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0E299" w14:textId="5E098B0F" w:rsidR="00411FE9" w:rsidRPr="00FD14F1" w:rsidRDefault="00411FE9" w:rsidP="00411FE9">
      <w:pPr>
        <w:pStyle w:val="Body"/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07F67">
        <w:rPr>
          <w:rFonts w:ascii="Times New Roman" w:hAnsi="Times New Roman" w:cs="Times New Roman"/>
          <w:b/>
          <w:bCs/>
          <w:sz w:val="24"/>
          <w:szCs w:val="24"/>
          <w:lang w:val="fr-FR"/>
        </w:rPr>
        <w:t>Table 1S</w:t>
      </w:r>
      <w:r w:rsidR="00E56EF1" w:rsidRPr="00FD14F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D14F1">
        <w:rPr>
          <w:rFonts w:ascii="Times New Roman" w:hAnsi="Times New Roman" w:cs="Times New Roman"/>
          <w:sz w:val="24"/>
          <w:szCs w:val="24"/>
        </w:rPr>
        <w:t>Modified leading questions of QUADAS-2 for critical appraisal.</w:t>
      </w:r>
    </w:p>
    <w:tbl>
      <w:tblPr>
        <w:tblW w:w="991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3"/>
        <w:gridCol w:w="7655"/>
      </w:tblGrid>
      <w:tr w:rsidR="00411FE9" w:rsidRPr="00FD14F1" w14:paraId="30D29F50" w14:textId="77777777" w:rsidTr="009464D8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1D0A2" w14:textId="77777777" w:rsidR="00411FE9" w:rsidRPr="00FD14F1" w:rsidRDefault="00411FE9" w:rsidP="009464D8">
            <w:pPr>
              <w:pStyle w:val="Body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DDAE0" w14:textId="77777777" w:rsidR="00411FE9" w:rsidRPr="00FD14F1" w:rsidRDefault="00411FE9" w:rsidP="009464D8">
            <w:pPr>
              <w:pStyle w:val="Body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ding Question</w:t>
            </w:r>
          </w:p>
        </w:tc>
      </w:tr>
      <w:tr w:rsidR="00411FE9" w:rsidRPr="00FD14F1" w14:paraId="79F1F5D6" w14:textId="77777777" w:rsidTr="009464D8">
        <w:trPr>
          <w:trHeight w:val="2361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69509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Patient selection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02D00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1. Were data imbalances (if there were any) addressed in the study?</w:t>
            </w:r>
          </w:p>
          <w:p w14:paraId="59CB0B5A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2. Did the study avoid inappropriate data exclusion? (e.g., did not identify the diagnosis of image’s lesion) </w:t>
            </w:r>
          </w:p>
          <w:p w14:paraId="5D7F57EE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3. Was a consecutive or random sample of patients (or data) enrolled? </w:t>
            </w:r>
          </w:p>
          <w:p w14:paraId="795D364D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4. Was the test dataset separate from the training and validation datasets? </w:t>
            </w:r>
          </w:p>
          <w:p w14:paraId="07F916F2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licability: </w:t>
            </w: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Are there concerns that the included data and setting did not match the review question?</w:t>
            </w:r>
          </w:p>
        </w:tc>
      </w:tr>
      <w:tr w:rsidR="00411FE9" w:rsidRPr="00FD14F1" w14:paraId="3B45BFF0" w14:textId="77777777" w:rsidTr="009464D8">
        <w:trPr>
          <w:trHeight w:val="2361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10E39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Index test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B87BB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1. Were the deep learning method results interpreted without knowledge of the results of the reference standard? </w:t>
            </w:r>
          </w:p>
          <w:p w14:paraId="44D307C5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2. If a threshold was used, was it pre-specified? </w:t>
            </w:r>
          </w:p>
          <w:p w14:paraId="6EDDED8D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3. Was the method described in sufficient detail to reproduce the presented results?  </w:t>
            </w:r>
          </w:p>
          <w:p w14:paraId="52EF2405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licability: </w:t>
            </w: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Are there concerns that the method, its conduct, or interpretation differed from the review question?</w:t>
            </w:r>
          </w:p>
        </w:tc>
      </w:tr>
      <w:tr w:rsidR="00411FE9" w:rsidRPr="00FD14F1" w14:paraId="04CFECCC" w14:textId="77777777" w:rsidTr="009464D8">
        <w:trPr>
          <w:trHeight w:val="3048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13825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Reference standard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DB1A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1. Were the reference standard results interpreted without knowledge of the results of the index test? </w:t>
            </w:r>
          </w:p>
          <w:p w14:paraId="1469516F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2. Did the study use a biopsy as a gold standard in clinical image data? </w:t>
            </w:r>
          </w:p>
          <w:p w14:paraId="2765D2C3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3. If not, was the annotation procedure described in the </w:t>
            </w:r>
            <w:proofErr w:type="gramStart"/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study and</w:t>
            </w:r>
            <w:proofErr w:type="gramEnd"/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 found to minimize bias? </w:t>
            </w:r>
          </w:p>
          <w:p w14:paraId="0853489A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4. Did the study sufficiently report their limitations, biases, or issues around generalizability? </w:t>
            </w:r>
          </w:p>
          <w:p w14:paraId="7E14F38A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licability: </w:t>
            </w: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Are there concerns that the target condition as defined by the reference standard did not match the question?</w:t>
            </w:r>
          </w:p>
        </w:tc>
      </w:tr>
      <w:tr w:rsidR="00411FE9" w:rsidRPr="00FD14F1" w14:paraId="124E8EF2" w14:textId="77777777" w:rsidTr="009464D8">
        <w:trPr>
          <w:trHeight w:val="1674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C04BC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Flow and timing</w:t>
            </w:r>
          </w:p>
        </w:tc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E63BC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1. Were all data included in the analysis? </w:t>
            </w:r>
          </w:p>
          <w:p w14:paraId="1A14E90F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2. Was there an appropriate interval between the index test and reference standard? </w:t>
            </w:r>
          </w:p>
          <w:p w14:paraId="2F3D9C0C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 xml:space="preserve">3. Did all data have a reference standard? </w:t>
            </w:r>
          </w:p>
          <w:p w14:paraId="699849A8" w14:textId="77777777" w:rsidR="00411FE9" w:rsidRPr="00FD14F1" w:rsidRDefault="00411FE9" w:rsidP="009464D8">
            <w:pPr>
              <w:pStyle w:val="Body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4. Did all data have the exact reference standard?</w:t>
            </w:r>
          </w:p>
        </w:tc>
      </w:tr>
    </w:tbl>
    <w:p w14:paraId="6ACE9661" w14:textId="77777777" w:rsidR="00411FE9" w:rsidRPr="00FD14F1" w:rsidRDefault="00411FE9" w:rsidP="00411FE9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6BF77C" w14:textId="77777777" w:rsidR="00411FE9" w:rsidRPr="00FD14F1" w:rsidRDefault="00411FE9" w:rsidP="00411FE9">
      <w:pPr>
        <w:pStyle w:val="Body"/>
        <w:rPr>
          <w:rFonts w:ascii="Times New Roman" w:hAnsi="Times New Roman" w:cs="Times New Roman"/>
          <w:sz w:val="24"/>
          <w:szCs w:val="24"/>
        </w:rPr>
        <w:sectPr w:rsidR="00411FE9" w:rsidRPr="00FD14F1">
          <w:headerReference w:type="default" r:id="rId6"/>
          <w:pgSz w:w="12240" w:h="15840"/>
          <w:pgMar w:top="1440" w:right="1440" w:bottom="1440" w:left="1440" w:header="708" w:footer="708" w:gutter="0"/>
          <w:cols w:space="720"/>
        </w:sectPr>
      </w:pPr>
    </w:p>
    <w:p w14:paraId="0FE376A1" w14:textId="6B9569D2" w:rsidR="00411FE9" w:rsidRPr="00FD14F1" w:rsidRDefault="00411FE9" w:rsidP="00411FE9">
      <w:pPr>
        <w:spacing w:line="360" w:lineRule="auto"/>
        <w:rPr>
          <w:b/>
          <w:bCs/>
          <w:shd w:val="clear" w:color="auto" w:fill="FFFFFF"/>
        </w:rPr>
      </w:pPr>
      <w:r w:rsidRPr="00B07F67">
        <w:rPr>
          <w:b/>
          <w:bCs/>
          <w:shd w:val="clear" w:color="auto" w:fill="FFFFFF"/>
        </w:rPr>
        <w:lastRenderedPageBreak/>
        <w:t>Table 2S</w:t>
      </w:r>
      <w:r w:rsidR="00E56EF1" w:rsidRPr="00FD14F1">
        <w:rPr>
          <w:b/>
          <w:bCs/>
          <w:shd w:val="clear" w:color="auto" w:fill="FFFFFF"/>
        </w:rPr>
        <w:t xml:space="preserve"> </w:t>
      </w:r>
      <w:r w:rsidRPr="00FD14F1">
        <w:rPr>
          <w:shd w:val="clear" w:color="auto" w:fill="FFFFFF"/>
        </w:rPr>
        <w:t>Quality assessment of included studies using QUADAS-2 (</w:t>
      </w:r>
      <w:r w:rsidRPr="00FD14F1">
        <w:t>Classification studies</w:t>
      </w:r>
      <w:r w:rsidRPr="00FD14F1">
        <w:rPr>
          <w:shd w:val="clear" w:color="auto" w:fill="FFFFFF"/>
        </w:rPr>
        <w:t>)</w:t>
      </w:r>
    </w:p>
    <w:p w14:paraId="244AC167" w14:textId="77777777" w:rsidR="00411FE9" w:rsidRPr="00FD14F1" w:rsidRDefault="00411FE9" w:rsidP="00411FE9">
      <w:pPr>
        <w:spacing w:line="360" w:lineRule="auto"/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3545"/>
        <w:gridCol w:w="1096"/>
        <w:gridCol w:w="1053"/>
        <w:gridCol w:w="1242"/>
        <w:gridCol w:w="1084"/>
        <w:gridCol w:w="1301"/>
        <w:gridCol w:w="1054"/>
        <w:gridCol w:w="1242"/>
      </w:tblGrid>
      <w:tr w:rsidR="00411FE9" w:rsidRPr="00FD14F1" w14:paraId="06B7485E" w14:textId="77777777" w:rsidTr="009464D8">
        <w:trPr>
          <w:trHeight w:val="20"/>
        </w:trPr>
        <w:tc>
          <w:tcPr>
            <w:tcW w:w="3545" w:type="dxa"/>
            <w:vMerge w:val="restart"/>
          </w:tcPr>
          <w:p w14:paraId="62EA47C2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/year</w:t>
            </w:r>
          </w:p>
        </w:tc>
        <w:tc>
          <w:tcPr>
            <w:tcW w:w="4475" w:type="dxa"/>
            <w:gridSpan w:val="4"/>
          </w:tcPr>
          <w:p w14:paraId="50CFD849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3597" w:type="dxa"/>
            <w:gridSpan w:val="3"/>
          </w:tcPr>
          <w:p w14:paraId="50A93732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bility concerns</w:t>
            </w:r>
          </w:p>
        </w:tc>
      </w:tr>
      <w:tr w:rsidR="00411FE9" w:rsidRPr="00FD14F1" w14:paraId="75CFC865" w14:textId="77777777" w:rsidTr="009464D8">
        <w:trPr>
          <w:trHeight w:val="20"/>
        </w:trPr>
        <w:tc>
          <w:tcPr>
            <w:tcW w:w="3545" w:type="dxa"/>
            <w:vMerge/>
          </w:tcPr>
          <w:p w14:paraId="405FF166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3BBCB92F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053" w:type="dxa"/>
          </w:tcPr>
          <w:p w14:paraId="521925D3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42" w:type="dxa"/>
          </w:tcPr>
          <w:p w14:paraId="29CD031E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3)</w:t>
            </w:r>
          </w:p>
        </w:tc>
        <w:tc>
          <w:tcPr>
            <w:tcW w:w="1084" w:type="dxa"/>
          </w:tcPr>
          <w:p w14:paraId="38FD6C37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and timing (4)</w:t>
            </w:r>
          </w:p>
        </w:tc>
        <w:tc>
          <w:tcPr>
            <w:tcW w:w="1301" w:type="dxa"/>
          </w:tcPr>
          <w:p w14:paraId="6D2D5D68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 (5)</w:t>
            </w:r>
          </w:p>
        </w:tc>
        <w:tc>
          <w:tcPr>
            <w:tcW w:w="1054" w:type="dxa"/>
          </w:tcPr>
          <w:p w14:paraId="00656069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 (6)</w:t>
            </w:r>
          </w:p>
        </w:tc>
        <w:tc>
          <w:tcPr>
            <w:tcW w:w="1242" w:type="dxa"/>
          </w:tcPr>
          <w:p w14:paraId="4C3058E9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7)</w:t>
            </w:r>
          </w:p>
        </w:tc>
      </w:tr>
      <w:tr w:rsidR="00815594" w:rsidRPr="00FD14F1" w14:paraId="750B02FE" w14:textId="77777777" w:rsidTr="009464D8">
        <w:trPr>
          <w:trHeight w:val="20"/>
        </w:trPr>
        <w:tc>
          <w:tcPr>
            <w:tcW w:w="3545" w:type="dxa"/>
          </w:tcPr>
          <w:p w14:paraId="3F47CC8B" w14:textId="6A45C71F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Aubreville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M. et al., 2017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JyZXZpbGxlPC9BdXRob3I+PFllYXI+MjAxNzwvWWVh
cj48UmVjTnVtPjQzMjwvUmVjTnVtPjxEaXNwbGF5VGV4dD5bMTldPC9EaXNwbGF5VGV4dD48cmVj
b3JkPjxyZWMtbnVtYmVyPjQzMjwvcmVjLW51bWJlcj48Zm9yZWlnbi1rZXlzPjxrZXkgYXBwPSJF
TiIgZGItaWQ9ImZ2eGE1YXNyenZ2eDJjZXpwYWV2YXJ6bHdwcmVhdmV6eHAyMCIgdGltZXN0YW1w
PSIxNjkxOTkyMTM5Ij40MzI8L2tleT48L2ZvcmVpZ24ta2V5cz48cmVmLXR5cGUgbmFtZT0iSm91
cm5hbCBBcnRpY2xlIj4xNzwvcmVmLXR5cGU+PGNvbnRyaWJ1dG9ycz48YXV0aG9ycz48YXV0aG9y
PkF1YnJldmlsbGUsIE0uPC9hdXRob3I+PGF1dGhvcj5LbmlwZmVyLCBDLjwvYXV0aG9yPjxhdXRo
b3I+T2V0dGVyLCBOLjwvYXV0aG9yPjxhdXRob3I+SmFyZW1lbmtvLCBDLjwvYXV0aG9yPjxhdXRo
b3I+Um9kbmVyLCBFLjwvYXV0aG9yPjxhdXRob3I+RGVuemxlciwgSi48L2F1dGhvcj48YXV0aG9y
PkJvaHIsIEMuPC9hdXRob3I+PGF1dGhvcj5OZXVtYW5uLCBILjwvYXV0aG9yPjxhdXRob3I+U3Rl
bHpsZSwgRi48L2F1dGhvcj48YXV0aG9yPk1haWVyLCBBLjwvYXV0aG9yPjwvYXV0aG9ycz48L2Nv
bnRyaWJ1dG9ycz48YXV0aC1hZGRyZXNzPlBhdHRlcm4gUmVjb2duaXRpb24gTGFiLCBDb21wdXRl
ciBTY2llbmNlLCBGcmllZHJpY2gtQWxleGFuZGVyLVVuaXZlcnNpdGF0IEVybGFuZ2VuLU51cm5i
ZXJnLCBFcmxhbmdlbiwgR2VybWFueS4gbWFyYy5hdWJyZXZpbGxlQGZhdS5kZS4mI3hEO0RlcGFy
dG1lbnQgb2YgT3JhbCBhbmQgTWF4aWxsb2ZhY2lhbCBTdXJnZXJ5LCBVbml2ZXJzaXR5IE1lZGlj
YWwgQ2VudGVyIEhhbWJ1cmctRXBwZW5kb3JmLCBIYW1idXJnLCBHZXJtYW55LiYjeEQ7RXJsYW5n
ZW4gR3JhZHVhdGUgU2Nob29sIGluIEFkdmFuY2VkIE9wdGljYWwgVGVjaG5vbG9naWVzIChTQU9U
KSwgRnJpZWRyaWNoLUFsZXhhbmRlci1Vbml2ZXJzaXRhdCBFcmxhbmdlbi1OdXJuYmVyZywgRXJs
YW5nZW4sIEdlcm1hbnkuJiN4RDtEZXBhcnRtZW50IG9mIE9yYWwgYW5kIE1heGlsbG9mYWNpYWwg
U3VyZ2VyeSwgVW5pdmVyc2l0eSBIb3NwaXRhbCBFcmxhbmdlbiwgRnJpZWRyaWNoLUFsZXhhbmRl
ci1Vbml2ZXJzaXRhdCBFcmxhbmdlbi1OdXJuYmVyZywgRXJsYW5nZW4sIEdlcm1hbnkuJiN4RDtQ
YXR0ZXJuIFJlY29nbml0aW9uIExhYiwgQ29tcHV0ZXIgU2NpZW5jZSwgRnJpZWRyaWNoLUFsZXhh
bmRlci1Vbml2ZXJzaXRhdCBFcmxhbmdlbi1OdXJuYmVyZywgRXJsYW5nZW4sIEdlcm1hbnkuJiN4
RDtDb21wdXRlciBWaXNpb24gR3JvdXAsIEZyaWVkcmljaC1TY2hpbGxlci1Vbml2ZXJzaXRhdCBK
ZW5hLCBKZW5hLCBHZXJtYW55LiYjeEQ7RGVwYXJ0bWVudCBvZiBPdG9yaGlub2xhcnluZ29sb2d5
LCBIZWFkIGFuZCBOZWNrIFN1cmdlcnksIFVuaXZlcnNpdHkgSG9zcGl0YWwgRXJsYW5nZW4sIEZy
aWVkcmljaC1BbGV4YW5kZXItVW5pdmVyc2l0YXQgRXJsYW5nZW4tTnVybmJlcmcsIEVybGFuZ2Vu
LCBHZXJtYW55LiYjeEQ7Rmlyc3QgRGVwYXJ0bWVudCBvZiBJbnRlcm5hbCBNZWRpY2luZSwgVW5p
dmVyc2l0eSBIb3NwaXRhbCBNYWlueiwgSm9oYW5uZXMgR3V0ZW5iZXJnLVVuaXZlcnNpdGF0IE1h
aW56LCBNYWlueiwgR2VybWFueS48L2F1dGgtYWRkcmVzcz48dGl0bGVzPjx0aXRsZT5BdXRvbWF0
aWMgQ2xhc3NpZmljYXRpb24gb2YgQ2FuY2Vyb3VzIFRpc3N1ZSBpbiBMYXNlcmVuZG9taWNyb3Nj
b3B5IEltYWdlcyBvZiB0aGUgT3JhbCBDYXZpdHkgdXNpbmcgRGVlcCBMZWFybmluZzwvdGl0bGU+
PHNlY29uZGFyeS10aXRsZT5TY2kgUmVwPC9zZWNvbmRhcnktdGl0bGU+PC90aXRsZXM+PHBlcmlv
ZGljYWw+PGZ1bGwtdGl0bGU+U2NpIFJlcDwvZnVsbC10aXRsZT48L3BlcmlvZGljYWw+PHBhZ2Vz
PjExOTc5PC9wYWdlcz48dm9sdW1lPjc8L3ZvbHVtZT48bnVtYmVyPjE8L251bWJlcj48ZWRpdGlv
bj4yMDE3MDkyMDwvZWRpdGlvbj48a2V5d29yZHM+PGtleXdvcmQ+QXV0b21hdGlvbiwgTGFib3Jh
dG9yeS8qbWV0aG9kczwva2V5d29yZD48a2V5d29yZD5DYXJjaW5vbWEsIFNxdWFtb3VzIENlbGwv
KmRpYWdub3Npczwva2V5d29yZD48a2V5d29yZD4qRGVlcCBMZWFybmluZzwva2V5d29yZD48a2V5
d29yZD5FbmRvc2NvcHkvKm1ldGhvZHM8L2tleXdvcmQ+PGtleXdvcmQ+SHVtYW5zPC9rZXl3b3Jk
PjxrZXl3b3JkPkltYWdlIFByb2Nlc3NpbmcsIENvbXB1dGVyLUFzc2lzdGVkLyptZXRob2RzPC9r
ZXl3b3JkPjxrZXl3b3JkPk1pY3Jvc2NvcHkvKm1ldGhvZHM8L2tleXdvcmQ+PGtleXdvcmQ+TW91
dGgvcGF0aG9sb2d5PC9rZXl3b3JkPjxrZXl3b3JkPk1vdXRoIE5lb3BsYXNtcy8qZGlhZ25vc2lz
PC9rZXl3b3JkPjxrZXl3b3JkPlNlbnNpdGl2aXR5IGFuZCBTcGVjaWZpY2l0eTwva2V5d29yZD48
L2tleXdvcmRzPjxkYXRlcz48eWVhcj4yMDE3PC95ZWFyPjxwdWItZGF0ZXM+PGRhdGU+U2VwIDIw
PC9kYXRlPjwvcHViLWRhdGVzPjwvZGF0ZXM+PGlzYm4+MjA0NS0yMzIyIChFbGVjdHJvbmljKSYj
eEQ7MjA0NS0yMzIyIChMaW5raW5nKTwvaXNibj48YWNjZXNzaW9uLW51bT4yODkzMTg4ODwvYWNj
ZXNzaW9uLW51bT48dXJscz48cmVsYXRlZC11cmxzPjx1cmw+aHR0cHM6Ly93d3cubmNiaS5ubG0u
bmloLmdvdi9wdWJtZWQvMjg5MzE4ODg8L3VybD48L3JlbGF0ZWQtdXJscz48L3VybHM+PGN1c3Rv
bTE+VGhlIGF1dGhvcnMgZGVjbGFyZSB0aGF0IHRoZXkgaGF2ZSBubyBjb21wZXRpbmcgaW50ZXJl
c3RzLjwvY3VzdG9tMT48Y3VzdG9tMj5QTUM1NjA3Mjg2PC9jdXN0b20yPjxlbGVjdHJvbmljLXJl
c291cmNlLW51bT4xMC4xMDM4L3M0MTU5OC0wMTctMTIzMjAtO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dWJyZXZpbGxlPC9BdXRob3I+PFllYXI+MjAxNzwvWWVh
cj48UmVjTnVtPjQzMjwvUmVjTnVtPjxEaXNwbGF5VGV4dD5bMTldPC9EaXNwbGF5VGV4dD48cmVj
b3JkPjxyZWMtbnVtYmVyPjQzMjwvcmVjLW51bWJlcj48Zm9yZWlnbi1rZXlzPjxrZXkgYXBwPSJF
TiIgZGItaWQ9ImZ2eGE1YXNyenZ2eDJjZXpwYWV2YXJ6bHdwcmVhdmV6eHAyMCIgdGltZXN0YW1w
PSIxNjkxOTkyMTM5Ij40MzI8L2tleT48L2ZvcmVpZ24ta2V5cz48cmVmLXR5cGUgbmFtZT0iSm91
cm5hbCBBcnRpY2xlIj4xNzwvcmVmLXR5cGU+PGNvbnRyaWJ1dG9ycz48YXV0aG9ycz48YXV0aG9y
PkF1YnJldmlsbGUsIE0uPC9hdXRob3I+PGF1dGhvcj5LbmlwZmVyLCBDLjwvYXV0aG9yPjxhdXRo
b3I+T2V0dGVyLCBOLjwvYXV0aG9yPjxhdXRob3I+SmFyZW1lbmtvLCBDLjwvYXV0aG9yPjxhdXRo
b3I+Um9kbmVyLCBFLjwvYXV0aG9yPjxhdXRob3I+RGVuemxlciwgSi48L2F1dGhvcj48YXV0aG9y
PkJvaHIsIEMuPC9hdXRob3I+PGF1dGhvcj5OZXVtYW5uLCBILjwvYXV0aG9yPjxhdXRob3I+U3Rl
bHpsZSwgRi48L2F1dGhvcj48YXV0aG9yPk1haWVyLCBBLjwvYXV0aG9yPjwvYXV0aG9ycz48L2Nv
bnRyaWJ1dG9ycz48YXV0aC1hZGRyZXNzPlBhdHRlcm4gUmVjb2duaXRpb24gTGFiLCBDb21wdXRl
ciBTY2llbmNlLCBGcmllZHJpY2gtQWxleGFuZGVyLVVuaXZlcnNpdGF0IEVybGFuZ2VuLU51cm5i
ZXJnLCBFcmxhbmdlbiwgR2VybWFueS4gbWFyYy5hdWJyZXZpbGxlQGZhdS5kZS4mI3hEO0RlcGFy
dG1lbnQgb2YgT3JhbCBhbmQgTWF4aWxsb2ZhY2lhbCBTdXJnZXJ5LCBVbml2ZXJzaXR5IE1lZGlj
YWwgQ2VudGVyIEhhbWJ1cmctRXBwZW5kb3JmLCBIYW1idXJnLCBHZXJtYW55LiYjeEQ7RXJsYW5n
ZW4gR3JhZHVhdGUgU2Nob29sIGluIEFkdmFuY2VkIE9wdGljYWwgVGVjaG5vbG9naWVzIChTQU9U
KSwgRnJpZWRyaWNoLUFsZXhhbmRlci1Vbml2ZXJzaXRhdCBFcmxhbmdlbi1OdXJuYmVyZywgRXJs
YW5nZW4sIEdlcm1hbnkuJiN4RDtEZXBhcnRtZW50IG9mIE9yYWwgYW5kIE1heGlsbG9mYWNpYWwg
U3VyZ2VyeSwgVW5pdmVyc2l0eSBIb3NwaXRhbCBFcmxhbmdlbiwgRnJpZWRyaWNoLUFsZXhhbmRl
ci1Vbml2ZXJzaXRhdCBFcmxhbmdlbi1OdXJuYmVyZywgRXJsYW5nZW4sIEdlcm1hbnkuJiN4RDtQ
YXR0ZXJuIFJlY29nbml0aW9uIExhYiwgQ29tcHV0ZXIgU2NpZW5jZSwgRnJpZWRyaWNoLUFsZXhh
bmRlci1Vbml2ZXJzaXRhdCBFcmxhbmdlbi1OdXJuYmVyZywgRXJsYW5nZW4sIEdlcm1hbnkuJiN4
RDtDb21wdXRlciBWaXNpb24gR3JvdXAsIEZyaWVkcmljaC1TY2hpbGxlci1Vbml2ZXJzaXRhdCBK
ZW5hLCBKZW5hLCBHZXJtYW55LiYjeEQ7RGVwYXJ0bWVudCBvZiBPdG9yaGlub2xhcnluZ29sb2d5
LCBIZWFkIGFuZCBOZWNrIFN1cmdlcnksIFVuaXZlcnNpdHkgSG9zcGl0YWwgRXJsYW5nZW4sIEZy
aWVkcmljaC1BbGV4YW5kZXItVW5pdmVyc2l0YXQgRXJsYW5nZW4tTnVybmJlcmcsIEVybGFuZ2Vu
LCBHZXJtYW55LiYjeEQ7Rmlyc3QgRGVwYXJ0bWVudCBvZiBJbnRlcm5hbCBNZWRpY2luZSwgVW5p
dmVyc2l0eSBIb3NwaXRhbCBNYWlueiwgSm9oYW5uZXMgR3V0ZW5iZXJnLVVuaXZlcnNpdGF0IE1h
aW56LCBNYWlueiwgR2VybWFueS48L2F1dGgtYWRkcmVzcz48dGl0bGVzPjx0aXRsZT5BdXRvbWF0
aWMgQ2xhc3NpZmljYXRpb24gb2YgQ2FuY2Vyb3VzIFRpc3N1ZSBpbiBMYXNlcmVuZG9taWNyb3Nj
b3B5IEltYWdlcyBvZiB0aGUgT3JhbCBDYXZpdHkgdXNpbmcgRGVlcCBMZWFybmluZzwvdGl0bGU+
PHNlY29uZGFyeS10aXRsZT5TY2kgUmVwPC9zZWNvbmRhcnktdGl0bGU+PC90aXRsZXM+PHBlcmlv
ZGljYWw+PGZ1bGwtdGl0bGU+U2NpIFJlcDwvZnVsbC10aXRsZT48L3BlcmlvZGljYWw+PHBhZ2Vz
PjExOTc5PC9wYWdlcz48dm9sdW1lPjc8L3ZvbHVtZT48bnVtYmVyPjE8L251bWJlcj48ZWRpdGlv
bj4yMDE3MDkyMDwvZWRpdGlvbj48a2V5d29yZHM+PGtleXdvcmQ+QXV0b21hdGlvbiwgTGFib3Jh
dG9yeS8qbWV0aG9kczwva2V5d29yZD48a2V5d29yZD5DYXJjaW5vbWEsIFNxdWFtb3VzIENlbGwv
KmRpYWdub3Npczwva2V5d29yZD48a2V5d29yZD4qRGVlcCBMZWFybmluZzwva2V5d29yZD48a2V5
d29yZD5FbmRvc2NvcHkvKm1ldGhvZHM8L2tleXdvcmQ+PGtleXdvcmQ+SHVtYW5zPC9rZXl3b3Jk
PjxrZXl3b3JkPkltYWdlIFByb2Nlc3NpbmcsIENvbXB1dGVyLUFzc2lzdGVkLyptZXRob2RzPC9r
ZXl3b3JkPjxrZXl3b3JkPk1pY3Jvc2NvcHkvKm1ldGhvZHM8L2tleXdvcmQ+PGtleXdvcmQ+TW91
dGgvcGF0aG9sb2d5PC9rZXl3b3JkPjxrZXl3b3JkPk1vdXRoIE5lb3BsYXNtcy8qZGlhZ25vc2lz
PC9rZXl3b3JkPjxrZXl3b3JkPlNlbnNpdGl2aXR5IGFuZCBTcGVjaWZpY2l0eTwva2V5d29yZD48
L2tleXdvcmRzPjxkYXRlcz48eWVhcj4yMDE3PC95ZWFyPjxwdWItZGF0ZXM+PGRhdGU+U2VwIDIw
PC9kYXRlPjwvcHViLWRhdGVzPjwvZGF0ZXM+PGlzYm4+MjA0NS0yMzIyIChFbGVjdHJvbmljKSYj
eEQ7MjA0NS0yMzIyIChMaW5raW5nKTwvaXNibj48YWNjZXNzaW9uLW51bT4yODkzMTg4ODwvYWNj
ZXNzaW9uLW51bT48dXJscz48cmVsYXRlZC11cmxzPjx1cmw+aHR0cHM6Ly93d3cubmNiaS5ubG0u
bmloLmdvdi9wdWJtZWQvMjg5MzE4ODg8L3VybD48L3JlbGF0ZWQtdXJscz48L3VybHM+PGN1c3Rv
bTE+VGhlIGF1dGhvcnMgZGVjbGFyZSB0aGF0IHRoZXkgaGF2ZSBubyBjb21wZXRpbmcgaW50ZXJl
c3RzLjwvY3VzdG9tMT48Y3VzdG9tMj5QTUM1NjA3Mjg2PC9jdXN0b20yPjxlbGVjdHJvbmljLXJl
c291cmNlLW51bT4xMC4xMDM4L3M0MTU5OC0wMTctMTIzMjAtO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407EC21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59E8E52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56AB686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08D1E8F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7E38E5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FD7AEE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405E19A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499F5BF1" w14:textId="77777777" w:rsidTr="009464D8">
        <w:trPr>
          <w:trHeight w:val="20"/>
        </w:trPr>
        <w:tc>
          <w:tcPr>
            <w:tcW w:w="3545" w:type="dxa"/>
          </w:tcPr>
          <w:p w14:paraId="427EB69F" w14:textId="7BD10160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Ariji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Y. et al., 2018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Tk8L1llYXI+PFJl
Y051bT40Mzg8L1JlY051bT48RGlzcGxheVRleHQ+WzIwXTwvRGlzcGxheVRleHQ+PHJlY29yZD48
cmVjLW51bWJlcj40Mzg8L3JlYy1udW1iZXI+PGZvcmVpZ24ta2V5cz48a2V5IGFwcD0iRU4iIGRi
LWlkPSJmdnhhNWFzcnp2dngyY2V6cGFldmFyemx3cHJlYXZlenhwMjAiIHRpbWVzdGFtcD0iMTY5
MTk5MjY2OSI+NDM4PC9rZXk+PC9mb3JlaWduLWtleXM+PHJlZi10eXBlIG5hbWU9IkpvdXJuYWwg
QXJ0aWNsZSI+MTc8L3JlZi10eXBlPjxjb250cmlidXRvcnM+PGF1dGhvcnM+PGF1dGhvcj5Bcmlq
aSwgWS48L2F1dGhvcj48YXV0aG9yPkZ1a3VkYSwgTS48L2F1dGhvcj48YXV0aG9yPktpc2UsIFku
PC9hdXRob3I+PGF1dGhvcj5Ob3phd2EsIE0uPC9hdXRob3I+PGF1dGhvcj5ZYW5hc2hpdGEsIFku
PC9hdXRob3I+PGF1dGhvcj5GdWppdGEsIEguPC9hdXRob3I+PGF1dGhvcj5LYXRzdW1hdGEsIEEu
PC9hdXRob3I+PGF1dGhvcj5BcmlqaSwgRS48L2F1dGhvcj48L2F1dGhvcnM+PC9jb250cmlidXRv
cnM+PGF1dGgtYWRkcmVzcz5Bc3NvY2lhdGUgUHJvZmZlc3NvciwgRGVwYXJ0bWVudCBvZiBPcmFs
IGFuZCBNYXhpbGxvZmFjaWFsIFJhZGlvbG9neSwgQWljaGktR2FrdWluIFVuaXZlcnNpdHkgU2No
b29sIG9mIGRlbnRpc3RyeSwgTmFnb3lhLCBKYXBhbi4gRWxlY3Ryb25pYyBhZGRyZXNzOiBZb3No
aWtvQGRwYy5hZ3UuYWMuanAuJiN4RDtJbnN0cnVjdG9yLCBEZXBhcnRtZW50IG9mIE9yYWwgYW5k
IE1heGlsbG9mYWNpYWwgUmFkaW9sb2d5LCBBaWNoaS1HYWt1aW4gVW5pdmVyc2l0eSBTY2hvb2wg
b2YgZGVudGlzdHJ5LCBOYWdveWEsIEphcGFuLiYjeEQ7QXNzaXN0YW50IFByb2Zlc3NvciwgRGVw
YXJ0bWVudCBvZiBPcmFsIGFuZCBNYXhpbGxvZmFjaWFsIFJhZGlvbG9neSwgQWljaGktR2FrdWlu
IFVuaXZlcnNpdHkgU2Nob29sIG9mIGRlbnRpc3RyeSwgTmFnb3lhLCBKYXBhbi4mI3hEO1Bvc3Rn
cmFkdWF0ZSBzdHVkZW50LCBEZXBhcnRtZW50IG9mIEVsZWN0cmljYWwsIEVsZWN0cm9uaWMgYW5k
IENvbXB1dGVyIEZhY3VsdHkgb2YgRW5naW5lZXJpbmcsIEdpZnUgVW5pdmVyc2l0eSwgR2lmdSwg
SmFwYW4uJiN4RDtQcm9mZXNzb3IsIERlcGFydG1lbnQgb2YgRWxlY3RyaWNhbCwgRWxlY3Ryb25p
YyBhbmQgQ29tcHV0ZXIgRmFjdWx0eSBvZiBFbmdpbmVlcmluZywgR2lmdSBVbml2ZXJzaXR5LCBH
aWZ1LCBKYXBhbi4mI3hEO1Byb2Zlc3NvciwgRGVwYXJ0bWVudCBvZiBPcmFsIFJhZGlvbG9neSwg
QXNhaGkgVW5pdmVyc2l0eSBTY2hvb2wgb2YgRGVudGlzdHJ5LCBNaXp1aG8sIEphcGFuLiYjeEQ7
QXNzb2NpYXRlIFByb2ZmZXNzb3IsIERlcGFydG1lbnQgb2YgT3JhbCBhbmQgTWF4aWxsb2ZhY2lh
bCBSYWRpb2xvZ3ksIEFpY2hpLUdha3VpbiBVbml2ZXJzaXR5IFNjaG9vbCBvZiBkZW50aXN0cnks
IE5hZ295YSwgSmFwYW4uPC9hdXRoLWFkZHJlc3M+PHRpdGxlcz48dGl0bGU+Q29udHJhc3QtZW5o
YW5jZWQgY29tcHV0ZWQgdG9tb2dyYXBoeSBpbWFnZSBhc3Nlc3NtZW50IG9mIGNlcnZpY2FsIGx5
bXBoIG5vZGUgbWV0YXN0YXNpcyBpbiBwYXRpZW50cyB3aXRoIG9yYWwgY2FuY2VyIGJ5IHVzaW5n
IGEgZGVlcCBsZWFybmluZyBzeXN0ZW0gb2YgYXJ0aWZpY2lhbCBpbnRlbGxpZ2VuY2U8L3RpdGxl
PjxzZWNvbmRhcnktdGl0bGU+T3JhbCBTdXJnIE9yYWwgTWVkIE9yYWwgUGF0aG9sIE9yYWwgUmFk
aW9sPC9zZWNvbmRhcnktdGl0bGU+PC90aXRsZXM+PHBlcmlvZGljYWw+PGZ1bGwtdGl0bGU+T3Jh
bCBTdXJnIE9yYWwgTWVkIE9yYWwgUGF0aG9sIE9yYWwgUmFkaW9sPC9mdWxsLXRpdGxlPjwvcGVy
aW9kaWNhbD48cGFnZXM+NDU4LTQ2MzwvcGFnZXM+PHZvbHVtZT4xMjc8L3ZvbHVtZT48bnVtYmVy
PjU8L251bWJlcj48ZWRpdGlvbj4yMDE4MTAxNTwvZWRpdGlvbj48a2V5d29yZHM+PGtleXdvcmQ+
Q2FyY2lub21hLCBTcXVhbW91cyBDZWxsPC9rZXl3b3JkPjxrZXl3b3JkPkNvbnRyYXN0IE1lZGlh
PC9rZXl3b3JkPjxrZXl3b3JkPkRlZXAgTGVhcm5pbmc8L2tleXdvcmQ+PGtleXdvcmQ+SHVtYW5z
PC9rZXl3b3JkPjxrZXl3b3JkPkx5bXBoIE5vZGVzPC9rZXl3b3JkPjxrZXl3b3JkPkx5bXBoYXRp
YyBNZXRhc3Rhc2lzPC9rZXl3b3JkPjxrZXl3b3JkPipNb3V0aCBOZW9wbGFzbXM8L2tleXdvcmQ+
PGtleXdvcmQ+VG9tb2dyYXBoeSwgWC1SYXkgQ29tcHV0ZWQ8L2tleXdvcmQ+PC9rZXl3b3Jkcz48
ZGF0ZXM+PHllYXI+MjAxOTwveWVhcj48cHViLWRhdGVzPjxkYXRlPk1heTwvZGF0ZT48L3B1Yi1k
YXRlcz48L2RhdGVzPjxpc2JuPjIyMTItNDQxMSAoRWxlY3Ryb25pYyk8L2lzYm4+PGFjY2Vzc2lv
bi1udW0+MzA0OTc5MDc8L2FjY2Vzc2lvbi1udW0+PHVybHM+PHJlbGF0ZWQtdXJscz48dXJsPmh0
dHBzOi8vd3d3Lm5jYmkubmxtLm5paC5nb3YvcHVibWVkLzMwNDk3OTA3PC91cmw+PC9yZWxhdGVk
LXVybHM+PC91cmxzPjxlbGVjdHJvbmljLXJlc291cmNlLW51bT4xMC4xMDE2L2oub29vby4yMDE4
LjEwLjA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Tk8L1llYXI+PFJl
Y051bT40Mzg8L1JlY051bT48RGlzcGxheVRleHQ+WzIwXTwvRGlzcGxheVRleHQ+PHJlY29yZD48
cmVjLW51bWJlcj40Mzg8L3JlYy1udW1iZXI+PGZvcmVpZ24ta2V5cz48a2V5IGFwcD0iRU4iIGRi
LWlkPSJmdnhhNWFzcnp2dngyY2V6cGFldmFyemx3cHJlYXZlenhwMjAiIHRpbWVzdGFtcD0iMTY5
MTk5MjY2OSI+NDM4PC9rZXk+PC9mb3JlaWduLWtleXM+PHJlZi10eXBlIG5hbWU9IkpvdXJuYWwg
QXJ0aWNsZSI+MTc8L3JlZi10eXBlPjxjb250cmlidXRvcnM+PGF1dGhvcnM+PGF1dGhvcj5Bcmlq
aSwgWS48L2F1dGhvcj48YXV0aG9yPkZ1a3VkYSwgTS48L2F1dGhvcj48YXV0aG9yPktpc2UsIFku
PC9hdXRob3I+PGF1dGhvcj5Ob3phd2EsIE0uPC9hdXRob3I+PGF1dGhvcj5ZYW5hc2hpdGEsIFku
PC9hdXRob3I+PGF1dGhvcj5GdWppdGEsIEguPC9hdXRob3I+PGF1dGhvcj5LYXRzdW1hdGEsIEEu
PC9hdXRob3I+PGF1dGhvcj5BcmlqaSwgRS48L2F1dGhvcj48L2F1dGhvcnM+PC9jb250cmlidXRv
cnM+PGF1dGgtYWRkcmVzcz5Bc3NvY2lhdGUgUHJvZmZlc3NvciwgRGVwYXJ0bWVudCBvZiBPcmFs
IGFuZCBNYXhpbGxvZmFjaWFsIFJhZGlvbG9neSwgQWljaGktR2FrdWluIFVuaXZlcnNpdHkgU2No
b29sIG9mIGRlbnRpc3RyeSwgTmFnb3lhLCBKYXBhbi4gRWxlY3Ryb25pYyBhZGRyZXNzOiBZb3No
aWtvQGRwYy5hZ3UuYWMuanAuJiN4RDtJbnN0cnVjdG9yLCBEZXBhcnRtZW50IG9mIE9yYWwgYW5k
IE1heGlsbG9mYWNpYWwgUmFkaW9sb2d5LCBBaWNoaS1HYWt1aW4gVW5pdmVyc2l0eSBTY2hvb2wg
b2YgZGVudGlzdHJ5LCBOYWdveWEsIEphcGFuLiYjeEQ7QXNzaXN0YW50IFByb2Zlc3NvciwgRGVw
YXJ0bWVudCBvZiBPcmFsIGFuZCBNYXhpbGxvZmFjaWFsIFJhZGlvbG9neSwgQWljaGktR2FrdWlu
IFVuaXZlcnNpdHkgU2Nob29sIG9mIGRlbnRpc3RyeSwgTmFnb3lhLCBKYXBhbi4mI3hEO1Bvc3Rn
cmFkdWF0ZSBzdHVkZW50LCBEZXBhcnRtZW50IG9mIEVsZWN0cmljYWwsIEVsZWN0cm9uaWMgYW5k
IENvbXB1dGVyIEZhY3VsdHkgb2YgRW5naW5lZXJpbmcsIEdpZnUgVW5pdmVyc2l0eSwgR2lmdSwg
SmFwYW4uJiN4RDtQcm9mZXNzb3IsIERlcGFydG1lbnQgb2YgRWxlY3RyaWNhbCwgRWxlY3Ryb25p
YyBhbmQgQ29tcHV0ZXIgRmFjdWx0eSBvZiBFbmdpbmVlcmluZywgR2lmdSBVbml2ZXJzaXR5LCBH
aWZ1LCBKYXBhbi4mI3hEO1Byb2Zlc3NvciwgRGVwYXJ0bWVudCBvZiBPcmFsIFJhZGlvbG9neSwg
QXNhaGkgVW5pdmVyc2l0eSBTY2hvb2wgb2YgRGVudGlzdHJ5LCBNaXp1aG8sIEphcGFuLiYjeEQ7
QXNzb2NpYXRlIFByb2ZmZXNzb3IsIERlcGFydG1lbnQgb2YgT3JhbCBhbmQgTWF4aWxsb2ZhY2lh
bCBSYWRpb2xvZ3ksIEFpY2hpLUdha3VpbiBVbml2ZXJzaXR5IFNjaG9vbCBvZiBkZW50aXN0cnks
IE5hZ295YSwgSmFwYW4uPC9hdXRoLWFkZHJlc3M+PHRpdGxlcz48dGl0bGU+Q29udHJhc3QtZW5o
YW5jZWQgY29tcHV0ZWQgdG9tb2dyYXBoeSBpbWFnZSBhc3Nlc3NtZW50IG9mIGNlcnZpY2FsIGx5
bXBoIG5vZGUgbWV0YXN0YXNpcyBpbiBwYXRpZW50cyB3aXRoIG9yYWwgY2FuY2VyIGJ5IHVzaW5n
IGEgZGVlcCBsZWFybmluZyBzeXN0ZW0gb2YgYXJ0aWZpY2lhbCBpbnRlbGxpZ2VuY2U8L3RpdGxl
PjxzZWNvbmRhcnktdGl0bGU+T3JhbCBTdXJnIE9yYWwgTWVkIE9yYWwgUGF0aG9sIE9yYWwgUmFk
aW9sPC9zZWNvbmRhcnktdGl0bGU+PC90aXRsZXM+PHBlcmlvZGljYWw+PGZ1bGwtdGl0bGU+T3Jh
bCBTdXJnIE9yYWwgTWVkIE9yYWwgUGF0aG9sIE9yYWwgUmFkaW9sPC9mdWxsLXRpdGxlPjwvcGVy
aW9kaWNhbD48cGFnZXM+NDU4LTQ2MzwvcGFnZXM+PHZvbHVtZT4xMjc8L3ZvbHVtZT48bnVtYmVy
PjU8L251bWJlcj48ZWRpdGlvbj4yMDE4MTAxNTwvZWRpdGlvbj48a2V5d29yZHM+PGtleXdvcmQ+
Q2FyY2lub21hLCBTcXVhbW91cyBDZWxsPC9rZXl3b3JkPjxrZXl3b3JkPkNvbnRyYXN0IE1lZGlh
PC9rZXl3b3JkPjxrZXl3b3JkPkRlZXAgTGVhcm5pbmc8L2tleXdvcmQ+PGtleXdvcmQ+SHVtYW5z
PC9rZXl3b3JkPjxrZXl3b3JkPkx5bXBoIE5vZGVzPC9rZXl3b3JkPjxrZXl3b3JkPkx5bXBoYXRp
YyBNZXRhc3Rhc2lzPC9rZXl3b3JkPjxrZXl3b3JkPipNb3V0aCBOZW9wbGFzbXM8L2tleXdvcmQ+
PGtleXdvcmQ+VG9tb2dyYXBoeSwgWC1SYXkgQ29tcHV0ZWQ8L2tleXdvcmQ+PC9rZXl3b3Jkcz48
ZGF0ZXM+PHllYXI+MjAxOTwveWVhcj48cHViLWRhdGVzPjxkYXRlPk1heTwvZGF0ZT48L3B1Yi1k
YXRlcz48L2RhdGVzPjxpc2JuPjIyMTItNDQxMSAoRWxlY3Ryb25pYyk8L2lzYm4+PGFjY2Vzc2lv
bi1udW0+MzA0OTc5MDc8L2FjY2Vzc2lvbi1udW0+PHVybHM+PHJlbGF0ZWQtdXJscz48dXJsPmh0
dHBzOi8vd3d3Lm5jYmkubmxtLm5paC5nb3YvcHVibWVkLzMwNDk3OTA3PC91cmw+PC9yZWxhdGVk
LXVybHM+PC91cmxzPjxlbGVjdHJvbmljLXJlc291cmNlLW51bT4xMC4xMDE2L2oub29vby4yMDE4
LjEwLjA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1230BE6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7305BB6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DF24E0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13A8620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3DC44C5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2EB1F4E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7C0E3F4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285C3EA2" w14:textId="77777777" w:rsidTr="009464D8">
        <w:trPr>
          <w:trHeight w:val="20"/>
        </w:trPr>
        <w:tc>
          <w:tcPr>
            <w:tcW w:w="3545" w:type="dxa"/>
          </w:tcPr>
          <w:p w14:paraId="019706D8" w14:textId="46C28580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Xu S. et al., 2019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19&lt;/Year&gt;&lt;RecNum&gt;433&lt;/RecNum&gt;&lt;DisplayText&gt;[21]&lt;/DisplayText&gt;&lt;record&gt;&lt;rec-number&gt;433&lt;/rec-number&gt;&lt;foreign-keys&gt;&lt;key app="EN" db-id="fvxa5asrzvvx2cezpaevarzlwpreavezxp20" timestamp="1691992188"&gt;433&lt;/key&gt;&lt;/foreign-keys&gt;&lt;ref-type name="Journal Article"&gt;17&lt;/ref-type&gt;&lt;contributors&gt;&lt;authors&gt;&lt;author&gt;S. Xu&lt;/author&gt;&lt;author&gt;C. Liu&lt;/author&gt;&lt;author&gt;Y. Zong&lt;/author&gt;&lt;author&gt;S. Chen&lt;/author&gt;&lt;author&gt;Y. Lu&lt;/author&gt;&lt;author&gt;L. Yang&lt;/author&gt;&lt;author&gt;E. Y. K. Ng&lt;/author&gt;&lt;author&gt;Y. Wang&lt;/author&gt;&lt;author&gt;Y. Wang&lt;/author&gt;&lt;author&gt;Y. Liu&lt;/author&gt;&lt;author&gt;W. Hu&lt;/author&gt;&lt;author&gt;C. Zhang&lt;/author&gt;&lt;/authors&gt;&lt;/contributors&gt;&lt;titles&gt;&lt;title&gt;An Early Diagnosis of Oral Cancer based on Three-Dimensional Convolutional Neural Networks&lt;/title&gt;&lt;secondary-title&gt;IEEE Access&lt;/secondary-title&gt;&lt;/titles&gt;&lt;periodical&gt;&lt;full-title&gt;IEEE Access&lt;/full-title&gt;&lt;/periodical&gt;&lt;pages&gt;158603-158611&lt;/pages&gt;&lt;volume&gt;7&lt;/volume&gt;&lt;dates&gt;&lt;year&gt;2019&lt;/year&gt;&lt;/dates&gt;&lt;isbn&gt;2169-3536&lt;/isbn&gt;&lt;urls&gt;&lt;/urls&gt;&lt;electronic-resource-num&gt;10.1109/ACCESS.2019.2950286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19EE3B3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6362E0B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354684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38310AA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C72EF4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70534B1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4675983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7E25263D" w14:textId="77777777" w:rsidTr="009464D8">
        <w:trPr>
          <w:trHeight w:val="20"/>
        </w:trPr>
        <w:tc>
          <w:tcPr>
            <w:tcW w:w="3545" w:type="dxa"/>
          </w:tcPr>
          <w:p w14:paraId="03DC2567" w14:textId="1D3CCBC1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Ariji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Y. et al., 2019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jA8L1llYXI+PFJl
Y051bT40NDQ8L1JlY051bT48RGlzcGxheVRleHQ+WzIyXTwvRGlzcGxheVRleHQ+PHJlY29yZD48
cmVjLW51bWJlcj40NDQ8L3JlYy1udW1iZXI+PGZvcmVpZ24ta2V5cz48a2V5IGFwcD0iRU4iIGRi
LWlkPSJmdnhhNWFzcnp2dngyY2V6cGFldmFyemx3cHJlYXZlenhwMjAiIHRpbWVzdGFtcD0iMTY5
MTk5Mjk0MiI+NDQ0PC9rZXk+PC9mb3JlaWduLWtleXM+PHJlZi10eXBlIG5hbWU9IkpvdXJuYWwg
QXJ0aWNsZSI+MTc8L3JlZi10eXBlPjxjb250cmlidXRvcnM+PGF1dGhvcnM+PGF1dGhvcj5Bcmlq
aSwgWS48L2F1dGhvcj48YXV0aG9yPlN1Z2l0YSwgWS48L2F1dGhvcj48YXV0aG9yPk5hZ2FvLCBU
LjwvYXV0aG9yPjxhdXRob3I+TmFrYXlhbWEsIEEuPC9hdXRob3I+PGF1dGhvcj5GdWt1ZGEsIE0u
PC9hdXRob3I+PGF1dGhvcj5LaXNlLCBZLjwvYXV0aG9yPjxhdXRob3I+Tm96YXdhLCBNLjwvYXV0
aG9yPjxhdXRob3I+TmlzaGl5YW1hLCBNLjwvYXV0aG9yPjxhdXRob3I+S2F0dW1hdGEsIEEuPC9h
dXRob3I+PGF1dGhvcj5BcmlqaSwgRS48L2F1dGhvcj48L2F1dGhvcnM+PC9jb250cmlidXRvcnM+
PGF1dGgtYWRkcmVzcz5EZXBhcnRtZW50IG9mIE9yYWwgYW5kIE1heGlsbG9mYWNpYWwgUmFkaW9s
b2d5LCBBaWNoaS1HYWt1aW4gVW5pdmVyc2l0eSBTY2hvb2wgb2YgRGVudGlzdHJ5LCAyLTExIFN1
ZW1vcmktZG9yaSwgQ2hpa3VzYS1rdSwgTmFnb3lhLCA0NjQtODY1MSwgSmFwYW4uIHlvc2hpa29A
ZHBjLmFndS5hYy5qcC4mI3hEO0RlcGFydG1lbnQgb2YgT3JhbCBQYXRob2xvZ3ksIEFpY2hpLUdh
a3VpbiBVbml2ZXJzaXR5IFNjaG9vbCBvZiBEZW50aXN0cnksIE5hZ295YSwgSmFwYW4uJiN4RDtE
ZXBhcnRtZW50IG9mIE1heGlsbG9mYWNpYWwgU3VyZ2VyeSwgQWljaGktR2FrdWluIFVuaXZlcnNp
dHkgU2Nob29sIG9mIERlbnRpc3RyeSwgTmFnb3lhLCBKYXBhbi4mI3hEO0RlcGFydG1lbnQgb2Yg
T3JhbCBhbmQgTWF4aWxsb2ZhY2lhbCBTdXJnZXJ5LCBBaWNoaS1HYWt1aW4gVW5pdmVyc2l0eSBT
Y2hvb2wgb2YgRGVudGlzdHJ5LCBOYWdveWEsIEphcGFuLiYjeEQ7RGVwYXJ0bWVudCBvZiBPcmFs
IGFuZCBNYXhpbGxvZmFjaWFsIFJhZGlvbG9neSwgQWljaGktR2FrdWluIFVuaXZlcnNpdHkgU2No
b29sIG9mIERlbnRpc3RyeSwgMi0xMSBTdWVtb3JpLWRvcmksIENoaWt1c2Eta3UsIE5hZ295YSwg
NDY0LTg2NTEsIEphcGFuLiYjeEQ7RGVwYXJ0bWVudCBvZiBPcmFsIFJhZGlvbG9neSwgQXNhaGkg
VW5pdmVyc2l0eSBTY2hvb2wgb2YgRGVudGlzdHJ5LCBNaXp1aG8sIEphcGFuLjwvYXV0aC1hZGRy
ZXNzPjx0aXRsZXM+PHRpdGxlPkNUIGV2YWx1YXRpb24gb2YgZXh0cmFub2RhbCBleHRlbnNpb24g
b2YgY2VydmljYWwgbHltcGggbm9kZSBtZXRhc3Rhc2VzIGluIHBhdGllbnRzIHdpdGggb3JhbCBz
cXVhbW91cyBjZWxsIGNhcmNpbm9tYSB1c2luZyBkZWVwIGxlYXJuaW5nIGNsYXNzaWZpY2F0aW9u
PC90aXRsZT48c2Vjb25kYXJ5LXRpdGxlPk9yYWwgUmFkaW9sPC9zZWNvbmRhcnktdGl0bGU+PC90
aXRsZXM+PHBlcmlvZGljYWw+PGZ1bGwtdGl0bGU+T3JhbCBSYWRpb2w8L2Z1bGwtdGl0bGU+PC9w
ZXJpb2RpY2FsPjxwYWdlcz4xNDgtMTU1PC9wYWdlcz48dm9sdW1lPjM2PC92b2x1bWU+PG51bWJl
cj4yPC9udW1iZXI+PGVkaXRpb24+MjAxOTA2MTM8L2VkaXRpb24+PGtleXdvcmRzPjxrZXl3b3Jk
PipDYXJjaW5vbWEsIFNxdWFtb3VzIENlbGwvZGlhZ25vc3RpYyBpbWFnaW5nPC9rZXl3b3JkPjxr
ZXl3b3JkPipEZWVwIExlYXJuaW5nPC9rZXl3b3JkPjxrZXl3b3JkPkV4dHJhbm9kYWwgRXh0ZW5z
aW9uPC9rZXl3b3JkPjxrZXl3b3JkPkh1bWFuczwva2V5d29yZD48a2V5d29yZD5MeW1waCBOb2Rl
cy9kaWFnbm9zdGljIGltYWdpbmc8L2tleXdvcmQ+PGtleXdvcmQ+THltcGhhdGljIE1ldGFzdGFz
aXMvZGlhZ25vc3RpYyBpbWFnaW5nPC9rZXl3b3JkPjxrZXl3b3JkPipNb3V0aCBOZW9wbGFzbXMv
ZGlhZ25vc3RpYyBpbWFnaW5nPC9rZXl3b3JkPjxrZXl3b3JkPlRvbW9ncmFwaHksIFgtUmF5IENv
bXB1dGVkPC9rZXl3b3JkPjxrZXl3b3JkPkNlcnZpY2FsIGx5bXBoIG5vZGUgbWV0YXN0YXNpczwv
a2V5d29yZD48a2V5d29yZD5Db21wdXRlZCB0b21vZ3JhcGh5PC9rZXl3b3JkPjxrZXl3b3JkPkRl
ZXAgbGVhcm5pbmcgY2xhc3NpZmljYXRpb248L2tleXdvcmQ+PGtleXdvcmQ+T3JhbCBzcXVhbW91
cyBjZWxsIGNhcmNpbm9tYTwva2V5d29yZD48L2tleXdvcmRzPjxkYXRlcz48eWVhcj4yMDIwPC95
ZWFyPjxwdWItZGF0ZXM+PGRhdGU+QXByPC9kYXRlPjwvcHViLWRhdGVzPjwvZGF0ZXM+PGlzYm4+
MTYxMy05Njc0IChFbGVjdHJvbmljKSYjeEQ7MDkxMS02MDI4IChMaW5raW5nKTwvaXNibj48YWNj
ZXNzaW9uLW51bT4zMTE5NzczODwvYWNjZXNzaW9uLW51bT48dXJscz48cmVsYXRlZC11cmxzPjx1
cmw+aHR0cHM6Ly93d3cubmNiaS5ubG0ubmloLmdvdi9wdWJtZWQvMzExOTc3Mzg8L3VybD48L3Jl
bGF0ZWQtdXJscz48L3VybHM+PGVsZWN0cm9uaWMtcmVzb3VyY2UtbnVtPjEwLjEwMDcvczExMjgy
LTAxOS0wMDM5MS00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jA8L1llYXI+PFJl
Y051bT40NDQ8L1JlY051bT48RGlzcGxheVRleHQ+WzIyXTwvRGlzcGxheVRleHQ+PHJlY29yZD48
cmVjLW51bWJlcj40NDQ8L3JlYy1udW1iZXI+PGZvcmVpZ24ta2V5cz48a2V5IGFwcD0iRU4iIGRi
LWlkPSJmdnhhNWFzcnp2dngyY2V6cGFldmFyemx3cHJlYXZlenhwMjAiIHRpbWVzdGFtcD0iMTY5
MTk5Mjk0MiI+NDQ0PC9rZXk+PC9mb3JlaWduLWtleXM+PHJlZi10eXBlIG5hbWU9IkpvdXJuYWwg
QXJ0aWNsZSI+MTc8L3JlZi10eXBlPjxjb250cmlidXRvcnM+PGF1dGhvcnM+PGF1dGhvcj5Bcmlq
aSwgWS48L2F1dGhvcj48YXV0aG9yPlN1Z2l0YSwgWS48L2F1dGhvcj48YXV0aG9yPk5hZ2FvLCBU
LjwvYXV0aG9yPjxhdXRob3I+TmFrYXlhbWEsIEEuPC9hdXRob3I+PGF1dGhvcj5GdWt1ZGEsIE0u
PC9hdXRob3I+PGF1dGhvcj5LaXNlLCBZLjwvYXV0aG9yPjxhdXRob3I+Tm96YXdhLCBNLjwvYXV0
aG9yPjxhdXRob3I+TmlzaGl5YW1hLCBNLjwvYXV0aG9yPjxhdXRob3I+S2F0dW1hdGEsIEEuPC9h
dXRob3I+PGF1dGhvcj5BcmlqaSwgRS48L2F1dGhvcj48L2F1dGhvcnM+PC9jb250cmlidXRvcnM+
PGF1dGgtYWRkcmVzcz5EZXBhcnRtZW50IG9mIE9yYWwgYW5kIE1heGlsbG9mYWNpYWwgUmFkaW9s
b2d5LCBBaWNoaS1HYWt1aW4gVW5pdmVyc2l0eSBTY2hvb2wgb2YgRGVudGlzdHJ5LCAyLTExIFN1
ZW1vcmktZG9yaSwgQ2hpa3VzYS1rdSwgTmFnb3lhLCA0NjQtODY1MSwgSmFwYW4uIHlvc2hpa29A
ZHBjLmFndS5hYy5qcC4mI3hEO0RlcGFydG1lbnQgb2YgT3JhbCBQYXRob2xvZ3ksIEFpY2hpLUdh
a3VpbiBVbml2ZXJzaXR5IFNjaG9vbCBvZiBEZW50aXN0cnksIE5hZ295YSwgSmFwYW4uJiN4RDtE
ZXBhcnRtZW50IG9mIE1heGlsbG9mYWNpYWwgU3VyZ2VyeSwgQWljaGktR2FrdWluIFVuaXZlcnNp
dHkgU2Nob29sIG9mIERlbnRpc3RyeSwgTmFnb3lhLCBKYXBhbi4mI3hEO0RlcGFydG1lbnQgb2Yg
T3JhbCBhbmQgTWF4aWxsb2ZhY2lhbCBTdXJnZXJ5LCBBaWNoaS1HYWt1aW4gVW5pdmVyc2l0eSBT
Y2hvb2wgb2YgRGVudGlzdHJ5LCBOYWdveWEsIEphcGFuLiYjeEQ7RGVwYXJ0bWVudCBvZiBPcmFs
IGFuZCBNYXhpbGxvZmFjaWFsIFJhZGlvbG9neSwgQWljaGktR2FrdWluIFVuaXZlcnNpdHkgU2No
b29sIG9mIERlbnRpc3RyeSwgMi0xMSBTdWVtb3JpLWRvcmksIENoaWt1c2Eta3UsIE5hZ295YSwg
NDY0LTg2NTEsIEphcGFuLiYjeEQ7RGVwYXJ0bWVudCBvZiBPcmFsIFJhZGlvbG9neSwgQXNhaGkg
VW5pdmVyc2l0eSBTY2hvb2wgb2YgRGVudGlzdHJ5LCBNaXp1aG8sIEphcGFuLjwvYXV0aC1hZGRy
ZXNzPjx0aXRsZXM+PHRpdGxlPkNUIGV2YWx1YXRpb24gb2YgZXh0cmFub2RhbCBleHRlbnNpb24g
b2YgY2VydmljYWwgbHltcGggbm9kZSBtZXRhc3Rhc2VzIGluIHBhdGllbnRzIHdpdGggb3JhbCBz
cXVhbW91cyBjZWxsIGNhcmNpbm9tYSB1c2luZyBkZWVwIGxlYXJuaW5nIGNsYXNzaWZpY2F0aW9u
PC90aXRsZT48c2Vjb25kYXJ5LXRpdGxlPk9yYWwgUmFkaW9sPC9zZWNvbmRhcnktdGl0bGU+PC90
aXRsZXM+PHBlcmlvZGljYWw+PGZ1bGwtdGl0bGU+T3JhbCBSYWRpb2w8L2Z1bGwtdGl0bGU+PC9w
ZXJpb2RpY2FsPjxwYWdlcz4xNDgtMTU1PC9wYWdlcz48dm9sdW1lPjM2PC92b2x1bWU+PG51bWJl
cj4yPC9udW1iZXI+PGVkaXRpb24+MjAxOTA2MTM8L2VkaXRpb24+PGtleXdvcmRzPjxrZXl3b3Jk
PipDYXJjaW5vbWEsIFNxdWFtb3VzIENlbGwvZGlhZ25vc3RpYyBpbWFnaW5nPC9rZXl3b3JkPjxr
ZXl3b3JkPipEZWVwIExlYXJuaW5nPC9rZXl3b3JkPjxrZXl3b3JkPkV4dHJhbm9kYWwgRXh0ZW5z
aW9uPC9rZXl3b3JkPjxrZXl3b3JkPkh1bWFuczwva2V5d29yZD48a2V5d29yZD5MeW1waCBOb2Rl
cy9kaWFnbm9zdGljIGltYWdpbmc8L2tleXdvcmQ+PGtleXdvcmQ+THltcGhhdGljIE1ldGFzdGFz
aXMvZGlhZ25vc3RpYyBpbWFnaW5nPC9rZXl3b3JkPjxrZXl3b3JkPipNb3V0aCBOZW9wbGFzbXMv
ZGlhZ25vc3RpYyBpbWFnaW5nPC9rZXl3b3JkPjxrZXl3b3JkPlRvbW9ncmFwaHksIFgtUmF5IENv
bXB1dGVkPC9rZXl3b3JkPjxrZXl3b3JkPkNlcnZpY2FsIGx5bXBoIG5vZGUgbWV0YXN0YXNpczwv
a2V5d29yZD48a2V5d29yZD5Db21wdXRlZCB0b21vZ3JhcGh5PC9rZXl3b3JkPjxrZXl3b3JkPkRl
ZXAgbGVhcm5pbmcgY2xhc3NpZmljYXRpb248L2tleXdvcmQ+PGtleXdvcmQ+T3JhbCBzcXVhbW91
cyBjZWxsIGNhcmNpbm9tYTwva2V5d29yZD48L2tleXdvcmRzPjxkYXRlcz48eWVhcj4yMDIwPC95
ZWFyPjxwdWItZGF0ZXM+PGRhdGU+QXByPC9kYXRlPjwvcHViLWRhdGVzPjwvZGF0ZXM+PGlzYm4+
MTYxMy05Njc0IChFbGVjdHJvbmljKSYjeEQ7MDkxMS02MDI4IChMaW5raW5nKTwvaXNibj48YWNj
ZXNzaW9uLW51bT4zMTE5NzczODwvYWNjZXNzaW9uLW51bT48dXJscz48cmVsYXRlZC11cmxzPjx1
cmw+aHR0cHM6Ly93d3cubmNiaS5ubG0ubmloLmdvdi9wdWJtZWQvMzExOTc3Mzg8L3VybD48L3Jl
bGF0ZWQtdXJscz48L3VybHM+PGVsZWN0cm9uaWMtcmVzb3VyY2UtbnVtPjEwLjEwMDcvczExMjgy
LTAxOS0wMDM5MS00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2F93977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C2783A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22F2976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4FA810C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D99915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076A978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F43912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610409B7" w14:textId="77777777" w:rsidTr="009464D8">
        <w:trPr>
          <w:trHeight w:val="20"/>
        </w:trPr>
        <w:tc>
          <w:tcPr>
            <w:tcW w:w="3545" w:type="dxa"/>
          </w:tcPr>
          <w:p w14:paraId="7238E985" w14:textId="73C6E965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Panigrahi S., Swarnkar T., 2019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nigrahi&lt;/Author&gt;&lt;Year&gt;2019&lt;/Year&gt;&lt;RecNum&gt;436&lt;/RecNum&gt;&lt;DisplayText&gt;[23]&lt;/DisplayText&gt;&lt;record&gt;&lt;rec-number&gt;436&lt;/rec-number&gt;&lt;foreign-keys&gt;&lt;key app="EN" db-id="fvxa5asrzvvx2cezpaevarzlwpreavezxp20" timestamp="1691992574"&gt;436&lt;/key&gt;&lt;/foreign-keys&gt;&lt;ref-type name="Conference Proceedings"&gt;10&lt;/ref-type&gt;&lt;contributors&gt;&lt;authors&gt;&lt;author&gt;S. Panigrahi&lt;/author&gt;&lt;author&gt;T. Swarnkar&lt;/author&gt;&lt;/authors&gt;&lt;/contributors&gt;&lt;titles&gt;&lt;title&gt;Automated Classification of Oral Cancer Histopathology images using Convolutional Neural Network&lt;/title&gt;&lt;secondary-title&gt;2019 IEEE International Conference on Bioinformatics and Biomedicine (BIBM)&lt;/secondary-title&gt;&lt;alt-title&gt;2019 IEEE International Conference on Bioinformatics and Biomedicine (BIBM)&lt;/alt-title&gt;&lt;/titles&gt;&lt;pages&gt;1232-1234&lt;/pages&gt;&lt;dates&gt;&lt;year&gt;2019&lt;/year&gt;&lt;pub-dates&gt;&lt;date&gt;18-21 Nov. 2019&lt;/date&gt;&lt;/pub-dates&gt;&lt;/dates&gt;&lt;urls&gt;&lt;/urls&gt;&lt;electronic-resource-num&gt;10.1109/BIBM47256.2019.8982979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0C637AC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5F6A91B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1665F14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5FE50C2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110F1B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3215CB6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928103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42C1E1C2" w14:textId="77777777" w:rsidTr="009464D8">
        <w:trPr>
          <w:trHeight w:val="20"/>
        </w:trPr>
        <w:tc>
          <w:tcPr>
            <w:tcW w:w="3545" w:type="dxa"/>
          </w:tcPr>
          <w:p w14:paraId="72F5A099" w14:textId="364FB46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Jeyaraj P.R. et al., 2019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yaraj&lt;/Author&gt;&lt;Year&gt;2019&lt;/Year&gt;&lt;RecNum&gt;437&lt;/RecNum&gt;&lt;DisplayText&gt;[24]&lt;/DisplayText&gt;&lt;record&gt;&lt;rec-number&gt;437&lt;/rec-number&gt;&lt;foreign-keys&gt;&lt;key app="EN" db-id="fvxa5asrzvvx2cezpaevarzlwpreavezxp20" timestamp="1691992645"&gt;437&lt;/key&gt;&lt;/foreign-keys&gt;&lt;ref-type name="Conference Proceedings"&gt;10&lt;/ref-type&gt;&lt;contributors&gt;&lt;authors&gt;&lt;author&gt;P. R. Jeyaraj&lt;/author&gt;&lt;author&gt;E. R. Samuel Nadar&lt;/author&gt;&lt;author&gt;B. K. Panigrahi&lt;/author&gt;&lt;/authors&gt;&lt;/contributors&gt;&lt;titles&gt;&lt;title&gt;ResNet Convolution Neural Network Based Hyperspectral Imagery Classification for Accurate Cancerous Region Detection&lt;/title&gt;&lt;secondary-title&gt;2019 IEEE Conference on Information and Communication Technology&lt;/secondary-title&gt;&lt;alt-title&gt;2019 IEEE Conference on Information and Communication Technology&lt;/alt-title&gt;&lt;/titles&gt;&lt;pages&gt;1-6&lt;/pages&gt;&lt;dates&gt;&lt;year&gt;2019&lt;/year&gt;&lt;pub-dates&gt;&lt;date&gt;6-8 Dec. 2019&lt;/date&gt;&lt;/pub-dates&gt;&lt;/dates&gt;&lt;urls&gt;&lt;/urls&gt;&lt;electronic-resource-num&gt;10.1109/CICT48419.2019.9066215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541EF5B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42C5F35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3F15BD8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4014CB3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8C501C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38E11DD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2F43452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5D6E7C0C" w14:textId="77777777" w:rsidTr="009464D8">
        <w:trPr>
          <w:trHeight w:val="20"/>
        </w:trPr>
        <w:tc>
          <w:tcPr>
            <w:tcW w:w="3545" w:type="dxa"/>
          </w:tcPr>
          <w:p w14:paraId="22FEA678" w14:textId="0DE2D2A3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Kiruthika</w:t>
            </w:r>
            <w:r w:rsidRPr="00815594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S., </w:t>
            </w: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Rahmath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Nisha S., 2020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.Kiruthika&lt;/Author&gt;&lt;Year&gt;2020&lt;/Year&gt;&lt;RecNum&gt;434&lt;/RecNum&gt;&lt;DisplayText&gt;[25]&lt;/DisplayText&gt;&lt;record&gt;&lt;rec-number&gt;434&lt;/rec-number&gt;&lt;foreign-keys&gt;&lt;key app="EN" db-id="fvxa5asrzvvx2cezpaevarzlwpreavezxp20" timestamp="1691992408"&gt;434&lt;/key&gt;&lt;/foreign-keys&gt;&lt;ref-type name="Journal Article"&gt;17&lt;/ref-type&gt;&lt;contributors&gt;&lt;authors&gt;&lt;author&gt;S.Kiruthika&lt;/author&gt;&lt;author&gt;S.Rahmath Nisha&lt;/author&gt;&lt;/authors&gt;&lt;/contributors&gt;&lt;titles&gt;&lt;title&gt;Automated Oral Cancer Detection and Classification using very Deep Convolutional Neural Network Algorithm&lt;/title&gt;&lt;secondary-title&gt;TEST Engineering &amp;amp; Management&lt;/secondary-title&gt;&lt;/titles&gt;&lt;periodical&gt;&lt;full-title&gt;TEST Engineering &amp;amp; Management&lt;/full-title&gt;&lt;/periodical&gt;&lt;pages&gt;20019–20027&lt;/pages&gt;&lt;dates&gt;&lt;year&gt;2020&lt;/year&gt;&lt;/dates&gt;&lt;urls&gt;&lt;/urls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1E451F0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FF0000"/>
          </w:tcPr>
          <w:p w14:paraId="5CC392A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55DCEA7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171C28C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2E56428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3E43DB4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4C4064F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41A5E9AD" w14:textId="77777777" w:rsidTr="009464D8">
        <w:trPr>
          <w:trHeight w:val="20"/>
        </w:trPr>
        <w:tc>
          <w:tcPr>
            <w:tcW w:w="3545" w:type="dxa"/>
          </w:tcPr>
          <w:p w14:paraId="7299BF29" w14:textId="04093F8A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Ramalingam A. et al., 2020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malingam&lt;/Author&gt;&lt;Year&gt;2020&lt;/Year&gt;&lt;RecNum&gt;441&lt;/RecNum&gt;&lt;DisplayText&gt;[26]&lt;/DisplayText&gt;&lt;record&gt;&lt;rec-number&gt;441&lt;/rec-number&gt;&lt;foreign-keys&gt;&lt;key app="EN" db-id="fvxa5asrzvvx2cezpaevarzlwpreavezxp20" timestamp="1691992828"&gt;441&lt;/key&gt;&lt;/foreign-keys&gt;&lt;ref-type name="Journal Article"&gt;17&lt;/ref-type&gt;&lt;contributors&gt;&lt;authors&gt;&lt;author&gt;Ramalingam, A.&lt;/author&gt;&lt;author&gt;Aurchana, Aurchana&lt;/author&gt;&lt;author&gt;Dhanalakshmi, P.&lt;/author&gt;&lt;author&gt;Vivekananadan, K.&lt;/author&gt;&lt;author&gt;Venkatachalapathy, V.&lt;/author&gt;&lt;/authors&gt;&lt;/contributors&gt;&lt;titles&gt;&lt;title&gt;Analysis of Oral Squamous Cell Carcinoma into Various Stages using Pre-Trained Convolutional Neural Networks&lt;/title&gt;&lt;secondary-title&gt;IOP Conference Series: Materials Science and Engineering&lt;/secondary-title&gt;&lt;/titles&gt;&lt;periodical&gt;&lt;full-title&gt;IOP Conference Series: Materials Science and Engineering&lt;/full-title&gt;&lt;/periodical&gt;&lt;pages&gt;012058&lt;/pages&gt;&lt;volume&gt;993&lt;/volume&gt;&lt;dates&gt;&lt;year&gt;2020&lt;/year&gt;&lt;pub-dates&gt;&lt;date&gt;12/31&lt;/date&gt;&lt;/pub-dates&gt;&lt;/dates&gt;&lt;urls&gt;&lt;/urls&gt;&lt;electronic-resource-num&gt;10.1088/1757-899X/993/1/012058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auto"/>
          </w:tcPr>
          <w:p w14:paraId="0F4769D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FF0000"/>
          </w:tcPr>
          <w:p w14:paraId="41B3AD1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2503A18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1759441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694E93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29C4915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7507A73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28EA5147" w14:textId="77777777" w:rsidTr="009464D8">
        <w:trPr>
          <w:trHeight w:val="20"/>
        </w:trPr>
        <w:tc>
          <w:tcPr>
            <w:tcW w:w="3545" w:type="dxa"/>
          </w:tcPr>
          <w:p w14:paraId="15027AD3" w14:textId="682E2056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Chinnaiyan R. et al., 2020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innaiyan&lt;/Author&gt;&lt;Year&gt;2021&lt;/Year&gt;&lt;RecNum&gt;442&lt;/RecNum&gt;&lt;DisplayText&gt;[27]&lt;/DisplayText&gt;&lt;record&gt;&lt;rec-number&gt;442&lt;/rec-number&gt;&lt;foreign-keys&gt;&lt;key app="EN" db-id="fvxa5asrzvvx2cezpaevarzlwpreavezxp20" timestamp="1691992895"&gt;442&lt;/key&gt;&lt;/foreign-keys&gt;&lt;ref-type name="Conference Proceedings"&gt;10&lt;/ref-type&gt;&lt;contributors&gt;&lt;authors&gt;&lt;author&gt;R. Chinnaiyan&lt;/author&gt;&lt;author&gt;M. Shashwat&lt;/author&gt;&lt;author&gt;S. Shashank&lt;/author&gt;&lt;author&gt;P. Hemanth&lt;/author&gt;&lt;/authors&gt;&lt;/contributors&gt;&lt;titles&gt;&lt;title&gt;Convolutional Neural Network Model based Analysis and Prediction of Oral Cancer&lt;/title&gt;&lt;secondary-title&gt;2021 International Conference on Advancements in Electrical, Electronics, Communication, Computing and Automation (ICAECA)&lt;/secondary-title&gt;&lt;alt-title&gt;2021 International Conference on Advancements in Electrical, Electronics, Communication, Computing and Automation (ICAECA)&lt;/alt-title&gt;&lt;/titles&gt;&lt;pages&gt;1-4&lt;/pages&gt;&lt;dates&gt;&lt;year&gt;2021&lt;/year&gt;&lt;pub-dates&gt;&lt;date&gt;8-9 Oct. 2021&lt;/date&gt;&lt;/pub-dates&gt;&lt;/dates&gt;&lt;urls&gt;&lt;/urls&gt;&lt;electronic-resource-num&gt;10.1109/ICAECA52838.2021.9675533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1B2EB67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auto"/>
          </w:tcPr>
          <w:p w14:paraId="6A1B97F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3FA21EF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498BF9E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9FFB20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015E2BA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4BCC55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1891D618" w14:textId="77777777" w:rsidTr="009464D8">
        <w:trPr>
          <w:trHeight w:val="20"/>
        </w:trPr>
        <w:tc>
          <w:tcPr>
            <w:tcW w:w="3545" w:type="dxa"/>
          </w:tcPr>
          <w:p w14:paraId="403CCD26" w14:textId="02A759C4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Heidari A. E. et al., 2020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lkYXJpPC9BdXRob3I+PFllYXI+MjAyMDwvWWVhcj48
UmVjTnVtPjQ0MzwvUmVjTnVtPjxEaXNwbGF5VGV4dD5bMjhdPC9EaXNwbGF5VGV4dD48cmVjb3Jk
PjxyZWMtbnVtYmVyPjQ0MzwvcmVjLW51bWJlcj48Zm9yZWlnbi1rZXlzPjxrZXkgYXBwPSJFTiIg
ZGItaWQ9ImZ2eGE1YXNyenZ2eDJjZXpwYWV2YXJ6bHdwcmVhdmV6eHAyMCIgdGltZXN0YW1wPSIx
NjkxOTkyOTE3Ij40NDM8L2tleT48L2ZvcmVpZ24ta2V5cz48cmVmLXR5cGUgbmFtZT0iSm91cm5h
bCBBcnRpY2xlIj4xNzwvcmVmLXR5cGU+PGNvbnRyaWJ1dG9ycz48YXV0aG9ycz48YXV0aG9yPkhl
aWRhcmksIEEuIEUuPC9hdXRob3I+PGF1dGhvcj5QaGFtLCBULiBULjwvYXV0aG9yPjxhdXRob3I+
SWZlZ3d1LCBJLjwvYXV0aG9yPjxhdXRob3I+QnVyd2VsbCwgUi48L2F1dGhvcj48YXV0aG9yPkFy
bXN0cm9uZywgVy4gQi48L2F1dGhvcj48YXV0aG9yPlRqb3NvbiwgVC48L2F1dGhvcj48YXV0aG9y
PldoeXRlLCBTLjwvYXV0aG9yPjxhdXRob3I+R2lvcmdpb25pLCBDLjwvYXV0aG9yPjxhdXRob3I+
V2FuZywgQi48L2F1dGhvcj48YXV0aG9yPldvbmcsIEIuIEouIEYuPC9hdXRob3I+PGF1dGhvcj5D
aGVuLCBaLjwvYXV0aG9yPjwvYXV0aG9ycz48L2NvbnRyaWJ1dG9ycz48YXV0aC1hZGRyZXNzPkJl
Y2ttYW4gTGFzZXIgSW5zdGl0dXRlICZhbXA7IE1lZGljYWwgQ2xpbmljLCBJcnZpbmUsIENBLiYj
eEQ7RGVwYXJ0bWVudCBvZiBCaW9tZWRpY2FsIEVuZ2luZWVyaW5nLCBVbml2ZXJzaXR5IG9mIENh
bGlmb3JuaWEgLSBJcnZpbmUsIElydmluZSwgQ0EuJiN4RDtVbml2ZXJzaXR5IG9mIENhbGlmb3Ju
aWEgLSBJcnZpbmUsIFNjaG9vbCBvZiBNZWRpY2luZSwgSXJ2aW5lLCBDQS4mI3hEO0RlcGFydG1l
bnQgb2YgUGF0aG9sb2d5LCBVbml2ZXJzaXR5IG9mIENhbGlmb3JuaWEgLSBJcnZpbmUsIElydmlu
ZSwgQ0EuJiN4RDtEZXBhcnRtZW50IG9mIE90b2xhcnluZ29sb2d5IC0gSGVhZCBhbmQgTmVjayBT
dXJnZXJ5LCBVbml2ZXJzaXR5IG9mIENhbGlmb3JuaWEgLSBJcnZpbmUsIFNjaG9vbCBvZiBNZWRp
Y2luZSwgT3JhbmdlLCBDQS48L2F1dGgtYWRkcmVzcz48dGl0bGVzPjx0aXRsZT5UaGUgdXNlIG9m
IG9wdGljYWwgY29oZXJlbmNlIHRvbW9ncmFwaHkgYW5kIGNvbnZvbHV0aW9uYWwgbmV1cmFsIG5l
dHdvcmtzIHRvIGRpc3Rpbmd1aXNoIG5vcm1hbCBhbmQgYWJub3JtYWwgb3JhbCBtdWNvc2E8L3Rp
dGxlPjxzZWNvbmRhcnktdGl0bGU+SiBCaW9waG90b25pY3M8L3NlY29uZGFyeS10aXRsZT48L3Rp
dGxlcz48cGVyaW9kaWNhbD48ZnVsbC10aXRsZT5KIEJpb3Bob3RvbmljczwvZnVsbC10aXRsZT48
L3BlcmlvZGljYWw+PHBhZ2VzPmUyMDE5MDAyMjE8L3BhZ2VzPjx2b2x1bWU+MTM8L3ZvbHVtZT48
bnVtYmVyPjM8L251bWJlcj48ZWRpdGlvbj4yMDIwMDExMjwvZWRpdGlvbj48a2V5d29yZHM+PGtl
eXdvcmQ+KkhlYWQgYW5kIE5lY2sgTmVvcGxhc21zL2RpYWdub3N0aWMgaW1hZ2luZzwva2V5d29y
ZD48a2V5d29yZD5IdW1hbnM8L2tleXdvcmQ+PGtleXdvcmQ+TW91dGggTXVjb3NhL2RpYWdub3N0
aWMgaW1hZ2luZzwva2V5d29yZD48a2V5d29yZD5OZXVyYWwgTmV0d29ya3MsIENvbXB1dGVyPC9r
ZXl3b3JkPjxrZXl3b3JkPlNxdWFtb3VzIENlbGwgQ2FyY2lub21hIG9mIEhlYWQgYW5kIE5lY2s8
L2tleXdvcmQ+PGtleXdvcmQ+KlRvbW9ncmFwaHksIE9wdGljYWwgQ29oZXJlbmNlPC9rZXl3b3Jk
PjxrZXl3b3JkPmhlYWQgYW5kIG5lY2sgbmVvcGxhc21zPC9rZXl3b3JkPjxrZXl3b3JkPm1hcmdp
bnMgb2YgZXhjaXNpb248L2tleXdvcmQ+PGtleXdvcmQ+b3B0aWNhbCBjb2hlcmVuY2UgdG9tb2dy
YXBoeTwva2V5d29yZD48a2V5d29yZD5vcmFsIGNhbmNlcjwva2V5d29yZD48a2V5d29yZD5zcXVh
bW91cyBjZWxsIGNhcmNpbm9tYTwva2V5d29yZD48L2tleXdvcmRzPjxkYXRlcz48eWVhcj4yMDIw
PC95ZWFyPjxwdWItZGF0ZXM+PGRhdGU+TWFyPC9kYXRlPjwvcHViLWRhdGVzPjwvZGF0ZXM+PGlz
Ym4+MTg2NC0wNjQ4IChFbGVjdHJvbmljKSYjeEQ7MTg2NC0wNjNYIChQcmludCkmI3hEOzE4NjQt
MDYzWCAoTGlua2luZyk8L2lzYm4+PGFjY2Vzc2lvbi1udW0+MzE3MTA3NzU8L2FjY2Vzc2lvbi1u
dW0+PHVybHM+PHJlbGF0ZWQtdXJscz48dXJsPmh0dHBzOi8vd3d3Lm5jYmkubmxtLm5paC5nb3Yv
cHVibWVkLzMxNzEwNzc1PC91cmw+PC9yZWxhdGVkLXVybHM+PC91cmxzPjxjdXN0b20xPkNvbmZs
aWN0IG9mIEludGVyZXN0IFN0YXRlbWVudCBEci4gWmhvbmdwaW5nIENoZW4gaGFzIGZpbmFuY2lh
bCBpbnRlcmVzdHMgd2l0aCBPQ1QgTWVkaWNhbCBJbmMuLCB3aGljaCBob3dldmVyIGRvZXMgbm90
IHN1cHBvcnQgdGhpcyB3b3JrLjwvY3VzdG9tMT48Y3VzdG9tMj5QTUM3MjUwNDg0PC9jdXN0b20y
PjxlbGVjdHJvbmljLXJlc291cmNlLW51bT4xMC4xMDAyL2piaW8uMjAxOTAwMjIx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lkYXJpPC9BdXRob3I+PFllYXI+MjAyMDwvWWVhcj48
UmVjTnVtPjQ0MzwvUmVjTnVtPjxEaXNwbGF5VGV4dD5bMjhdPC9EaXNwbGF5VGV4dD48cmVjb3Jk
PjxyZWMtbnVtYmVyPjQ0MzwvcmVjLW51bWJlcj48Zm9yZWlnbi1rZXlzPjxrZXkgYXBwPSJFTiIg
ZGItaWQ9ImZ2eGE1YXNyenZ2eDJjZXpwYWV2YXJ6bHdwcmVhdmV6eHAyMCIgdGltZXN0YW1wPSIx
NjkxOTkyOTE3Ij40NDM8L2tleT48L2ZvcmVpZ24ta2V5cz48cmVmLXR5cGUgbmFtZT0iSm91cm5h
bCBBcnRpY2xlIj4xNzwvcmVmLXR5cGU+PGNvbnRyaWJ1dG9ycz48YXV0aG9ycz48YXV0aG9yPkhl
aWRhcmksIEEuIEUuPC9hdXRob3I+PGF1dGhvcj5QaGFtLCBULiBULjwvYXV0aG9yPjxhdXRob3I+
SWZlZ3d1LCBJLjwvYXV0aG9yPjxhdXRob3I+QnVyd2VsbCwgUi48L2F1dGhvcj48YXV0aG9yPkFy
bXN0cm9uZywgVy4gQi48L2F1dGhvcj48YXV0aG9yPlRqb3NvbiwgVC48L2F1dGhvcj48YXV0aG9y
PldoeXRlLCBTLjwvYXV0aG9yPjxhdXRob3I+R2lvcmdpb25pLCBDLjwvYXV0aG9yPjxhdXRob3I+
V2FuZywgQi48L2F1dGhvcj48YXV0aG9yPldvbmcsIEIuIEouIEYuPC9hdXRob3I+PGF1dGhvcj5D
aGVuLCBaLjwvYXV0aG9yPjwvYXV0aG9ycz48L2NvbnRyaWJ1dG9ycz48YXV0aC1hZGRyZXNzPkJl
Y2ttYW4gTGFzZXIgSW5zdGl0dXRlICZhbXA7IE1lZGljYWwgQ2xpbmljLCBJcnZpbmUsIENBLiYj
eEQ7RGVwYXJ0bWVudCBvZiBCaW9tZWRpY2FsIEVuZ2luZWVyaW5nLCBVbml2ZXJzaXR5IG9mIENh
bGlmb3JuaWEgLSBJcnZpbmUsIElydmluZSwgQ0EuJiN4RDtVbml2ZXJzaXR5IG9mIENhbGlmb3Ju
aWEgLSBJcnZpbmUsIFNjaG9vbCBvZiBNZWRpY2luZSwgSXJ2aW5lLCBDQS4mI3hEO0RlcGFydG1l
bnQgb2YgUGF0aG9sb2d5LCBVbml2ZXJzaXR5IG9mIENhbGlmb3JuaWEgLSBJcnZpbmUsIElydmlu
ZSwgQ0EuJiN4RDtEZXBhcnRtZW50IG9mIE90b2xhcnluZ29sb2d5IC0gSGVhZCBhbmQgTmVjayBT
dXJnZXJ5LCBVbml2ZXJzaXR5IG9mIENhbGlmb3JuaWEgLSBJcnZpbmUsIFNjaG9vbCBvZiBNZWRp
Y2luZSwgT3JhbmdlLCBDQS48L2F1dGgtYWRkcmVzcz48dGl0bGVzPjx0aXRsZT5UaGUgdXNlIG9m
IG9wdGljYWwgY29oZXJlbmNlIHRvbW9ncmFwaHkgYW5kIGNvbnZvbHV0aW9uYWwgbmV1cmFsIG5l
dHdvcmtzIHRvIGRpc3Rpbmd1aXNoIG5vcm1hbCBhbmQgYWJub3JtYWwgb3JhbCBtdWNvc2E8L3Rp
dGxlPjxzZWNvbmRhcnktdGl0bGU+SiBCaW9waG90b25pY3M8L3NlY29uZGFyeS10aXRsZT48L3Rp
dGxlcz48cGVyaW9kaWNhbD48ZnVsbC10aXRsZT5KIEJpb3Bob3RvbmljczwvZnVsbC10aXRsZT48
L3BlcmlvZGljYWw+PHBhZ2VzPmUyMDE5MDAyMjE8L3BhZ2VzPjx2b2x1bWU+MTM8L3ZvbHVtZT48
bnVtYmVyPjM8L251bWJlcj48ZWRpdGlvbj4yMDIwMDExMjwvZWRpdGlvbj48a2V5d29yZHM+PGtl
eXdvcmQ+KkhlYWQgYW5kIE5lY2sgTmVvcGxhc21zL2RpYWdub3N0aWMgaW1hZ2luZzwva2V5d29y
ZD48a2V5d29yZD5IdW1hbnM8L2tleXdvcmQ+PGtleXdvcmQ+TW91dGggTXVjb3NhL2RpYWdub3N0
aWMgaW1hZ2luZzwva2V5d29yZD48a2V5d29yZD5OZXVyYWwgTmV0d29ya3MsIENvbXB1dGVyPC9r
ZXl3b3JkPjxrZXl3b3JkPlNxdWFtb3VzIENlbGwgQ2FyY2lub21hIG9mIEhlYWQgYW5kIE5lY2s8
L2tleXdvcmQ+PGtleXdvcmQ+KlRvbW9ncmFwaHksIE9wdGljYWwgQ29oZXJlbmNlPC9rZXl3b3Jk
PjxrZXl3b3JkPmhlYWQgYW5kIG5lY2sgbmVvcGxhc21zPC9rZXl3b3JkPjxrZXl3b3JkPm1hcmdp
bnMgb2YgZXhjaXNpb248L2tleXdvcmQ+PGtleXdvcmQ+b3B0aWNhbCBjb2hlcmVuY2UgdG9tb2dy
YXBoeTwva2V5d29yZD48a2V5d29yZD5vcmFsIGNhbmNlcjwva2V5d29yZD48a2V5d29yZD5zcXVh
bW91cyBjZWxsIGNhcmNpbm9tYTwva2V5d29yZD48L2tleXdvcmRzPjxkYXRlcz48eWVhcj4yMDIw
PC95ZWFyPjxwdWItZGF0ZXM+PGRhdGU+TWFyPC9kYXRlPjwvcHViLWRhdGVzPjwvZGF0ZXM+PGlz
Ym4+MTg2NC0wNjQ4IChFbGVjdHJvbmljKSYjeEQ7MTg2NC0wNjNYIChQcmludCkmI3hEOzE4NjQt
MDYzWCAoTGlua2luZyk8L2lzYm4+PGFjY2Vzc2lvbi1udW0+MzE3MTA3NzU8L2FjY2Vzc2lvbi1u
dW0+PHVybHM+PHJlbGF0ZWQtdXJscz48dXJsPmh0dHBzOi8vd3d3Lm5jYmkubmxtLm5paC5nb3Yv
cHVibWVkLzMxNzEwNzc1PC91cmw+PC9yZWxhdGVkLXVybHM+PC91cmxzPjxjdXN0b20xPkNvbmZs
aWN0IG9mIEludGVyZXN0IFN0YXRlbWVudCBEci4gWmhvbmdwaW5nIENoZW4gaGFzIGZpbmFuY2lh
bCBpbnRlcmVzdHMgd2l0aCBPQ1QgTWVkaWNhbCBJbmMuLCB3aGljaCBob3dldmVyIGRvZXMgbm90
IHN1cHBvcnQgdGhpcyB3b3JrLjwvY3VzdG9tMT48Y3VzdG9tMj5QTUM3MjUwNDg0PC9jdXN0b20y
PjxlbGVjdHJvbmljLXJlc291cmNlLW51bT4xMC4xMDAyL2piaW8uMjAxOTAwMjIx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7796FD6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76849C2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586688E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709F344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26A5554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2FC50B0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5444ED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4AA86E82" w14:textId="77777777" w:rsidTr="009464D8">
        <w:trPr>
          <w:trHeight w:val="20"/>
        </w:trPr>
        <w:tc>
          <w:tcPr>
            <w:tcW w:w="3545" w:type="dxa"/>
          </w:tcPr>
          <w:p w14:paraId="2DCF027A" w14:textId="4112D170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Das N. et al., 2020</w:t>
            </w:r>
            <w:r w:rsidRPr="00815594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15594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s&lt;/Author&gt;&lt;Year&gt;2020&lt;/Year&gt;&lt;RecNum&gt;445&lt;/RecNum&gt;&lt;DisplayText&gt;[29]&lt;/DisplayText&gt;&lt;record&gt;&lt;rec-number&gt;445&lt;/rec-number&gt;&lt;foreign-keys&gt;&lt;key app="EN" db-id="fvxa5asrzvvx2cezpaevarzlwpreavezxp20" timestamp="1691992978"&gt;445&lt;/key&gt;&lt;/foreign-keys&gt;&lt;ref-type name="Journal Article"&gt;17&lt;/ref-type&gt;&lt;contributors&gt;&lt;authors&gt;&lt;author&gt;Das, Navarun&lt;/author&gt;&lt;author&gt;Hussain, Elima&lt;/author&gt;&lt;author&gt;Mahanta, Lipi B.&lt;/author&gt;&lt;/authors&gt;&lt;/contributors&gt;&lt;titles&gt;&lt;title&gt;Automated classification of cells into multiple classes in epithelial tissue of oral squamous cell carcinoma using transfer learning and convolutional neural network&lt;/title&gt;&lt;secondary-title&gt;Neural Networks&lt;/secondary-title&gt;&lt;/titles&gt;&lt;periodical&gt;&lt;full-title&gt;Neural Networks&lt;/full-title&gt;&lt;/periodical&gt;&lt;pages&gt;47-60&lt;/pages&gt;&lt;volume&gt;128&lt;/volume&gt;&lt;keywords&gt;&lt;keyword&gt;Oral squamous cell carcinoma&lt;/keyword&gt;&lt;keyword&gt;Deep learning&lt;/keyword&gt;&lt;keyword&gt;Convolution neural network&lt;/keyword&gt;&lt;keyword&gt;Transfer learning&lt;/keyword&gt;&lt;keyword&gt;Biopsy&lt;/keyword&gt;&lt;/keywords&gt;&lt;dates&gt;&lt;year&gt;2020&lt;/year&gt;&lt;pub-dates&gt;&lt;date&gt;2020/08/01/&lt;/date&gt;&lt;/pub-dates&gt;&lt;/dates&gt;&lt;isbn&gt;0893-6080&lt;/isbn&gt;&lt;urls&gt;&lt;related-urls&gt;&lt;url&gt;https://www.sciencedirect.com/science/article/pii/S0893608020301659&lt;/url&gt;&lt;/related-urls&gt;&lt;/urls&gt;&lt;electronic-resource-num&gt;https://doi.org/10.1016/j.neunet.2020.05.003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Pr="00815594">
              <w:rPr>
                <w:rFonts w:ascii="Times New Roman" w:hAnsi="Times New Roman" w:cs="Times New Roman"/>
                <w:sz w:val="24"/>
                <w:szCs w:val="24"/>
                <w:cs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799EDF2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5EE3DD6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66B139D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3804D84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2CE905B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028CF7A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75048D2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45D56499" w14:textId="77777777" w:rsidTr="009464D8">
        <w:trPr>
          <w:trHeight w:val="20"/>
        </w:trPr>
        <w:tc>
          <w:tcPr>
            <w:tcW w:w="3545" w:type="dxa"/>
          </w:tcPr>
          <w:p w14:paraId="3AA45183" w14:textId="454EE7DD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Fu Q. et al., 2020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jA8L1llYXI+PFJlY051
bT40NDY8L1JlY051bT48RGlzcGxheVRleHQ+WzMwXTwvRGlzcGxheVRleHQ+PHJlY29yZD48cmVj
LW51bWJlcj40NDY8L3JlYy1udW1iZXI+PGZvcmVpZ24ta2V5cz48a2V5IGFwcD0iRU4iIGRiLWlk
PSJmdnhhNWFzcnp2dngyY2V6cGFldmFyemx3cHJlYXZlenhwMjAiIHRpbWVzdGFtcD0iMTY5MTk5
MzAwNSI+NDQ2PC9rZXk+PC9mb3JlaWduLWtleXM+PHJlZi10eXBlIG5hbWU9IkpvdXJuYWwgQXJ0
aWNsZSI+MTc8L3JlZi10eXBlPjxjb250cmlidXRvcnM+PGF1dGhvcnM+PGF1dGhvcj5GdSwgUS48
L2F1dGhvcj48YXV0aG9yPkNoZW4sIFkuPC9hdXRob3I+PGF1dGhvcj5MaSwgWi48L2F1dGhvcj48
YXV0aG9yPkppbmcsIFEuPC9hdXRob3I+PGF1dGhvcj5IdSwgQy48L2F1dGhvcj48YXV0aG9yPkxp
dSwgSC48L2F1dGhvcj48YXV0aG9yPkJhbywgSi48L2F1dGhvcj48YXV0aG9yPkhvbmcsIFkuPC9h
dXRob3I+PGF1dGhvcj5TaGksIFQuPC9hdXRob3I+PGF1dGhvcj5MaSwgSy48L2F1dGhvcj48YXV0
aG9yPlpvdSwgSC48L2F1dGhvcj48YXV0aG9yPlNvbmcsIFkuPC9hdXRob3I+PGF1dGhvcj5XYW5n
LCBILjwvYXV0aG9yPjxhdXRob3I+V2FuZywgWC48L2F1dGhvcj48YXV0aG9yPldhbmcsIFkuPC9h
dXRob3I+PGF1dGhvcj5MaXUsIEouPC9hdXRob3I+PGF1dGhvcj5MaXUsIEguPC9hdXRob3I+PGF1
dGhvcj5DaGVuLCBTLjwvYXV0aG9yPjxhdXRob3I+Q2hlbiwgUi48L2F1dGhvcj48YXV0aG9yPlpo
YW5nLCBNLjwvYXV0aG9yPjxhdXRob3I+WmhhbywgSi48L2F1dGhvcj48YXV0aG9yPlhpYW5nLCBK
LjwvYXV0aG9yPjxhdXRob3I+TGl1LCBCLjwvYXV0aG9yPjxhdXRob3I+SmlhLCBKLjwvYXV0aG9y
PjxhdXRob3I+V3UsIEguPC9hdXRob3I+PGF1dGhvcj5aaGFvLCBZLjwvYXV0aG9yPjxhdXRob3I+
V2FuLCBMLjwvYXV0aG9yPjxhdXRob3I+WGlvbmcsIFguPC9hdXRob3I+PC9hdXRob3JzPjwvY29u
dHJpYnV0b3JzPjxhdXRoLWFkZHJlc3M+RGVwYXJ0bWVudCBvZiBPcmFsIGFuZCBNYXhpbGxvZmFj
aWFsIFN1cmdlcnksIFNjaG9vbCBhbmQgSG9zcGl0YWwgb2YgU3RvbWF0b2xvZ3ksIFd1aGFuIFVu
aXZlcnNpdHksIFd1aGFuLCBIdWJlaSA0MzAwNzksIENoaW5hLiYjeEQ7U2Nob29sIG9mIEdlb2dy
YXBoeSBhbmQgSW5mb3JtYXRpb24gRW5naW5lZXJpbmcsIENoaW5hIFVuaXZlcnNpdHkgb2YgR2Vv
c2NpZW5jZXMsIFd1aGFuLCBDaGluYS4mI3hEO0NlbnRlciBvZiBTdG9tYXRvbG9neSwgVG9uZ2pp
IEhvc3BpdGFsLCBUb25namkgTWVkaWNhbCBDb2xsZWdlLCBIdWF6aG9uZyBVbml2ZXJzaXR5IG9m
IFNjaWVuY2UgYW5kIFRlY2hub2xvZ3ksIFd1aGFuLCBDaGluYS4mI3hEO1NjaG9vbCBvZiBJbmZv
cm1hdGlvbiBFbmdpbmVlcmluZywgV3VoYW4gSHVheGlhIFVuaXZlcnNpdHkgb2YgVGVjaG5vbG9n
eSwgV3VoYW4sIENoaW5hLiYjeEQ7RGVwYXJ0bWVudCBvZiBTdG9tYXRvbG9neSwgdGhlIFNlY29u
ZCBBZmZpbGlhdGVkIEhvc3BpdGFsIG9mIE5hbmNoYW5nIFVuaXZlcnNpdHksIE5hbmNoYW5nLCBD
aGluYS4mI3hEO0RlcGFydG1lbnQgb2YgU3RvbWF0b2xvZ3ksIExpdXpob3UgUGVvcGxlJmFwb3M7
cyBIb3NwaXRhbCwgTGl1emhvdSwgQ2hpbmEuJiN4RDtEZXBhcnRtZW50IG9mIFN0b21hdG9sb2d5
LCBXZWloYWkgTXVuaWNpcGFsIEhvc3BpdGFsLCBXZWloYWksIENoaW5hLiYjeEQ7T3JhbCBNZWRp
Y2FsIENlbnRlciwgSGVuYW4gUHJvdmluY2lhbCBQZW9wbGUmYXBvcztzIEhvc3BpdGFsLCBTY2hv
b2wgb2YgQ2xpbmljYWwgTWVkaWNpbmUsIEhlbmFuIFVuaXZlcnNpdHksIFpoZW5nemhvdSwgQ2hp
bmEuJiN4RDtEZXBhcnRtZW50IG9mIE9yYWwgYW5kIE1heGlsbG9mYWNpYWwgc3VyZ2VyeSwgUGVr
aW5nIFVuaXZlcnNpdHkgU2hlbnpoZW4gSG9zcGl0YWwsIFNoZW56aGVuLCBDaGluYS4mI3hEO0Rl
cGFydG1lbnQgb2YgU3RvbWF0b2xvZ3ksIHRoZSBQZW9wbGUmYXBvcztzIEhvc3BpdGFsIG9mIFpo
ZW5nemhvdSwgWmhlbmd6aG91LCBDaGluYS4mI3hEO0RlcGFydG1lbnQgb2YgT3JhbCBhbmQgTWF4
aWxsb2ZhY2lhbCBTdXJnZXJ5LCBTaGFuZ2hhaSBTdG9tYXRvbG9naWNhbCBIb3NwaXRhbCwgRnVk
YW4gVW5pdmVyc2l0eSwgU2hhbmdoYWksIENoaW5hLiYjeEQ7RGVwYXJ0bWVudCBvZiBPcmFsIElt
cGxhbnRvbG9neSwgU2Nob29sIGFuZCBIb3NwaXRhbCBvZiBTdG9tYXRvbG9neSwgRnVqaWFuIE1l
ZGljYWwgVW5pdmVyc2l0eSwgRnV6aG91LCBDaGluYS4mI3hEO0RlcGFydG1lbnQgb2YgT3JhbCBN
dWNvc2FsIERpc2Vhc2VzLCBYaWFtZW4gS2V5IExhYm9yYXRvcnkgb2YgU3RvbWF0b2xvZ2ljYWwg
RGlzZWFzZSBEaWFnbm9zaXMgYW5kIFRyZWF0bWVudCwgU3RvbWF0b2xvZ2ljYWwgSG9zcGl0YWwg
b2YgWGlhbWVuIE1lZGljYWwgQ29sbGVnZSwgWGlhbWVuLCBDaGluYS4mI3hEO0RlcGFydG1lbnQg
b2YgT3J0aG9kb250aWNzLCBIdWJlaS1NT1NUIEtMT1MgYW5kIEtMT0JNLCBTY2hvb2wgYW5kIEhv
c3BpdGFsIG9mIFN0b21hdG9sb2d5LCBXdWhhbiBVbml2ZXJzaXR5LCBXdWhhbiwgQ2hpbmEuJiN4
RDtEZXBhcnRtZW50IG9mIE9yYWwgU3VyZ2VyeSwgSmluZ21lbiBOby4yIFBlb3BsZSZhcG9zO3Mg
SG9zcGl0YWwsIEppbmdtZW4sIENoaW5hLiYjeEQ7RGVwYXJ0bWVudCBvZiBQZXJpb2RvbnRvbG9n
eSwgU2Nob29sIGFuZCBIb3NwaXRhbCBvZiBTdG9tYXRvbG9neSwgV3VoYW4gVW5pdmVyc2l0eSwg
V3VoYW4sIENoaW5hLiYjeEQ7RGVwYXJ0bWVudCBvZiBPcmFsIGFuZCBNYXhpbGxvZmFjaWFsIFN1
cmdlcnksIFRoZSBTZWNvbmQgWGlhbmd5YSBIb3NwaXRhbCwgQ2VudHJhbCBTb3V0aCBVbml2ZXJz
aXR5LCBDaGFuZ3NoYSwgQ2hpbmEuJiN4RDtUaGUgU3RhdGUgS2V5IExhYm9yYXRvcnkgQnJlZWRp
bmcgQmFzZSBvZiBCYXNpYyBTY2llbmNlIG9mIFN0b21hdG9sb2d5IChIdWJlaS1NT1NUKSBhbmQg
S2V5IExhYm9yYXRvcnkgb2YgT3JhbCBCaW9tZWRpY2luZSBNaW5pc3RyeSBvZiBFZHVjYXRpb24s
IFd1aGFuIFVuaXZlcnNpdHksIFd1aGFuLCBIdWJlaSA0MzAwNzksIENoaW5hLjwvYXV0aC1hZGRy
ZXNzPjx0aXRsZXM+PHRpdGxlPkEgZGVlcCBsZWFybmluZyBhbGdvcml0aG0gZm9yIGRldGVjdGlv
biBvZiBvcmFsIGNhdml0eSBzcXVhbW91cyBjZWxsIGNhcmNpbm9tYSBmcm9tIHBob3RvZ3JhcGhp
YyBpbWFnZXM6IEEgcmV0cm9zcGVjdGl2ZSBzdHVkeTwvdGl0bGU+PHNlY29uZGFyeS10aXRsZT5F
Q2xpbmljYWxNZWRpY2luZTwvc2Vjb25kYXJ5LXRpdGxlPjwvdGl0bGVzPjxwZXJpb2RpY2FsPjxm
dWxsLXRpdGxlPkVDbGluaWNhbE1lZGljaW5lPC9mdWxsLXRpdGxlPjwvcGVyaW9kaWNhbD48cGFn
ZXM+MTAwNTU4PC9wYWdlcz48dm9sdW1lPjI3PC92b2x1bWU+PGVkaXRpb24+MjAyMDA5MjM8L2Vk
aXRpb24+PGRhdGVzPjx5ZWFyPjIwMjA8L3llYXI+PHB1Yi1kYXRlcz48ZGF0ZT5PY3Q8L2RhdGU+
PC9wdWItZGF0ZXM+PC9kYXRlcz48aXNibj4yNTg5LTUzNzAgKEVsZWN0cm9uaWMpJiN4RDsyNTg5
LTUzNzAgKExpbmtpbmcpPC9pc2JuPjxhY2Nlc3Npb24tbnVtPjMzMTUwMzI2PC9hY2Nlc3Npb24t
bnVtPjx1cmxzPjxyZWxhdGVkLXVybHM+PHVybD5odHRwczovL3d3dy5uY2JpLm5sbS5uaWguZ292
L3B1Ym1lZC8zMzE1MDMyNjwvdXJsPjwvcmVsYXRlZC11cmxzPjwvdXJscz48Y3VzdG9tMT5XZSBk
ZWNsYXJlIG5vIGNvbXBldGluZyBpbnRlcmVzdHMuPC9jdXN0b20xPjxjdXN0b20yPlBNQzc1OTkz
MTM8L2N1c3RvbTI+PGVsZWN0cm9uaWMtcmVzb3VyY2UtbnVtPjEwLjEwMTYvai5lY2xpbm0uMjAy
MC4xMDA1NTg8L2VsZWN0cm9uaWMtcmVzb3VyY2UtbnVtPjxyZW1vdGUtZGF0YWJhc2UtbmFtZT5Q
dWJNZWQtbm90LU1FRExJTkU8L3JlbW90ZS1kYXRhYmFzZS1uYW1lPjxyZW1vdGUtZGF0YWJhc2Ut
cHJvdmlkZXI+TkxNPC9yZW1vdGUtZGF0YWJhc2UtcHJvdmlkZXI+PC9yZWNvcmQ+PC9DaXRlPjwv
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jA8L1llYXI+PFJlY051
bT40NDY8L1JlY051bT48RGlzcGxheVRleHQ+WzMwXTwvRGlzcGxheVRleHQ+PHJlY29yZD48cmVj
LW51bWJlcj40NDY8L3JlYy1udW1iZXI+PGZvcmVpZ24ta2V5cz48a2V5IGFwcD0iRU4iIGRiLWlk
PSJmdnhhNWFzcnp2dngyY2V6cGFldmFyemx3cHJlYXZlenhwMjAiIHRpbWVzdGFtcD0iMTY5MTk5
MzAwNSI+NDQ2PC9rZXk+PC9mb3JlaWduLWtleXM+PHJlZi10eXBlIG5hbWU9IkpvdXJuYWwgQXJ0
aWNsZSI+MTc8L3JlZi10eXBlPjxjb250cmlidXRvcnM+PGF1dGhvcnM+PGF1dGhvcj5GdSwgUS48
L2F1dGhvcj48YXV0aG9yPkNoZW4sIFkuPC9hdXRob3I+PGF1dGhvcj5MaSwgWi48L2F1dGhvcj48
YXV0aG9yPkppbmcsIFEuPC9hdXRob3I+PGF1dGhvcj5IdSwgQy48L2F1dGhvcj48YXV0aG9yPkxp
dSwgSC48L2F1dGhvcj48YXV0aG9yPkJhbywgSi48L2F1dGhvcj48YXV0aG9yPkhvbmcsIFkuPC9h
dXRob3I+PGF1dGhvcj5TaGksIFQuPC9hdXRob3I+PGF1dGhvcj5MaSwgSy48L2F1dGhvcj48YXV0
aG9yPlpvdSwgSC48L2F1dGhvcj48YXV0aG9yPlNvbmcsIFkuPC9hdXRob3I+PGF1dGhvcj5XYW5n
LCBILjwvYXV0aG9yPjxhdXRob3I+V2FuZywgWC48L2F1dGhvcj48YXV0aG9yPldhbmcsIFkuPC9h
dXRob3I+PGF1dGhvcj5MaXUsIEouPC9hdXRob3I+PGF1dGhvcj5MaXUsIEguPC9hdXRob3I+PGF1
dGhvcj5DaGVuLCBTLjwvYXV0aG9yPjxhdXRob3I+Q2hlbiwgUi48L2F1dGhvcj48YXV0aG9yPlpo
YW5nLCBNLjwvYXV0aG9yPjxhdXRob3I+WmhhbywgSi48L2F1dGhvcj48YXV0aG9yPlhpYW5nLCBK
LjwvYXV0aG9yPjxhdXRob3I+TGl1LCBCLjwvYXV0aG9yPjxhdXRob3I+SmlhLCBKLjwvYXV0aG9y
PjxhdXRob3I+V3UsIEguPC9hdXRob3I+PGF1dGhvcj5aaGFvLCBZLjwvYXV0aG9yPjxhdXRob3I+
V2FuLCBMLjwvYXV0aG9yPjxhdXRob3I+WGlvbmcsIFguPC9hdXRob3I+PC9hdXRob3JzPjwvY29u
dHJpYnV0b3JzPjxhdXRoLWFkZHJlc3M+RGVwYXJ0bWVudCBvZiBPcmFsIGFuZCBNYXhpbGxvZmFj
aWFsIFN1cmdlcnksIFNjaG9vbCBhbmQgSG9zcGl0YWwgb2YgU3RvbWF0b2xvZ3ksIFd1aGFuIFVu
aXZlcnNpdHksIFd1aGFuLCBIdWJlaSA0MzAwNzksIENoaW5hLiYjeEQ7U2Nob29sIG9mIEdlb2dy
YXBoeSBhbmQgSW5mb3JtYXRpb24gRW5naW5lZXJpbmcsIENoaW5hIFVuaXZlcnNpdHkgb2YgR2Vv
c2NpZW5jZXMsIFd1aGFuLCBDaGluYS4mI3hEO0NlbnRlciBvZiBTdG9tYXRvbG9neSwgVG9uZ2pp
IEhvc3BpdGFsLCBUb25namkgTWVkaWNhbCBDb2xsZWdlLCBIdWF6aG9uZyBVbml2ZXJzaXR5IG9m
IFNjaWVuY2UgYW5kIFRlY2hub2xvZ3ksIFd1aGFuLCBDaGluYS4mI3hEO1NjaG9vbCBvZiBJbmZv
cm1hdGlvbiBFbmdpbmVlcmluZywgV3VoYW4gSHVheGlhIFVuaXZlcnNpdHkgb2YgVGVjaG5vbG9n
eSwgV3VoYW4sIENoaW5hLiYjeEQ7RGVwYXJ0bWVudCBvZiBTdG9tYXRvbG9neSwgdGhlIFNlY29u
ZCBBZmZpbGlhdGVkIEhvc3BpdGFsIG9mIE5hbmNoYW5nIFVuaXZlcnNpdHksIE5hbmNoYW5nLCBD
aGluYS4mI3hEO0RlcGFydG1lbnQgb2YgU3RvbWF0b2xvZ3ksIExpdXpob3UgUGVvcGxlJmFwb3M7
cyBIb3NwaXRhbCwgTGl1emhvdSwgQ2hpbmEuJiN4RDtEZXBhcnRtZW50IG9mIFN0b21hdG9sb2d5
LCBXZWloYWkgTXVuaWNpcGFsIEhvc3BpdGFsLCBXZWloYWksIENoaW5hLiYjeEQ7T3JhbCBNZWRp
Y2FsIENlbnRlciwgSGVuYW4gUHJvdmluY2lhbCBQZW9wbGUmYXBvcztzIEhvc3BpdGFsLCBTY2hv
b2wgb2YgQ2xpbmljYWwgTWVkaWNpbmUsIEhlbmFuIFVuaXZlcnNpdHksIFpoZW5nemhvdSwgQ2hp
bmEuJiN4RDtEZXBhcnRtZW50IG9mIE9yYWwgYW5kIE1heGlsbG9mYWNpYWwgc3VyZ2VyeSwgUGVr
aW5nIFVuaXZlcnNpdHkgU2hlbnpoZW4gSG9zcGl0YWwsIFNoZW56aGVuLCBDaGluYS4mI3hEO0Rl
cGFydG1lbnQgb2YgU3RvbWF0b2xvZ3ksIHRoZSBQZW9wbGUmYXBvcztzIEhvc3BpdGFsIG9mIFpo
ZW5nemhvdSwgWmhlbmd6aG91LCBDaGluYS4mI3hEO0RlcGFydG1lbnQgb2YgT3JhbCBhbmQgTWF4
aWxsb2ZhY2lhbCBTdXJnZXJ5LCBTaGFuZ2hhaSBTdG9tYXRvbG9naWNhbCBIb3NwaXRhbCwgRnVk
YW4gVW5pdmVyc2l0eSwgU2hhbmdoYWksIENoaW5hLiYjeEQ7RGVwYXJ0bWVudCBvZiBPcmFsIElt
cGxhbnRvbG9neSwgU2Nob29sIGFuZCBIb3NwaXRhbCBvZiBTdG9tYXRvbG9neSwgRnVqaWFuIE1l
ZGljYWwgVW5pdmVyc2l0eSwgRnV6aG91LCBDaGluYS4mI3hEO0RlcGFydG1lbnQgb2YgT3JhbCBN
dWNvc2FsIERpc2Vhc2VzLCBYaWFtZW4gS2V5IExhYm9yYXRvcnkgb2YgU3RvbWF0b2xvZ2ljYWwg
RGlzZWFzZSBEaWFnbm9zaXMgYW5kIFRyZWF0bWVudCwgU3RvbWF0b2xvZ2ljYWwgSG9zcGl0YWwg
b2YgWGlhbWVuIE1lZGljYWwgQ29sbGVnZSwgWGlhbWVuLCBDaGluYS4mI3hEO0RlcGFydG1lbnQg
b2YgT3J0aG9kb250aWNzLCBIdWJlaS1NT1NUIEtMT1MgYW5kIEtMT0JNLCBTY2hvb2wgYW5kIEhv
c3BpdGFsIG9mIFN0b21hdG9sb2d5LCBXdWhhbiBVbml2ZXJzaXR5LCBXdWhhbiwgQ2hpbmEuJiN4
RDtEZXBhcnRtZW50IG9mIE9yYWwgU3VyZ2VyeSwgSmluZ21lbiBOby4yIFBlb3BsZSZhcG9zO3Mg
SG9zcGl0YWwsIEppbmdtZW4sIENoaW5hLiYjeEQ7RGVwYXJ0bWVudCBvZiBQZXJpb2RvbnRvbG9n
eSwgU2Nob29sIGFuZCBIb3NwaXRhbCBvZiBTdG9tYXRvbG9neSwgV3VoYW4gVW5pdmVyc2l0eSwg
V3VoYW4sIENoaW5hLiYjeEQ7RGVwYXJ0bWVudCBvZiBPcmFsIGFuZCBNYXhpbGxvZmFjaWFsIFN1
cmdlcnksIFRoZSBTZWNvbmQgWGlhbmd5YSBIb3NwaXRhbCwgQ2VudHJhbCBTb3V0aCBVbml2ZXJz
aXR5LCBDaGFuZ3NoYSwgQ2hpbmEuJiN4RDtUaGUgU3RhdGUgS2V5IExhYm9yYXRvcnkgQnJlZWRp
bmcgQmFzZSBvZiBCYXNpYyBTY2llbmNlIG9mIFN0b21hdG9sb2d5IChIdWJlaS1NT1NUKSBhbmQg
S2V5IExhYm9yYXRvcnkgb2YgT3JhbCBCaW9tZWRpY2luZSBNaW5pc3RyeSBvZiBFZHVjYXRpb24s
IFd1aGFuIFVuaXZlcnNpdHksIFd1aGFuLCBIdWJlaSA0MzAwNzksIENoaW5hLjwvYXV0aC1hZGRy
ZXNzPjx0aXRsZXM+PHRpdGxlPkEgZGVlcCBsZWFybmluZyBhbGdvcml0aG0gZm9yIGRldGVjdGlv
biBvZiBvcmFsIGNhdml0eSBzcXVhbW91cyBjZWxsIGNhcmNpbm9tYSBmcm9tIHBob3RvZ3JhcGhp
YyBpbWFnZXM6IEEgcmV0cm9zcGVjdGl2ZSBzdHVkeTwvdGl0bGU+PHNlY29uZGFyeS10aXRsZT5F
Q2xpbmljYWxNZWRpY2luZTwvc2Vjb25kYXJ5LXRpdGxlPjwvdGl0bGVzPjxwZXJpb2RpY2FsPjxm
dWxsLXRpdGxlPkVDbGluaWNhbE1lZGljaW5lPC9mdWxsLXRpdGxlPjwvcGVyaW9kaWNhbD48cGFn
ZXM+MTAwNTU4PC9wYWdlcz48dm9sdW1lPjI3PC92b2x1bWU+PGVkaXRpb24+MjAyMDA5MjM8L2Vk
aXRpb24+PGRhdGVzPjx5ZWFyPjIwMjA8L3llYXI+PHB1Yi1kYXRlcz48ZGF0ZT5PY3Q8L2RhdGU+
PC9wdWItZGF0ZXM+PC9kYXRlcz48aXNibj4yNTg5LTUzNzAgKEVsZWN0cm9uaWMpJiN4RDsyNTg5
LTUzNzAgKExpbmtpbmcpPC9pc2JuPjxhY2Nlc3Npb24tbnVtPjMzMTUwMzI2PC9hY2Nlc3Npb24t
bnVtPjx1cmxzPjxyZWxhdGVkLXVybHM+PHVybD5odHRwczovL3d3dy5uY2JpLm5sbS5uaWguZ292
L3B1Ym1lZC8zMzE1MDMyNjwvdXJsPjwvcmVsYXRlZC11cmxzPjwvdXJscz48Y3VzdG9tMT5XZSBk
ZWNsYXJlIG5vIGNvbXBldGluZyBpbnRlcmVzdHMuPC9jdXN0b20xPjxjdXN0b20yPlBNQzc1OTkz
MTM8L2N1c3RvbTI+PGVsZWN0cm9uaWMtcmVzb3VyY2UtbnVtPjEwLjEwMTYvai5lY2xpbm0uMjAy
MC4xMDA1NTg8L2VsZWN0cm9uaWMtcmVzb3VyY2UtbnVtPjxyZW1vdGUtZGF0YWJhc2UtbmFtZT5Q
dWJNZWQtbm90LU1FRExJTkU8L3JlbW90ZS1kYXRhYmFzZS1uYW1lPjxyZW1vdGUtZGF0YWJhc2Ut
cHJvdmlkZXI+TkxNPC9yZW1vdGUtZGF0YWJhc2UtcHJvdmlkZXI+PC9yZWNvcmQ+PC9DaXRlPjwv
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4CD7D1B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FF0000"/>
          </w:tcPr>
          <w:p w14:paraId="0E959CD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1CADEC5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5751C84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77E69B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47A9BA3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5558AC4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301E7548" w14:textId="77777777" w:rsidTr="009464D8">
        <w:trPr>
          <w:trHeight w:val="20"/>
        </w:trPr>
        <w:tc>
          <w:tcPr>
            <w:tcW w:w="3545" w:type="dxa"/>
          </w:tcPr>
          <w:p w14:paraId="26812EC1" w14:textId="50ABC476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Musulin J. et al., 2021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sulin&lt;/Author&gt;&lt;Year&gt;2021&lt;/Year&gt;&lt;RecNum&gt;448&lt;/RecNum&gt;&lt;DisplayText&gt;[31]&lt;/DisplayText&gt;&lt;record&gt;&lt;rec-number&gt;448&lt;/rec-number&gt;&lt;foreign-keys&gt;&lt;key app="EN" db-id="fvxa5asrzvvx2cezpaevarzlwpreavezxp20" timestamp="1691993087"&gt;448&lt;/key&gt;&lt;/foreign-keys&gt;&lt;ref-type name="Conference Proceedings"&gt;10&lt;/ref-type&gt;&lt;contributors&gt;&lt;authors&gt;&lt;author&gt;J. Musulin&lt;/author&gt;&lt;author&gt;D. Štifanić&lt;/author&gt;&lt;author&gt;A. Zulijani&lt;/author&gt;&lt;author&gt;S. B. Šegota&lt;/author&gt;&lt;author&gt;I. Lorencin&lt;/author&gt;&lt;author&gt;N. Anđelić&lt;/author&gt;&lt;author&gt;Z. Car&lt;/author&gt;&lt;/authors&gt;&lt;/contributors&gt;&lt;titles&gt;&lt;title&gt;Automated Grading of Oral Squamous Cell Carcinoma into Multiple Classes Using Deep Learning Methods&lt;/title&gt;&lt;secondary-title&gt;2021 IEEE 21st International Conference on Bioinformatics and Bioengineering (BIBE)&lt;/secondary-title&gt;&lt;alt-title&gt;2021 IEEE 21st International Conference on Bioinformatics and Bioengineering (BIBE)&lt;/alt-title&gt;&lt;/titles&gt;&lt;pages&gt;1-6&lt;/pages&gt;&lt;dates&gt;&lt;year&gt;2021&lt;/year&gt;&lt;pub-dates&gt;&lt;date&gt;25-27 Oct. 2021&lt;/date&gt;&lt;/pub-dates&gt;&lt;/dates&gt;&lt;isbn&gt;2471-7819&lt;/isbn&gt;&lt;urls&gt;&lt;/urls&gt;&lt;electronic-resource-num&gt;10.1109/BIBE52308.2021.9635261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44EB6E8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16FC887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710BF90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735D331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97D15E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2EBEFD9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7013512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71C90927" w14:textId="77777777" w:rsidTr="009464D8">
        <w:trPr>
          <w:trHeight w:val="20"/>
        </w:trPr>
        <w:tc>
          <w:tcPr>
            <w:tcW w:w="3545" w:type="dxa"/>
          </w:tcPr>
          <w:p w14:paraId="1B8612B7" w14:textId="626761C0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osaimi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W. et al., 2021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osaimi&lt;/Author&gt;&lt;Year&gt;2022&lt;/Year&gt;&lt;RecNum&gt;453&lt;/RecNum&gt;&lt;DisplayText&gt;[32]&lt;/DisplayText&gt;&lt;record&gt;&lt;rec-number&gt;453&lt;/rec-number&gt;&lt;foreign-keys&gt;&lt;key app="EN" db-id="fvxa5asrzvvx2cezpaevarzlwpreavezxp20" timestamp="1691993294"&gt;453&lt;/key&gt;&lt;/foreign-keys&gt;&lt;ref-type name="Journal Article"&gt;17&lt;/ref-type&gt;&lt;contributors&gt;&lt;authors&gt;&lt;author&gt;Alosaimi, Wael&lt;/author&gt;&lt;author&gt;Uddin, M. Irfan&lt;/author&gt;&lt;/authors&gt;&lt;/contributors&gt;&lt;titles&gt;&lt;title&gt;Efficient Data Augmentation Techniques for Improved Classification in Limited Data Set of Oral Squamous Cell Carcinoma&lt;/title&gt;&lt;secondary-title&gt;Computer Modeling in Engineering &amp;amp; Sciences&lt;/secondary-title&gt;&lt;/titles&gt;&lt;periodical&gt;&lt;full-title&gt;Computer Modeling in Engineering &amp;amp; Sciences&lt;/full-title&gt;&lt;/periodical&gt;&lt;pages&gt;1387-1401&lt;/pages&gt;&lt;volume&gt;131&lt;/volume&gt;&lt;dates&gt;&lt;year&gt;2022&lt;/year&gt;&lt;pub-dates&gt;&lt;date&gt;01/01&lt;/date&gt;&lt;/pub-dates&gt;&lt;/dates&gt;&lt;urls&gt;&lt;/urls&gt;&lt;electronic-resource-num&gt;10.32604/cmes.2022.018433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0188BBD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759BEEC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7A23BB1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47CDE16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04C601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4D0E427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719BF3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35B4A817" w14:textId="77777777" w:rsidTr="009464D8">
        <w:trPr>
          <w:trHeight w:val="20"/>
        </w:trPr>
        <w:tc>
          <w:tcPr>
            <w:tcW w:w="3545" w:type="dxa"/>
          </w:tcPr>
          <w:p w14:paraId="48710026" w14:textId="1BA45E88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Tomita H. et al., 2021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pdGE8L0F1dGhvcj48WWVhcj4yMDIxPC9ZZWFyPjxS
ZWNOdW0+NDU1PC9SZWNOdW0+PERpc3BsYXlUZXh0PlszM108L0Rpc3BsYXlUZXh0PjxyZWNvcmQ+
PHJlYy1udW1iZXI+NDU1PC9yZWMtbnVtYmVyPjxmb3JlaWduLWtleXM+PGtleSBhcHA9IkVOIiBk
Yi1pZD0iZnZ4YTVhc3J6dnZ4MmNlenBhZXZhcnpsd3ByZWF2ZXp4cDIwIiB0aW1lc3RhbXA9IjE2
OTE5OTM0MTYiPjQ1NTwva2V5PjwvZm9yZWlnbi1rZXlzPjxyZWYtdHlwZSBuYW1lPSJKb3VybmFs
IEFydGljbGUiPjE3PC9yZWYtdHlwZT48Y29udHJpYnV0b3JzPjxhdXRob3JzPjxhdXRob3I+VG9t
aXRhLCBILjwvYXV0aG9yPjxhdXRob3I+WWFtYXNoaXJvLCBULjwvYXV0aG9yPjxhdXRob3I+SGVp
YW5uYSwgSi48L2F1dGhvcj48YXV0aG9yPk5ha2Fzb25lLCBULjwvYXV0aG9yPjxhdXRob3I+S29i
YXlhc2hpLCBULjwvYXV0aG9yPjxhdXRob3I+TWlzaGlybywgUy48L2F1dGhvcj48YXV0aG9yPkhp
cmFoYXJhLCBELjwvYXV0aG9yPjxhdXRob3I+VGFrYXlhLCBFLjwvYXV0aG9yPjxhdXRob3I+TWlt
dXJhLCBILjwvYXV0aG9yPjxhdXRob3I+TXVyYXlhbWEsIFMuPC9hdXRob3I+PGF1dGhvcj5Lb2Jh
eWFzaGksIFkuPC9hdXRob3I+PC9hdXRob3JzPjwvY29udHJpYnV0b3JzPjxhdXRoLWFkZHJlc3M+
RGVwYXJ0bWVudCBvZiBSYWRpb2xvZ3ksIFN0LiBNYXJpYW5uYSBVbml2ZXJzaXR5IFNjaG9vbCBv
ZiBNZWRpY2luZSwgMi0xNi0xIFN1Z2FvLCBNaXlhbWFlLWt1LCBLYXdhc2FraSwgS2FuYWdhd2Eg
MjE2LTg1MTEsIEphcGFuLiYjeEQ7RGVwYXJ0bWVudCBvZiBSYWRpb2xvZ3ksIEdyYWR1YXRlIFNj
aG9vbCBvZiBNZWRpY2FsIFNjaWVuY2UsIFVuaXZlcnNpdHkgb2YgdGhlIFJ5dWt5dXMsIDIwNyBV
ZWhhcmEsIE5pc2hpaGFyYSwgT2tpbmF3YSA5MDMtMDIxNSwgSmFwYW4uJiN4RDtEZXBhcnRtZW50
IG9mIE9yYWwgYW5kIE1heGlsbG9mYWNpYWwgU3VyZ2VyeSwgR3JhZHVhdGUgU2Nob29sIG9mIE1l
ZGljYWwgU2NpZW5jZSwgVW5pdmVyc2l0eSBvZiB0aGUgUnl1a3l1cywgMjA3IFVlaGFyYSwgTmlz
aGloYXJhLCBPa2luYXdhIDkwMy0wMjE1LCBKYXBhbi4mI3hEO0RlcGFydG1lbnQgb2YgQWR2YW5j
ZWQgQmlvbWVkaWNhbCBJbWFnaW5nIEluZm9ybWF0aWNzLCBTdC4gTWFyaWFubmEgVW5pdmVyc2l0
eSBTY2hvb2wgb2YgTWVkaWNpbmUsIDItMTYtMSBTdWdhbywgTWl5YW1hZS1rdSwgS2F3YXNha2ks
IEthbmFnYXdhIDIxNi04NTExLCBKYXBhbi4mI3hEO0RlcGFydG1lbnQgb2YgQUkgUmVzZWFyY2gg
TGFiLCBIYXJhZGEgQWNhZGVteSwgMi01NC00IEhpZ2FzaGl0YW5peWFtYSwgS2Fnb3NoaW1hLCBL
YWdvc2hpbWEgODkxLTAxMTMsIEphcGFuLiYjeEQ7U2Nob29sIG9mIFNjaWVuY2UgZm9yIE9wZW4g
YW5kIEVudmlyb25tZW50YWwgU3lzdGVtcywgR3JhZHVhdGUgU2Nob29sIG9mIFNjaWVuY2UgYW5k
IFRlY2hub2xvZ3ksIEtlaW8gVW5pdmVyc2l0eSwgMy0xNC0xIEhpeW9zaGksIEtvaG9rdS1rdSwg
WW9rb2hhbWEsIEthbmFnYXdhIDIyMy04NTIyLCBKYXBhbi48L2F1dGgtYWRkcmVzcz48dGl0bGVz
Pjx0aXRsZT5EZWVwIExlYXJuaW5nIGZvciB0aGUgUHJlb3BlcmF0aXZlIERpYWdub3NpcyBvZiBN
ZXRhc3RhdGljIENlcnZpY2FsIEx5bXBoIE5vZGVzIG9uIENvbnRyYXN0LUVuaGFuY2VkIENvbXB1
dGVkIFRvTW9ncmFwaHkgaW4gUGF0aWVudHMgd2l0aCBPcmFsIFNxdWFtb3VzIENlbGwgQ2FyY2lu
b21hPC90aXRsZT48c2Vjb25kYXJ5LXRpdGxlPkNhbmNlcnMgKEJhc2VsKTwvc2Vjb25kYXJ5LXRp
dGxlPjwvdGl0bGVzPjxwZXJpb2RpY2FsPjxmdWxsLXRpdGxlPkNhbmNlcnMgKEJhc2VsKTwvZnVs
bC10aXRsZT48L3BlcmlvZGljYWw+PHZvbHVtZT4xMzwvdm9sdW1lPjxudW1iZXI+NDwvbnVtYmVy
PjxlZGl0aW9uPjIwMjEwMjAzPC9lZGl0aW9uPjxrZXl3b3Jkcz48a2V5d29yZD5jZXJ2aWNhbCBs
eW1waCBub2RlPC9rZXl3b3JkPjxrZXl3b3JkPmNvbnZvbHV0aW9uYWwgbmV1cmFsIG5ldHdvcms8
L2tleXdvcmQ+PGtleXdvcmQ+ZGVlcCBsZWFybmluZzwva2V5d29yZD48a2V5d29yZD5sZXZlbDwv
a2V5d29yZD48a2V5d29yZD5zcXVhbW91cyBjZWxsIGNhcmNpbm9tYTwva2V5d29yZD48L2tleXdv
cmRzPjxkYXRlcz48eWVhcj4yMDIxPC95ZWFyPjxwdWItZGF0ZXM+PGRhdGU+RmViIDM8L2RhdGU+
PC9wdWItZGF0ZXM+PC9kYXRlcz48aXNibj4yMDcyLTY2OTQgKFByaW50KSYjeEQ7MjA3Mi02Njk0
IChFbGVjdHJvbmljKSYjeEQ7MjA3Mi02Njk0IChMaW5raW5nKTwvaXNibj48YWNjZXNzaW9uLW51
bT4zMzU0NjI3OTwvYWNjZXNzaW9uLW51bT48dXJscz48cmVsYXRlZC11cmxzPjx1cmw+aHR0cHM6
Ly93d3cubmNiaS5ubG0ubmloLmdvdi9wdWJtZWQvMzM1NDYyNzk8L3VybD48L3JlbGF0ZWQtdXJs
cz48L3VybHM+PGN1c3RvbTE+VGhlIGF1dGhvcnMgZGVjbGFyZSBubyBjb25mbGljdCBvZiBpbnRl
cmVzdC48L2N1c3RvbTE+PGN1c3RvbTI+UE1DNzkxMzI4NjwvY3VzdG9tMj48ZWxlY3Ryb25pYy1y
ZXNvdXJjZS1udW0+MTAuMzM5MC9jYW5jZXJzMTMwNDA2MDA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1pdGE8L0F1dGhvcj48WWVhcj4yMDIxPC9ZZWFyPjxS
ZWNOdW0+NDU1PC9SZWNOdW0+PERpc3BsYXlUZXh0PlszM108L0Rpc3BsYXlUZXh0PjxyZWNvcmQ+
PHJlYy1udW1iZXI+NDU1PC9yZWMtbnVtYmVyPjxmb3JlaWduLWtleXM+PGtleSBhcHA9IkVOIiBk
Yi1pZD0iZnZ4YTVhc3J6dnZ4MmNlenBhZXZhcnpsd3ByZWF2ZXp4cDIwIiB0aW1lc3RhbXA9IjE2
OTE5OTM0MTYiPjQ1NTwva2V5PjwvZm9yZWlnbi1rZXlzPjxyZWYtdHlwZSBuYW1lPSJKb3VybmFs
IEFydGljbGUiPjE3PC9yZWYtdHlwZT48Y29udHJpYnV0b3JzPjxhdXRob3JzPjxhdXRob3I+VG9t
aXRhLCBILjwvYXV0aG9yPjxhdXRob3I+WWFtYXNoaXJvLCBULjwvYXV0aG9yPjxhdXRob3I+SGVp
YW5uYSwgSi48L2F1dGhvcj48YXV0aG9yPk5ha2Fzb25lLCBULjwvYXV0aG9yPjxhdXRob3I+S29i
YXlhc2hpLCBULjwvYXV0aG9yPjxhdXRob3I+TWlzaGlybywgUy48L2F1dGhvcj48YXV0aG9yPkhp
cmFoYXJhLCBELjwvYXV0aG9yPjxhdXRob3I+VGFrYXlhLCBFLjwvYXV0aG9yPjxhdXRob3I+TWlt
dXJhLCBILjwvYXV0aG9yPjxhdXRob3I+TXVyYXlhbWEsIFMuPC9hdXRob3I+PGF1dGhvcj5Lb2Jh
eWFzaGksIFkuPC9hdXRob3I+PC9hdXRob3JzPjwvY29udHJpYnV0b3JzPjxhdXRoLWFkZHJlc3M+
RGVwYXJ0bWVudCBvZiBSYWRpb2xvZ3ksIFN0LiBNYXJpYW5uYSBVbml2ZXJzaXR5IFNjaG9vbCBv
ZiBNZWRpY2luZSwgMi0xNi0xIFN1Z2FvLCBNaXlhbWFlLWt1LCBLYXdhc2FraSwgS2FuYWdhd2Eg
MjE2LTg1MTEsIEphcGFuLiYjeEQ7RGVwYXJ0bWVudCBvZiBSYWRpb2xvZ3ksIEdyYWR1YXRlIFNj
aG9vbCBvZiBNZWRpY2FsIFNjaWVuY2UsIFVuaXZlcnNpdHkgb2YgdGhlIFJ5dWt5dXMsIDIwNyBV
ZWhhcmEsIE5pc2hpaGFyYSwgT2tpbmF3YSA5MDMtMDIxNSwgSmFwYW4uJiN4RDtEZXBhcnRtZW50
IG9mIE9yYWwgYW5kIE1heGlsbG9mYWNpYWwgU3VyZ2VyeSwgR3JhZHVhdGUgU2Nob29sIG9mIE1l
ZGljYWwgU2NpZW5jZSwgVW5pdmVyc2l0eSBvZiB0aGUgUnl1a3l1cywgMjA3IFVlaGFyYSwgTmlz
aGloYXJhLCBPa2luYXdhIDkwMy0wMjE1LCBKYXBhbi4mI3hEO0RlcGFydG1lbnQgb2YgQWR2YW5j
ZWQgQmlvbWVkaWNhbCBJbWFnaW5nIEluZm9ybWF0aWNzLCBTdC4gTWFyaWFubmEgVW5pdmVyc2l0
eSBTY2hvb2wgb2YgTWVkaWNpbmUsIDItMTYtMSBTdWdhbywgTWl5YW1hZS1rdSwgS2F3YXNha2ks
IEthbmFnYXdhIDIxNi04NTExLCBKYXBhbi4mI3hEO0RlcGFydG1lbnQgb2YgQUkgUmVzZWFyY2gg
TGFiLCBIYXJhZGEgQWNhZGVteSwgMi01NC00IEhpZ2FzaGl0YW5peWFtYSwgS2Fnb3NoaW1hLCBL
YWdvc2hpbWEgODkxLTAxMTMsIEphcGFuLiYjeEQ7U2Nob29sIG9mIFNjaWVuY2UgZm9yIE9wZW4g
YW5kIEVudmlyb25tZW50YWwgU3lzdGVtcywgR3JhZHVhdGUgU2Nob29sIG9mIFNjaWVuY2UgYW5k
IFRlY2hub2xvZ3ksIEtlaW8gVW5pdmVyc2l0eSwgMy0xNC0xIEhpeW9zaGksIEtvaG9rdS1rdSwg
WW9rb2hhbWEsIEthbmFnYXdhIDIyMy04NTIyLCBKYXBhbi48L2F1dGgtYWRkcmVzcz48dGl0bGVz
Pjx0aXRsZT5EZWVwIExlYXJuaW5nIGZvciB0aGUgUHJlb3BlcmF0aXZlIERpYWdub3NpcyBvZiBN
ZXRhc3RhdGljIENlcnZpY2FsIEx5bXBoIE5vZGVzIG9uIENvbnRyYXN0LUVuaGFuY2VkIENvbXB1
dGVkIFRvTW9ncmFwaHkgaW4gUGF0aWVudHMgd2l0aCBPcmFsIFNxdWFtb3VzIENlbGwgQ2FyY2lu
b21hPC90aXRsZT48c2Vjb25kYXJ5LXRpdGxlPkNhbmNlcnMgKEJhc2VsKTwvc2Vjb25kYXJ5LXRp
dGxlPjwvdGl0bGVzPjxwZXJpb2RpY2FsPjxmdWxsLXRpdGxlPkNhbmNlcnMgKEJhc2VsKTwvZnVs
bC10aXRsZT48L3BlcmlvZGljYWw+PHZvbHVtZT4xMzwvdm9sdW1lPjxudW1iZXI+NDwvbnVtYmVy
PjxlZGl0aW9uPjIwMjEwMjAzPC9lZGl0aW9uPjxrZXl3b3Jkcz48a2V5d29yZD5jZXJ2aWNhbCBs
eW1waCBub2RlPC9rZXl3b3JkPjxrZXl3b3JkPmNvbnZvbHV0aW9uYWwgbmV1cmFsIG5ldHdvcms8
L2tleXdvcmQ+PGtleXdvcmQ+ZGVlcCBsZWFybmluZzwva2V5d29yZD48a2V5d29yZD5sZXZlbDwv
a2V5d29yZD48a2V5d29yZD5zcXVhbW91cyBjZWxsIGNhcmNpbm9tYTwva2V5d29yZD48L2tleXdv
cmRzPjxkYXRlcz48eWVhcj4yMDIxPC95ZWFyPjxwdWItZGF0ZXM+PGRhdGU+RmViIDM8L2RhdGU+
PC9wdWItZGF0ZXM+PC9kYXRlcz48aXNibj4yMDcyLTY2OTQgKFByaW50KSYjeEQ7MjA3Mi02Njk0
IChFbGVjdHJvbmljKSYjeEQ7MjA3Mi02Njk0IChMaW5raW5nKTwvaXNibj48YWNjZXNzaW9uLW51
bT4zMzU0NjI3OTwvYWNjZXNzaW9uLW51bT48dXJscz48cmVsYXRlZC11cmxzPjx1cmw+aHR0cHM6
Ly93d3cubmNiaS5ubG0ubmloLmdvdi9wdWJtZWQvMzM1NDYyNzk8L3VybD48L3JlbGF0ZWQtdXJs
cz48L3VybHM+PGN1c3RvbTE+VGhlIGF1dGhvcnMgZGVjbGFyZSBubyBjb25mbGljdCBvZiBpbnRl
cmVzdC48L2N1c3RvbTE+PGN1c3RvbTI+UE1DNzkxMzI4NjwvY3VzdG9tMj48ZWxlY3Ryb25pYy1y
ZXNvdXJjZS1udW0+MTAuMzM5MC9jYW5jZXJzMTMwNDA2MDA8L2VsZWN0cm9uaWMtcmVzb3VyY2Ut
bnVtPjxyZW1vdGUtZGF0YWJhc2UtbmFtZT5QdWJNZWQtbm90LU1FRExJTkU8L3JlbW90ZS1kYXRh
YmFzZS1uYW1lPjxyZW1vdGUtZGF0YWJhc2UtcHJvdmlkZXI+TkxNPC9yZW1vdGUtZGF0YWJhc2Ut
cHJvdmlkZXI+PC9yZWNvcmQ+PC9DaXRlPjwv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321F89B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FF0000"/>
          </w:tcPr>
          <w:p w14:paraId="7EF24DF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30A6414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7522B89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011B3A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5227073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3E4D474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0BA8519C" w14:textId="77777777" w:rsidTr="009464D8">
        <w:trPr>
          <w:trHeight w:val="20"/>
        </w:trPr>
        <w:tc>
          <w:tcPr>
            <w:tcW w:w="3545" w:type="dxa"/>
          </w:tcPr>
          <w:p w14:paraId="6EA15BC2" w14:textId="0E8D828D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Carmalan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S. et al., 2021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1hbGFuPC9BdXRob3I+PFllYXI+MjAyMTwvWWVhcj48
UmVjTnVtPjQ1NjwvUmVjTnVtPjxEaXNwbGF5VGV4dD5bMzRdPC9EaXNwbGF5VGV4dD48cmVjb3Jk
PjxyZWMtbnVtYmVyPjQ1NjwvcmVjLW51bWJlcj48Zm9yZWlnbi1rZXlzPjxrZXkgYXBwPSJFTiIg
ZGItaWQ9ImZ2eGE1YXNyenZ2eDJjZXpwYWV2YXJ6bHdwcmVhdmV6eHAyMCIgdGltZXN0YW1wPSIx
NjkxOTkzNDQwIj40NTY8L2tleT48L2ZvcmVpZ24ta2V5cz48cmVmLXR5cGUgbmFtZT0iSm91cm5h
bCBBcnRpY2xlIj4xNzwvcmVmLXR5cGU+PGNvbnRyaWJ1dG9ycz48YXV0aG9ycz48YXV0aG9yPkNh
bWFsYW4sIFMuPC9hdXRob3I+PGF1dGhvcj5NYWhtb29kLCBILjwvYXV0aG9yPjxhdXRob3I+Qmlu
b2wsIEguPC9hdXRob3I+PGF1dGhvcj5BcmF1am8sIEEuIEwuIEQuPC9hdXRob3I+PGF1dGhvcj5T
YW50b3MtU2lsdmEsIEEuIFIuPC9hdXRob3I+PGF1dGhvcj5WYXJnYXMsIFAuIEEuPC9hdXRob3I+
PGF1dGhvcj5Mb3BlcywgTS4gQS48L2F1dGhvcj48YXV0aG9yPktodXJyYW0sIFMuIEEuPC9hdXRo
b3I+PGF1dGhvcj5HdXJjYW4sIE0uIE4uPC9hdXRob3I+PC9hdXRob3JzPjwvY29udHJpYnV0b3Jz
PjxhdXRoLWFkZHJlc3M+Q2VudGVyIGZvciBCaW9tZWRpY2FsIEluZm9ybWF0aWNzLCBXYWtlIEZv
cmVzdCBTY2hvb2wgb2YgTWVkaWNpbmUsIFdpbnN0b24tU2FsZW0sIE5DIDI3MTAxLCBVU0EuJiN4
RDtTY2hvb2wgb2YgQ2xpbmljYWwgRGVudGlzdHJ5LCBUaGUgVW5pdmVyc2l0eSBvZiBTaGVmZmll
bGQsIFNoZWZmaWVsZCBTMTAgMlRBLCBVSy4mI3hEO09yYWwgRGlhZ25vc2lzIERlcGFydG1lbnQs
IFNlbWlvbG9neSBhbmQgT3JhbCBQYXRob2xvZ3kgQXJlYXMsIFBpcmFjaWNhYmEgRGVudGFsIFNj
aG9vbCwgVW5pdmVyc2l0eSBvZiBDYW1waW5hcyAoVU5JQ0FNUCksIEJhaXJybyBBcmVhbywgUGly
YWNpY2FiYSAxMzQxNC05MDMsIFNhbyBQYXVsbywgQnJhemlsLjwvYXV0aC1hZGRyZXNzPjx0aXRs
ZXM+PHRpdGxlPkNvbnZvbHV0aW9uYWwgTmV1cmFsIE5ldHdvcmstQmFzZWQgQ2xpbmljYWwgUHJl
ZGljdG9ycyBvZiBPcmFsIER5c3BsYXNpYTogQ2xhc3MgQWN0aXZhdGlvbiBNYXAgQW5hbHlzaXMg
b2YgRGVlcCBMZWFybmluZyBSZXN1bHRzPC90aXRsZT48c2Vjb25kYXJ5LXRpdGxlPkNhbmNlcnMg
KEJhc2VsKTwvc2Vjb25kYXJ5LXRpdGxlPjwvdGl0bGVzPjxwZXJpb2RpY2FsPjxmdWxsLXRpdGxl
PkNhbmNlcnMgKEJhc2VsKTwvZnVsbC10aXRsZT48L3BlcmlvZGljYWw+PHZvbHVtZT4xMzwvdm9s
dW1lPjxudW1iZXI+NjwvbnVtYmVyPjxlZGl0aW9uPjIwMjEwMzE0PC9lZGl0aW9uPjxrZXl3b3Jk
cz48a2V5d29yZD5jbGFzcyBhY3RpdmF0aW9uIG1hcCBhbmFseXNpczwva2V5d29yZD48a2V5d29y
ZD5kZWVwIGxlYXJuaW5nPC9rZXl3b3JkPjxrZXl3b3JkPmVyeXRocm9wbGFraWE8L2tleXdvcmQ+
PGtleXdvcmQ+bGV1Y29wbGFraWE8L2tleXdvcmQ+PGtleXdvcmQ+b3JhbCBjYW5jZXI8L2tleXdv
cmQ+PGtleXdvcmQ+b3JhbCBlcGl0aGVsaWFsIGR5c3BsYXNpYTwva2V5d29yZD48a2V5d29yZD5z
cXVhbW91cyBjZWxsIGNhcmNpbm9tYTwva2V5d29yZD48a2V5d29yZD50cmFuc2ZlciBsZWFybmlu
Zzwva2V5d29yZD48L2tleXdvcmRzPjxkYXRlcz48eWVhcj4yMDIxPC95ZWFyPjxwdWItZGF0ZXM+
PGRhdGU+TWFyIDE0PC9kYXRlPjwvcHViLWRhdGVzPjwvZGF0ZXM+PGlzYm4+MjA3Mi02Njk0IChQ
cmludCkmI3hEOzIwNzItNjY5NCAoRWxlY3Ryb25pYykmI3hEOzIwNzItNjY5NCAoTGlua2luZyk8
L2lzYm4+PGFjY2Vzc2lvbi1udW0+MzM3OTk0NjY8L2FjY2Vzc2lvbi1udW0+PHVybHM+PHJlbGF0
ZWQtdXJscz48dXJsPmh0dHBzOi8vd3d3Lm5jYmkubmxtLm5paC5nb3YvcHVibWVkLzMzNzk5NDY2
PC91cmw+PC9yZWxhdGVkLXVybHM+PC91cmxzPjxjdXN0b20xPlRoZSBhdXRob3JzIGRlY2xhcmUg
bm8gY29uZmxpY3Qgb2YgaW50ZXJlc3QuPC9jdXN0b20xPjxjdXN0b20yPlBNQzgwMDEwNzg8L2N1
c3RvbTI+PGVsZWN0cm9uaWMtcmVzb3VyY2UtbnVtPjEwLjMzOTAvY2FuY2VyczEzMDYxMjkx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1hbGFuPC9BdXRob3I+PFllYXI+MjAyMTwvWWVhcj48
UmVjTnVtPjQ1NjwvUmVjTnVtPjxEaXNwbGF5VGV4dD5bMzRdPC9EaXNwbGF5VGV4dD48cmVjb3Jk
PjxyZWMtbnVtYmVyPjQ1NjwvcmVjLW51bWJlcj48Zm9yZWlnbi1rZXlzPjxrZXkgYXBwPSJFTiIg
ZGItaWQ9ImZ2eGE1YXNyenZ2eDJjZXpwYWV2YXJ6bHdwcmVhdmV6eHAyMCIgdGltZXN0YW1wPSIx
NjkxOTkzNDQwIj40NTY8L2tleT48L2ZvcmVpZ24ta2V5cz48cmVmLXR5cGUgbmFtZT0iSm91cm5h
bCBBcnRpY2xlIj4xNzwvcmVmLXR5cGU+PGNvbnRyaWJ1dG9ycz48YXV0aG9ycz48YXV0aG9yPkNh
bWFsYW4sIFMuPC9hdXRob3I+PGF1dGhvcj5NYWhtb29kLCBILjwvYXV0aG9yPjxhdXRob3I+Qmlu
b2wsIEguPC9hdXRob3I+PGF1dGhvcj5BcmF1am8sIEEuIEwuIEQuPC9hdXRob3I+PGF1dGhvcj5T
YW50b3MtU2lsdmEsIEEuIFIuPC9hdXRob3I+PGF1dGhvcj5WYXJnYXMsIFAuIEEuPC9hdXRob3I+
PGF1dGhvcj5Mb3BlcywgTS4gQS48L2F1dGhvcj48YXV0aG9yPktodXJyYW0sIFMuIEEuPC9hdXRo
b3I+PGF1dGhvcj5HdXJjYW4sIE0uIE4uPC9hdXRob3I+PC9hdXRob3JzPjwvY29udHJpYnV0b3Jz
PjxhdXRoLWFkZHJlc3M+Q2VudGVyIGZvciBCaW9tZWRpY2FsIEluZm9ybWF0aWNzLCBXYWtlIEZv
cmVzdCBTY2hvb2wgb2YgTWVkaWNpbmUsIFdpbnN0b24tU2FsZW0sIE5DIDI3MTAxLCBVU0EuJiN4
RDtTY2hvb2wgb2YgQ2xpbmljYWwgRGVudGlzdHJ5LCBUaGUgVW5pdmVyc2l0eSBvZiBTaGVmZmll
bGQsIFNoZWZmaWVsZCBTMTAgMlRBLCBVSy4mI3hEO09yYWwgRGlhZ25vc2lzIERlcGFydG1lbnQs
IFNlbWlvbG9neSBhbmQgT3JhbCBQYXRob2xvZ3kgQXJlYXMsIFBpcmFjaWNhYmEgRGVudGFsIFNj
aG9vbCwgVW5pdmVyc2l0eSBvZiBDYW1waW5hcyAoVU5JQ0FNUCksIEJhaXJybyBBcmVhbywgUGly
YWNpY2FiYSAxMzQxNC05MDMsIFNhbyBQYXVsbywgQnJhemlsLjwvYXV0aC1hZGRyZXNzPjx0aXRs
ZXM+PHRpdGxlPkNvbnZvbHV0aW9uYWwgTmV1cmFsIE5ldHdvcmstQmFzZWQgQ2xpbmljYWwgUHJl
ZGljdG9ycyBvZiBPcmFsIER5c3BsYXNpYTogQ2xhc3MgQWN0aXZhdGlvbiBNYXAgQW5hbHlzaXMg
b2YgRGVlcCBMZWFybmluZyBSZXN1bHRzPC90aXRsZT48c2Vjb25kYXJ5LXRpdGxlPkNhbmNlcnMg
KEJhc2VsKTwvc2Vjb25kYXJ5LXRpdGxlPjwvdGl0bGVzPjxwZXJpb2RpY2FsPjxmdWxsLXRpdGxl
PkNhbmNlcnMgKEJhc2VsKTwvZnVsbC10aXRsZT48L3BlcmlvZGljYWw+PHZvbHVtZT4xMzwvdm9s
dW1lPjxudW1iZXI+NjwvbnVtYmVyPjxlZGl0aW9uPjIwMjEwMzE0PC9lZGl0aW9uPjxrZXl3b3Jk
cz48a2V5d29yZD5jbGFzcyBhY3RpdmF0aW9uIG1hcCBhbmFseXNpczwva2V5d29yZD48a2V5d29y
ZD5kZWVwIGxlYXJuaW5nPC9rZXl3b3JkPjxrZXl3b3JkPmVyeXRocm9wbGFraWE8L2tleXdvcmQ+
PGtleXdvcmQ+bGV1Y29wbGFraWE8L2tleXdvcmQ+PGtleXdvcmQ+b3JhbCBjYW5jZXI8L2tleXdv
cmQ+PGtleXdvcmQ+b3JhbCBlcGl0aGVsaWFsIGR5c3BsYXNpYTwva2V5d29yZD48a2V5d29yZD5z
cXVhbW91cyBjZWxsIGNhcmNpbm9tYTwva2V5d29yZD48a2V5d29yZD50cmFuc2ZlciBsZWFybmlu
Zzwva2V5d29yZD48L2tleXdvcmRzPjxkYXRlcz48eWVhcj4yMDIxPC95ZWFyPjxwdWItZGF0ZXM+
PGRhdGU+TWFyIDE0PC9kYXRlPjwvcHViLWRhdGVzPjwvZGF0ZXM+PGlzYm4+MjA3Mi02Njk0IChQ
cmludCkmI3hEOzIwNzItNjY5NCAoRWxlY3Ryb25pYykmI3hEOzIwNzItNjY5NCAoTGlua2luZyk8
L2lzYm4+PGFjY2Vzc2lvbi1udW0+MzM3OTk0NjY8L2FjY2Vzc2lvbi1udW0+PHVybHM+PHJlbGF0
ZWQtdXJscz48dXJsPmh0dHBzOi8vd3d3Lm5jYmkubmxtLm5paC5nb3YvcHVibWVkLzMzNzk5NDY2
PC91cmw+PC9yZWxhdGVkLXVybHM+PC91cmxzPjxjdXN0b20xPlRoZSBhdXRob3JzIGRlY2xhcmUg
bm8gY29uZmxpY3Qgb2YgaW50ZXJlc3QuPC9jdXN0b20xPjxjdXN0b20yPlBNQzgwMDEwNzg8L2N1
c3RvbTI+PGVsZWN0cm9uaWMtcmVzb3VyY2UtbnVtPjEwLjMzOTAvY2FuY2VyczEzMDYxMjkxPC9l
bGVjdHJvbmljLXJlc291cmNlLW51bT48cmVtb3RlLWRhdGFiYXNlLW5hbWU+UHViTWVkLW5vdC1N
RURMSU5FPC9yZW1vdGUtZGF0YWJhc2UtbmFtZT48cmVtb3RlLWRhdGFiYXNlLXByb3ZpZGVyPk5M
TTwvcmVtb3RlLWRhdGFiYXNlLXByb3ZpZGVyPjwvcmVjb3JkPjwvQ2l0ZT48L0VuZE5vdGU+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3F4A26C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1ABE592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36F74E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35E58BA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22C550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39C7881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6BCFFA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4C09104A" w14:textId="77777777" w:rsidTr="009464D8">
        <w:trPr>
          <w:trHeight w:val="20"/>
        </w:trPr>
        <w:tc>
          <w:tcPr>
            <w:tcW w:w="3545" w:type="dxa"/>
          </w:tcPr>
          <w:p w14:paraId="534F7A07" w14:textId="63A210C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Musulin J. et al., 2021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1bGluPC9BdXRob3I+PFllYXI+MjAyMTwvWWVhcj48
UmVjTnVtPjQ1OTwvUmVjTnVtPjxEaXNwbGF5VGV4dD5bMzVdPC9EaXNwbGF5VGV4dD48cmVjb3Jk
PjxyZWMtbnVtYmVyPjQ1OTwvcmVjLW51bWJlcj48Zm9yZWlnbi1rZXlzPjxrZXkgYXBwPSJFTiIg
ZGItaWQ9ImZ2eGE1YXNyenZ2eDJjZXpwYWV2YXJ6bHdwcmVhdmV6eHAyMCIgdGltZXN0YW1wPSIx
NjkxOTkzNDk2Ij40NTk8L2tleT48L2ZvcmVpZ24ta2V5cz48cmVmLXR5cGUgbmFtZT0iSm91cm5h
bCBBcnRpY2xlIj4xNzwvcmVmLXR5cGU+PGNvbnRyaWJ1dG9ycz48YXV0aG9ycz48YXV0aG9yPk11
c3VsaW4sIEouPC9hdXRob3I+PGF1dGhvcj5TdGlmYW5pYywgRC48L2F1dGhvcj48YXV0aG9yPlp1
bGlqYW5pLCBBLjwvYXV0aG9yPjxhdXRob3I+Q2Fib3YsIFQuPC9hdXRob3I+PGF1dGhvcj5EZWth
bmljLCBBLjwvYXV0aG9yPjxhdXRob3I+Q2FyLCBaLjwvYXV0aG9yPjwvYXV0aG9ycz48L2NvbnRy
aWJ1dG9ycz48YXV0aC1hZGRyZXNzPkZhY3VsdHkgb2YgRW5naW5lZXJpbmcsIFVuaXZlcnNpdHkg
b2YgUmlqZWthLCBWdWtvdmFyc2thIDU4LCA1MTAwMCBSaWpla2EsIENyb2F0aWEuJiN4RDtEZXBh
cnRtZW50IG9mIE9yYWwgU3VyZ2VyeSwgQ2xpbmljYWwgSG9zcGl0YWwgQ2VudGVyIFJpamVrYSwg
S3Jlc2ltaXJvdmEgVWwuIDQwLCA1MTAwMCBSaWpla2EsIENyb2F0aWEuJiN4RDtGYWN1bHR5IG9m
IERlbnRhbCBNZWRpY2luZSwgVW5pdmVyc2l0eSBvZiBSaWpla2EsIEtyZXNpbWlyb3ZhIFVsLiA0
MCwgNTEwMDAgUmlqZWthLCBDcm9hdGlhLiYjeEQ7RGVwYXJ0bWVudCBvZiBQYXRob2xvZ3kgYW5k
IEN5dG9sb2d5LCBDbGluaWNhbCBIb3NwaXRhbCBDZW50ZXIgUmlqZWthLCBLcmVzaW1pcm92YSBV
bC4gNDIsIDUxMDAwIFJpamVrYSwgQ3JvYXRpYS4mI3hEO0ZhY3VsdHkgb2YgTWVkaWNpbmUsIFVu
aXZlcnNpdHkgb2YgUmlqZWthLCBVbC4gQnJhY2UgQnJhbmNoZXR0YSAyMC8xLCA1MTAwMCBSaWpl
a2EsIENyb2F0aWEuPC9hdXRoLWFkZHJlc3M+PHRpdGxlcz48dGl0bGU+QW4gRW5oYW5jZWQgSGlz
dG9wYXRob2xvZ3kgQW5hbHlzaXM6IEFuIEFJLUJhc2VkIFN5c3RlbSBmb3IgTXVsdGljbGFzcyBH
cmFkaW5nIG9mIE9yYWwgU3F1YW1vdXMgQ2VsbCBDYXJjaW5vbWEgYW5kIFNlZ21lbnRpbmcgb2Yg
RXBpdGhlbGlhbCBhbmQgU3Ryb21hbCBUaXNzdWU8L3RpdGxlPjxzZWNvbmRhcnktdGl0bGU+Q2Fu
Y2VycyAoQmFzZWwpPC9zZWNvbmRhcnktdGl0bGU+PC90aXRsZXM+PHBlcmlvZGljYWw+PGZ1bGwt
dGl0bGU+Q2FuY2VycyAoQmFzZWwpPC9mdWxsLXRpdGxlPjwvcGVyaW9kaWNhbD48dm9sdW1lPjEz
PC92b2x1bWU+PG51bWJlcj44PC9udW1iZXI+PGVkaXRpb24+MjAyMTA0MDg8L2VkaXRpb24+PGtl
eXdvcmRzPjxrZXl3b3JkPkFJLWJhc2VkIHN5c3RlbTwva2V5d29yZD48a2V5d29yZD5kYXRhIHBy
ZXByb2Nlc3Npbmc8L2tleXdvcmQ+PGtleXdvcmQ+aGlzdG9wYXRob2xvZ2ljYWwgaW1hZ2VzPC9r
ZXl3b3JkPjxrZXl3b3JkPm9yYWwgc3F1YW1vdXMgY2VsbCBjYXJjaW5vbWE8L2tleXdvcmQ+PC9r
ZXl3b3Jkcz48ZGF0ZXM+PHllYXI+MjAyMTwveWVhcj48cHViLWRhdGVzPjxkYXRlPkFwciA4PC9k
YXRlPjwvcHViLWRhdGVzPjwvZGF0ZXM+PGlzYm4+MjA3Mi02Njk0IChQcmludCkmI3hEOzIwNzIt
NjY5NCAoRWxlY3Ryb25pYykmI3hEOzIwNzItNjY5NCAoTGlua2luZyk8L2lzYm4+PGFjY2Vzc2lv
bi1udW0+MzM5MTc5NTI8L2FjY2Vzc2lvbi1udW0+PHVybHM+PHJlbGF0ZWQtdXJscz48dXJsPmh0
dHBzOi8vd3d3Lm5jYmkubmxtLm5paC5nb3YvcHVibWVkLzMzOTE3OTUyPC91cmw+PC9yZWxhdGVk
LXVybHM+PC91cmxzPjxjdXN0b20xPlRoZSBhdXRob3JzIGRlY2xhcmUgbm8gY29uZmxpY3Qgb2Yg
aW50ZXJlc3QuPC9jdXN0b20xPjxjdXN0b20yPlBNQzgwNjgzMjY8L2N1c3RvbTI+PGVsZWN0cm9u
aWMtcmVzb3VyY2UtbnVtPjEwLjMzOTAvY2FuY2VyczEzMDgxNzg0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1bGluPC9BdXRob3I+PFllYXI+MjAyMTwvWWVhcj48
UmVjTnVtPjQ1OTwvUmVjTnVtPjxEaXNwbGF5VGV4dD5bMzVdPC9EaXNwbGF5VGV4dD48cmVjb3Jk
PjxyZWMtbnVtYmVyPjQ1OTwvcmVjLW51bWJlcj48Zm9yZWlnbi1rZXlzPjxrZXkgYXBwPSJFTiIg
ZGItaWQ9ImZ2eGE1YXNyenZ2eDJjZXpwYWV2YXJ6bHdwcmVhdmV6eHAyMCIgdGltZXN0YW1wPSIx
NjkxOTkzNDk2Ij40NTk8L2tleT48L2ZvcmVpZ24ta2V5cz48cmVmLXR5cGUgbmFtZT0iSm91cm5h
bCBBcnRpY2xlIj4xNzwvcmVmLXR5cGU+PGNvbnRyaWJ1dG9ycz48YXV0aG9ycz48YXV0aG9yPk11
c3VsaW4sIEouPC9hdXRob3I+PGF1dGhvcj5TdGlmYW5pYywgRC48L2F1dGhvcj48YXV0aG9yPlp1
bGlqYW5pLCBBLjwvYXV0aG9yPjxhdXRob3I+Q2Fib3YsIFQuPC9hdXRob3I+PGF1dGhvcj5EZWth
bmljLCBBLjwvYXV0aG9yPjxhdXRob3I+Q2FyLCBaLjwvYXV0aG9yPjwvYXV0aG9ycz48L2NvbnRy
aWJ1dG9ycz48YXV0aC1hZGRyZXNzPkZhY3VsdHkgb2YgRW5naW5lZXJpbmcsIFVuaXZlcnNpdHkg
b2YgUmlqZWthLCBWdWtvdmFyc2thIDU4LCA1MTAwMCBSaWpla2EsIENyb2F0aWEuJiN4RDtEZXBh
cnRtZW50IG9mIE9yYWwgU3VyZ2VyeSwgQ2xpbmljYWwgSG9zcGl0YWwgQ2VudGVyIFJpamVrYSwg
S3Jlc2ltaXJvdmEgVWwuIDQwLCA1MTAwMCBSaWpla2EsIENyb2F0aWEuJiN4RDtGYWN1bHR5IG9m
IERlbnRhbCBNZWRpY2luZSwgVW5pdmVyc2l0eSBvZiBSaWpla2EsIEtyZXNpbWlyb3ZhIFVsLiA0
MCwgNTEwMDAgUmlqZWthLCBDcm9hdGlhLiYjeEQ7RGVwYXJ0bWVudCBvZiBQYXRob2xvZ3kgYW5k
IEN5dG9sb2d5LCBDbGluaWNhbCBIb3NwaXRhbCBDZW50ZXIgUmlqZWthLCBLcmVzaW1pcm92YSBV
bC4gNDIsIDUxMDAwIFJpamVrYSwgQ3JvYXRpYS4mI3hEO0ZhY3VsdHkgb2YgTWVkaWNpbmUsIFVu
aXZlcnNpdHkgb2YgUmlqZWthLCBVbC4gQnJhY2UgQnJhbmNoZXR0YSAyMC8xLCA1MTAwMCBSaWpl
a2EsIENyb2F0aWEuPC9hdXRoLWFkZHJlc3M+PHRpdGxlcz48dGl0bGU+QW4gRW5oYW5jZWQgSGlz
dG9wYXRob2xvZ3kgQW5hbHlzaXM6IEFuIEFJLUJhc2VkIFN5c3RlbSBmb3IgTXVsdGljbGFzcyBH
cmFkaW5nIG9mIE9yYWwgU3F1YW1vdXMgQ2VsbCBDYXJjaW5vbWEgYW5kIFNlZ21lbnRpbmcgb2Yg
RXBpdGhlbGlhbCBhbmQgU3Ryb21hbCBUaXNzdWU8L3RpdGxlPjxzZWNvbmRhcnktdGl0bGU+Q2Fu
Y2VycyAoQmFzZWwpPC9zZWNvbmRhcnktdGl0bGU+PC90aXRsZXM+PHBlcmlvZGljYWw+PGZ1bGwt
dGl0bGU+Q2FuY2VycyAoQmFzZWwpPC9mdWxsLXRpdGxlPjwvcGVyaW9kaWNhbD48dm9sdW1lPjEz
PC92b2x1bWU+PG51bWJlcj44PC9udW1iZXI+PGVkaXRpb24+MjAyMTA0MDg8L2VkaXRpb24+PGtl
eXdvcmRzPjxrZXl3b3JkPkFJLWJhc2VkIHN5c3RlbTwva2V5d29yZD48a2V5d29yZD5kYXRhIHBy
ZXByb2Nlc3Npbmc8L2tleXdvcmQ+PGtleXdvcmQ+aGlzdG9wYXRob2xvZ2ljYWwgaW1hZ2VzPC9r
ZXl3b3JkPjxrZXl3b3JkPm9yYWwgc3F1YW1vdXMgY2VsbCBjYXJjaW5vbWE8L2tleXdvcmQ+PC9r
ZXl3b3Jkcz48ZGF0ZXM+PHllYXI+MjAyMTwveWVhcj48cHViLWRhdGVzPjxkYXRlPkFwciA4PC9k
YXRlPjwvcHViLWRhdGVzPjwvZGF0ZXM+PGlzYm4+MjA3Mi02Njk0IChQcmludCkmI3hEOzIwNzIt
NjY5NCAoRWxlY3Ryb25pYykmI3hEOzIwNzItNjY5NCAoTGlua2luZyk8L2lzYm4+PGFjY2Vzc2lv
bi1udW0+MzM5MTc5NTI8L2FjY2Vzc2lvbi1udW0+PHVybHM+PHJlbGF0ZWQtdXJscz48dXJsPmh0
dHBzOi8vd3d3Lm5jYmkubmxtLm5paC5nb3YvcHVibWVkLzMzOTE3OTUyPC91cmw+PC9yZWxhdGVk
LXVybHM+PC91cmxzPjxjdXN0b20xPlRoZSBhdXRob3JzIGRlY2xhcmUgbm8gY29uZmxpY3Qgb2Yg
aW50ZXJlc3QuPC9jdXN0b20xPjxjdXN0b20yPlBNQzgwNjgzMjY8L2N1c3RvbTI+PGVsZWN0cm9u
aWMtcmVzb3VyY2UtbnVtPjEwLjMzOTAvY2FuY2VyczEzMDgxNzg0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2B094CC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1ED2B61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14A0AE1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73431CA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0AF991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1B90365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68233C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32620C2D" w14:textId="77777777" w:rsidTr="009464D8">
        <w:trPr>
          <w:trHeight w:val="20"/>
        </w:trPr>
        <w:tc>
          <w:tcPr>
            <w:tcW w:w="3545" w:type="dxa"/>
          </w:tcPr>
          <w:p w14:paraId="56457569" w14:textId="3CF5DECB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Warin K. et al., 2021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E8L1llYXI+PFJl
Y051bT40NjA8L1JlY051bT48RGlzcGxheVRleHQ+WzM2XTwvRGlzcGxheVRleHQ+PHJlY29yZD48
cmVjLW51bWJlcj40NjA8L3JlYy1udW1iZXI+PGZvcmVpZ24ta2V5cz48a2V5IGFwcD0iRU4iIGRi
LWlkPSJmdnhhNWFzcnp2dngyY2V6cGFldmFyemx3cHJlYXZlenhwMjAiIHRpbWVzdGFtcD0iMTY5
MTk5MzUxNCI+NDYw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EaXZpc2lvbiBvZiBPcmFsIGFuZCBNYXhpbGxvZmFjaWFsIFN1cmdlcnksIEZhY3VsdHkg
b2YgRGVudGlzdHJ5LCBUaGFtbWFzYXQgVW5pdmVyc2l0eSwgUGF0aHVtIFRoYW5pLCBUaGFpbGFu
ZC4mI3hEO0NvbGxlZ2Ugb2YgSW50ZXJkaXNjaXBsaW5hcnkgU3R1ZGllcywgVGhhbW1hc2F0IFVu
aXZlcnNpdHksIFBhdHVtIFRoYW5pLCBUaGFpbGFuZC4mI3hEO0ZhY3VsdHkgb2YgRGVudGlzdHJ5
LCBUaGFtbWFzYXQgVW5pdmVyc2l0eSwgUGF0aHVtIFRoYW5pLCBUaGFpbGFuZC4mI3hEO0RlcGFy
dG1lbnQgb2YgT3JhbCBhbmQgTWF4aWxsb2ZhY2lhbCBTdXJnZXJ5LCBGYWN1bHR5IG9mIERlbnRp
c3RyeSwgS2hvbiBLYWVuIFVuaXZlcnNpdHksIEtob24gS2FlbiwgVGhhaWxhbmQuJiN4RDtTdG9y
ZU1lc2gsIFRoYWlsYW5kIFNjaWVuY2UgUGFyaywgUGF0aHVtIFRoYW5pLCBUaGFpbGFuZC48L2F1
dGgtYWRkcmVzcz48dGl0bGVzPjx0aXRsZT5BdXRvbWF0aWMgY2xhc3NpZmljYXRpb24gYW5kIGRl
dGVjdGlvbiBvZiBvcmFsIGNhbmNlciBpbiBwaG90b2dyYXBoaWMgaW1hZ2VzIHVzaW5nIGRlZXAg
bGVhcm5pbmcgYWxnb3JpdGhtczwvdGl0bGU+PHNlY29uZGFyeS10aXRsZT5KIE9yYWwgUGF0aG9s
IE1lZDwvc2Vjb25kYXJ5LXRpdGxlPjwvdGl0bGVzPjxwZXJpb2RpY2FsPjxmdWxsLXRpdGxlPkog
T3JhbCBQYXRob2wgTWVkPC9mdWxsLXRpdGxlPjwvcGVyaW9kaWNhbD48cGFnZXM+OTExLTkxODwv
cGFnZXM+PHZvbHVtZT41MDwvdm9sdW1lPjxudW1iZXI+OTwvbnVtYmVyPjxlZGl0aW9uPjIwMjEw
ODE2PC9lZGl0aW9uPjxrZXl3b3Jkcz48a2V5d29yZD5BbGdvcml0aG1zPC9rZXl3b3JkPjxrZXl3
b3JkPipDYXJjaW5vbWEsIFNxdWFtb3VzIENlbGwvZGlhZ25vc3RpYyBpbWFnaW5nPC9rZXl3b3Jk
PjxrZXl3b3JkPipEZWVwIExlYXJuaW5nPC9rZXl3b3JkPjxrZXl3b3JkPkh1bWFuczwva2V5d29y
ZD48a2V5d29yZD4qTW91dGggTmVvcGxhc21zL2RpYWdub3N0aWMgaW1hZ2luZzwva2V5d29yZD48
a2V5d29yZD5SZXRyb3NwZWN0aXZlIFN0dWRpZXM8L2tleXdvcmQ+PGtleXdvcmQ+YXJ0aWZpY2lh
bCBpbnRlbGxpZ2VuY2U8L2tleXdvcmQ+PGtleXdvcmQ+ZGVlcCBsZWFybmluZzwva2V5d29yZD48
a2V5d29yZD5vcmFsIGNhbmNlcjwva2V5d29yZD48a2V5d29yZD50ZWxlbWVkaWNpbmU8L2tleXdv
cmQ+PC9rZXl3b3Jkcz48ZGF0ZXM+PHllYXI+MjAyMTwveWVhcj48cHViLWRhdGVzPjxkYXRlPk9j
dDwvZGF0ZT48L3B1Yi1kYXRlcz48L2RhdGVzPjxpc2JuPjE2MDAtMDcxNCAoRWxlY3Ryb25pYykm
I3hEOzA5MDQtMjUxMiAoTGlua2luZyk8L2lzYm4+PGFjY2Vzc2lvbi1udW0+MzQzNTgzNzI8L2Fj
Y2Vzc2lvbi1udW0+PHVybHM+PHJlbGF0ZWQtdXJscz48dXJsPmh0dHBzOi8vd3d3Lm5jYmkubmxt
Lm5paC5nb3YvcHVibWVkLzM0MzU4MzcyPC91cmw+PC9yZWxhdGVkLXVybHM+PC91cmxzPjxlbGVj
dHJvbmljLXJlc291cmNlLW51bT4xMC4xMTExL2pvcC4xMzIy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E8L1llYXI+PFJl
Y051bT40NjA8L1JlY051bT48RGlzcGxheVRleHQ+WzM2XTwvRGlzcGxheVRleHQ+PHJlY29yZD48
cmVjLW51bWJlcj40NjA8L3JlYy1udW1iZXI+PGZvcmVpZ24ta2V5cz48a2V5IGFwcD0iRU4iIGRi
LWlkPSJmdnhhNWFzcnp2dngyY2V6cGFldmFyemx3cHJlYXZlenhwMjAiIHRpbWVzdGFtcD0iMTY5
MTk5MzUxNCI+NDYw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EaXZpc2lvbiBvZiBPcmFsIGFuZCBNYXhpbGxvZmFjaWFsIFN1cmdlcnksIEZhY3VsdHkg
b2YgRGVudGlzdHJ5LCBUaGFtbWFzYXQgVW5pdmVyc2l0eSwgUGF0aHVtIFRoYW5pLCBUaGFpbGFu
ZC4mI3hEO0NvbGxlZ2Ugb2YgSW50ZXJkaXNjaXBsaW5hcnkgU3R1ZGllcywgVGhhbW1hc2F0IFVu
aXZlcnNpdHksIFBhdHVtIFRoYW5pLCBUaGFpbGFuZC4mI3hEO0ZhY3VsdHkgb2YgRGVudGlzdHJ5
LCBUaGFtbWFzYXQgVW5pdmVyc2l0eSwgUGF0aHVtIFRoYW5pLCBUaGFpbGFuZC4mI3hEO0RlcGFy
dG1lbnQgb2YgT3JhbCBhbmQgTWF4aWxsb2ZhY2lhbCBTdXJnZXJ5LCBGYWN1bHR5IG9mIERlbnRp
c3RyeSwgS2hvbiBLYWVuIFVuaXZlcnNpdHksIEtob24gS2FlbiwgVGhhaWxhbmQuJiN4RDtTdG9y
ZU1lc2gsIFRoYWlsYW5kIFNjaWVuY2UgUGFyaywgUGF0aHVtIFRoYW5pLCBUaGFpbGFuZC48L2F1
dGgtYWRkcmVzcz48dGl0bGVzPjx0aXRsZT5BdXRvbWF0aWMgY2xhc3NpZmljYXRpb24gYW5kIGRl
dGVjdGlvbiBvZiBvcmFsIGNhbmNlciBpbiBwaG90b2dyYXBoaWMgaW1hZ2VzIHVzaW5nIGRlZXAg
bGVhcm5pbmcgYWxnb3JpdGhtczwvdGl0bGU+PHNlY29uZGFyeS10aXRsZT5KIE9yYWwgUGF0aG9s
IE1lZDwvc2Vjb25kYXJ5LXRpdGxlPjwvdGl0bGVzPjxwZXJpb2RpY2FsPjxmdWxsLXRpdGxlPkog
T3JhbCBQYXRob2wgTWVkPC9mdWxsLXRpdGxlPjwvcGVyaW9kaWNhbD48cGFnZXM+OTExLTkxODwv
cGFnZXM+PHZvbHVtZT41MDwvdm9sdW1lPjxudW1iZXI+OTwvbnVtYmVyPjxlZGl0aW9uPjIwMjEw
ODE2PC9lZGl0aW9uPjxrZXl3b3Jkcz48a2V5d29yZD5BbGdvcml0aG1zPC9rZXl3b3JkPjxrZXl3
b3JkPipDYXJjaW5vbWEsIFNxdWFtb3VzIENlbGwvZGlhZ25vc3RpYyBpbWFnaW5nPC9rZXl3b3Jk
PjxrZXl3b3JkPipEZWVwIExlYXJuaW5nPC9rZXl3b3JkPjxrZXl3b3JkPkh1bWFuczwva2V5d29y
ZD48a2V5d29yZD4qTW91dGggTmVvcGxhc21zL2RpYWdub3N0aWMgaW1hZ2luZzwva2V5d29yZD48
a2V5d29yZD5SZXRyb3NwZWN0aXZlIFN0dWRpZXM8L2tleXdvcmQ+PGtleXdvcmQ+YXJ0aWZpY2lh
bCBpbnRlbGxpZ2VuY2U8L2tleXdvcmQ+PGtleXdvcmQ+ZGVlcCBsZWFybmluZzwva2V5d29yZD48
a2V5d29yZD5vcmFsIGNhbmNlcjwva2V5d29yZD48a2V5d29yZD50ZWxlbWVkaWNpbmU8L2tleXdv
cmQ+PC9rZXl3b3Jkcz48ZGF0ZXM+PHllYXI+MjAyMTwveWVhcj48cHViLWRhdGVzPjxkYXRlPk9j
dDwvZGF0ZT48L3B1Yi1kYXRlcz48L2RhdGVzPjxpc2JuPjE2MDAtMDcxNCAoRWxlY3Ryb25pYykm
I3hEOzA5MDQtMjUxMiAoTGlua2luZyk8L2lzYm4+PGFjY2Vzc2lvbi1udW0+MzQzNTgzNzI8L2Fj
Y2Vzc2lvbi1udW0+PHVybHM+PHJlbGF0ZWQtdXJscz48dXJsPmh0dHBzOi8vd3d3Lm5jYmkubmxt
Lm5paC5nb3YvcHVibWVkLzM0MzU4MzcyPC91cmw+PC9yZWxhdGVkLXVybHM+PC91cmxzPjxlbGVj
dHJvbmljLXJlc291cmNlLW51bT4xMC4xMTExL2pvcC4xMzIy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41B61CF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FF0000"/>
          </w:tcPr>
          <w:p w14:paraId="028288E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64C9BBF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2A3D9EB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8FFDAF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2A7FAD1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7F210FA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08F24CAC" w14:textId="77777777" w:rsidTr="009464D8">
        <w:trPr>
          <w:trHeight w:val="20"/>
        </w:trPr>
        <w:tc>
          <w:tcPr>
            <w:tcW w:w="3545" w:type="dxa"/>
          </w:tcPr>
          <w:p w14:paraId="7679EF17" w14:textId="6969B267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Kavyashree C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vyashree&lt;/Author&gt;&lt;Year&gt;2022&lt;/Year&gt;&lt;RecNum&gt;447&lt;/RecNum&gt;&lt;DisplayText&gt;[37]&lt;/DisplayText&gt;&lt;record&gt;&lt;rec-number&gt;447&lt;/rec-number&gt;&lt;foreign-keys&gt;&lt;key app="EN" db-id="fvxa5asrzvvx2cezpaevarzlwpreavezxp20" timestamp="1691993037"&gt;447&lt;/key&gt;&lt;/foreign-keys&gt;&lt;ref-type name="Conference Proceedings"&gt;10&lt;/ref-type&gt;&lt;contributors&gt;&lt;authors&gt;&lt;author&gt;C. Kavyashree&lt;/author&gt;&lt;author&gt;H. S. Vimala&lt;/author&gt;&lt;author&gt;J. Shreyas&lt;/author&gt;&lt;/authors&gt;&lt;/contributors&gt;&lt;titles&gt;&lt;title&gt;Improving Oral Cancer Detection Using Pretrained Model&lt;/title&gt;&lt;secondary-title&gt;2022 IEEE 6th Conference on Information and Communication Technology (CICT)&lt;/secondary-title&gt;&lt;alt-title&gt;2022 IEEE 6th Conference on Information and Communication Technology (CICT)&lt;/alt-title&gt;&lt;/titles&gt;&lt;pages&gt;1-5&lt;/pages&gt;&lt;dates&gt;&lt;year&gt;2022&lt;/year&gt;&lt;pub-dates&gt;&lt;date&gt;18-20 Nov. 2022&lt;/date&gt;&lt;/pub-dates&gt;&lt;/dates&gt;&lt;urls&gt;&lt;/urls&gt;&lt;electronic-resource-num&gt;10.1109/CICT56698.2022.9997897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3ED62FE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39F8962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10A4F27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22F7989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0FA5203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4CD1852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CEE9C6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51E2203A" w14:textId="77777777" w:rsidTr="009464D8">
        <w:trPr>
          <w:trHeight w:val="20"/>
        </w:trPr>
        <w:tc>
          <w:tcPr>
            <w:tcW w:w="3545" w:type="dxa"/>
          </w:tcPr>
          <w:p w14:paraId="527419A1" w14:textId="475F7A2D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Arujuaid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A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juaid&lt;/Author&gt;&lt;Year&gt;2022&lt;/Year&gt;&lt;RecNum&gt;450&lt;/RecNum&gt;&lt;DisplayText&gt;[38]&lt;/DisplayText&gt;&lt;record&gt;&lt;rec-number&gt;450&lt;/rec-number&gt;&lt;foreign-keys&gt;&lt;key app="EN" db-id="fvxa5asrzvvx2cezpaevarzlwpreavezxp20" timestamp="1691993174"&gt;450&lt;/key&gt;&lt;/foreign-keys&gt;&lt;ref-type name="Conference Proceedings"&gt;10&lt;/ref-type&gt;&lt;contributors&gt;&lt;authors&gt;&lt;author&gt;A. Aljuaid&lt;/author&gt;&lt;author&gt;M. Almohaya&lt;/author&gt;&lt;author&gt;M. Anwar&lt;/author&gt;&lt;/authors&gt;&lt;/contributors&gt;&lt;titles&gt;&lt;title&gt;An Early Detection of Oral Epithelial Dysplasia Based on GoogLeNet Inception-v3&lt;/title&gt;&lt;secondary-title&gt;2022 IEEE/ACM Conference on Connected Health: Applications, Systems and Engineering Technologies (CHASE)&lt;/secondary-title&gt;&lt;alt-title&gt;2022 IEEE/ACM Conference on Connected Health: Applications, Systems and Engineering Technologies (CHASE)&lt;/alt-title&gt;&lt;/titles&gt;&lt;pages&gt;172-173&lt;/pages&gt;&lt;dates&gt;&lt;year&gt;2022&lt;/year&gt;&lt;pub-dates&gt;&lt;date&gt;17-19 Nov. 2022&lt;/date&gt;&lt;/pub-dates&gt;&lt;/dates&gt;&lt;isbn&gt;2832-2975&lt;/isbn&gt;&lt;urls&gt;&lt;/urls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4B0829B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FF0000"/>
          </w:tcPr>
          <w:p w14:paraId="1334ADA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66F7335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34796F9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31BBC02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0AC7D4D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2F3CFDD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65CC6D4B" w14:textId="77777777" w:rsidTr="009464D8">
        <w:trPr>
          <w:trHeight w:val="20"/>
        </w:trPr>
        <w:tc>
          <w:tcPr>
            <w:tcW w:w="3545" w:type="dxa"/>
          </w:tcPr>
          <w:p w14:paraId="6AFB4116" w14:textId="657D941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Krishna S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. K&lt;/Author&gt;&lt;Year&gt;2022&lt;/Year&gt;&lt;RecNum&gt;454&lt;/RecNum&gt;&lt;DisplayText&gt;[39]&lt;/DisplayText&gt;&lt;record&gt;&lt;rec-number&gt;454&lt;/rec-number&gt;&lt;foreign-keys&gt;&lt;key app="EN" db-id="fvxa5asrzvvx2cezpaevarzlwpreavezxp20" timestamp="1691993387"&gt;454&lt;/key&gt;&lt;/foreign-keys&gt;&lt;ref-type name="Conference Proceedings"&gt;10&lt;/ref-type&gt;&lt;contributors&gt;&lt;authors&gt;&lt;author&gt;S. K, P.&lt;/author&gt;&lt;author&gt;J. Lavanya&lt;/author&gt;&lt;author&gt;G. Kavya&lt;/author&gt;&lt;author&gt;N. Prasamya&lt;/author&gt;&lt;author&gt;Swapna,&lt;/author&gt;&lt;/authors&gt;&lt;/contributors&gt;&lt;titles&gt;&lt;title&gt;Oral Cancer Diagnosis using Deep Learning for Early Detection&lt;/title&gt;&lt;secondary-title&gt;2022 International Conference on Electronics and Renewable Systems (ICEARS)&lt;/secondary-title&gt;&lt;alt-title&gt;2022 International Conference on Electronics and Renewable Systems (ICEARS)&lt;/alt-title&gt;&lt;/titles&gt;&lt;pages&gt;1260-1268&lt;/pages&gt;&lt;dates&gt;&lt;year&gt;2022&lt;/year&gt;&lt;pub-dates&gt;&lt;date&gt;16-18 March 2022&lt;/date&gt;&lt;/pub-dates&gt;&lt;/dates&gt;&lt;urls&gt;&lt;/urls&gt;&lt;electronic-resource-num&gt;10.1109/ICEARS53579.2022.9752280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43FCD80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FF0000"/>
          </w:tcPr>
          <w:p w14:paraId="55F8B29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40E895E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35CBEEE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6B99C76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0584657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433510A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815594" w:rsidRPr="00FD14F1" w14:paraId="37B18169" w14:textId="77777777" w:rsidTr="009464D8">
        <w:trPr>
          <w:trHeight w:val="20"/>
        </w:trPr>
        <w:tc>
          <w:tcPr>
            <w:tcW w:w="3545" w:type="dxa"/>
          </w:tcPr>
          <w:p w14:paraId="38201505" w14:textId="4C78F704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Sharma D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22&lt;/Year&gt;&lt;RecNum&gt;461&lt;/RecNum&gt;&lt;DisplayText&gt;[40]&lt;/DisplayText&gt;&lt;record&gt;&lt;rec-number&gt;461&lt;/rec-number&gt;&lt;foreign-keys&gt;&lt;key app="EN" db-id="fvxa5asrzvvx2cezpaevarzlwpreavezxp20" timestamp="1691993561"&gt;461&lt;/key&gt;&lt;/foreign-keys&gt;&lt;ref-type name="Journal Article"&gt;17&lt;/ref-type&gt;&lt;contributors&gt;&lt;authors&gt;&lt;author&gt;Sharma, Disha&lt;/author&gt;&lt;author&gt;Kudva,  Vidya&lt;/author&gt;&lt;author&gt;Patil,  Vathsala&lt;/author&gt;&lt;author&gt;Kudva ,  Adarsh &lt;/author&gt;&lt;author&gt;Bhat , Rahul S &lt;/author&gt;&lt;/authors&gt;&lt;/contributors&gt;&lt;titles&gt;&lt;title&gt;A Convolutional Neural Network Based Deep Learning Algorithm for Identification of Oral Precancerous and Cancerous Lesion and Differentiation from Normal Mucosa: A Retrospective Study&lt;/title&gt;&lt;secondary-title&gt;Engineered Science&lt;/secondary-title&gt;&lt;/titles&gt;&lt;periodical&gt;&lt;full-title&gt;Engineered Science&lt;/full-title&gt;&lt;/periodical&gt;&lt;pages&gt;278-287&lt;/pages&gt;&lt;volume&gt;18&lt;/volume&gt;&lt;dates&gt;&lt;year&gt;2022&lt;/year&gt;&lt;/dates&gt;&lt;urls&gt;&lt;related-urls&gt;&lt;url&gt;http://dx.doi.org/10.30919/es8d663&lt;/url&gt;&lt;/related-urls&gt;&lt;/urls&gt;&lt;electronic-resource-num&gt;10.30919/es8d663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41D3384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5F2214D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3986664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740E9A6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6F45DE0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664459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2FCF1DA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07B9E032" w14:textId="77777777" w:rsidTr="009464D8">
        <w:trPr>
          <w:trHeight w:val="20"/>
        </w:trPr>
        <w:tc>
          <w:tcPr>
            <w:tcW w:w="3545" w:type="dxa"/>
          </w:tcPr>
          <w:p w14:paraId="36C15111" w14:textId="11FFB24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Shetty SK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etty&lt;/Author&gt;&lt;Year&gt;2023&lt;/Year&gt;&lt;RecNum&gt;462&lt;/RecNum&gt;&lt;DisplayText&gt;[41]&lt;/DisplayText&gt;&lt;record&gt;&lt;rec-number&gt;462&lt;/rec-number&gt;&lt;foreign-keys&gt;&lt;key app="EN" db-id="fvxa5asrzvvx2cezpaevarzlwpreavezxp20" timestamp="1691993615"&gt;462&lt;/key&gt;&lt;/foreign-keys&gt;&lt;ref-type name="Journal Article"&gt;17&lt;/ref-type&gt;&lt;contributors&gt;&lt;authors&gt;&lt;author&gt;Shetty, Savita&lt;/author&gt;&lt;author&gt;Patil, Annapurna&lt;/author&gt;&lt;/authors&gt;&lt;/contributors&gt;&lt;titles&gt;&lt;title&gt;Duck Pack Optimization With Deep Transfer Learning-Enabled Oral Squamous Cell Carcinoma Classification on Histopathological Images&lt;/title&gt;&lt;secondary-title&gt;International Journal of Grid and High Performance Computing&lt;/secondary-title&gt;&lt;/titles&gt;&lt;periodical&gt;&lt;full-title&gt;International Journal of Grid and High Performance Computing&lt;/full-title&gt;&lt;/periodical&gt;&lt;pages&gt;1-21&lt;/pages&gt;&lt;volume&gt;15&lt;/volume&gt;&lt;dates&gt;&lt;year&gt;2023&lt;/year&gt;&lt;pub-dates&gt;&lt;date&gt;01/01&lt;/date&gt;&lt;/pub-dates&gt;&lt;/dates&gt;&lt;urls&gt;&lt;/urls&gt;&lt;electronic-resource-num&gt;10.4018/IJGHPC.320474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314FCBD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FF0000"/>
          </w:tcPr>
          <w:p w14:paraId="5D4B1E8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25DF798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0945673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6956D8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D9828B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15DD4D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0559B376" w14:textId="77777777" w:rsidTr="009464D8">
        <w:trPr>
          <w:trHeight w:val="20"/>
        </w:trPr>
        <w:tc>
          <w:tcPr>
            <w:tcW w:w="3545" w:type="dxa"/>
          </w:tcPr>
          <w:p w14:paraId="5B688561" w14:textId="3F63D844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Jubair F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dWJhaXI8L0F1dGhvcj48WWVhcj4yMDIyPC9ZZWFyPjxS
ZWNOdW0+NDY3PC9SZWNOdW0+PERpc3BsYXlUZXh0Pls0Ml08L0Rpc3BsYXlUZXh0PjxyZWNvcmQ+
PHJlYy1udW1iZXI+NDY3PC9yZWMtbnVtYmVyPjxmb3JlaWduLWtleXM+PGtleSBhcHA9IkVOIiBk
Yi1pZD0iZnZ4YTVhc3J6dnZ4MmNlenBhZXZhcnpsd3ByZWF2ZXp4cDIwIiB0aW1lc3RhbXA9IjE2
OTE5OTM3OTYiPjQ2Nzwva2V5PjwvZm9yZWlnbi1rZXlzPjxyZWYtdHlwZSBuYW1lPSJKb3VybmFs
IEFydGljbGUiPjE3PC9yZWYtdHlwZT48Y29udHJpYnV0b3JzPjxhdXRob3JzPjxhdXRob3I+SnVi
YWlyLCBGLjwvYXV0aG9yPjxhdXRob3I+QWwtS2FyYWRzaGVoLCBPLjwvYXV0aG9yPjxhdXRob3I+
TWFsYW1vcywgRC48L2F1dGhvcj48YXV0aG9yPkFsIE1haGRpLCBTLjwvYXV0aG9yPjxhdXRob3I+
U2FhZCwgWS48L2F1dGhvcj48YXV0aG9yPkhhc3NvbmEsIFkuPC9hdXRob3I+PC9hdXRob3JzPjwv
Y29udHJpYnV0b3JzPjxhdXRoLWFkZHJlc3M+Q29tcHV0ZXIgRW5naW5lZXJpbmcgRGVwYXJ0bWVu
dCwgU2Nob29sIG9mIEVuZ2luZWVyaW5nLCBUaGUgVW5pdmVyc2l0eSBvZiBKb3JkYW4sIEFtbWFu
LCBKb3JkYW4uJiN4RDtEZXBhcnRtZW50IG9mIE9yYWwgYW5kIE1heGlsbG9mYWNpYWwgU3VyZ2Vy
eSwgT3JhbCBNZWRpY2luZSwgYW5kIFBlcmlvZG9udGljcywgU2Nob29sIG9mIERlbnRpc3RyeSwg
VGhlIFVuaXZlcnNpdHkgb2YgSm9yZGFuLCBBbW1hbiwgSm9yZGFuLiYjeEQ7T3JhbCBNZWRpY2lu
ZSBDbGluaWMsIDFzdCBSZWdpb25hbCBIZWFsdGggRGlzdHJpY3Qgb2YgQXR0aWNhLCBOYXRpb25h
bCBPcmdhbml6YXRpb24gZm9yIHRoZSBQcm92aXNpb24gb2YgSGVhbHRoIFNlcnZpY2VzLCBBdGhl
bnMsIEdyZWVjZS48L2F1dGgtYWRkcmVzcz48dGl0bGVzPjx0aXRsZT5BIG5vdmVsIGxpZ2h0d2Vp
Z2h0IGRlZXAgY29udm9sdXRpb25hbCBuZXVyYWwgbmV0d29yayBmb3IgZWFybHkgZGV0ZWN0aW9u
IG9mIG9yYWwgY2FuY2VyPC90aXRsZT48c2Vjb25kYXJ5LXRpdGxlPk9yYWwgRGlzPC9zZWNvbmRh
cnktdGl0bGU+PC90aXRsZXM+PHBlcmlvZGljYWw+PGZ1bGwtdGl0bGU+T3JhbCBEaXM8L2Z1bGwt
dGl0bGU+PC9wZXJpb2RpY2FsPjxwYWdlcz4xMTIzLTExMzA8L3BhZ2VzPjx2b2x1bWU+Mjg8L3Zv
bHVtZT48bnVtYmVyPjQ8L251bWJlcj48ZWRpdGlvbj4yMDIxMDMwNTwvZWRpdGlvbj48a2V5d29y
ZHM+PGtleXdvcmQ+QXJlYSBVbmRlciBDdXJ2ZTwva2V5d29yZD48a2V5d29yZD4qQXJ0aWZpY2lh
bCBJbnRlbGxpZ2VuY2U8L2tleXdvcmQ+PGtleXdvcmQ+SHVtYW5zPC9rZXl3b3JkPjxrZXl3b3Jk
PipNb3V0aCBOZW9wbGFzbXMvZGlhZ25vc3RpYyBpbWFnaW5nPC9rZXl3b3JkPjxrZXl3b3JkPk5l
dXJhbCBOZXR3b3JrcywgQ29tcHV0ZXI8L2tleXdvcmQ+PGtleXdvcmQ+Uk9DIEN1cnZlPC9rZXl3
b3JkPjxrZXl3b3JkPmFydGlmaWNpYWwgaW50ZWxsaWdlbmNlPC9rZXl3b3JkPjxrZXl3b3JkPmNv
bXB1dGVyLWFpZGVkIGRpYWdub3Npczwva2V5d29yZD48a2V5d29yZD5jb252b2x1dGlvbmFsIG5l
dXJhbCBuZXR3b3JrPC9rZXl3b3JkPjxrZXl3b3JkPmRlZXAgbGVhcm5pbmc8L2tleXdvcmQ+PGtl
eXdvcmQ+ZWFybHkgZGV0ZWN0aW9uPC9rZXl3b3JkPjxrZXl3b3JkPm9yYWwgY2FuY2VyPC9rZXl3
b3JkPjxrZXl3b3JkPnRvbmd1ZSBjYW5jZXI8L2tleXdvcmQ+PC9rZXl3b3Jkcz48ZGF0ZXM+PHll
YXI+MjAyMjwveWVhcj48cHViLWRhdGVzPjxkYXRlPk1heTwvZGF0ZT48L3B1Yi1kYXRlcz48L2Rh
dGVzPjxpc2JuPjE2MDEtMDgyNSAoRWxlY3Ryb25pYykmI3hEOzEzNTQtNTIzWCAoTGlua2luZyk8
L2lzYm4+PGFjY2Vzc2lvbi1udW0+MzM2MzYwNDE8L2FjY2Vzc2lvbi1udW0+PHVybHM+PHJlbGF0
ZWQtdXJscz48dXJsPmh0dHBzOi8vd3d3Lm5jYmkubmxtLm5paC5nb3YvcHVibWVkLzMzNjM2MDQx
PC91cmw+PC9yZWxhdGVkLXVybHM+PC91cmxzPjxlbGVjdHJvbmljLXJlc291cmNlLW51bT4xMC4x
MTExL29kaS4xMzgyN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dWJhaXI8L0F1dGhvcj48WWVhcj4yMDIyPC9ZZWFyPjxS
ZWNOdW0+NDY3PC9SZWNOdW0+PERpc3BsYXlUZXh0Pls0Ml08L0Rpc3BsYXlUZXh0PjxyZWNvcmQ+
PHJlYy1udW1iZXI+NDY3PC9yZWMtbnVtYmVyPjxmb3JlaWduLWtleXM+PGtleSBhcHA9IkVOIiBk
Yi1pZD0iZnZ4YTVhc3J6dnZ4MmNlenBhZXZhcnpsd3ByZWF2ZXp4cDIwIiB0aW1lc3RhbXA9IjE2
OTE5OTM3OTYiPjQ2Nzwva2V5PjwvZm9yZWlnbi1rZXlzPjxyZWYtdHlwZSBuYW1lPSJKb3VybmFs
IEFydGljbGUiPjE3PC9yZWYtdHlwZT48Y29udHJpYnV0b3JzPjxhdXRob3JzPjxhdXRob3I+SnVi
YWlyLCBGLjwvYXV0aG9yPjxhdXRob3I+QWwtS2FyYWRzaGVoLCBPLjwvYXV0aG9yPjxhdXRob3I+
TWFsYW1vcywgRC48L2F1dGhvcj48YXV0aG9yPkFsIE1haGRpLCBTLjwvYXV0aG9yPjxhdXRob3I+
U2FhZCwgWS48L2F1dGhvcj48YXV0aG9yPkhhc3NvbmEsIFkuPC9hdXRob3I+PC9hdXRob3JzPjwv
Y29udHJpYnV0b3JzPjxhdXRoLWFkZHJlc3M+Q29tcHV0ZXIgRW5naW5lZXJpbmcgRGVwYXJ0bWVu
dCwgU2Nob29sIG9mIEVuZ2luZWVyaW5nLCBUaGUgVW5pdmVyc2l0eSBvZiBKb3JkYW4sIEFtbWFu
LCBKb3JkYW4uJiN4RDtEZXBhcnRtZW50IG9mIE9yYWwgYW5kIE1heGlsbG9mYWNpYWwgU3VyZ2Vy
eSwgT3JhbCBNZWRpY2luZSwgYW5kIFBlcmlvZG9udGljcywgU2Nob29sIG9mIERlbnRpc3RyeSwg
VGhlIFVuaXZlcnNpdHkgb2YgSm9yZGFuLCBBbW1hbiwgSm9yZGFuLiYjeEQ7T3JhbCBNZWRpY2lu
ZSBDbGluaWMsIDFzdCBSZWdpb25hbCBIZWFsdGggRGlzdHJpY3Qgb2YgQXR0aWNhLCBOYXRpb25h
bCBPcmdhbml6YXRpb24gZm9yIHRoZSBQcm92aXNpb24gb2YgSGVhbHRoIFNlcnZpY2VzLCBBdGhl
bnMsIEdyZWVjZS48L2F1dGgtYWRkcmVzcz48dGl0bGVzPjx0aXRsZT5BIG5vdmVsIGxpZ2h0d2Vp
Z2h0IGRlZXAgY29udm9sdXRpb25hbCBuZXVyYWwgbmV0d29yayBmb3IgZWFybHkgZGV0ZWN0aW9u
IG9mIG9yYWwgY2FuY2VyPC90aXRsZT48c2Vjb25kYXJ5LXRpdGxlPk9yYWwgRGlzPC9zZWNvbmRh
cnktdGl0bGU+PC90aXRsZXM+PHBlcmlvZGljYWw+PGZ1bGwtdGl0bGU+T3JhbCBEaXM8L2Z1bGwt
dGl0bGU+PC9wZXJpb2RpY2FsPjxwYWdlcz4xMTIzLTExMzA8L3BhZ2VzPjx2b2x1bWU+Mjg8L3Zv
bHVtZT48bnVtYmVyPjQ8L251bWJlcj48ZWRpdGlvbj4yMDIxMDMwNTwvZWRpdGlvbj48a2V5d29y
ZHM+PGtleXdvcmQ+QXJlYSBVbmRlciBDdXJ2ZTwva2V5d29yZD48a2V5d29yZD4qQXJ0aWZpY2lh
bCBJbnRlbGxpZ2VuY2U8L2tleXdvcmQ+PGtleXdvcmQ+SHVtYW5zPC9rZXl3b3JkPjxrZXl3b3Jk
PipNb3V0aCBOZW9wbGFzbXMvZGlhZ25vc3RpYyBpbWFnaW5nPC9rZXl3b3JkPjxrZXl3b3JkPk5l
dXJhbCBOZXR3b3JrcywgQ29tcHV0ZXI8L2tleXdvcmQ+PGtleXdvcmQ+Uk9DIEN1cnZlPC9rZXl3
b3JkPjxrZXl3b3JkPmFydGlmaWNpYWwgaW50ZWxsaWdlbmNlPC9rZXl3b3JkPjxrZXl3b3JkPmNv
bXB1dGVyLWFpZGVkIGRpYWdub3Npczwva2V5d29yZD48a2V5d29yZD5jb252b2x1dGlvbmFsIG5l
dXJhbCBuZXR3b3JrPC9rZXl3b3JkPjxrZXl3b3JkPmRlZXAgbGVhcm5pbmc8L2tleXdvcmQ+PGtl
eXdvcmQ+ZWFybHkgZGV0ZWN0aW9uPC9rZXl3b3JkPjxrZXl3b3JkPm9yYWwgY2FuY2VyPC9rZXl3
b3JkPjxrZXl3b3JkPnRvbmd1ZSBjYW5jZXI8L2tleXdvcmQ+PC9rZXl3b3Jkcz48ZGF0ZXM+PHll
YXI+MjAyMjwveWVhcj48cHViLWRhdGVzPjxkYXRlPk1heTwvZGF0ZT48L3B1Yi1kYXRlcz48L2Rh
dGVzPjxpc2JuPjE2MDEtMDgyNSAoRWxlY3Ryb25pYykmI3hEOzEzNTQtNTIzWCAoTGlua2luZyk8
L2lzYm4+PGFjY2Vzc2lvbi1udW0+MzM2MzYwNDE8L2FjY2Vzc2lvbi1udW0+PHVybHM+PHJlbGF0
ZWQtdXJscz48dXJsPmh0dHBzOi8vd3d3Lm5jYmkubmxtLm5paC5nb3YvcHVibWVkLzMzNjM2MDQx
PC91cmw+PC9yZWxhdGVkLXVybHM+PC91cmxzPjxlbGVjdHJvbmljLXJlc291cmNlLW51bT4xMC4x
MTExL29kaS4xMzgyN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53D1CF3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3308418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5EC7E21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35396FB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77F6D6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E953C3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E35145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203105B8" w14:textId="77777777" w:rsidTr="009464D8">
        <w:trPr>
          <w:trHeight w:val="20"/>
        </w:trPr>
        <w:tc>
          <w:tcPr>
            <w:tcW w:w="3545" w:type="dxa"/>
          </w:tcPr>
          <w:p w14:paraId="6F054081" w14:textId="7E7A86F6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Warin K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jg8L1JlY051bT48RGlzcGxheVRleHQ+WzQzXTwvRGlzcGxheVRleHQ+PHJlY29yZD48
cmVjLW51bWJlcj40Njg8L3JlYy1udW1iZXI+PGZvcmVpZ24ta2V5cz48a2V5IGFwcD0iRU4iIGRi
LWlkPSJmdnhhNWFzcnp2dngyY2V6cGFldmFyemx3cHJlYXZlenhwMjAiIHRpbWVzdGFtcD0iMTY5
MTk5MzgxMyI+NDY4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GYWN1bHR5IG9mIERlbnRpc3RyeSwgVGhhbW1hc2F0IFVuaXZlcnNpdHksIFBhdGh1bSBU
aGFuaSwgVGhhaWxhbmQuIEVsZWN0cm9uaWMgYWRkcmVzczogd2FyaW5AdHUuYWMudGguJiN4RDtD
b2xsZWdlIG9mIEludGVyZGlzY2lwbGluYXJ5IFN0dWRpZXMsIFRoYW1tYXNhdCBVbml2ZXJzaXR5
LCBQYXRodW0gVGhhbmksIFRoYWlsYW5kLiYjeEQ7RmFjdWx0eSBvZiBEZW50aXN0cnksIFRoYW1t
YXNhdCBVbml2ZXJzaXR5LCBQYXRodW0gVGhhbmksIFRoYWlsYW5kLiYjeEQ7RmFjdWx0eSBvZiBE
ZW50aXN0cnksIEtob24gS2FlbiBVbml2ZXJzaXR5LCBLaG9uIEthZW4sIFRoYWlsYW5kLiYjeEQ7
U3RvcmVNZXNoLCBUaGFpbGFuZCBTY2llbmNlIFBhcmssIFBhdGh1bSBUaGFuaSwgVGhhaWxhbmQu
PC9hdXRoLWFkZHJlc3M+PHRpdGxlcz48dGl0bGU+UGVyZm9ybWFuY2Ugb2YgZGVlcCBjb252b2x1
dGlvbmFsIG5ldXJhbCBuZXR3b3JrIGZvciBjbGFzc2lmaWNhdGlvbiBhbmQgZGV0ZWN0aW9uIG9m
IG9yYWwgcG90ZW50aWFsbHkgbWFsaWduYW50IGRpc29yZGVycyBpbiBwaG90b2dyYXBoaWMgaW1h
Z2VzPC90aXRsZT48c2Vjb25kYXJ5LXRpdGxlPkludCBKIE9yYWwgTWF4aWxsb2ZhYyBTdXJnPC9z
ZWNvbmRhcnktdGl0bGU+PC90aXRsZXM+PHBlcmlvZGljYWw+PGZ1bGwtdGl0bGU+SW50IEogT3Jh
bCBNYXhpbGxvZmFjIFN1cmc8L2Z1bGwtdGl0bGU+PC9wZXJpb2RpY2FsPjxwYWdlcz42OTktNzA0
PC9wYWdlcz48dm9sdW1lPjUxPC92b2x1bWU+PG51bWJlcj41PC9udW1iZXI+PGVkaXRpb24+MjAy
MTA5MjA8L2VkaXRpb24+PGtleXdvcmRzPjxrZXl3b3JkPkFsZ29yaXRobXM8L2tleXdvcmQ+PGtl
eXdvcmQ+SHVtYW5zPC9rZXl3b3JkPjxrZXl3b3JkPipNb3V0aCBOZW9wbGFzbXMvZGlhZ25vc3Rp
YyBpbWFnaW5nPC9rZXl3b3JkPjxrZXl3b3JkPipOZXVyYWwgTmV0d29ya3MsIENvbXB1dGVyPC9r
ZXl3b3JkPjxrZXl3b3JkPlJldHJvc3BlY3RpdmUgU3R1ZGllczwva2V5d29yZD48a2V5d29yZD5h
cnRpZmljaWFsIGludGVsbGlnZW5jZTwva2V5d29yZD48a2V5d29yZD5kZWVwIGxlYXJuaW5nPC9r
ZXl3b3JkPjxrZXl3b3JkPm5ldXJhbCBuZXR3b3JrIG1vZGVsczwva2V5d29yZD48a2V5d29yZD5v
cmFsIG5lb3BsYXNtczwva2V5d29yZD48a2V5d29yZD5wcmVjYW5jZXJvdXMgY29uZGl0aW9uczwv
a2V5d29yZD48L2tleXdvcmRzPjxkYXRlcz48eWVhcj4yMDIyPC95ZWFyPjxwdWItZGF0ZXM+PGRh
dGU+TWF5PC9kYXRlPjwvcHViLWRhdGVzPjwvZGF0ZXM+PGlzYm4+MTM5OS0wMDIwIChFbGVjdHJv
bmljKSYjeEQ7MDkwMS01MDI3IChMaW5raW5nKTwvaXNibj48YWNjZXNzaW9uLW51bT4zNDU0ODE5
NDwvYWNjZXNzaW9uLW51bT48dXJscz48cmVsYXRlZC11cmxzPjx1cmw+aHR0cHM6Ly93d3cubmNi
aS5ubG0ubmloLmdvdi9wdWJtZWQvMzQ1NDgxOTQ8L3VybD48L3JlbGF0ZWQtdXJscz48L3VybHM+
PGVsZWN0cm9uaWMtcmVzb3VyY2UtbnVtPjEwLjEwMTYvai5pam9tLjIwMjEuMDkuMDA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jg8L1JlY051bT48RGlzcGxheVRleHQ+WzQzXTwvRGlzcGxheVRleHQ+PHJlY29yZD48
cmVjLW51bWJlcj40Njg8L3JlYy1udW1iZXI+PGZvcmVpZ24ta2V5cz48a2V5IGFwcD0iRU4iIGRi
LWlkPSJmdnhhNWFzcnp2dngyY2V6cGFldmFyemx3cHJlYXZlenhwMjAiIHRpbWVzdGFtcD0iMTY5
MTk5MzgxMyI+NDY4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GYWN1bHR5IG9mIERlbnRpc3RyeSwgVGhhbW1hc2F0IFVuaXZlcnNpdHksIFBhdGh1bSBU
aGFuaSwgVGhhaWxhbmQuIEVsZWN0cm9uaWMgYWRkcmVzczogd2FyaW5AdHUuYWMudGguJiN4RDtD
b2xsZWdlIG9mIEludGVyZGlzY2lwbGluYXJ5IFN0dWRpZXMsIFRoYW1tYXNhdCBVbml2ZXJzaXR5
LCBQYXRodW0gVGhhbmksIFRoYWlsYW5kLiYjeEQ7RmFjdWx0eSBvZiBEZW50aXN0cnksIFRoYW1t
YXNhdCBVbml2ZXJzaXR5LCBQYXRodW0gVGhhbmksIFRoYWlsYW5kLiYjeEQ7RmFjdWx0eSBvZiBE
ZW50aXN0cnksIEtob24gS2FlbiBVbml2ZXJzaXR5LCBLaG9uIEthZW4sIFRoYWlsYW5kLiYjeEQ7
U3RvcmVNZXNoLCBUaGFpbGFuZCBTY2llbmNlIFBhcmssIFBhdGh1bSBUaGFuaSwgVGhhaWxhbmQu
PC9hdXRoLWFkZHJlc3M+PHRpdGxlcz48dGl0bGU+UGVyZm9ybWFuY2Ugb2YgZGVlcCBjb252b2x1
dGlvbmFsIG5ldXJhbCBuZXR3b3JrIGZvciBjbGFzc2lmaWNhdGlvbiBhbmQgZGV0ZWN0aW9uIG9m
IG9yYWwgcG90ZW50aWFsbHkgbWFsaWduYW50IGRpc29yZGVycyBpbiBwaG90b2dyYXBoaWMgaW1h
Z2VzPC90aXRsZT48c2Vjb25kYXJ5LXRpdGxlPkludCBKIE9yYWwgTWF4aWxsb2ZhYyBTdXJnPC9z
ZWNvbmRhcnktdGl0bGU+PC90aXRsZXM+PHBlcmlvZGljYWw+PGZ1bGwtdGl0bGU+SW50IEogT3Jh
bCBNYXhpbGxvZmFjIFN1cmc8L2Z1bGwtdGl0bGU+PC9wZXJpb2RpY2FsPjxwYWdlcz42OTktNzA0
PC9wYWdlcz48dm9sdW1lPjUxPC92b2x1bWU+PG51bWJlcj41PC9udW1iZXI+PGVkaXRpb24+MjAy
MTA5MjA8L2VkaXRpb24+PGtleXdvcmRzPjxrZXl3b3JkPkFsZ29yaXRobXM8L2tleXdvcmQ+PGtl
eXdvcmQ+SHVtYW5zPC9rZXl3b3JkPjxrZXl3b3JkPipNb3V0aCBOZW9wbGFzbXMvZGlhZ25vc3Rp
YyBpbWFnaW5nPC9rZXl3b3JkPjxrZXl3b3JkPipOZXVyYWwgTmV0d29ya3MsIENvbXB1dGVyPC9r
ZXl3b3JkPjxrZXl3b3JkPlJldHJvc3BlY3RpdmUgU3R1ZGllczwva2V5d29yZD48a2V5d29yZD5h
cnRpZmljaWFsIGludGVsbGlnZW5jZTwva2V5d29yZD48a2V5d29yZD5kZWVwIGxlYXJuaW5nPC9r
ZXl3b3JkPjxrZXl3b3JkPm5ldXJhbCBuZXR3b3JrIG1vZGVsczwva2V5d29yZD48a2V5d29yZD5v
cmFsIG5lb3BsYXNtczwva2V5d29yZD48a2V5d29yZD5wcmVjYW5jZXJvdXMgY29uZGl0aW9uczwv
a2V5d29yZD48L2tleXdvcmRzPjxkYXRlcz48eWVhcj4yMDIyPC95ZWFyPjxwdWItZGF0ZXM+PGRh
dGU+TWF5PC9kYXRlPjwvcHViLWRhdGVzPjwvZGF0ZXM+PGlzYm4+MTM5OS0wMDIwIChFbGVjdHJv
bmljKSYjeEQ7MDkwMS01MDI3IChMaW5raW5nKTwvaXNibj48YWNjZXNzaW9uLW51bT4zNDU0ODE5
NDwvYWNjZXNzaW9uLW51bT48dXJscz48cmVsYXRlZC11cmxzPjx1cmw+aHR0cHM6Ly93d3cubmNi
aS5ubG0ubmloLmdvdi9wdWJtZWQvMzQ1NDgxOTQ8L3VybD48L3JlbGF0ZWQtdXJscz48L3VybHM+
PGVsZWN0cm9uaWMtcmVzb3VyY2UtbnVtPjEwLjEwMTYvai5pam9tLjIwMjEuMDkuMDA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378880D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0AC361D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48D559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3D1A401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3319032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19AB85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7A0001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0919BC6D" w14:textId="77777777" w:rsidTr="009464D8">
        <w:trPr>
          <w:trHeight w:val="20"/>
        </w:trPr>
        <w:tc>
          <w:tcPr>
            <w:tcW w:w="3545" w:type="dxa"/>
          </w:tcPr>
          <w:p w14:paraId="2857736A" w14:textId="2171234E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Xu Z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I8L1llYXI+PFJlY051
bT40NzA8L1JlY051bT48RGlzcGxheVRleHQ+WzQ0XTwvRGlzcGxheVRleHQ+PHJlY29yZD48cmVj
LW51bWJlcj40NzA8L3JlYy1udW1iZXI+PGZvcmVpZ24ta2V5cz48a2V5IGFwcD0iRU4iIGRiLWlk
PSJmdnhhNWFzcnp2dngyY2V6cGFldmFyemx3cHJlYXZlenhwMjAiIHRpbWVzdGFtcD0iMTY5MTk5
Mzg1OCI+NDcwPC9rZXk+PC9mb3JlaWduLWtleXM+PHJlZi10eXBlIG5hbWU9IkpvdXJuYWwgQXJ0
aWNsZSI+MTc8L3JlZi10eXBlPjxjb250cmlidXRvcnM+PGF1dGhvcnM+PGF1dGhvcj5YdSwgWi48
L2F1dGhvcj48YXV0aG9yPlBlbmcsIEouPC9hdXRob3I+PGF1dGhvcj5aZW5nLCBYLjwvYXV0aG9y
PjxhdXRob3I+WHUsIEguPC9hdXRob3I+PGF1dGhvcj5DaGVuLCBRLjwvYXV0aG9yPjwvYXV0aG9y
cz48L2NvbnRyaWJ1dG9ycz48YXV0aC1hZGRyZXNzPlN0YXRlIEtleSBMYWJvcmF0b3J5IG9mIE9y
YWwgRGlzZWFzZXMsIE5hdGlvbmFsIENsaW5pY2FsIFJlc2VhcmNoIENlbnRlciBmb3IgT3JhbCBE
aXNlYXNlcywgQ2hpbmVzZSBBY2FkZW15IG9mIE1lZGljYWwgU2NpZW5jZXMgUmVzZWFyY2ggVW5p
dCBvZiBPcmFsIENhcmNpbm9nZW5lc2lzIGFuZCBNYW5hZ2VtZW50LCBXZXN0IENoaW5hIEhvc3Bp
dGFsIG9mIFN0b21hdG9sb2d5LCBTaWNodWFuIFVuaXZlcnNpdHksIENoZW5nZHUsIENoaW5hLiYj
eEQ7S2V5IExhYm9yYXRvcnkgb2YgT3JhbCBCaW9tZWRpY2FsIFJlc2VhcmNoIG9mIFpoZWppYW5n
IFByb3ZpbmNlLCBBZmZpbGlhdGVkIFN0b21hdG9sb2d5IEhvc3BpdGFsLCBaaGVqaWFuZyBVbml2
ZXJzaXR5IFNjaG9vbCBvZiBTdG9tYXRvbG9neSwgSGFuZ3pob3UsIENoaW5hLjwvYXV0aC1hZGRy
ZXNzPjx0aXRsZXM+PHRpdGxlPkhpZ2gtQWNjdXJhY3kgT3JhbCBTcXVhbW91cyBDZWxsIENhcmNp
bm9tYSBBdXhpbGlhcnkgRGlhZ25vc2lzIFN5c3RlbSBCYXNlZCBvbiBFZmZpY2llbnROZXQ8L3Rp
dGxlPjxzZWNvbmRhcnktdGl0bGU+RnJvbnQgT25jb2w8L3NlY29uZGFyeS10aXRsZT48L3RpdGxl
cz48cGVyaW9kaWNhbD48ZnVsbC10aXRsZT5Gcm9udCBPbmNvbDwvZnVsbC10aXRsZT48L3Blcmlv
ZGljYWw+PHBhZ2VzPjg5NDk3ODwvcGFnZXM+PHZvbHVtZT4xMjwvdm9sdW1lPjxlZGl0aW9uPjIw
MjIwNzA3PC9lZGl0aW9uPjxrZXl3b3Jkcz48a2V5d29yZD5FZmZpY2llbnROZXQ8L2tleXdvcmQ+
PGtleXdvcmQ+YXV4aWxpYXJ5IGRpYWdub3Npczwva2V5d29yZD48a2V5d29yZD5jb21wdXRhdGlv
bmFsIGhpc3RvcGF0aG9sb2d5PC9rZXl3b3JkPjxrZXl3b3JkPmRlZXAgbGVhcm5pbmc8L2tleXdv
cmQ+PGtleXdvcmQ+b3JhbCBzcXVhbW91cyBjZWxsIGNhcmNpbm9tYTwva2V5d29yZD48L2tleXdv
cmRzPjxkYXRlcz48eWVhcj4yMDIyPC95ZWFyPjwvZGF0ZXM+PGlzYm4+MjIzNC05NDNYIChQcmlu
dCkmI3hEOzIyMzQtOTQzWCAoRWxlY3Ryb25pYykmI3hEOzIyMzQtOTQzWCAoTGlua2luZyk8L2lz
Ym4+PGFjY2Vzc2lvbi1udW0+MzU4NzUwNjc8L2FjY2Vzc2lvbi1udW0+PHVybHM+PHJlbGF0ZWQt
dXJscz48dXJsPmh0dHBzOi8vd3d3Lm5jYmkubmxtLm5paC5nb3YvcHVibWVkLzM1ODc1MDY3PC91
cmw+PC9yZWxhdGVkLXVybHM+PC91cmxzPjxjdXN0b20xPlRoZSBhdXRob3JzIGRlY2xhcmUgdGhh
dCB0aGUgcmVzZWFyY2ggd2FzIGNvbmR1Y3RlZCBpbiB0aGUgYWJzZW5jZSBvZiBhbnkgY29tbWVy
Y2lhbCBvciBmaW5hbmNpYWwgcmVsYXRpb25zaGlwcyB0aGF0IGNvdWxkIGJlIGNvbnN0cnVlZCBh
cyBhIHBvdGVudGlhbCBjb25mbGljdCBvZiBpbnRlcmVzdC48L2N1c3RvbTE+PGN1c3RvbTI+UE1D
OTMwMjAyNjwvY3VzdG9tMj48ZWxlY3Ryb25pYy1yZXNvdXJjZS1udW0+MTAuMzM4OS9mb25jLjIw
MjIuODk0OTc4PC9lbGVjdHJvbmljLXJlc291cmNlLW51bT48cmVtb3RlLWRhdGFiYXNlLW5hbWU+
UHViTWVkLW5vdC1NRURMSU5FPC9yZW1vdGUtZGF0YWJhc2UtbmFtZT48cmVtb3RlLWRhdGFiYXNl
LXByb3ZpZGVyPk5MTTwvcmVtb3RlLWRhdGFiYXNlLXByb3ZpZGVyPjwvcmVjb3JkPjwvQ2l0ZT48
L0VuZE5vdGU+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I8L1llYXI+PFJlY051
bT40NzA8L1JlY051bT48RGlzcGxheVRleHQ+WzQ0XTwvRGlzcGxheVRleHQ+PHJlY29yZD48cmVj
LW51bWJlcj40NzA8L3JlYy1udW1iZXI+PGZvcmVpZ24ta2V5cz48a2V5IGFwcD0iRU4iIGRiLWlk
PSJmdnhhNWFzcnp2dngyY2V6cGFldmFyemx3cHJlYXZlenhwMjAiIHRpbWVzdGFtcD0iMTY5MTk5
Mzg1OCI+NDcwPC9rZXk+PC9mb3JlaWduLWtleXM+PHJlZi10eXBlIG5hbWU9IkpvdXJuYWwgQXJ0
aWNsZSI+MTc8L3JlZi10eXBlPjxjb250cmlidXRvcnM+PGF1dGhvcnM+PGF1dGhvcj5YdSwgWi48
L2F1dGhvcj48YXV0aG9yPlBlbmcsIEouPC9hdXRob3I+PGF1dGhvcj5aZW5nLCBYLjwvYXV0aG9y
PjxhdXRob3I+WHUsIEguPC9hdXRob3I+PGF1dGhvcj5DaGVuLCBRLjwvYXV0aG9yPjwvYXV0aG9y
cz48L2NvbnRyaWJ1dG9ycz48YXV0aC1hZGRyZXNzPlN0YXRlIEtleSBMYWJvcmF0b3J5IG9mIE9y
YWwgRGlzZWFzZXMsIE5hdGlvbmFsIENsaW5pY2FsIFJlc2VhcmNoIENlbnRlciBmb3IgT3JhbCBE
aXNlYXNlcywgQ2hpbmVzZSBBY2FkZW15IG9mIE1lZGljYWwgU2NpZW5jZXMgUmVzZWFyY2ggVW5p
dCBvZiBPcmFsIENhcmNpbm9nZW5lc2lzIGFuZCBNYW5hZ2VtZW50LCBXZXN0IENoaW5hIEhvc3Bp
dGFsIG9mIFN0b21hdG9sb2d5LCBTaWNodWFuIFVuaXZlcnNpdHksIENoZW5nZHUsIENoaW5hLiYj
eEQ7S2V5IExhYm9yYXRvcnkgb2YgT3JhbCBCaW9tZWRpY2FsIFJlc2VhcmNoIG9mIFpoZWppYW5n
IFByb3ZpbmNlLCBBZmZpbGlhdGVkIFN0b21hdG9sb2d5IEhvc3BpdGFsLCBaaGVqaWFuZyBVbml2
ZXJzaXR5IFNjaG9vbCBvZiBTdG9tYXRvbG9neSwgSGFuZ3pob3UsIENoaW5hLjwvYXV0aC1hZGRy
ZXNzPjx0aXRsZXM+PHRpdGxlPkhpZ2gtQWNjdXJhY3kgT3JhbCBTcXVhbW91cyBDZWxsIENhcmNp
bm9tYSBBdXhpbGlhcnkgRGlhZ25vc2lzIFN5c3RlbSBCYXNlZCBvbiBFZmZpY2llbnROZXQ8L3Rp
dGxlPjxzZWNvbmRhcnktdGl0bGU+RnJvbnQgT25jb2w8L3NlY29uZGFyeS10aXRsZT48L3RpdGxl
cz48cGVyaW9kaWNhbD48ZnVsbC10aXRsZT5Gcm9udCBPbmNvbDwvZnVsbC10aXRsZT48L3Blcmlv
ZGljYWw+PHBhZ2VzPjg5NDk3ODwvcGFnZXM+PHZvbHVtZT4xMjwvdm9sdW1lPjxlZGl0aW9uPjIw
MjIwNzA3PC9lZGl0aW9uPjxrZXl3b3Jkcz48a2V5d29yZD5FZmZpY2llbnROZXQ8L2tleXdvcmQ+
PGtleXdvcmQ+YXV4aWxpYXJ5IGRpYWdub3Npczwva2V5d29yZD48a2V5d29yZD5jb21wdXRhdGlv
bmFsIGhpc3RvcGF0aG9sb2d5PC9rZXl3b3JkPjxrZXl3b3JkPmRlZXAgbGVhcm5pbmc8L2tleXdv
cmQ+PGtleXdvcmQ+b3JhbCBzcXVhbW91cyBjZWxsIGNhcmNpbm9tYTwva2V5d29yZD48L2tleXdv
cmRzPjxkYXRlcz48eWVhcj4yMDIyPC95ZWFyPjwvZGF0ZXM+PGlzYm4+MjIzNC05NDNYIChQcmlu
dCkmI3hEOzIyMzQtOTQzWCAoRWxlY3Ryb25pYykmI3hEOzIyMzQtOTQzWCAoTGlua2luZyk8L2lz
Ym4+PGFjY2Vzc2lvbi1udW0+MzU4NzUwNjc8L2FjY2Vzc2lvbi1udW0+PHVybHM+PHJlbGF0ZWQt
dXJscz48dXJsPmh0dHBzOi8vd3d3Lm5jYmkubmxtLm5paC5nb3YvcHVibWVkLzM1ODc1MDY3PC91
cmw+PC9yZWxhdGVkLXVybHM+PC91cmxzPjxjdXN0b20xPlRoZSBhdXRob3JzIGRlY2xhcmUgdGhh
dCB0aGUgcmVzZWFyY2ggd2FzIGNvbmR1Y3RlZCBpbiB0aGUgYWJzZW5jZSBvZiBhbnkgY29tbWVy
Y2lhbCBvciBmaW5hbmNpYWwgcmVsYXRpb25zaGlwcyB0aGF0IGNvdWxkIGJlIGNvbnN0cnVlZCBh
cyBhIHBvdGVudGlhbCBjb25mbGljdCBvZiBpbnRlcmVzdC48L2N1c3RvbTE+PGN1c3RvbTI+UE1D
OTMwMjAyNjwvY3VzdG9tMj48ZWxlY3Ryb25pYy1yZXNvdXJjZS1udW0+MTAuMzM4OS9mb25jLjIw
MjIuODk0OTc4PC9lbGVjdHJvbmljLXJlc291cmNlLW51bT48cmVtb3RlLWRhdGFiYXNlLW5hbWU+
UHViTWVkLW5vdC1NRURMSU5FPC9yZW1vdGUtZGF0YWJhc2UtbmFtZT48cmVtb3RlLWRhdGFiYXNl
LXByb3ZpZGVyPk5MTTwvcmVtb3RlLWRhdGFiYXNlLXByb3ZpZGVyPjwvcmVjb3JkPjwvQ2l0ZT48
L0VuZE5vdGU+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3DF37EA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414DA72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5B1253A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691F979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C06591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1A95734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7274E24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30749140" w14:textId="77777777" w:rsidTr="009464D8">
        <w:trPr>
          <w:trHeight w:val="20"/>
        </w:trPr>
        <w:tc>
          <w:tcPr>
            <w:tcW w:w="3545" w:type="dxa"/>
          </w:tcPr>
          <w:p w14:paraId="2CD00D21" w14:textId="7831860D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Fati S. M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ti&lt;/Author&gt;&lt;Year&gt;2022&lt;/Year&gt;&lt;RecNum&gt;471&lt;/RecNum&gt;&lt;DisplayText&gt;[45]&lt;/DisplayText&gt;&lt;record&gt;&lt;rec-number&gt;471&lt;/rec-number&gt;&lt;foreign-keys&gt;&lt;key app="EN" db-id="fvxa5asrzvvx2cezpaevarzlwpreavezxp20" timestamp="1691993877"&gt;471&lt;/key&gt;&lt;/foreign-keys&gt;&lt;ref-type name="Journal Article"&gt;17&lt;/ref-type&gt;&lt;contributors&gt;&lt;authors&gt;&lt;author&gt;Fati, S. M.&lt;/author&gt;&lt;author&gt;Senan, E. M.&lt;/author&gt;&lt;author&gt;Javed, Y.&lt;/author&gt;&lt;/authors&gt;&lt;/contributors&gt;&lt;auth-address&gt;College of Computer and Information Sciences, Prince Sultan University, Riyadh 11586, Saudi Arabia.&amp;#xD;Department of Computer Science &amp;amp; Information Technology, Dr. Babasaheb Ambedkar Marathwada University, Aurangabad 431004, India.&lt;/auth-address&gt;&lt;titles&gt;&lt;title&gt;Early Diagnosis of Oral Squamous Cell Carcinoma Based on Histopathological Images Using Deep and Hybrid Learning Approaches&lt;/title&gt;&lt;secondary-title&gt;Diagnostics (Basel)&lt;/secondary-title&gt;&lt;/titles&gt;&lt;periodical&gt;&lt;full-title&gt;Diagnostics (Basel)&lt;/full-title&gt;&lt;/periodical&gt;&lt;volume&gt;12&lt;/volume&gt;&lt;number&gt;8&lt;/number&gt;&lt;edition&gt;20220805&lt;/edition&gt;&lt;keywords&gt;&lt;keyword&gt;Ann&lt;/keyword&gt;&lt;keyword&gt;Cnn&lt;/keyword&gt;&lt;keyword&gt;Dwt&lt;/keyword&gt;&lt;keyword&gt;Fch&lt;/keyword&gt;&lt;keyword&gt;Glcm&lt;/keyword&gt;&lt;keyword&gt;Lbp&lt;/keyword&gt;&lt;keyword&gt;Oscc&lt;/keyword&gt;&lt;keyword&gt;Svm&lt;/keyword&gt;&lt;keyword&gt;hybrid method&lt;/keyword&gt;&lt;/keywords&gt;&lt;dates&gt;&lt;year&gt;2022&lt;/year&gt;&lt;pub-dates&gt;&lt;date&gt;Aug 5&lt;/date&gt;&lt;/pub-dates&gt;&lt;/dates&gt;&lt;isbn&gt;2075-4418 (Print)&amp;#xD;2075-4418 (Electronic)&amp;#xD;2075-4418 (Linking)&lt;/isbn&gt;&lt;accession-num&gt;36010249&lt;/accession-num&gt;&lt;urls&gt;&lt;related-urls&gt;&lt;url&gt;https://www.ncbi.nlm.nih.gov/pubmed/36010249&lt;/url&gt;&lt;/related-urls&gt;&lt;/urls&gt;&lt;custom1&gt;The authors declare no conflict of interest.&lt;/custom1&gt;&lt;custom2&gt;PMC9406837&lt;/custom2&gt;&lt;electronic-resource-num&gt;10.3390/diagnostics1208189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4494691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0C90FA8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30E84FC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5B4988B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2F0EC54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4B1E9E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86687C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546F09DC" w14:textId="77777777" w:rsidTr="009464D8">
        <w:trPr>
          <w:trHeight w:val="20"/>
        </w:trPr>
        <w:tc>
          <w:tcPr>
            <w:tcW w:w="3545" w:type="dxa"/>
          </w:tcPr>
          <w:p w14:paraId="0DEF884B" w14:textId="0CAE8010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Warin K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zI8L1JlY051bT48RGlzcGxheVRleHQ+WzQ2XTwvRGlzcGxheVRleHQ+PHJlY29yZD48
cmVjLW51bWJlcj40NzI8L3JlYy1udW1iZXI+PGZvcmVpZ24ta2V5cz48a2V5IGFwcD0iRU4iIGRi
LWlkPSJmdnhhNWFzcnp2dngyY2V6cGFldmFyemx3cHJlYXZlenhwMjAiIHRpbWVzdGFtcD0iMTY5
MTk5Mzg5NiI+NDcy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YXV0aG9yPlZpY2hhcnVlYW5nLCBTLjwvYXV0aG9yPjwv
YXV0aG9ycz48L2NvbnRyaWJ1dG9ycz48YXV0aC1hZGRyZXNzPkZhY3VsdHkgb2YgRGVudGlzdHJ5
LCBUaGFtbWFzYXQgVW5pdmVyc2l0eSwgS2hsb25nIEx1YW5nLCBQYXRodW0gVGhhbmksIFRoYWls
YW5kLiYjeEQ7Q29sbGVnZSBvZiBJbnRlcmRpc2NpcGxpbmFyeSBTdHVkaWVzLCBUaGFtbWFzYXQg
VW5pdmVyc2l0eSwgS2hsb25nIEx1YW5nLCBQYXRodW0gVGhhbmksIFRoYWlsYW5kLiYjeEQ7RmFj
dWx0eSBvZiBEZW50aXN0cnksIEtob24gS2FlbiBVbml2ZXJzaXR5LCBOYWkgTXVhbmcsIEtob24g
S2FlbiwgVGhhaWxhbmQuJiN4RDtTdG9yZU1lc2gsIFRoYWlsYW5kIFNjaWVuY2UgUGFyaywgS2hs
b25nIEx1YW5nLCBQYXRodW0gVGhhbmksIFRoYWlsYW5kLjwvYXV0aC1hZGRyZXNzPjx0aXRsZXM+
PHRpdGxlPkFJLWJhc2VkIGFuYWx5c2lzIG9mIG9yYWwgbGVzaW9ucyB1c2luZyBub3ZlbCBkZWVw
IGNvbnZvbHV0aW9uYWwgbmV1cmFsIG5ldHdvcmtzIGZvciBlYXJseSBkZXRlY3Rpb24gb2Ygb3Jh
bCBjYW5jZXI8L3RpdGxlPjxzZWNvbmRhcnktdGl0bGU+UExvUyBPbmU8L3NlY29uZGFyeS10aXRs
ZT48L3RpdGxlcz48cGVyaW9kaWNhbD48ZnVsbC10aXRsZT5QTG9TIE9uZTwvZnVsbC10aXRsZT48
L3BlcmlvZGljYWw+PHBhZ2VzPmUwMjczNTA4PC9wYWdlcz48dm9sdW1lPjE3PC92b2x1bWU+PG51
bWJlcj44PC9udW1iZXI+PGVkaXRpb24+MjAyMjA4MjQ8L2VkaXRpb24+PGtleXdvcmRzPjxrZXl3
b3JkPkFydGlmaWNpYWwgSW50ZWxsaWdlbmNlPC9rZXl3b3JkPjxrZXl3b3JkPipDYXJjaW5vbWEs
IFNxdWFtb3VzIENlbGwvZGlhZ25vc3RpYyBpbWFnaW5nL3BhdGhvbG9neTwva2V5d29yZD48a2V5
d29yZD5FYXJseSBEZXRlY3Rpb24gb2YgQ2FuY2VyPC9rZXl3b3JkPjxrZXl3b3JkPkh1bWFuczwv
a2V5d29yZD48a2V5d29yZD4qTW91dGggTmVvcGxhc21zL2RpYWdub3N0aWMgaW1hZ2luZy9wYXRo
b2xvZ3k8L2tleXdvcmQ+PGtleXdvcmQ+TmV1cmFsIE5ldHdvcmtzLCBDb21wdXRlcjwva2V5d29y
ZD48a2V5d29yZD4qT3JhbCBVbGNlcjwva2V5d29yZD48L2tleXdvcmRzPjxkYXRlcz48eWVhcj4y
MDIyPC95ZWFyPjwvZGF0ZXM+PGlzYm4+MTkzMi02MjAzIChFbGVjdHJvbmljKSYjeEQ7MTkzMi02
MjAzIChMaW5raW5nKTwvaXNibj48YWNjZXNzaW9uLW51bT4zNjAwMTYyODwvYWNjZXNzaW9uLW51
bT48dXJscz48cmVsYXRlZC11cmxzPjx1cmw+aHR0cHM6Ly93d3cubmNiaS5ubG0ubmloLmdvdi9w
dWJtZWQvMzYwMDE2Mjg8L3VybD48L3JlbGF0ZWQtdXJscz48L3VybHM+PGN1c3RvbTE+VGhlIGF1
dGhvcnMgaGF2ZSBkZWNsYXJlZCB0aGF0IG5vIGNvbXBldGluZyBpbnRlcmVzdHMgZXhpc3QuPC9j
dXN0b20xPjxjdXN0b20yPlBNQzk0MDExNTA8L2N1c3RvbTI+PGVsZWN0cm9uaWMtcmVzb3VyY2Ut
bnVtPjEwLjEzNzEvam91cm5hbC5wb25lLjAyNzM1MD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zI8L1JlY051bT48RGlzcGxheVRleHQ+WzQ2XTwvRGlzcGxheVRleHQ+PHJlY29yZD48
cmVjLW51bWJlcj40NzI8L3JlYy1udW1iZXI+PGZvcmVpZ24ta2V5cz48a2V5IGFwcD0iRU4iIGRi
LWlkPSJmdnhhNWFzcnp2dngyY2V6cGFldmFyemx3cHJlYXZlenhwMjAiIHRpbWVzdGFtcD0iMTY5
MTk5Mzg5NiI+NDcy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YXV0aG9yPlZpY2hhcnVlYW5nLCBTLjwvYXV0aG9yPjwv
YXV0aG9ycz48L2NvbnRyaWJ1dG9ycz48YXV0aC1hZGRyZXNzPkZhY3VsdHkgb2YgRGVudGlzdHJ5
LCBUaGFtbWFzYXQgVW5pdmVyc2l0eSwgS2hsb25nIEx1YW5nLCBQYXRodW0gVGhhbmksIFRoYWls
YW5kLiYjeEQ7Q29sbGVnZSBvZiBJbnRlcmRpc2NpcGxpbmFyeSBTdHVkaWVzLCBUaGFtbWFzYXQg
VW5pdmVyc2l0eSwgS2hsb25nIEx1YW5nLCBQYXRodW0gVGhhbmksIFRoYWlsYW5kLiYjeEQ7RmFj
dWx0eSBvZiBEZW50aXN0cnksIEtob24gS2FlbiBVbml2ZXJzaXR5LCBOYWkgTXVhbmcsIEtob24g
S2FlbiwgVGhhaWxhbmQuJiN4RDtTdG9yZU1lc2gsIFRoYWlsYW5kIFNjaWVuY2UgUGFyaywgS2hs
b25nIEx1YW5nLCBQYXRodW0gVGhhbmksIFRoYWlsYW5kLjwvYXV0aC1hZGRyZXNzPjx0aXRsZXM+
PHRpdGxlPkFJLWJhc2VkIGFuYWx5c2lzIG9mIG9yYWwgbGVzaW9ucyB1c2luZyBub3ZlbCBkZWVw
IGNvbnZvbHV0aW9uYWwgbmV1cmFsIG5ldHdvcmtzIGZvciBlYXJseSBkZXRlY3Rpb24gb2Ygb3Jh
bCBjYW5jZXI8L3RpdGxlPjxzZWNvbmRhcnktdGl0bGU+UExvUyBPbmU8L3NlY29uZGFyeS10aXRs
ZT48L3RpdGxlcz48cGVyaW9kaWNhbD48ZnVsbC10aXRsZT5QTG9TIE9uZTwvZnVsbC10aXRsZT48
L3BlcmlvZGljYWw+PHBhZ2VzPmUwMjczNTA4PC9wYWdlcz48dm9sdW1lPjE3PC92b2x1bWU+PG51
bWJlcj44PC9udW1iZXI+PGVkaXRpb24+MjAyMjA4MjQ8L2VkaXRpb24+PGtleXdvcmRzPjxrZXl3
b3JkPkFydGlmaWNpYWwgSW50ZWxsaWdlbmNlPC9rZXl3b3JkPjxrZXl3b3JkPipDYXJjaW5vbWEs
IFNxdWFtb3VzIENlbGwvZGlhZ25vc3RpYyBpbWFnaW5nL3BhdGhvbG9neTwva2V5d29yZD48a2V5
d29yZD5FYXJseSBEZXRlY3Rpb24gb2YgQ2FuY2VyPC9rZXl3b3JkPjxrZXl3b3JkPkh1bWFuczwv
a2V5d29yZD48a2V5d29yZD4qTW91dGggTmVvcGxhc21zL2RpYWdub3N0aWMgaW1hZ2luZy9wYXRo
b2xvZ3k8L2tleXdvcmQ+PGtleXdvcmQ+TmV1cmFsIE5ldHdvcmtzLCBDb21wdXRlcjwva2V5d29y
ZD48a2V5d29yZD4qT3JhbCBVbGNlcjwva2V5d29yZD48L2tleXdvcmRzPjxkYXRlcz48eWVhcj4y
MDIyPC95ZWFyPjwvZGF0ZXM+PGlzYm4+MTkzMi02MjAzIChFbGVjdHJvbmljKSYjeEQ7MTkzMi02
MjAzIChMaW5raW5nKTwvaXNibj48YWNjZXNzaW9uLW51bT4zNjAwMTYyODwvYWNjZXNzaW9uLW51
bT48dXJscz48cmVsYXRlZC11cmxzPjx1cmw+aHR0cHM6Ly93d3cubmNiaS5ubG0ubmloLmdvdi9w
dWJtZWQvMzYwMDE2Mjg8L3VybD48L3JlbGF0ZWQtdXJscz48L3VybHM+PGN1c3RvbTE+VGhlIGF1
dGhvcnMgaGF2ZSBkZWNsYXJlZCB0aGF0IG5vIGNvbXBldGluZyBpbnRlcmVzdHMgZXhpc3QuPC9j
dXN0b20xPjxjdXN0b20yPlBNQzk0MDExNTA8L2N1c3RvbTI+PGVsZWN0cm9uaWMtcmVzb3VyY2Ut
bnVtPjEwLjEzNzEvam91cm5hbC5wb25lLjAyNzM1MD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394C5D8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1AC919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45ABC6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77FB889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07B5329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4D62F4B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853083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628F24CA" w14:textId="77777777" w:rsidTr="009464D8">
        <w:trPr>
          <w:trHeight w:val="20"/>
        </w:trPr>
        <w:tc>
          <w:tcPr>
            <w:tcW w:w="3545" w:type="dxa"/>
          </w:tcPr>
          <w:p w14:paraId="4462E01B" w14:textId="777615E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>Deif</w:t>
            </w:r>
            <w:proofErr w:type="spellEnd"/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 M. A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lmPC9BdXRob3I+PFllYXI+MjAyMjwvWWVhcj48UmVj
TnVtPjQ3MzwvUmVjTnVtPjxEaXNwbGF5VGV4dD5bNDddPC9EaXNwbGF5VGV4dD48cmVjb3JkPjxy
ZWMtbnVtYmVyPjQ3MzwvcmVjLW51bWJlcj48Zm9yZWlnbi1rZXlzPjxrZXkgYXBwPSJFTiIgZGIt
aWQ9ImZ2eGE1YXNyenZ2eDJjZXpwYWV2YXJ6bHdwcmVhdmV6eHAyMCIgdGltZXN0YW1wPSIxNjkx
OTkzOTE0Ij40NzM8L2tleT48L2ZvcmVpZ24ta2V5cz48cmVmLXR5cGUgbmFtZT0iSm91cm5hbCBB
cnRpY2xlIj4xNzwvcmVmLXR5cGU+PGNvbnRyaWJ1dG9ycz48YXV0aG9ycz48YXV0aG9yPkRlaWYs
IE0uIEEuPC9hdXRob3I+PGF1dGhvcj5BdHRhciwgSC48L2F1dGhvcj48YXV0aG9yPkFtZXIsIEEu
PC9hdXRob3I+PGF1dGhvcj5FbGhhdHksIEkuIEEuPC9hdXRob3I+PGF1dGhvcj5LaG9zcmF2aSwg
TS4gUi48L2F1dGhvcj48YXV0aG9yPlNvbHltYW4sIEEuIEEuIEEuPC9hdXRob3I+PC9hdXRob3Jz
PjwvY29udHJpYnV0b3JzPjxhdXRoLWFkZHJlc3M+RGVwYXJ0bWVudCBvZiBCaW9lbGVjdHJvbmlj
cywgTW9kZXJuIFVuaXZlcnNpdHkgZm9yIFRlY2hub2xvZ3kgYW5kIEluZm9ybWF0aW9uIChNVEkp
LCBDYWlybywgRWd5cHQuJiN4RDtEZXBhcnRtZW50IG9mIEVuZXJneSBFbmdpbmVlcmluZywgWmFy
cWEgVW5pdmVyc2l0eSwgWmFycWEsIEpvcmRhbi4mI3hEO0RlcGFydG1lbnQgb2YgTnV0cml0aW9u
IGFuZCBEaWV0ZXRpY3MsIEZhY3VsdHkgb2YgSGVhbHRoIFNjaWVuY2VzLCBJc3RhbmJ1bCBHZWxp
c2ltIFVuaXZlcnNpdHksIElzdGFuYnVsLCBUdXJrZXkuJiN4RDtEZXBhcnRtZW50IG9mIENvbXB1
dGVyIEVuZ2luZWVyaW5nLCBQZXJzaWFuIEd1bGYgRW5naW5lZXJpbmcsIEJ1c2hlaHIsIElyYW4u
JiN4RDtEZXBhcnRtZW50IG9mIEVsZWN0cmljYWwgYW5kIEVsZWN0cm9uaWNzIEVuZ2luZWVyaW5n
LCBGYWN1bHR5IG9mIEVuZ2luZWVyaW5nIGFuZCBBcmNoaXRlY3R1cmUsIE5pc2FudGFzaSBVbml2
ZXJzaXR5LCAzNDM5OCwgSXN0YW5idWwsIFR1cmtleS48L2F1dGgtYWRkcmVzcz48dGl0bGVzPjx0
aXRsZT5EaWFnbm9zaXMgb2YgT3JhbCBTcXVhbW91cyBDZWxsIENhcmNpbm9tYSBVc2luZyBEZWVw
IE5ldXJhbCBOZXR3b3JrcyBhbmQgQmluYXJ5IFBhcnRpY2xlIFN3YXJtIE9wdGltaXphdGlvbiBv
biBIaXN0b3BhdGhvbG9naWNhbCBJbWFnZXM6IEFuIEFJb01UIEFwcHJvYWNoPC90aXRsZT48c2Vj
b25kYXJ5LXRpdGxlPkNvbXB1dCBJbnRlbGwgTmV1cm9zY2k8L3NlY29uZGFyeS10aXRsZT48L3Rp
dGxlcz48cGVyaW9kaWNhbD48ZnVsbC10aXRsZT5Db21wdXQgSW50ZWxsIE5ldXJvc2NpPC9mdWxs
LXRpdGxlPjwvcGVyaW9kaWNhbD48cGFnZXM+NjM2NDEwMjwvcGFnZXM+PHZvbHVtZT4yMDIyPC92
b2x1bWU+PGVkaXRpb24+MjAyMjA5MzA8L2VkaXRpb24+PGtleXdvcmRzPjxrZXl3b3JkPkFydGlm
aWNpYWwgSW50ZWxsaWdlbmNlPC9rZXl3b3JkPjxrZXl3b3JkPipDYXJjaW5vbWEsIFNxdWFtb3Vz
IENlbGwvZGlhZ25vc3RpYyBpbWFnaW5nL3BhdGhvbG9neTwva2V5d29yZD48a2V5d29yZD4qSGVh
ZCBhbmQgTmVjayBOZW9wbGFzbXM8L2tleXdvcmQ+PGtleXdvcmQ+SHVtYW5zPC9rZXl3b3JkPjxr
ZXl3b3JkPipNb3V0aCBOZW9wbGFzbXMvZGlhZ25vc3RpYyBpbWFnaW5nL3BhdGhvbG9neTwva2V5
d29yZD48a2V5d29yZD5OZXVyYWwgTmV0d29ya3MsIENvbXB1dGVyPC9rZXl3b3JkPjxrZXl3b3Jk
PlNxdWFtb3VzIENlbGwgQ2FyY2lub21hIG9mIEhlYWQgYW5kIE5lY2s8L2tleXdvcmQ+PC9rZXl3
b3Jkcz48ZGF0ZXM+PHllYXI+MjAyMjwveWVhcj48L2RhdGVzPjxpc2JuPjE2ODctNTI3MyAoRWxl
Y3Ryb25pYykmI3hEOzE2ODctNTI2NSAoUHJpbnQpPC9pc2JuPjxhY2Nlc3Npb24tbnVtPjM2MjEw
OTY4PC9hY2Nlc3Npb24tbnVtPjx1cmxzPjxyZWxhdGVkLXVybHM+PHVybD5odHRwczovL3d3dy5u
Y2JpLm5sbS5uaWguZ292L3B1Ym1lZC8zNjIxMDk2ODwvdXJsPjwvcmVsYXRlZC11cmxzPjwvdXJs
cz48Y3VzdG9tMT5UaGUgYXV0aG9ycyBkZWNsYXJlIHRoYXQgdGhlcmUgYXJlIG5vIGNvbmZsaWN0
cyBvZiBpbnRlcmVzdCB0byBkZWNsYXJlLjwvY3VzdG9tMT48Y3VzdG9tMj5QTUM5NTQ2NjYwPC9j
dXN0b20yPjxlbGVjdHJvbmljLXJlc291cmNlLW51bT4xMC4xMTU1LzIwMjIvNjM2NDEwM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lmPC9BdXRob3I+PFllYXI+MjAyMjwvWWVhcj48UmVj
TnVtPjQ3MzwvUmVjTnVtPjxEaXNwbGF5VGV4dD5bNDddPC9EaXNwbGF5VGV4dD48cmVjb3JkPjxy
ZWMtbnVtYmVyPjQ3MzwvcmVjLW51bWJlcj48Zm9yZWlnbi1rZXlzPjxrZXkgYXBwPSJFTiIgZGIt
aWQ9ImZ2eGE1YXNyenZ2eDJjZXpwYWV2YXJ6bHdwcmVhdmV6eHAyMCIgdGltZXN0YW1wPSIxNjkx
OTkzOTE0Ij40NzM8L2tleT48L2ZvcmVpZ24ta2V5cz48cmVmLXR5cGUgbmFtZT0iSm91cm5hbCBB
cnRpY2xlIj4xNzwvcmVmLXR5cGU+PGNvbnRyaWJ1dG9ycz48YXV0aG9ycz48YXV0aG9yPkRlaWYs
IE0uIEEuPC9hdXRob3I+PGF1dGhvcj5BdHRhciwgSC48L2F1dGhvcj48YXV0aG9yPkFtZXIsIEEu
PC9hdXRob3I+PGF1dGhvcj5FbGhhdHksIEkuIEEuPC9hdXRob3I+PGF1dGhvcj5LaG9zcmF2aSwg
TS4gUi48L2F1dGhvcj48YXV0aG9yPlNvbHltYW4sIEEuIEEuIEEuPC9hdXRob3I+PC9hdXRob3Jz
PjwvY29udHJpYnV0b3JzPjxhdXRoLWFkZHJlc3M+RGVwYXJ0bWVudCBvZiBCaW9lbGVjdHJvbmlj
cywgTW9kZXJuIFVuaXZlcnNpdHkgZm9yIFRlY2hub2xvZ3kgYW5kIEluZm9ybWF0aW9uIChNVEkp
LCBDYWlybywgRWd5cHQuJiN4RDtEZXBhcnRtZW50IG9mIEVuZXJneSBFbmdpbmVlcmluZywgWmFy
cWEgVW5pdmVyc2l0eSwgWmFycWEsIEpvcmRhbi4mI3hEO0RlcGFydG1lbnQgb2YgTnV0cml0aW9u
IGFuZCBEaWV0ZXRpY3MsIEZhY3VsdHkgb2YgSGVhbHRoIFNjaWVuY2VzLCBJc3RhbmJ1bCBHZWxp
c2ltIFVuaXZlcnNpdHksIElzdGFuYnVsLCBUdXJrZXkuJiN4RDtEZXBhcnRtZW50IG9mIENvbXB1
dGVyIEVuZ2luZWVyaW5nLCBQZXJzaWFuIEd1bGYgRW5naW5lZXJpbmcsIEJ1c2hlaHIsIElyYW4u
JiN4RDtEZXBhcnRtZW50IG9mIEVsZWN0cmljYWwgYW5kIEVsZWN0cm9uaWNzIEVuZ2luZWVyaW5n
LCBGYWN1bHR5IG9mIEVuZ2luZWVyaW5nIGFuZCBBcmNoaXRlY3R1cmUsIE5pc2FudGFzaSBVbml2
ZXJzaXR5LCAzNDM5OCwgSXN0YW5idWwsIFR1cmtleS48L2F1dGgtYWRkcmVzcz48dGl0bGVzPjx0
aXRsZT5EaWFnbm9zaXMgb2YgT3JhbCBTcXVhbW91cyBDZWxsIENhcmNpbm9tYSBVc2luZyBEZWVw
IE5ldXJhbCBOZXR3b3JrcyBhbmQgQmluYXJ5IFBhcnRpY2xlIFN3YXJtIE9wdGltaXphdGlvbiBv
biBIaXN0b3BhdGhvbG9naWNhbCBJbWFnZXM6IEFuIEFJb01UIEFwcHJvYWNoPC90aXRsZT48c2Vj
b25kYXJ5LXRpdGxlPkNvbXB1dCBJbnRlbGwgTmV1cm9zY2k8L3NlY29uZGFyeS10aXRsZT48L3Rp
dGxlcz48cGVyaW9kaWNhbD48ZnVsbC10aXRsZT5Db21wdXQgSW50ZWxsIE5ldXJvc2NpPC9mdWxs
LXRpdGxlPjwvcGVyaW9kaWNhbD48cGFnZXM+NjM2NDEwMjwvcGFnZXM+PHZvbHVtZT4yMDIyPC92
b2x1bWU+PGVkaXRpb24+MjAyMjA5MzA8L2VkaXRpb24+PGtleXdvcmRzPjxrZXl3b3JkPkFydGlm
aWNpYWwgSW50ZWxsaWdlbmNlPC9rZXl3b3JkPjxrZXl3b3JkPipDYXJjaW5vbWEsIFNxdWFtb3Vz
IENlbGwvZGlhZ25vc3RpYyBpbWFnaW5nL3BhdGhvbG9neTwva2V5d29yZD48a2V5d29yZD4qSGVh
ZCBhbmQgTmVjayBOZW9wbGFzbXM8L2tleXdvcmQ+PGtleXdvcmQ+SHVtYW5zPC9rZXl3b3JkPjxr
ZXl3b3JkPipNb3V0aCBOZW9wbGFzbXMvZGlhZ25vc3RpYyBpbWFnaW5nL3BhdGhvbG9neTwva2V5
d29yZD48a2V5d29yZD5OZXVyYWwgTmV0d29ya3MsIENvbXB1dGVyPC9rZXl3b3JkPjxrZXl3b3Jk
PlNxdWFtb3VzIENlbGwgQ2FyY2lub21hIG9mIEhlYWQgYW5kIE5lY2s8L2tleXdvcmQ+PC9rZXl3
b3Jkcz48ZGF0ZXM+PHllYXI+MjAyMjwveWVhcj48L2RhdGVzPjxpc2JuPjE2ODctNTI3MyAoRWxl
Y3Ryb25pYykmI3hEOzE2ODctNTI2NSAoUHJpbnQpPC9pc2JuPjxhY2Nlc3Npb24tbnVtPjM2MjEw
OTY4PC9hY2Nlc3Npb24tbnVtPjx1cmxzPjxyZWxhdGVkLXVybHM+PHVybD5odHRwczovL3d3dy5u
Y2JpLm5sbS5uaWguZ292L3B1Ym1lZC8zNjIxMDk2ODwvdXJsPjwvcmVsYXRlZC11cmxzPjwvdXJs
cz48Y3VzdG9tMT5UaGUgYXV0aG9ycyBkZWNsYXJlIHRoYXQgdGhlcmUgYXJlIG5vIGNvbmZsaWN0
cyBvZiBpbnRlcmVzdCB0byBkZWNsYXJlLjwvY3VzdG9tMT48Y3VzdG9tMj5QTUM5NTQ2NjYwPC9j
dXN0b20yPjxlbGVjdHJvbmljLXJlc291cmNlLW51bT4xMC4xMTU1LzIwMjIvNjM2NDEwM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203C45E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351629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244007E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477B387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D317B5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4E55206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2C8F5E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7B693E81" w14:textId="77777777" w:rsidTr="009464D8">
        <w:trPr>
          <w:trHeight w:val="20"/>
        </w:trPr>
        <w:tc>
          <w:tcPr>
            <w:tcW w:w="3545" w:type="dxa"/>
          </w:tcPr>
          <w:p w14:paraId="511C4C28" w14:textId="4BC58602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Yuan W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an&lt;/Author&gt;&lt;Year&gt;2022&lt;/Year&gt;&lt;RecNum&gt;481&lt;/RecNum&gt;&lt;DisplayText&gt;[48]&lt;/DisplayText&gt;&lt;record&gt;&lt;rec-number&gt;481&lt;/rec-number&gt;&lt;foreign-keys&gt;&lt;key app="EN" db-id="fvxa5asrzvvx2cezpaevarzlwpreavezxp20" timestamp="1691994100"&gt;481&lt;/key&gt;&lt;/foreign-keys&gt;&lt;ref-type name="Journal Article"&gt;17&lt;/ref-type&gt;&lt;contributors&gt;&lt;authors&gt;&lt;author&gt;Yuan, W.&lt;/author&gt;&lt;author&gt;Yang, J.&lt;/author&gt;&lt;author&gt;Yin, B.&lt;/author&gt;&lt;author&gt;Fan, X.&lt;/author&gt;&lt;author&gt;Yang, J.&lt;/author&gt;&lt;author&gt;Sun, H.&lt;/author&gt;&lt;author&gt;Liu, Y.&lt;/author&gt;&lt;author&gt;Su, M.&lt;/author&gt;&lt;author&gt;Li, S.&lt;/author&gt;&lt;author&gt;Huang, X.&lt;/author&gt;&lt;/authors&gt;&lt;/contributors&gt;&lt;auth-address&gt;Department of Oral and Maxillofacial-Head and Neck Oncology, Beijing Stomatological Hospital, School of Stomatology, Capital Medical University, Beijing, China.&amp;#xD;College of Science, Harbin Institute of Technology, Shenzhen, China.&lt;/auth-address&gt;&lt;titles&gt;&lt;title&gt;Noninvasive diagnosis of oral squamous cell carcinoma by multi-level deep residual learning on optical coherence tomography images&lt;/title&gt;&lt;secondary-title&gt;Oral Dis&lt;/secondary-title&gt;&lt;/titles&gt;&lt;periodical&gt;&lt;full-title&gt;Oral Dis&lt;/full-title&gt;&lt;/periodical&gt;&lt;edition&gt;20220716&lt;/edition&gt;&lt;keywords&gt;&lt;keyword&gt;artificial intelligence&lt;/keyword&gt;&lt;keyword&gt;automatic diagnosis&lt;/keyword&gt;&lt;keyword&gt;deep learning&lt;/keyword&gt;&lt;keyword&gt;noninvasive diagnosis&lt;/keyword&gt;&lt;keyword&gt;oral cancer&lt;/keyword&gt;&lt;keyword&gt;oral squamous cell carcinoma&lt;/keyword&gt;&lt;/keywords&gt;&lt;dates&gt;&lt;year&gt;2022&lt;/year&gt;&lt;pub-dates&gt;&lt;date&gt;Jul 16&lt;/date&gt;&lt;/pub-dates&gt;&lt;/dates&gt;&lt;isbn&gt;1601-0825 (Electronic)&amp;#xD;1354-523X (Linking)&lt;/isbn&gt;&lt;accession-num&gt;35842738&lt;/accession-num&gt;&lt;urls&gt;&lt;related-urls&gt;&lt;url&gt;https://www.ncbi.nlm.nih.gov/pubmed/35842738&lt;/url&gt;&lt;/related-urls&gt;&lt;/urls&gt;&lt;electronic-resource-num&gt;10.1111/odi.14318&lt;/electronic-resource-num&gt;&lt;remote-database-name&gt;Publisher&lt;/remote-database-name&gt;&lt;remote-database-provider&gt;NLM&lt;/remote-database-provider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45A278F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05068A4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6F449C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44BFD5D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0E7ADAC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1A27664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748A5EF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1BE983B7" w14:textId="77777777" w:rsidTr="009464D8">
        <w:trPr>
          <w:trHeight w:val="20"/>
        </w:trPr>
        <w:tc>
          <w:tcPr>
            <w:tcW w:w="3545" w:type="dxa"/>
          </w:tcPr>
          <w:p w14:paraId="1D412803" w14:textId="2FD0A1FE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Yang S.Y. et al., 2022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jwvWWVhcj48UmVj
TnVtPjQ4MjwvUmVjTnVtPjxEaXNwbGF5VGV4dD5bNDldPC9EaXNwbGF5VGV4dD48cmVjb3JkPjxy
ZWMtbnVtYmVyPjQ4MjwvcmVjLW51bWJlcj48Zm9yZWlnbi1rZXlzPjxrZXkgYXBwPSJFTiIgZGIt
aWQ9ImZ2eGE1YXNyenZ2eDJjZXpwYWV2YXJ6bHdwcmVhdmV6eHAyMCIgdGltZXN0YW1wPSIxNjkx
OTk0MTE4Ij40ODI8L2tleT48L2ZvcmVpZ24ta2V5cz48cmVmLXR5cGUgbmFtZT0iSm91cm5hbCBB
cnRpY2xlIj4xNzwvcmVmLXR5cGU+PGNvbnRyaWJ1dG9ycz48YXV0aG9ycz48YXV0aG9yPllhbmcs
IFMuIFkuPC9hdXRob3I+PGF1dGhvcj5MaSwgUy4gSC48L2F1dGhvcj48YXV0aG9yPkxpdSwgSi4g
TC48L2F1dGhvcj48YXV0aG9yPlN1biwgWC4gUS48L2F1dGhvcj48YXV0aG9yPkNlbiwgWS4gWS48
L2F1dGhvcj48YXV0aG9yPlJlbiwgUi4gWS48L2F1dGhvcj48YXV0aG9yPllpbmcsIFMuIEMuPC9h
dXRob3I+PGF1dGhvcj5DaGVuLCBZLjwvYXV0aG9yPjxhdXRob3I+WmhhbywgWi4gSC48L2F1dGhv
cj48YXV0aG9yPkxpYW8sIFcuPC9hdXRob3I+PC9hdXRob3JzPjwvY29udHJpYnV0b3JzPjxhdXRo
LWFkZHJlc3M+U3RhdGUgS2V5IExhYm9yYXRvcnkgb2YgT3JhbCBEaXNlYXNlcyAmYW1wOyBOYXRp
b25hbCBDbGluaWNhbCBSZXNlYXJjaCBDZW50ZXIgZm9yIE9yYWwgRGlzZWFzZXMsIFdlc3QgQ2hp
bmEgSG9zcGl0YWwgb2YgU3RvbWF0b2xvZ3ksIFNpY2h1YW4gVW5pdmVyc2l0eSwgQ2hlbmdkdSwg
U2ljaHVhbiwgQ2hpbmEuJiN4RDtOYXRpb25hbCBLZXkgTGFib3JhdG9yeSBvZiBGdW5kYW1lbnRh
bCBTY2llbmNlIG9uIFN5bnRoZXRpYyBWaXNpb24sIENvbGxlZ2Ugb2YgQ29tcHV0ZXIgU2NpZW5j
ZSwgU2ljaHVhbiBVbml2ZXJzaXR5LCBDaGVuZ2R1LCBTaWNodWFuLCBDaGluYS4mI3hEO0NvbGxl
Z2Ugb2YgQ29tcHV0ZXIgU2NpZW5jZSwgU2ljaHVhbiBVbml2ZXJzaXR5LCBDaGVuZ2R1LCBTaWNo
dWFuLCBDaGluYS48L2F1dGgtYWRkcmVzcz48dGl0bGVzPjx0aXRsZT5IaXN0b3BhdGhvbG9neS1C
YXNlZCBEaWFnbm9zaXMgb2YgT3JhbCBTcXVhbW91cyBDZWxsIENhcmNpbm9tYSBVc2luZyBEZWVw
IExlYXJuaW5nPC90aXRsZT48c2Vjb25kYXJ5LXRpdGxlPkogRGVudCBSZXM8L3NlY29uZGFyeS10
aXRsZT48L3RpdGxlcz48cGVyaW9kaWNhbD48ZnVsbC10aXRsZT5KIERlbnQgUmVzPC9mdWxsLXRp
dGxlPjwvcGVyaW9kaWNhbD48cGFnZXM+MTMyMS0xMzI3PC9wYWdlcz48dm9sdW1lPjEwMTwvdm9s
dW1lPjxudW1iZXI+MTE8L251bWJlcj48ZWRpdGlvbj4yMDIyMDQyMTwvZWRpdGlvbj48a2V5d29y
ZHM+PGtleXdvcmQ+KkNhcmNpbm9tYSwgU3F1YW1vdXMgQ2VsbC9kaWFnbm9zdGljIGltYWdpbmc8
L2tleXdvcmQ+PGtleXdvcmQ+KkRlZXAgTGVhcm5pbmc8L2tleXdvcmQ+PGtleXdvcmQ+KkhlYWQg
YW5kIE5lY2sgTmVvcGxhc21zPC9rZXl3b3JkPjxrZXl3b3JkPkh1bWFuczwva2V5d29yZD48a2V5
d29yZD4qTW91dGggTmVvcGxhc21zL2RpYWdub3N0aWMgaW1hZ2luZzwva2V5d29yZD48a2V5d29y
ZD5TcXVhbW91cyBDZWxsIENhcmNpbm9tYSBvZiBIZWFkIGFuZCBOZWNrPC9rZXl3b3JkPjxrZXl3
b3JkPmJpb3BzeTwva2V5d29yZD48a2V5d29yZD5jb252b2x1dGlvbmFsIG5ldXJhbCBuZXR3b3Jr
PC9rZXl3b3JkPjxrZXl3b3JkPm1hY2hpbmUgbGVhcm5pbmc8L2tleXdvcmQ+PGtleXdvcmQ+bWVk
aWNhbCBpbWFnZTwva2V5d29yZD48a2V5d29yZD5vcmFsIGNhbmNlcjwva2V5d29yZD48a2V5d29y
ZD5vcmFsIHBhdGhvbG9neTwva2V5d29yZD48L2tleXdvcmRzPjxkYXRlcz48eWVhcj4yMDIyPC95
ZWFyPjxwdWItZGF0ZXM+PGRhdGU+T2N0PC9kYXRlPjwvcHViLWRhdGVzPjwvZGF0ZXM+PGlzYm4+
MTU0NC0wNTkxIChFbGVjdHJvbmljKSYjeEQ7MDAyMi0wMzQ1IChMaW5raW5nKTwvaXNibj48YWNj
ZXNzaW9uLW51bT4zNTQ0NjE3NjwvYWNjZXNzaW9uLW51bT48dXJscz48cmVsYXRlZC11cmxzPjx1
cmw+aHR0cHM6Ly93d3cubmNiaS5ubG0ubmloLmdvdi9wdWJtZWQvMzU0NDYxNzY8L3VybD48L3Jl
bGF0ZWQtdXJscz48L3VybHM+PGVsZWN0cm9uaWMtcmVzb3VyY2UtbnVtPjEwLjExNzcvMDAyMjAz
NDUyMjEwODk4NTg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jwvWWVhcj48UmVj
TnVtPjQ4MjwvUmVjTnVtPjxEaXNwbGF5VGV4dD5bNDldPC9EaXNwbGF5VGV4dD48cmVjb3JkPjxy
ZWMtbnVtYmVyPjQ4MjwvcmVjLW51bWJlcj48Zm9yZWlnbi1rZXlzPjxrZXkgYXBwPSJFTiIgZGIt
aWQ9ImZ2eGE1YXNyenZ2eDJjZXpwYWV2YXJ6bHdwcmVhdmV6eHAyMCIgdGltZXN0YW1wPSIxNjkx
OTk0MTE4Ij40ODI8L2tleT48L2ZvcmVpZ24ta2V5cz48cmVmLXR5cGUgbmFtZT0iSm91cm5hbCBB
cnRpY2xlIj4xNzwvcmVmLXR5cGU+PGNvbnRyaWJ1dG9ycz48YXV0aG9ycz48YXV0aG9yPllhbmcs
IFMuIFkuPC9hdXRob3I+PGF1dGhvcj5MaSwgUy4gSC48L2F1dGhvcj48YXV0aG9yPkxpdSwgSi4g
TC48L2F1dGhvcj48YXV0aG9yPlN1biwgWC4gUS48L2F1dGhvcj48YXV0aG9yPkNlbiwgWS4gWS48
L2F1dGhvcj48YXV0aG9yPlJlbiwgUi4gWS48L2F1dGhvcj48YXV0aG9yPllpbmcsIFMuIEMuPC9h
dXRob3I+PGF1dGhvcj5DaGVuLCBZLjwvYXV0aG9yPjxhdXRob3I+WmhhbywgWi4gSC48L2F1dGhv
cj48YXV0aG9yPkxpYW8sIFcuPC9hdXRob3I+PC9hdXRob3JzPjwvY29udHJpYnV0b3JzPjxhdXRo
LWFkZHJlc3M+U3RhdGUgS2V5IExhYm9yYXRvcnkgb2YgT3JhbCBEaXNlYXNlcyAmYW1wOyBOYXRp
b25hbCBDbGluaWNhbCBSZXNlYXJjaCBDZW50ZXIgZm9yIE9yYWwgRGlzZWFzZXMsIFdlc3QgQ2hp
bmEgSG9zcGl0YWwgb2YgU3RvbWF0b2xvZ3ksIFNpY2h1YW4gVW5pdmVyc2l0eSwgQ2hlbmdkdSwg
U2ljaHVhbiwgQ2hpbmEuJiN4RDtOYXRpb25hbCBLZXkgTGFib3JhdG9yeSBvZiBGdW5kYW1lbnRh
bCBTY2llbmNlIG9uIFN5bnRoZXRpYyBWaXNpb24sIENvbGxlZ2Ugb2YgQ29tcHV0ZXIgU2NpZW5j
ZSwgU2ljaHVhbiBVbml2ZXJzaXR5LCBDaGVuZ2R1LCBTaWNodWFuLCBDaGluYS4mI3hEO0NvbGxl
Z2Ugb2YgQ29tcHV0ZXIgU2NpZW5jZSwgU2ljaHVhbiBVbml2ZXJzaXR5LCBDaGVuZ2R1LCBTaWNo
dWFuLCBDaGluYS48L2F1dGgtYWRkcmVzcz48dGl0bGVzPjx0aXRsZT5IaXN0b3BhdGhvbG9neS1C
YXNlZCBEaWFnbm9zaXMgb2YgT3JhbCBTcXVhbW91cyBDZWxsIENhcmNpbm9tYSBVc2luZyBEZWVw
IExlYXJuaW5nPC90aXRsZT48c2Vjb25kYXJ5LXRpdGxlPkogRGVudCBSZXM8L3NlY29uZGFyeS10
aXRsZT48L3RpdGxlcz48cGVyaW9kaWNhbD48ZnVsbC10aXRsZT5KIERlbnQgUmVzPC9mdWxsLXRp
dGxlPjwvcGVyaW9kaWNhbD48cGFnZXM+MTMyMS0xMzI3PC9wYWdlcz48dm9sdW1lPjEwMTwvdm9s
dW1lPjxudW1iZXI+MTE8L251bWJlcj48ZWRpdGlvbj4yMDIyMDQyMTwvZWRpdGlvbj48a2V5d29y
ZHM+PGtleXdvcmQ+KkNhcmNpbm9tYSwgU3F1YW1vdXMgQ2VsbC9kaWFnbm9zdGljIGltYWdpbmc8
L2tleXdvcmQ+PGtleXdvcmQ+KkRlZXAgTGVhcm5pbmc8L2tleXdvcmQ+PGtleXdvcmQ+KkhlYWQg
YW5kIE5lY2sgTmVvcGxhc21zPC9rZXl3b3JkPjxrZXl3b3JkPkh1bWFuczwva2V5d29yZD48a2V5
d29yZD4qTW91dGggTmVvcGxhc21zL2RpYWdub3N0aWMgaW1hZ2luZzwva2V5d29yZD48a2V5d29y
ZD5TcXVhbW91cyBDZWxsIENhcmNpbm9tYSBvZiBIZWFkIGFuZCBOZWNrPC9rZXl3b3JkPjxrZXl3
b3JkPmJpb3BzeTwva2V5d29yZD48a2V5d29yZD5jb252b2x1dGlvbmFsIG5ldXJhbCBuZXR3b3Jr
PC9rZXl3b3JkPjxrZXl3b3JkPm1hY2hpbmUgbGVhcm5pbmc8L2tleXdvcmQ+PGtleXdvcmQ+bWVk
aWNhbCBpbWFnZTwva2V5d29yZD48a2V5d29yZD5vcmFsIGNhbmNlcjwva2V5d29yZD48a2V5d29y
ZD5vcmFsIHBhdGhvbG9neTwva2V5d29yZD48L2tleXdvcmRzPjxkYXRlcz48eWVhcj4yMDIyPC95
ZWFyPjxwdWItZGF0ZXM+PGRhdGU+T2N0PC9kYXRlPjwvcHViLWRhdGVzPjwvZGF0ZXM+PGlzYm4+
MTU0NC0wNTkxIChFbGVjdHJvbmljKSYjeEQ7MDAyMi0wMzQ1IChMaW5raW5nKTwvaXNibj48YWNj
ZXNzaW9uLW51bT4zNTQ0NjE3NjwvYWNjZXNzaW9uLW51bT48dXJscz48cmVsYXRlZC11cmxzPjx1
cmw+aHR0cHM6Ly93d3cubmNiaS5ubG0ubmloLmdvdi9wdWJtZWQvMzU0NDYxNzY8L3VybD48L3Jl
bGF0ZWQtdXJscz48L3VybHM+PGVsZWN0cm9uaWMtcmVzb3VyY2UtbnVtPjEwLjExNzcvMDAyMjAz
NDUyMjEwODk4NTg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67A8B1E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DBF1C8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7B646C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66C7058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C2D05A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63FD00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91CAB6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58474A49" w14:textId="77777777" w:rsidTr="009464D8">
        <w:trPr>
          <w:trHeight w:val="20"/>
        </w:trPr>
        <w:tc>
          <w:tcPr>
            <w:tcW w:w="3545" w:type="dxa"/>
          </w:tcPr>
          <w:p w14:paraId="686EB468" w14:textId="3C5950CF" w:rsidR="00815594" w:rsidRPr="00815594" w:rsidRDefault="00815594" w:rsidP="00815594">
            <w:pPr>
              <w:autoSpaceDE w:val="0"/>
              <w:autoSpaceDN w:val="0"/>
              <w:adjustRightInd w:val="0"/>
            </w:pPr>
            <w:r w:rsidRPr="00815594">
              <w:t xml:space="preserve">Chang X. et al., 2023 </w:t>
            </w:r>
            <w:r w:rsidRPr="00815594">
              <w:fldChar w:fldCharType="begin"/>
            </w:r>
            <w:r w:rsidRPr="00815594">
              <w:instrText xml:space="preserve"> ADDIN EN.CITE &lt;EndNote&gt;&lt;Cite&gt;&lt;Author&gt;Chang&lt;/Author&gt;&lt;Year&gt;2023&lt;/Year&gt;&lt;RecNum&gt;464&lt;/RecNum&gt;&lt;DisplayText&gt;[50]&lt;/DisplayText&gt;&lt;record&gt;&lt;rec-number&gt;464&lt;/rec-number&gt;&lt;foreign-keys&gt;&lt;key app="EN" db-id="fvxa5asrzvvx2cezpaevarzlwpreavezxp20" timestamp="1691993684"&gt;464&lt;/key&gt;&lt;/foreign-keys&gt;&lt;ref-type name="Journal Article"&gt;17&lt;/ref-type&gt;&lt;contributors&gt;&lt;authors&gt;&lt;author&gt;Chang, Xiaohan&lt;/author&gt;&lt;author&gt;Yu, Mingxin&lt;/author&gt;&lt;author&gt;Liu, Renyu&lt;/author&gt;&lt;author&gt;Jing, Rixing&lt;/author&gt;&lt;author&gt;Ding, Jingya&lt;/author&gt;&lt;author&gt;Xia, Jiabin&lt;/author&gt;&lt;author&gt;Zhu, Zhihui&lt;/author&gt;&lt;author&gt;Li, Xing&lt;/author&gt;&lt;author&gt;Yao, Qifeng&lt;/author&gt;&lt;author&gt;Zhu, Lianqing&lt;/author&gt;&lt;author&gt;Zhang, Tao&lt;/author&gt;&lt;/authors&gt;&lt;/contributors&gt;&lt;titles&gt;&lt;title&gt;Deep learning methods for oral cancer detection using Raman spectroscopy&lt;/title&gt;&lt;secondary-title&gt;Vibrational Spectroscopy&lt;/secondary-title&gt;&lt;/titles&gt;&lt;periodical&gt;&lt;full-title&gt;Vibrational Spectroscopy&lt;/full-title&gt;&lt;/periodical&gt;&lt;pages&gt;103522&lt;/pages&gt;&lt;volume&gt;126&lt;/volume&gt;&lt;keywords&gt;&lt;keyword&gt;Raman spectroscopy&lt;/keyword&gt;&lt;keyword&gt;Oral squamous cell carcinoma&lt;/keyword&gt;&lt;keyword&gt;Deep learning&lt;/keyword&gt;&lt;keyword&gt;Intelligent detection system&lt;/keyword&gt;&lt;/keywords&gt;&lt;dates&gt;&lt;year&gt;2023&lt;/year&gt;&lt;pub-dates&gt;&lt;date&gt;2023/05/01/&lt;/date&gt;&lt;/pub-dates&gt;&lt;/dates&gt;&lt;isbn&gt;0924-2031&lt;/isbn&gt;&lt;urls&gt;&lt;related-urls&gt;&lt;url&gt;https://www.sciencedirect.com/science/article/pii/S0924203123000292&lt;/url&gt;&lt;/related-urls&gt;&lt;/urls&gt;&lt;electronic-resource-num&gt;https://doi.org/10.1016/j.vibspec.2023.103522&lt;/electronic-resource-num&gt;&lt;/record&gt;&lt;/Cite&gt;&lt;/EndNote&gt;</w:instrText>
            </w:r>
            <w:r w:rsidRPr="00815594">
              <w:fldChar w:fldCharType="separate"/>
            </w:r>
            <w:r w:rsidRPr="00815594">
              <w:rPr>
                <w:noProof/>
              </w:rPr>
              <w:t>[50]</w:t>
            </w:r>
            <w:r w:rsidRPr="00815594"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7A0BEB1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364603F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37128F9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5E1A850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3A6EC8E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471DC11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5B86AA7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71720B34" w14:textId="77777777" w:rsidTr="009464D8">
        <w:trPr>
          <w:trHeight w:val="20"/>
        </w:trPr>
        <w:tc>
          <w:tcPr>
            <w:tcW w:w="3545" w:type="dxa"/>
          </w:tcPr>
          <w:p w14:paraId="246CBF0B" w14:textId="01368E11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Afify HM. et al., 2023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fify&lt;/Author&gt;&lt;Year&gt;2023&lt;/Year&gt;&lt;RecNum&gt;465&lt;/RecNum&gt;&lt;DisplayText&gt;[51]&lt;/DisplayText&gt;&lt;record&gt;&lt;rec-number&gt;465&lt;/rec-number&gt;&lt;foreign-keys&gt;&lt;key app="EN" db-id="fvxa5asrzvvx2cezpaevarzlwpreavezxp20" timestamp="1691993726"&gt;465&lt;/key&gt;&lt;/foreign-keys&gt;&lt;ref-type name="Journal Article"&gt;17&lt;/ref-type&gt;&lt;contributors&gt;&lt;authors&gt;&lt;author&gt;Afify, Heba M.&lt;/author&gt;&lt;author&gt;Mohammed, Kamel K.&lt;/author&gt;&lt;author&gt;Ella Hassanien, Aboul&lt;/author&gt;&lt;/authors&gt;&lt;/contributors&gt;&lt;titles&gt;&lt;title&gt;Novel prediction model on OSCC histopathological images via deep transfer learning combined with Grad-CAM interpretation&lt;/title&gt;&lt;secondary-title&gt;Biomedical Signal Processing and Control&lt;/secondary-title&gt;&lt;/titles&gt;&lt;periodical&gt;&lt;full-title&gt;Biomedical Signal Processing and Control&lt;/full-title&gt;&lt;/periodical&gt;&lt;pages&gt;104704&lt;/pages&gt;&lt;volume&gt;83&lt;/volume&gt;&lt;keywords&gt;&lt;keyword&gt;Prediction model&lt;/keyword&gt;&lt;keyword&gt;OSCC histopathological images&lt;/keyword&gt;&lt;keyword&gt;convolutional neural network (CNN)&lt;/keyword&gt;&lt;keyword&gt;gradient-class activation mapping (Grad-CAM)&lt;/keyword&gt;&lt;keyword&gt;ResNet-101&lt;/keyword&gt;&lt;/keywords&gt;&lt;dates&gt;&lt;year&gt;2023&lt;/year&gt;&lt;pub-dates&gt;&lt;date&gt;2023/05/01/&lt;/date&gt;&lt;/pub-dates&gt;&lt;/dates&gt;&lt;isbn&gt;1746-8094&lt;/isbn&gt;&lt;urls&gt;&lt;related-urls&gt;&lt;url&gt;https://www.sciencedirect.com/science/article/pii/S1746809423001374&lt;/url&gt;&lt;/related-urls&gt;&lt;/urls&gt;&lt;electronic-resource-num&gt;https://doi.org/10.1016/j.bspc.2023.104704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7AE9BCC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73FBBF1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1BDF849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68EE729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EAEED9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37DE62F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986BF9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49523A33" w14:textId="77777777" w:rsidTr="009464D8">
        <w:trPr>
          <w:trHeight w:val="20"/>
        </w:trPr>
        <w:tc>
          <w:tcPr>
            <w:tcW w:w="3545" w:type="dxa"/>
          </w:tcPr>
          <w:p w14:paraId="7FBD7FCE" w14:textId="5CE699A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Agarwal P. et al., 2023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arwal&lt;/Author&gt;&lt;Year&gt;2022&lt;/Year&gt;&lt;RecNum&gt;466&lt;/RecNum&gt;&lt;DisplayText&gt;[52]&lt;/DisplayText&gt;&lt;record&gt;&lt;rec-number&gt;466&lt;/rec-number&gt;&lt;foreign-keys&gt;&lt;key app="EN" db-id="fvxa5asrzvvx2cezpaevarzlwpreavezxp20" timestamp="1691993768"&gt;466&lt;/key&gt;&lt;/foreign-keys&gt;&lt;ref-type name="Journal Article"&gt;17&lt;/ref-type&gt;&lt;contributors&gt;&lt;authors&gt;&lt;author&gt;Agarwal, Pinky&lt;/author&gt;&lt;author&gt;Yadav, Anju&lt;/author&gt;&lt;author&gt;Mathur, Pratistha&lt;/author&gt;&lt;author&gt;Pal, Vipin&lt;/author&gt;&lt;author&gt;Chakrabarty, Amitabha&lt;/author&gt;&lt;/authors&gt;&lt;secondary-authors&gt;&lt;author&gt;Gupta, Suneet Kumar&lt;/author&gt;&lt;/secondary-authors&gt;&lt;/contributors&gt;&lt;titles&gt;&lt;title&gt;BID-Net: An Automated System for Bone Invasion Detection Occurring at Stage T4 in Oral Squamous Carcinoma Using Deep Learning&lt;/title&gt;&lt;secondary-title&gt;Computational Intelligence and Neuroscience&lt;/secondary-title&gt;&lt;/titles&gt;&lt;periodical&gt;&lt;full-title&gt;Computational Intelligence and Neuroscience&lt;/full-title&gt;&lt;/periodical&gt;&lt;pages&gt;4357088&lt;/pages&gt;&lt;volume&gt;2022&lt;/volume&gt;&lt;dates&gt;&lt;year&gt;2022&lt;/year&gt;&lt;pub-dates&gt;&lt;date&gt;2022/01/30&lt;/date&gt;&lt;/pub-dates&gt;&lt;/dates&gt;&lt;publisher&gt;Hindawi&lt;/publisher&gt;&lt;isbn&gt;1687-5265&lt;/isbn&gt;&lt;urls&gt;&lt;related-urls&gt;&lt;url&gt;https://doi.org/10.1155/2022/4357088&lt;/url&gt;&lt;/related-urls&gt;&lt;/urls&gt;&lt;electronic-resource-num&gt;10.1155/2022/4357088&lt;/electronic-resource-num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52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23DD0FC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72B213C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4ADFA7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116E3ED6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D6D538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762A86A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587CDDB4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5B6F9F6A" w14:textId="77777777" w:rsidTr="009464D8">
        <w:trPr>
          <w:trHeight w:val="20"/>
        </w:trPr>
        <w:tc>
          <w:tcPr>
            <w:tcW w:w="3545" w:type="dxa"/>
          </w:tcPr>
          <w:p w14:paraId="0B2EBA78" w14:textId="0BB7C95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Oya K. et al., 2023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ya&lt;/Author&gt;&lt;Year&gt;2023&lt;/Year&gt;&lt;RecNum&gt;475&lt;/RecNum&gt;&lt;DisplayText&gt;[53]&lt;/DisplayText&gt;&lt;record&gt;&lt;rec-number&gt;475&lt;/rec-number&gt;&lt;foreign-keys&gt;&lt;key app="EN" db-id="fvxa5asrzvvx2cezpaevarzlwpreavezxp20" timestamp="1691993951"&gt;475&lt;/key&gt;&lt;/foreign-keys&gt;&lt;ref-type name="Journal Article"&gt;17&lt;/ref-type&gt;&lt;contributors&gt;&lt;authors&gt;&lt;author&gt;Oya, K.&lt;/author&gt;&lt;author&gt;Kokomoto, K.&lt;/author&gt;&lt;author&gt;Nozaki, K.&lt;/author&gt;&lt;author&gt;Toyosawa, S.&lt;/author&gt;&lt;/authors&gt;&lt;/contributors&gt;&lt;auth-address&gt;Division of Clinical Laboratory, Osaka University Dental Hospital, 1-8 Yamadaoka, Suita, Osaka, Japan.&amp;#xD;Division for Medical Informatics, Osaka University Dental Hospital, 1-8 Yamadaoka, Suita, Osaka, Japan.&amp;#xD;Department of Oral Pathology, Osaka University Graduate School of Dentistry, 1-8 Yamadaoka, Suita, Osaka, Japan.&lt;/auth-address&gt;&lt;titles&gt;&lt;title&gt;Oral squamous cell carcinoma diagnosis in digitized histological images using convolutional neural network&lt;/title&gt;&lt;secondary-title&gt;J Dent Sci&lt;/secondary-title&gt;&lt;/titles&gt;&lt;periodical&gt;&lt;full-title&gt;J Dent Sci&lt;/full-title&gt;&lt;/periodical&gt;&lt;pages&gt;322-329&lt;/pages&gt;&lt;volume&gt;18&lt;/volume&gt;&lt;number&gt;1&lt;/number&gt;&lt;edition&gt;20220908&lt;/edition&gt;&lt;keywords&gt;&lt;keyword&gt;Artificial intelligence&lt;/keyword&gt;&lt;keyword&gt;Computational neural networks&lt;/keyword&gt;&lt;keyword&gt;Digital image processing&lt;/keyword&gt;&lt;keyword&gt;Oral squamous cell carcinoma&lt;/keyword&gt;&lt;/keywords&gt;&lt;dates&gt;&lt;year&gt;2023&lt;/year&gt;&lt;pub-dates&gt;&lt;date&gt;Jan&lt;/date&gt;&lt;/pub-dates&gt;&lt;/dates&gt;&lt;isbn&gt;2213-8862 (Electronic)&amp;#xD;1991-7902 (Print)&amp;#xD;1991-7902 (Linking)&lt;/isbn&gt;&lt;accession-num&gt;36643248&lt;/accession-num&gt;&lt;urls&gt;&lt;related-urls&gt;&lt;url&gt;https://www.ncbi.nlm.nih.gov/pubmed/36643248&lt;/url&gt;&lt;/related-urls&gt;&lt;/urls&gt;&lt;custom1&gt;The authors have no conflicts of interest relevant to this article.&lt;/custom1&gt;&lt;custom2&gt;PMC9831840&lt;/custom2&gt;&lt;electronic-resource-num&gt;10.1016/j.jds.2022.08.0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1AB431F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FF0000"/>
          </w:tcPr>
          <w:p w14:paraId="0DEC7B5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4444601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0E2747F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401BBD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21909F9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444663C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815594" w:rsidRPr="00FD14F1" w14:paraId="37CA43AE" w14:textId="77777777" w:rsidTr="009464D8">
        <w:trPr>
          <w:trHeight w:val="20"/>
        </w:trPr>
        <w:tc>
          <w:tcPr>
            <w:tcW w:w="3545" w:type="dxa"/>
          </w:tcPr>
          <w:p w14:paraId="0E9B726F" w14:textId="3CF65A12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s M. et al., 2023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M8L0F1dGhvcj48WWVhcj4yMDIzPC9ZZWFyPjxSZWNO
dW0+NDc2PC9SZWNOdW0+PERpc3BsYXlUZXh0Pls1NF08L0Rpc3BsYXlUZXh0PjxyZWNvcmQ+PHJl
Yy1udW1iZXI+NDc2PC9yZWMtbnVtYmVyPjxmb3JlaWduLWtleXM+PGtleSBhcHA9IkVOIiBkYi1p
ZD0iZnZ4YTVhc3J6dnZ4MmNlenBhZXZhcnpsd3ByZWF2ZXp4cDIwIiB0aW1lc3RhbXA9IjE2OTE5
OTM5NjkiPjQ3Njwva2V5PjwvZm9yZWlnbi1rZXlzPjxyZWYtdHlwZSBuYW1lPSJKb3VybmFsIEFy
dGljbGUiPjE3PC9yZWYtdHlwZT48Y29udHJpYnV0b3JzPjxhdXRob3JzPjxhdXRob3I+RGFzLCBN
LjwvYXV0aG9yPjxhdXRob3I+RGFzaCwgUi48L2F1dGhvcj48YXV0aG9yPk1pc2hyYSwgUy4gSy48
L2F1dGhvcj48L2F1dGhvcnM+PC9jb250cmlidXRvcnM+PGF1dGgtYWRkcmVzcz5EZXBhcnRtZW50
IG9mIENvbXB1dGVyIEFwcGxpY2F0aW9uLCBTaWtzaGEgJmFwb3M7TyZhcG9zOyBBbnVzYW5kaGFu
IERlZW1lZCB0byBiZSBVbml2ZXJzaXR5LCBCaHViYW5lc3dhciA3NTEwMzAsIEluZGlhLiYjeEQ7
RGVwYXJ0bWVudCBvZiBDb21wdXRlciBTY2llbmNlIGFuZCBFbmdpbmVlcmluZywgU2lrc2hhICZh
cG9zO08mYXBvczsgQW51c2FuZGhhbiBEZWVtZWQgdG8gYmUgVW5pdmVyc2l0eSwgQmh1YmFuZXN3
YXIgNzUxMDMwLCBJbmRpYS4mI3hEO0RlcGFydG1lbnQgb2YgQ29tcHV0ZXIgU2NpZW5jZSBhbmQg
RW5naW5lZXJpbmcsIFNSTSBVbml2ZXJzaXR5LUFQLCBHdW50dXIgNTIyMjQwLCBJbmRpYS48L2F1
dGgtYWRkcmVzcz48dGl0bGVzPjx0aXRsZT5BdXRvbWF0aWMgRGV0ZWN0aW9uIG9mIE9yYWwgU3F1
YW1vdXMgQ2VsbCBDYXJjaW5vbWEgZnJvbSBIaXN0b3BhdGhvbG9naWNhbCBJbWFnZXMgb2YgT3Jh
bCBNdWNvc2EgVXNpbmcgRGVlcCBDb252b2x1dGlvbmFsIE5ldXJhbCBOZXR3b3JrPC90aXRsZT48
c2Vjb25kYXJ5LXRpdGxlPkludCBKIEVudmlyb24gUmVzIFB1YmxpYyBIZWFsdGg8L3NlY29uZGFy
eS10aXRsZT48L3RpdGxlcz48cGVyaW9kaWNhbD48ZnVsbC10aXRsZT5JbnQgSiBFbnZpcm9uIFJl
cyBQdWJsaWMgSGVhbHRoPC9mdWxsLXRpdGxlPjwvcGVyaW9kaWNhbD48dm9sdW1lPjIwPC92b2x1
bWU+PG51bWJlcj4zPC9udW1iZXI+PGVkaXRpb24+MjAyMzAxMjQ8L2VkaXRpb24+PGtleXdvcmRz
PjxrZXl3b3JkPkh1bWFuczwva2V5d29yZD48a2V5d29yZD4qQ2FyY2lub21hLCBTcXVhbW91cyBD
ZWxsL2VwaWRlbWlvbG9neTwva2V5d29yZD48a2V5d29yZD5TcXVhbW91cyBDZWxsIENhcmNpbm9t
YSBvZiBIZWFkIGFuZCBOZWNrPC9rZXl3b3JkPjxrZXl3b3JkPipNb3V0aCBOZW9wbGFzbXMvZXBp
ZGVtaW9sb2d5PC9rZXl3b3JkPjxrZXl3b3JkPk1vdXRoIE11Y29zYTwva2V5d29yZD48a2V5d29y
ZD5OZXVyYWwgTmV0d29ya3MsIENvbXB1dGVyPC9rZXl3b3JkPjxrZXl3b3JkPipIZWFkIGFuZCBO
ZWNrIE5lb3BsYXNtczwva2V5d29yZD48a2V5d29yZD5kZWVwIGNvbnZvbHV0aW9uYWwgbmV1cmFs
IG5ldHdvcms8L2tleXdvcmQ+PGtleXdvcmQ+aGlzdG9wYXRob2xvZ2ljYWwgaW1hZ2VzPC9rZXl3
b3JkPjxrZXl3b3JkPm9yYWwgY2FuY2VyPC9rZXl3b3JkPjwva2V5d29yZHM+PGRhdGVzPjx5ZWFy
PjIwMjM8L3llYXI+PHB1Yi1kYXRlcz48ZGF0ZT5KYW4gMjQ8L2RhdGU+PC9wdWItZGF0ZXM+PC9k
YXRlcz48aXNibj4xNjYwLTQ2MDEgKEVsZWN0cm9uaWMpJiN4RDsxNjYxLTc4MjcgKFByaW50KSYj
eEQ7MTY2MC00NjAxIChMaW5raW5nKTwvaXNibj48YWNjZXNzaW9uLW51bT4zNjc2NzQ5ODwvYWNj
ZXNzaW9uLW51bT48dXJscz48cmVsYXRlZC11cmxzPjx1cmw+aHR0cHM6Ly93d3cubmNiaS5ubG0u
bmloLmdvdi9wdWJtZWQvMzY3Njc0OTg8L3VybD48L3JlbGF0ZWQtdXJscz48L3VybHM+PGN1c3Rv
bTE+VGhlIGF1dGhvcnMgZGVjbGFyZSBubyBjb25mbGljdCBvZiBpbnRlcmVzdC48L2N1c3RvbTE+
PGN1c3RvbTI+UE1DOTkxNTE4NjwvY3VzdG9tMj48ZWxlY3Ryb25pYy1yZXNvdXJjZS1udW0+MTAu
MzM5MC9pamVycGgyMDAzMjEzM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YXM8L0F1dGhvcj48WWVhcj4yMDIzPC9ZZWFyPjxSZWNO
dW0+NDc2PC9SZWNOdW0+PERpc3BsYXlUZXh0Pls1NF08L0Rpc3BsYXlUZXh0PjxyZWNvcmQ+PHJl
Yy1udW1iZXI+NDc2PC9yZWMtbnVtYmVyPjxmb3JlaWduLWtleXM+PGtleSBhcHA9IkVOIiBkYi1p
ZD0iZnZ4YTVhc3J6dnZ4MmNlenBhZXZhcnpsd3ByZWF2ZXp4cDIwIiB0aW1lc3RhbXA9IjE2OTE5
OTM5NjkiPjQ3Njwva2V5PjwvZm9yZWlnbi1rZXlzPjxyZWYtdHlwZSBuYW1lPSJKb3VybmFsIEFy
dGljbGUiPjE3PC9yZWYtdHlwZT48Y29udHJpYnV0b3JzPjxhdXRob3JzPjxhdXRob3I+RGFzLCBN
LjwvYXV0aG9yPjxhdXRob3I+RGFzaCwgUi48L2F1dGhvcj48YXV0aG9yPk1pc2hyYSwgUy4gSy48
L2F1dGhvcj48L2F1dGhvcnM+PC9jb250cmlidXRvcnM+PGF1dGgtYWRkcmVzcz5EZXBhcnRtZW50
IG9mIENvbXB1dGVyIEFwcGxpY2F0aW9uLCBTaWtzaGEgJmFwb3M7TyZhcG9zOyBBbnVzYW5kaGFu
IERlZW1lZCB0byBiZSBVbml2ZXJzaXR5LCBCaHViYW5lc3dhciA3NTEwMzAsIEluZGlhLiYjeEQ7
RGVwYXJ0bWVudCBvZiBDb21wdXRlciBTY2llbmNlIGFuZCBFbmdpbmVlcmluZywgU2lrc2hhICZh
cG9zO08mYXBvczsgQW51c2FuZGhhbiBEZWVtZWQgdG8gYmUgVW5pdmVyc2l0eSwgQmh1YmFuZXN3
YXIgNzUxMDMwLCBJbmRpYS4mI3hEO0RlcGFydG1lbnQgb2YgQ29tcHV0ZXIgU2NpZW5jZSBhbmQg
RW5naW5lZXJpbmcsIFNSTSBVbml2ZXJzaXR5LUFQLCBHdW50dXIgNTIyMjQwLCBJbmRpYS48L2F1
dGgtYWRkcmVzcz48dGl0bGVzPjx0aXRsZT5BdXRvbWF0aWMgRGV0ZWN0aW9uIG9mIE9yYWwgU3F1
YW1vdXMgQ2VsbCBDYXJjaW5vbWEgZnJvbSBIaXN0b3BhdGhvbG9naWNhbCBJbWFnZXMgb2YgT3Jh
bCBNdWNvc2EgVXNpbmcgRGVlcCBDb252b2x1dGlvbmFsIE5ldXJhbCBOZXR3b3JrPC90aXRsZT48
c2Vjb25kYXJ5LXRpdGxlPkludCBKIEVudmlyb24gUmVzIFB1YmxpYyBIZWFsdGg8L3NlY29uZGFy
eS10aXRsZT48L3RpdGxlcz48cGVyaW9kaWNhbD48ZnVsbC10aXRsZT5JbnQgSiBFbnZpcm9uIFJl
cyBQdWJsaWMgSGVhbHRoPC9mdWxsLXRpdGxlPjwvcGVyaW9kaWNhbD48dm9sdW1lPjIwPC92b2x1
bWU+PG51bWJlcj4zPC9udW1iZXI+PGVkaXRpb24+MjAyMzAxMjQ8L2VkaXRpb24+PGtleXdvcmRz
PjxrZXl3b3JkPkh1bWFuczwva2V5d29yZD48a2V5d29yZD4qQ2FyY2lub21hLCBTcXVhbW91cyBD
ZWxsL2VwaWRlbWlvbG9neTwva2V5d29yZD48a2V5d29yZD5TcXVhbW91cyBDZWxsIENhcmNpbm9t
YSBvZiBIZWFkIGFuZCBOZWNrPC9rZXl3b3JkPjxrZXl3b3JkPipNb3V0aCBOZW9wbGFzbXMvZXBp
ZGVtaW9sb2d5PC9rZXl3b3JkPjxrZXl3b3JkPk1vdXRoIE11Y29zYTwva2V5d29yZD48a2V5d29y
ZD5OZXVyYWwgTmV0d29ya3MsIENvbXB1dGVyPC9rZXl3b3JkPjxrZXl3b3JkPipIZWFkIGFuZCBO
ZWNrIE5lb3BsYXNtczwva2V5d29yZD48a2V5d29yZD5kZWVwIGNvbnZvbHV0aW9uYWwgbmV1cmFs
IG5ldHdvcms8L2tleXdvcmQ+PGtleXdvcmQ+aGlzdG9wYXRob2xvZ2ljYWwgaW1hZ2VzPC9rZXl3
b3JkPjxrZXl3b3JkPm9yYWwgY2FuY2VyPC9rZXl3b3JkPjwva2V5d29yZHM+PGRhdGVzPjx5ZWFy
PjIwMjM8L3llYXI+PHB1Yi1kYXRlcz48ZGF0ZT5KYW4gMjQ8L2RhdGU+PC9wdWItZGF0ZXM+PC9k
YXRlcz48aXNibj4xNjYwLTQ2MDEgKEVsZWN0cm9uaWMpJiN4RDsxNjYxLTc4MjcgKFByaW50KSYj
eEQ7MTY2MC00NjAxIChMaW5raW5nKTwvaXNibj48YWNjZXNzaW9uLW51bT4zNjc2NzQ5ODwvYWNj
ZXNzaW9uLW51bT48dXJscz48cmVsYXRlZC11cmxzPjx1cmw+aHR0cHM6Ly93d3cubmNiaS5ubG0u
bmloLmdvdi9wdWJtZWQvMzY3Njc0OTg8L3VybD48L3JlbGF0ZWQtdXJscz48L3VybHM+PGN1c3Rv
bTE+VGhlIGF1dGhvcnMgZGVjbGFyZSBubyBjb25mbGljdCBvZiBpbnRlcmVzdC48L2N1c3RvbTE+
PGN1c3RvbTI+UE1DOTkxNTE4NjwvY3VzdG9tMj48ZWxlY3Ryb25pYy1yZXNvdXJjZS1udW0+MTAu
MzM5MC9pamVycGgyMDAzMjEzM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54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7C81D5F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1BFAC6D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7EABED9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24C79E5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913393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1186CE3F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7BA3038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6008C581" w14:textId="77777777" w:rsidTr="009464D8">
        <w:trPr>
          <w:trHeight w:val="20"/>
        </w:trPr>
        <w:tc>
          <w:tcPr>
            <w:tcW w:w="3545" w:type="dxa"/>
          </w:tcPr>
          <w:p w14:paraId="5CFA0027" w14:textId="21C6E828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t xml:space="preserve">Flügge T. et al., 2023 </w:t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fldChar w:fldCharType="begin">
                <w:fldData xml:space="preserve">PEVuZE5vdGU+PENpdGU+PEF1dGhvcj5GbHVnZ2U8L0F1dGhvcj48WWVhcj4yMDIzPC9ZZWFyPjxS
ZWNOdW0+NDc3PC9SZWNOdW0+PERpc3BsYXlUZXh0Pls1NV08L0Rpc3BsYXlUZXh0PjxyZWNvcmQ+
PHJlYy1udW1iZXI+NDc3PC9yZWMtbnVtYmVyPjxmb3JlaWduLWtleXM+PGtleSBhcHA9IkVOIiBk
Yi1pZD0iZnZ4YTVhc3J6dnZ4MmNlenBhZXZhcnpsd3ByZWF2ZXp4cDIwIiB0aW1lc3RhbXA9IjE2
OTE5OTQwMTgiPjQ3Nzwva2V5PjwvZm9yZWlnbi1rZXlzPjxyZWYtdHlwZSBuYW1lPSJKb3VybmFs
IEFydGljbGUiPjE3PC9yZWYtdHlwZT48Y29udHJpYnV0b3JzPjxhdXRob3JzPjxhdXRob3I+Rmx1
Z2dlLCBULjwvYXV0aG9yPjxhdXRob3I+R2F1ZGluLCBSLjwvYXV0aG9yPjxhdXRob3I+U2FiYXRh
a2FraXMsIEEuPC9hdXRob3I+PGF1dGhvcj5Ucm9sdHpzY2gsIEQuPC9hdXRob3I+PGF1dGhvcj5I
ZWlsYW5kLCBNLjwvYXV0aG9yPjxhdXRob3I+dmFuIE5pc3RlbHJvb2lqLCBOLjwvYXV0aG9yPjxh
dXRob3I+VmluYXlhaGFsaW5nYW0sIFMuPC9hdXRob3I+PC9hdXRob3JzPjwvY29udHJpYnV0b3Jz
PjxhdXRoLWFkZHJlc3M+RGVwYXJ0bWVudCBvZiBPcmFsIGFuZCBNYXhpbGxvZmFjaWFsIFN1cmdl
cnksIENoYXJpdGUgLSBVbml2ZXJzaXRhdHNtZWRpemluIEJlcmxpbiwgQ29ycG9yYXRlIE1lbWJl
ciBvZiBGcmVpZSBVbml2ZXJzaXRhdCBCZXJsaW4gYW5kIEh1bWJvbGR0IFVuaXZlcnNpdGF0IHp1
IEJlcmxpbiwgQXVndXN0ZW5idXJnZXIgUGxhdHogMSwgMTMzNTMsIEJlcmxpbiwgR2VybWFueS4g
dGFiZWEuZmx1ZWdnZUBjaGFyaXRlLmRlLiYjeEQ7RWluc3RlaW4gQ2VudGVyIGZvciBEaWdpdGFs
IEZ1dHVyZSwgV2lsaGVsbXN0cmFzc2UgNjcsIDEwMTE3LCBCZXJsaW4sIEdlcm1hbnkuIHRhYmVh
LmZsdWVnZ2VAY2hhcml0ZS5kZS4mI3hEO0RlcGFydG1lbnQgb2YgT3JhbCBhbmQgTWF4aWxsb2Zh
Y2lhbCBTdXJnZXJ5LCBDaGFyaXRlIC0gVW5pdmVyc2l0YXRzbWVkaXppbiBCZXJsaW4sIENvcnBv
cmF0ZSBNZW1iZXIgb2YgRnJlaWUgVW5pdmVyc2l0YXQgQmVybGluIGFuZCBIdW1ib2xkdCBVbml2
ZXJzaXRhdCB6dSBCZXJsaW4sIEF1Z3VzdGVuYnVyZ2VyIFBsYXR6IDEsIDEzMzUzLCBCZXJsaW4s
IEdlcm1hbnkuJiN4RDtEZXBhcnRtZW50IG9mIE9yYWwgYW5kIE1heGlsbG9mYWNpYWwgU3VyZ2Vy
eSwgUmFkYm91ZCBVbml2ZXJzaXR5IE5pam1lZ2VuIE1lZGljYWwgQ2VudHJlLCBQLk8uIEJveCA5
MTAxLCA2NTAwIEhCLCBOaWptZWdlbiwgVGhlIE5ldGhlcmxhbmRzLjwvYXV0aC1hZGRyZXNzPjx0
aXRsZXM+PHRpdGxlPkRldGVjdGlvbiBvZiBvcmFsIHNxdWFtb3VzIGNlbGwgY2FyY2lub21hIGlu
IGNsaW5pY2FsIHBob3RvZ3JhcGhzIHVzaW5nIGEgdmlzaW9uIHRyYW5zZm9ybWVyPC90aXRsZT48
c2Vjb25kYXJ5LXRpdGxlPlNjaSBSZXA8L3NlY29uZGFyeS10aXRsZT48L3RpdGxlcz48cGVyaW9k
aWNhbD48ZnVsbC10aXRsZT5TY2kgUmVwPC9mdWxsLXRpdGxlPjwvcGVyaW9kaWNhbD48cGFnZXM+
MjI5NjwvcGFnZXM+PHZvbHVtZT4xMzwvdm9sdW1lPjxudW1iZXI+MTwvbnVtYmVyPjxlZGl0aW9u
PjIwMjMwMjA5PC9lZGl0aW9uPjxrZXl3b3Jkcz48a2V5d29yZD5IdW1hbnM8L2tleXdvcmQ+PGtl
eXdvcmQ+KkNhcmNpbm9tYSwgU3F1YW1vdXMgQ2VsbC9kaWFnbm9zaXMvcGF0aG9sb2d5PC9rZXl3
b3JkPjxrZXl3b3JkPipNb3V0aCBOZW9wbGFzbXMvZGlhZ25vc2lzL3BhdGhvbG9neTwva2V5d29y
ZD48a2V5d29yZD5TcXVhbW91cyBDZWxsIENhcmNpbm9tYSBvZiBIZWFkIGFuZCBOZWNrPC9rZXl3
b3JkPjxrZXl3b3JkPlF1YWxpdHkgb2YgTGlmZTwva2V5d29yZD48a2V5d29yZD4qSGVhZCBhbmQg
TmVjayBOZW9wbGFzbXM8L2tleXdvcmQ+PC9rZXl3b3Jkcz48ZGF0ZXM+PHllYXI+MjAyMzwveWVh
cj48cHViLWRhdGVzPjxkYXRlPkZlYiA5PC9kYXRlPjwvcHViLWRhdGVzPjwvZGF0ZXM+PGlzYm4+
MjA0NS0yMzIyIChFbGVjdHJvbmljKSYjeEQ7MjA0NS0yMzIyIChMaW5raW5nKTwvaXNibj48YWNj
ZXNzaW9uLW51bT4zNjc1OTY4NDwvYWNjZXNzaW9uLW51bT48dXJscz48cmVsYXRlZC11cmxzPjx1
cmw+aHR0cHM6Ly93d3cubmNiaS5ubG0ubmloLmdvdi9wdWJtZWQvMzY3NTk2ODQ8L3VybD48L3Jl
bGF0ZWQtdXJscz48L3VybHM+PGN1c3RvbTE+VGhlIGF1dGhvcnMgZGVjbGFyZSBubyBjb21wZXRp
bmcgaW50ZXJlc3RzLjwvY3VzdG9tMT48Y3VzdG9tMj5QTUM5OTExMzkzPC9jdXN0b20yPjxlbGVj
dHJvbmljLXJlc291cmNlLW51bT4xMC4xMDM4L3M0MTU5OC0wMjMtMjkyMDQtO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fldChar w:fldCharType="begin">
                <w:fldData xml:space="preserve">PEVuZE5vdGU+PENpdGU+PEF1dGhvcj5GbHVnZ2U8L0F1dGhvcj48WWVhcj4yMDIzPC9ZZWFyPjxS
ZWNOdW0+NDc3PC9SZWNOdW0+PERpc3BsYXlUZXh0Pls1NV08L0Rpc3BsYXlUZXh0PjxyZWNvcmQ+
PHJlYy1udW1iZXI+NDc3PC9yZWMtbnVtYmVyPjxmb3JlaWduLWtleXM+PGtleSBhcHA9IkVOIiBk
Yi1pZD0iZnZ4YTVhc3J6dnZ4MmNlenBhZXZhcnpsd3ByZWF2ZXp4cDIwIiB0aW1lc3RhbXA9IjE2
OTE5OTQwMTgiPjQ3Nzwva2V5PjwvZm9yZWlnbi1rZXlzPjxyZWYtdHlwZSBuYW1lPSJKb3VybmFs
IEFydGljbGUiPjE3PC9yZWYtdHlwZT48Y29udHJpYnV0b3JzPjxhdXRob3JzPjxhdXRob3I+Rmx1
Z2dlLCBULjwvYXV0aG9yPjxhdXRob3I+R2F1ZGluLCBSLjwvYXV0aG9yPjxhdXRob3I+U2FiYXRh
a2FraXMsIEEuPC9hdXRob3I+PGF1dGhvcj5Ucm9sdHpzY2gsIEQuPC9hdXRob3I+PGF1dGhvcj5I
ZWlsYW5kLCBNLjwvYXV0aG9yPjxhdXRob3I+dmFuIE5pc3RlbHJvb2lqLCBOLjwvYXV0aG9yPjxh
dXRob3I+VmluYXlhaGFsaW5nYW0sIFMuPC9hdXRob3I+PC9hdXRob3JzPjwvY29udHJpYnV0b3Jz
PjxhdXRoLWFkZHJlc3M+RGVwYXJ0bWVudCBvZiBPcmFsIGFuZCBNYXhpbGxvZmFjaWFsIFN1cmdl
cnksIENoYXJpdGUgLSBVbml2ZXJzaXRhdHNtZWRpemluIEJlcmxpbiwgQ29ycG9yYXRlIE1lbWJl
ciBvZiBGcmVpZSBVbml2ZXJzaXRhdCBCZXJsaW4gYW5kIEh1bWJvbGR0IFVuaXZlcnNpdGF0IHp1
IEJlcmxpbiwgQXVndXN0ZW5idXJnZXIgUGxhdHogMSwgMTMzNTMsIEJlcmxpbiwgR2VybWFueS4g
dGFiZWEuZmx1ZWdnZUBjaGFyaXRlLmRlLiYjeEQ7RWluc3RlaW4gQ2VudGVyIGZvciBEaWdpdGFs
IEZ1dHVyZSwgV2lsaGVsbXN0cmFzc2UgNjcsIDEwMTE3LCBCZXJsaW4sIEdlcm1hbnkuIHRhYmVh
LmZsdWVnZ2VAY2hhcml0ZS5kZS4mI3hEO0RlcGFydG1lbnQgb2YgT3JhbCBhbmQgTWF4aWxsb2Zh
Y2lhbCBTdXJnZXJ5LCBDaGFyaXRlIC0gVW5pdmVyc2l0YXRzbWVkaXppbiBCZXJsaW4sIENvcnBv
cmF0ZSBNZW1iZXIgb2YgRnJlaWUgVW5pdmVyc2l0YXQgQmVybGluIGFuZCBIdW1ib2xkdCBVbml2
ZXJzaXRhdCB6dSBCZXJsaW4sIEF1Z3VzdGVuYnVyZ2VyIFBsYXR6IDEsIDEzMzUzLCBCZXJsaW4s
IEdlcm1hbnkuJiN4RDtEZXBhcnRtZW50IG9mIE9yYWwgYW5kIE1heGlsbG9mYWNpYWwgU3VyZ2Vy
eSwgUmFkYm91ZCBVbml2ZXJzaXR5IE5pam1lZ2VuIE1lZGljYWwgQ2VudHJlLCBQLk8uIEJveCA5
MTAxLCA2NTAwIEhCLCBOaWptZWdlbiwgVGhlIE5ldGhlcmxhbmRzLjwvYXV0aC1hZGRyZXNzPjx0
aXRsZXM+PHRpdGxlPkRldGVjdGlvbiBvZiBvcmFsIHNxdWFtb3VzIGNlbGwgY2FyY2lub21hIGlu
IGNsaW5pY2FsIHBob3RvZ3JhcGhzIHVzaW5nIGEgdmlzaW9uIHRyYW5zZm9ybWVyPC90aXRsZT48
c2Vjb25kYXJ5LXRpdGxlPlNjaSBSZXA8L3NlY29uZGFyeS10aXRsZT48L3RpdGxlcz48cGVyaW9k
aWNhbD48ZnVsbC10aXRsZT5TY2kgUmVwPC9mdWxsLXRpdGxlPjwvcGVyaW9kaWNhbD48cGFnZXM+
MjI5NjwvcGFnZXM+PHZvbHVtZT4xMzwvdm9sdW1lPjxudW1iZXI+MTwvbnVtYmVyPjxlZGl0aW9u
PjIwMjMwMjA5PC9lZGl0aW9uPjxrZXl3b3Jkcz48a2V5d29yZD5IdW1hbnM8L2tleXdvcmQ+PGtl
eXdvcmQ+KkNhcmNpbm9tYSwgU3F1YW1vdXMgQ2VsbC9kaWFnbm9zaXMvcGF0aG9sb2d5PC9rZXl3
b3JkPjxrZXl3b3JkPipNb3V0aCBOZW9wbGFzbXMvZGlhZ25vc2lzL3BhdGhvbG9neTwva2V5d29y
ZD48a2V5d29yZD5TcXVhbW91cyBDZWxsIENhcmNpbm9tYSBvZiBIZWFkIGFuZCBOZWNrPC9rZXl3
b3JkPjxrZXl3b3JkPlF1YWxpdHkgb2YgTGlmZTwva2V5d29yZD48a2V5d29yZD4qSGVhZCBhbmQg
TmVjayBOZW9wbGFzbXM8L2tleXdvcmQ+PC9rZXl3b3Jkcz48ZGF0ZXM+PHllYXI+MjAyMzwveWVh
cj48cHViLWRhdGVzPjxkYXRlPkZlYiA5PC9kYXRlPjwvcHViLWRhdGVzPjwvZGF0ZXM+PGlzYm4+
MjA0NS0yMzIyIChFbGVjdHJvbmljKSYjeEQ7MjA0NS0yMzIyIChMaW5raW5nKTwvaXNibj48YWNj
ZXNzaW9uLW51bT4zNjc1OTY4NDwvYWNjZXNzaW9uLW51bT48dXJscz48cmVsYXRlZC11cmxzPjx1
cmw+aHR0cHM6Ly93d3cubmNiaS5ubG0ubmloLmdvdi9wdWJtZWQvMzY3NTk2ODQ8L3VybD48L3Jl
bGF0ZWQtdXJscz48L3VybHM+PGN1c3RvbTE+VGhlIGF1dGhvcnMgZGVjbGFyZSBubyBjb21wZXRp
bmcgaW50ZXJlc3RzLjwvY3VzdG9tMT48Y3VzdG9tMj5QTUM5OTExMzkzPC9jdXN0b20yPjxlbGVj
dHJvbmljLXJlc291cmNlLW51bT4xMC4xMDM4L3M0MTU5OC0wMjMtMjkyMDQtOT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eastAsia="Corbel-Bold" w:hAnsi="Times New Roman" w:cs="Times New Roman"/>
                <w:noProof/>
                <w:sz w:val="24"/>
                <w:szCs w:val="24"/>
              </w:rPr>
              <w:t>[55]</w:t>
            </w:r>
            <w:r w:rsidRPr="00815594">
              <w:rPr>
                <w:rFonts w:ascii="Times New Roman" w:eastAsia="Corbel-Bold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7DE4C2A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C0BEBB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005D9E2D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2289D2A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C63344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24D84C7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8FA93E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131D2927" w14:textId="77777777" w:rsidTr="009464D8">
        <w:trPr>
          <w:trHeight w:val="20"/>
        </w:trPr>
        <w:tc>
          <w:tcPr>
            <w:tcW w:w="3545" w:type="dxa"/>
          </w:tcPr>
          <w:p w14:paraId="1B4D480B" w14:textId="2DBDB024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Ananthakrishnan B. et al., 2023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anthakrishnan&lt;/Author&gt;&lt;Year&gt;2023&lt;/Year&gt;&lt;RecNum&gt;478&lt;/RecNum&gt;&lt;DisplayText&gt;[56]&lt;/DisplayText&gt;&lt;record&gt;&lt;rec-number&gt;478&lt;/rec-number&gt;&lt;foreign-keys&gt;&lt;key app="EN" db-id="fvxa5asrzvvx2cezpaevarzlwpreavezxp20" timestamp="1691994046"&gt;478&lt;/key&gt;&lt;/foreign-keys&gt;&lt;ref-type name="Journal Article"&gt;17&lt;/ref-type&gt;&lt;contributors&gt;&lt;authors&gt;&lt;author&gt;Ananthakrishnan, B.&lt;/author&gt;&lt;author&gt;Shaik, A.&lt;/author&gt;&lt;author&gt;Kumar, S.&lt;/author&gt;&lt;author&gt;Narendran, S. O.&lt;/author&gt;&lt;author&gt;Mattu, K.&lt;/author&gt;&lt;author&gt;Kavitha, M. S.&lt;/author&gt;&lt;/authors&gt;&lt;/contributors&gt;&lt;auth-address&gt;Centre for Cyber Physical Systems, Vellore Institute of Technology, Chennai 600127, India.&amp;#xD;School of Computer Science and Engineering, Vellore Institute of Technology, Chennai 600127, India.&amp;#xD;School of Information and Data Sciences, Nagasaki University, Nagasaki 852-8521, Japan.&lt;/auth-address&gt;&lt;titles&gt;&lt;title&gt;Automated Detection and Classification of Oral Squamous Cell Carcinoma Using Deep Neural Networks&lt;/title&gt;&lt;secondary-title&gt;Diagnostics (Basel)&lt;/secondary-title&gt;&lt;/titles&gt;&lt;periodical&gt;&lt;full-title&gt;Diagnostics (Basel)&lt;/full-title&gt;&lt;/periodical&gt;&lt;volume&gt;13&lt;/volume&gt;&lt;number&gt;5&lt;/number&gt;&lt;edition&gt;20230228&lt;/edition&gt;&lt;keywords&gt;&lt;keyword&gt;Cnn&lt;/keyword&gt;&lt;keyword&gt;computer vision&lt;/keyword&gt;&lt;keyword&gt;feature extraction&lt;/keyword&gt;&lt;keyword&gt;medical image analysis&lt;/keyword&gt;&lt;keyword&gt;oral cancer&lt;/keyword&gt;&lt;/keywords&gt;&lt;dates&gt;&lt;year&gt;2023&lt;/year&gt;&lt;pub-dates&gt;&lt;date&gt;Feb 28&lt;/date&gt;&lt;/pub-dates&gt;&lt;/dates&gt;&lt;isbn&gt;2075-4418 (Print)&amp;#xD;2075-4418 (Electronic)&amp;#xD;2075-4418 (Linking)&lt;/isbn&gt;&lt;accession-num&gt;36900062&lt;/accession-num&gt;&lt;urls&gt;&lt;related-urls&gt;&lt;url&gt;https://www.ncbi.nlm.nih.gov/pubmed/36900062&lt;/url&gt;&lt;/related-urls&gt;&lt;/urls&gt;&lt;custom1&gt;The authors declare no conflict of interests.&lt;/custom1&gt;&lt;custom2&gt;PMC10001077&lt;/custom2&gt;&lt;electronic-resource-num&gt;10.3390/diagnostics1305091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56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7ED1910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FF0000"/>
          </w:tcPr>
          <w:p w14:paraId="48B6B5BB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2466934A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0E2D34E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7528203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3352AAF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FF0000"/>
          </w:tcPr>
          <w:p w14:paraId="0575CBEE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</w:tr>
      <w:tr w:rsidR="00815594" w:rsidRPr="00FD14F1" w14:paraId="0A3DA547" w14:textId="77777777" w:rsidTr="009464D8">
        <w:trPr>
          <w:trHeight w:val="20"/>
        </w:trPr>
        <w:tc>
          <w:tcPr>
            <w:tcW w:w="3545" w:type="dxa"/>
          </w:tcPr>
          <w:p w14:paraId="53F2E17D" w14:textId="69964E0B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Panigrahi S. et al., 2023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5pZ3JhaGk8L0F1dGhvcj48WWVhcj4yMDIzPC9ZZWFy
PjxSZWNOdW0+NDc5PC9SZWNOdW0+PERpc3BsYXlUZXh0Pls1N108L0Rpc3BsYXlUZXh0PjxyZWNv
cmQ+PHJlYy1udW1iZXI+NDc5PC9yZWMtbnVtYmVyPjxmb3JlaWduLWtleXM+PGtleSBhcHA9IkVO
IiBkYi1pZD0iZnZ4YTVhc3J6dnZ4MmNlenBhZXZhcnpsd3ByZWF2ZXp4cDIwIiB0aW1lc3RhbXA9
IjE2OTE5OTQwNjYiPjQ3OTwva2V5PjwvZm9yZWlnbi1rZXlzPjxyZWYtdHlwZSBuYW1lPSJKb3Vy
bmFsIEFydGljbGUiPjE3PC9yZWYtdHlwZT48Y29udHJpYnV0b3JzPjxhdXRob3JzPjxhdXRob3I+
UGFuaWdyYWhpLCBTLjwvYXV0aG9yPjxhdXRob3I+TmFuZGEsIEIuIFMuPC9hdXRob3I+PGF1dGhv
cj5CaHV5YW4sIFIuPC9hdXRob3I+PGF1dGhvcj5LdW1hciwgSy48L2F1dGhvcj48YXV0aG9yPkdo
b3NoLCBTLjwvYXV0aG9yPjxhdXRob3I+U3dhcm5rYXIsIFQuPC9hdXRob3I+PC9hdXRob3JzPjwv
Y29udHJpYnV0b3JzPjxhdXRoLWFkZHJlc3M+RGVwYXJ0bWVudCBvZiBDb21wdXRlciBTY2llbmNl
IGFuZCBFbmdpbmVlcmluZywgSW5zdGl0dXRlIG9mIFRlY2huaWNhbCBFZHVjYXRpb24gJmFtcDsg
UmVzZWFyY2gsIFMmYXBvcztPJmFwb3M7QSBEZWVtZWQgdG8gYmUgVW5pdmVyc2l0eSwgQmh1YmFu
ZXN3YXItNzUxMDMwLCBJbmRpYS4mI3hEO0h5ZGVyYWJhZCBSZXNlYXJjaCBhbmQgRGVzaWduIENl
bnRlciwgQ2FycmllciBHbG9iYWwgQ29ycG9yYXRpb24sIEh5ZGVyYWJhZC01MDAwODEsIFRlbGFu
Z2FuYSwgSW5kaWEuJiN4RDtEZXBhcnRtZW50IG9mIE9yYWwgUGF0aG9sb2d5IGFuZCBNaWNyb2Jp
b2xvZ3ksIEluc3RpdHV0ZSBvZiBNZWRpY2FsIFNjaWVuY2VzICZhbXA7IFNVTSBIb3NwaXRhbCwg
UyZhcG9zO08mYXBvcztBIERlZW1lZCB0byBiZSBVbml2ZXJzaXR5LCBCaHViYW5lc3dhci03NTEw
MzAsIEluZGlhLiYjeEQ7RGVwYXJ0bWVudCBvZiBFbGVjdHJvbmljcyBhbmQgQ29tbXVuaWNhdGlv
biBFbmdpbmVlcmluZywgSW5zdGl0dXRlIG9mIFRlY2huaWNhbCBFZHVjYXRpb24gJmFtcDsgUmVz
ZWFyY2gsIFMmYXBvcztPJmFwb3M7QSBEZWVtZWQgdG8gYmUgVW5pdmVyc2l0eSwgQmh1YmFuZXN3
YXItNzUxMDMwLCBJbmRpYS4mI3hEO0RlcGFydG1lbnQgb2YgQ29tcHV0ZXIgU2NpZW5jZSBhbmQg
RW5naW5lZXJpbmcsIEphZGF2cHVyIFVuaXZlcnNpdHkgS29sa2F0YSA3MDAwMzIsIEluZGlhLiYj
eEQ7RGVwYXJ0bWVudCBvZiBDb21wdXRlciBBcHBsaWNhdGlvbiwgSW5zdGl0dXRlIG9mIFRlY2hu
aWNhbCBFZHVjYXRpb24gJmFtcDsgUmVzZWFyY2gsIFMmYXBvcztPJmFwb3M7QSBEZWVtZWQgdG8g
YmUgVW5pdmVyc2l0eSwgQmh1YmFuZXN3YXItNzUxMDMwLCBJbmRpYS48L2F1dGgtYWRkcmVzcz48
dGl0bGVzPjx0aXRsZT5DbGFzc2lmeWluZyBoaXN0b3BhdGhvbG9naWNhbCBpbWFnZXMgb2Ygb3Jh
bCBzcXVhbW91cyBjZWxsIGNhcmNpbm9tYSB1c2luZyBkZWVwIHRyYW5zZmVyIGxlYXJuaW5nPC90
aXRsZT48c2Vjb25kYXJ5LXRpdGxlPkhlbGl5b248L3NlY29uZGFyeS10aXRsZT48L3RpdGxlcz48
cGVyaW9kaWNhbD48ZnVsbC10aXRsZT5IZWxpeW9uPC9mdWxsLXRpdGxlPjwvcGVyaW9kaWNhbD48
cGFnZXM+ZTEzNDQ0PC9wYWdlcz48dm9sdW1lPjk8L3ZvbHVtZT48bnVtYmVyPjM8L251bWJlcj48
ZWRpdGlvbj4yMDIzMDIwNjwvZWRpdGlvbj48a2V5d29yZHM+PGtleXdvcmQ+Q29udm9sdXRpb25h
bCBuZXVyYWwgbmV0d29yazwva2V5d29yZD48a2V5d29yZD5EZWVwIGxlYXJuaW5nPC9rZXl3b3Jk
PjxrZXl3b3JkPkhpc3RvcGF0aG9sb2d5PC9rZXl3b3JkPjxrZXl3b3JkPk9yYWwgY2FuY2VyPC9r
ZXl3b3JkPjxrZXl3b3JkPk9yYWwgc3F1YW1vdXMgY2VsbCBjYXJjaW5vbWE8L2tleXdvcmQ+PGtl
eXdvcmQ+VHJhbnNmZXIgbGVhcm5pbmc8L2tleXdvcmQ+PC9rZXl3b3Jkcz48ZGF0ZXM+PHllYXI+
MjAyMzwveWVhcj48cHViLWRhdGVzPjxkYXRlPk1hcjwvZGF0ZT48L3B1Yi1kYXRlcz48L2RhdGVz
Pjxpc2JuPjI0MDUtODQ0MCAoUHJpbnQpJiN4RDsyNDA1LTg0NDAgKEVsZWN0cm9uaWMpJiN4RDsy
NDA1LTg0NDAgKExpbmtpbmcpPC9pc2JuPjxhY2Nlc3Npb24tbnVtPjM3MTAxNDc1PC9hY2Nlc3Np
b24tbnVtPjx1cmxzPjxyZWxhdGVkLXVybHM+PHVybD5odHRwczovL3d3dy5uY2JpLm5sbS5uaWgu
Z292L3B1Ym1lZC8zNzEwMTQ3NTwvdXJsPjwvcmVsYXRlZC11cmxzPjwvdXJscz48Y3VzdG9tMT5U
aGUgYXV0aG9ycyBkZWNsYXJlIHRoZSBmb2xsb3dpbmcgY29uZmxpY3Qgb2YgaW50ZXJlc3RzOiBE
ci4gU3VzbWl0YSBHaG9zaDsgW09uZSBvZiB0aGUgYXV0aG9ycyBpcyBhbiBBc3NvY2lhdGUgZWRp
dG9yXS48L2N1c3RvbTE+PGN1c3RvbTI+UE1DMTAxMjMwNjk8L2N1c3RvbTI+PGVsZWN0cm9uaWMt
cmVzb3VyY2UtbnVtPjEwLjEwMTYvai5oZWxpeW9uLjIwMjMuZTEzNDQ0PC9lbGVjdHJvbmljLXJl
c291cmNlLW51bT48cmVtb3RlLWRhdGFiYXNlLW5hbWU+UHViTWVkLW5vdC1NRURMSU5FPC9yZW1v
dGUtZGF0YWJhc2UtbmFtZT48cmVtb3RlLWRhdGFiYXNlLXByb3ZpZGVyPk5MTTwvcmVtb3RlLWRh
dGFiYXNlLXByb3ZpZGVyPjwvcmVjb3JkPjwvQ2l0ZT48L0VuZE5vdGU+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5pZ3JhaGk8L0F1dGhvcj48WWVhcj4yMDIzPC9ZZWFy
PjxSZWNOdW0+NDc5PC9SZWNOdW0+PERpc3BsYXlUZXh0Pls1N108L0Rpc3BsYXlUZXh0PjxyZWNv
cmQ+PHJlYy1udW1iZXI+NDc5PC9yZWMtbnVtYmVyPjxmb3JlaWduLWtleXM+PGtleSBhcHA9IkVO
IiBkYi1pZD0iZnZ4YTVhc3J6dnZ4MmNlenBhZXZhcnpsd3ByZWF2ZXp4cDIwIiB0aW1lc3RhbXA9
IjE2OTE5OTQwNjYiPjQ3OTwva2V5PjwvZm9yZWlnbi1rZXlzPjxyZWYtdHlwZSBuYW1lPSJKb3Vy
bmFsIEFydGljbGUiPjE3PC9yZWYtdHlwZT48Y29udHJpYnV0b3JzPjxhdXRob3JzPjxhdXRob3I+
UGFuaWdyYWhpLCBTLjwvYXV0aG9yPjxhdXRob3I+TmFuZGEsIEIuIFMuPC9hdXRob3I+PGF1dGhv
cj5CaHV5YW4sIFIuPC9hdXRob3I+PGF1dGhvcj5LdW1hciwgSy48L2F1dGhvcj48YXV0aG9yPkdo
b3NoLCBTLjwvYXV0aG9yPjxhdXRob3I+U3dhcm5rYXIsIFQuPC9hdXRob3I+PC9hdXRob3JzPjwv
Y29udHJpYnV0b3JzPjxhdXRoLWFkZHJlc3M+RGVwYXJ0bWVudCBvZiBDb21wdXRlciBTY2llbmNl
IGFuZCBFbmdpbmVlcmluZywgSW5zdGl0dXRlIG9mIFRlY2huaWNhbCBFZHVjYXRpb24gJmFtcDsg
UmVzZWFyY2gsIFMmYXBvcztPJmFwb3M7QSBEZWVtZWQgdG8gYmUgVW5pdmVyc2l0eSwgQmh1YmFu
ZXN3YXItNzUxMDMwLCBJbmRpYS4mI3hEO0h5ZGVyYWJhZCBSZXNlYXJjaCBhbmQgRGVzaWduIENl
bnRlciwgQ2FycmllciBHbG9iYWwgQ29ycG9yYXRpb24sIEh5ZGVyYWJhZC01MDAwODEsIFRlbGFu
Z2FuYSwgSW5kaWEuJiN4RDtEZXBhcnRtZW50IG9mIE9yYWwgUGF0aG9sb2d5IGFuZCBNaWNyb2Jp
b2xvZ3ksIEluc3RpdHV0ZSBvZiBNZWRpY2FsIFNjaWVuY2VzICZhbXA7IFNVTSBIb3NwaXRhbCwg
UyZhcG9zO08mYXBvcztBIERlZW1lZCB0byBiZSBVbml2ZXJzaXR5LCBCaHViYW5lc3dhci03NTEw
MzAsIEluZGlhLiYjeEQ7RGVwYXJ0bWVudCBvZiBFbGVjdHJvbmljcyBhbmQgQ29tbXVuaWNhdGlv
biBFbmdpbmVlcmluZywgSW5zdGl0dXRlIG9mIFRlY2huaWNhbCBFZHVjYXRpb24gJmFtcDsgUmVz
ZWFyY2gsIFMmYXBvcztPJmFwb3M7QSBEZWVtZWQgdG8gYmUgVW5pdmVyc2l0eSwgQmh1YmFuZXN3
YXItNzUxMDMwLCBJbmRpYS4mI3hEO0RlcGFydG1lbnQgb2YgQ29tcHV0ZXIgU2NpZW5jZSBhbmQg
RW5naW5lZXJpbmcsIEphZGF2cHVyIFVuaXZlcnNpdHkgS29sa2F0YSA3MDAwMzIsIEluZGlhLiYj
eEQ7RGVwYXJ0bWVudCBvZiBDb21wdXRlciBBcHBsaWNhdGlvbiwgSW5zdGl0dXRlIG9mIFRlY2hu
aWNhbCBFZHVjYXRpb24gJmFtcDsgUmVzZWFyY2gsIFMmYXBvcztPJmFwb3M7QSBEZWVtZWQgdG8g
YmUgVW5pdmVyc2l0eSwgQmh1YmFuZXN3YXItNzUxMDMwLCBJbmRpYS48L2F1dGgtYWRkcmVzcz48
dGl0bGVzPjx0aXRsZT5DbGFzc2lmeWluZyBoaXN0b3BhdGhvbG9naWNhbCBpbWFnZXMgb2Ygb3Jh
bCBzcXVhbW91cyBjZWxsIGNhcmNpbm9tYSB1c2luZyBkZWVwIHRyYW5zZmVyIGxlYXJuaW5nPC90
aXRsZT48c2Vjb25kYXJ5LXRpdGxlPkhlbGl5b248L3NlY29uZGFyeS10aXRsZT48L3RpdGxlcz48
cGVyaW9kaWNhbD48ZnVsbC10aXRsZT5IZWxpeW9uPC9mdWxsLXRpdGxlPjwvcGVyaW9kaWNhbD48
cGFnZXM+ZTEzNDQ0PC9wYWdlcz48dm9sdW1lPjk8L3ZvbHVtZT48bnVtYmVyPjM8L251bWJlcj48
ZWRpdGlvbj4yMDIzMDIwNjwvZWRpdGlvbj48a2V5d29yZHM+PGtleXdvcmQ+Q29udm9sdXRpb25h
bCBuZXVyYWwgbmV0d29yazwva2V5d29yZD48a2V5d29yZD5EZWVwIGxlYXJuaW5nPC9rZXl3b3Jk
PjxrZXl3b3JkPkhpc3RvcGF0aG9sb2d5PC9rZXl3b3JkPjxrZXl3b3JkPk9yYWwgY2FuY2VyPC9r
ZXl3b3JkPjxrZXl3b3JkPk9yYWwgc3F1YW1vdXMgY2VsbCBjYXJjaW5vbWE8L2tleXdvcmQ+PGtl
eXdvcmQ+VHJhbnNmZXIgbGVhcm5pbmc8L2tleXdvcmQ+PC9rZXl3b3Jkcz48ZGF0ZXM+PHllYXI+
MjAyMzwveWVhcj48cHViLWRhdGVzPjxkYXRlPk1hcjwvZGF0ZT48L3B1Yi1kYXRlcz48L2RhdGVz
Pjxpc2JuPjI0MDUtODQ0MCAoUHJpbnQpJiN4RDsyNDA1LTg0NDAgKEVsZWN0cm9uaWMpJiN4RDsy
NDA1LTg0NDAgKExpbmtpbmcpPC9pc2JuPjxhY2Nlc3Npb24tbnVtPjM3MTAxNDc1PC9hY2Nlc3Np
b24tbnVtPjx1cmxzPjxyZWxhdGVkLXVybHM+PHVybD5odHRwczovL3d3dy5uY2JpLm5sbS5uaWgu
Z292L3B1Ym1lZC8zNzEwMTQ3NTwvdXJsPjwvcmVsYXRlZC11cmxzPjwvdXJscz48Y3VzdG9tMT5U
aGUgYXV0aG9ycyBkZWNsYXJlIHRoZSBmb2xsb3dpbmcgY29uZmxpY3Qgb2YgaW50ZXJlc3RzOiBE
ci4gU3VzbWl0YSBHaG9zaDsgW09uZSBvZiB0aGUgYXV0aG9ycyBpcyBhbiBBc3NvY2lhdGUgZWRp
dG9yXS48L2N1c3RvbTE+PGN1c3RvbTI+UE1DMTAxMjMwNjk8L2N1c3RvbTI+PGVsZWN0cm9uaWMt
cmVzb3VyY2UtbnVtPjEwLjEwMTYvai5oZWxpeW9uLjIwMjMuZTEzNDQ0PC9lbGVjdHJvbmljLXJl
c291cmNlLW51bT48cmVtb3RlLWRhdGFiYXNlLW5hbWU+UHViTWVkLW5vdC1NRURMSU5FPC9yZW1v
dGUtZGF0YWJhc2UtbmFtZT48cmVtb3RlLWRhdGFiYXNlLXByb3ZpZGVyPk5MTTwvcmVtb3RlLWRh
dGFiYXNlLXByb3ZpZGVyPjwvcmVjb3JkPjwvQ2l0ZT48L0VuZE5vdGU+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27C15D57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0269FC8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24CC98F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581434D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A3CB790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265AC869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3C7275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815594" w:rsidRPr="00FD14F1" w14:paraId="6A099881" w14:textId="77777777" w:rsidTr="009464D8">
        <w:trPr>
          <w:trHeight w:val="20"/>
        </w:trPr>
        <w:tc>
          <w:tcPr>
            <w:tcW w:w="3545" w:type="dxa"/>
          </w:tcPr>
          <w:p w14:paraId="142BB44A" w14:textId="297966AC" w:rsidR="00815594" w:rsidRPr="00815594" w:rsidRDefault="00815594" w:rsidP="0081559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5594">
              <w:rPr>
                <w:rFonts w:ascii="Times New Roman" w:hAnsi="Times New Roman" w:cs="Times New Roman"/>
                <w:sz w:val="24"/>
                <w:szCs w:val="24"/>
              </w:rPr>
              <w:t xml:space="preserve">Yang Z. et al., 2023 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zwvWWVhcj48UmVj
TnVtPjQ4MDwvUmVjTnVtPjxEaXNwbGF5VGV4dD5bNThdPC9EaXNwbGF5VGV4dD48cmVjb3JkPjxy
ZWMtbnVtYmVyPjQ4MDwvcmVjLW51bWJlcj48Zm9yZWlnbi1rZXlzPjxrZXkgYXBwPSJFTiIgZGIt
aWQ9ImZ2eGE1YXNyenZ2eDJjZXpwYWV2YXJ6bHdwcmVhdmV6eHAyMCIgdGltZXN0YW1wPSIxNjkx
OTk0MDgzIj40ODA8L2tleT48L2ZvcmVpZ24ta2V5cz48cmVmLXR5cGUgbmFtZT0iSm91cm5hbCBB
cnRpY2xlIj4xNzwvcmVmLXR5cGU+PGNvbnRyaWJ1dG9ycz48YXV0aG9ycz48YXV0aG9yPllhbmcs
IFouPC9hdXRob3I+PGF1dGhvcj5QYW4sIEguPC9hdXRob3I+PGF1dGhvcj5TaGFuZywgSi48L2F1
dGhvcj48YXV0aG9yPlpoYW5nLCBKLjwvYXV0aG9yPjxhdXRob3I+TGlhbmcsIFkuPC9hdXRob3I+
PC9hdXRob3JzPjwvY29udHJpYnV0b3JzPjxhdXRoLWFkZHJlc3M+SW5zdGl0dXRlIG9mIE1vZGVy
biBPcHRpY3MsIFRpYW5qaW4gS2V5IExhYm9yYXRvcnkgb2YgTWljcm8tU2NhbGUgT3B0aWNhbCBJ
bmZvcm1hdGlvbiBTY2llbmNlIGFuZCBUZWNobm9sb2d5LCBOYW5rYWkgVW5pdmVyc2l0eSwgVGlh
bmppbiAzMDAzNTAsIENoaW5hLiYjeEQ7RGVwYXJ0bWVudCBvZiBPcmFsIFBhdGhvbG9neSwgVGlh
bmppbiBTdG9tYXRvbG9naWNhbCBIb3NwaXRhbCwgSG9zcGl0YWwgb2YgU3RvbWF0b2xvZ3ksIE5h
bmthaSBVbml2ZXJzaXR5LCBUaWFuamluIDMwMDA0MSwgQ2hpbmEuJiN4RDtEZXBhcnRtZW50IG9m
IE9yYWwtTWF4aWxsb2ZhY2lhbCBTdXJnZXJ5LCBUaWFuamluIFN0b21hdG9sb2dpY2FsIEhvc3Bp
dGFsLCBIb3NwaXRhbCBvZiBTdG9tYXRvbG9neSwgTmFua2FpIFVuaXZlcnNpdHksIFRpYW5qaW4g
MzAwMDQxLCBDaGluYS48L2F1dGgtYWRkcmVzcz48dGl0bGVzPjx0aXRsZT5EZWVwLUxlYXJuaW5n
LUJhc2VkIEF1dG9tYXRlZCBJZGVudGlmaWNhdGlvbiBhbmQgVmlzdWFsaXphdGlvbiBvZiBPcmFs
IENhbmNlciBpbiBPcHRpY2FsIENvaGVyZW5jZSBUb21vZ3JhcGh5IEltYWdlczwvdGl0bGU+PHNl
Y29uZGFyeS10aXRsZT5CaW9tZWRpY2luZXM8L3NlY29uZGFyeS10aXRsZT48L3RpdGxlcz48cGVy
aW9kaWNhbD48ZnVsbC10aXRsZT5CaW9tZWRpY2luZXM8L2Z1bGwtdGl0bGU+PC9wZXJpb2RpY2Fs
Pjx2b2x1bWU+MTE8L3ZvbHVtZT48bnVtYmVyPjM8L251bWJlcj48ZWRpdGlvbj4yMDIzMDMwNjwv
ZWRpdGlvbj48a2V5d29yZHM+PGtleXdvcmQ+ZGVlcCBsZWFybmluZzwva2V5d29yZD48a2V5d29y
ZD5pZGVudGlmaWNhdGlvbjwva2V5d29yZD48a2V5d29yZD5tYWNoaW5lIGxlYXJuaW5nPC9rZXl3
b3JkPjxrZXl3b3JkPm9wdGljYWwgY29oZXJlbmNlIHRvbW9ncmFwaHk8L2tleXdvcmQ+PGtleXdv
cmQ+b3JhbCBjYW5jZXI8L2tleXdvcmQ+PC9rZXl3b3Jkcz48ZGF0ZXM+PHllYXI+MjAyMzwveWVh
cj48cHViLWRhdGVzPjxkYXRlPk1hciA2PC9kYXRlPjwvcHViLWRhdGVzPjwvZGF0ZXM+PGlzYm4+
MjIyNy05MDU5IChQcmludCkmI3hEOzIyMjctOTA1OSAoRWxlY3Ryb25pYykmI3hEOzIyMjctOTA1
OSAoTGlua2luZyk8L2lzYm4+PGFjY2Vzc2lvbi1udW0+MzY5Nzk3ODA8L2FjY2Vzc2lvbi1udW0+
PHVybHM+PHJlbGF0ZWQtdXJscz48dXJsPmh0dHBzOi8vd3d3Lm5jYmkubmxtLm5paC5nb3YvcHVi
bWVkLzM2OTc5NzgwPC91cmw+PC9yZWxhdGVkLXVybHM+PC91cmxzPjxjdXN0b20xPlRoZSBhdXRo
b3JzIGRlY2xhcmUgbm8gY29uZmxpY3Qgb2YgaW50ZXJlc3QuPC9jdXN0b20xPjxjdXN0b20yPlBN
QzEwMDQ0OTAyPC9jdXN0b20yPjxlbGVjdHJvbmljLXJlc291cmNlLW51bT4xMC4zMzkwL2Jpb21l
ZGljaW5lczExMDMwODAyPC9lbGVjdHJvbmljLXJlc291cmNlLW51bT48cmVtb3RlLWRhdGFiYXNl
LW5hbWU+UHViTWVkLW5vdC1NRURMSU5FPC9yZW1vdGUtZGF0YWJhc2UtbmFtZT48cmVtb3RlLWRh
dGFiYXNlLXByb3ZpZGVyPk5MTTwvcmVtb3RlLWRhdGFiYXNlLXByb3ZpZGVyPjwvcmVjb3JkPjwv
Q2l0ZT48L0VuZE5vdGU+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nPC9BdXRob3I+PFllYXI+MjAyMzwvWWVhcj48UmVj
TnVtPjQ4MDwvUmVjTnVtPjxEaXNwbGF5VGV4dD5bNThdPC9EaXNwbGF5VGV4dD48cmVjb3JkPjxy
ZWMtbnVtYmVyPjQ4MDwvcmVjLW51bWJlcj48Zm9yZWlnbi1rZXlzPjxrZXkgYXBwPSJFTiIgZGIt
aWQ9ImZ2eGE1YXNyenZ2eDJjZXpwYWV2YXJ6bHdwcmVhdmV6eHAyMCIgdGltZXN0YW1wPSIxNjkx
OTk0MDgzIj40ODA8L2tleT48L2ZvcmVpZ24ta2V5cz48cmVmLXR5cGUgbmFtZT0iSm91cm5hbCBB
cnRpY2xlIj4xNzwvcmVmLXR5cGU+PGNvbnRyaWJ1dG9ycz48YXV0aG9ycz48YXV0aG9yPllhbmcs
IFouPC9hdXRob3I+PGF1dGhvcj5QYW4sIEguPC9hdXRob3I+PGF1dGhvcj5TaGFuZywgSi48L2F1
dGhvcj48YXV0aG9yPlpoYW5nLCBKLjwvYXV0aG9yPjxhdXRob3I+TGlhbmcsIFkuPC9hdXRob3I+
PC9hdXRob3JzPjwvY29udHJpYnV0b3JzPjxhdXRoLWFkZHJlc3M+SW5zdGl0dXRlIG9mIE1vZGVy
biBPcHRpY3MsIFRpYW5qaW4gS2V5IExhYm9yYXRvcnkgb2YgTWljcm8tU2NhbGUgT3B0aWNhbCBJ
bmZvcm1hdGlvbiBTY2llbmNlIGFuZCBUZWNobm9sb2d5LCBOYW5rYWkgVW5pdmVyc2l0eSwgVGlh
bmppbiAzMDAzNTAsIENoaW5hLiYjeEQ7RGVwYXJ0bWVudCBvZiBPcmFsIFBhdGhvbG9neSwgVGlh
bmppbiBTdG9tYXRvbG9naWNhbCBIb3NwaXRhbCwgSG9zcGl0YWwgb2YgU3RvbWF0b2xvZ3ksIE5h
bmthaSBVbml2ZXJzaXR5LCBUaWFuamluIDMwMDA0MSwgQ2hpbmEuJiN4RDtEZXBhcnRtZW50IG9m
IE9yYWwtTWF4aWxsb2ZhY2lhbCBTdXJnZXJ5LCBUaWFuamluIFN0b21hdG9sb2dpY2FsIEhvc3Bp
dGFsLCBIb3NwaXRhbCBvZiBTdG9tYXRvbG9neSwgTmFua2FpIFVuaXZlcnNpdHksIFRpYW5qaW4g
MzAwMDQxLCBDaGluYS48L2F1dGgtYWRkcmVzcz48dGl0bGVzPjx0aXRsZT5EZWVwLUxlYXJuaW5n
LUJhc2VkIEF1dG9tYXRlZCBJZGVudGlmaWNhdGlvbiBhbmQgVmlzdWFsaXphdGlvbiBvZiBPcmFs
IENhbmNlciBpbiBPcHRpY2FsIENvaGVyZW5jZSBUb21vZ3JhcGh5IEltYWdlczwvdGl0bGU+PHNl
Y29uZGFyeS10aXRsZT5CaW9tZWRpY2luZXM8L3NlY29uZGFyeS10aXRsZT48L3RpdGxlcz48cGVy
aW9kaWNhbD48ZnVsbC10aXRsZT5CaW9tZWRpY2luZXM8L2Z1bGwtdGl0bGU+PC9wZXJpb2RpY2Fs
Pjx2b2x1bWU+MTE8L3ZvbHVtZT48bnVtYmVyPjM8L251bWJlcj48ZWRpdGlvbj4yMDIzMDMwNjwv
ZWRpdGlvbj48a2V5d29yZHM+PGtleXdvcmQ+ZGVlcCBsZWFybmluZzwva2V5d29yZD48a2V5d29y
ZD5pZGVudGlmaWNhdGlvbjwva2V5d29yZD48a2V5d29yZD5tYWNoaW5lIGxlYXJuaW5nPC9rZXl3
b3JkPjxrZXl3b3JkPm9wdGljYWwgY29oZXJlbmNlIHRvbW9ncmFwaHk8L2tleXdvcmQ+PGtleXdv
cmQ+b3JhbCBjYW5jZXI8L2tleXdvcmQ+PC9rZXl3b3Jkcz48ZGF0ZXM+PHllYXI+MjAyMzwveWVh
cj48cHViLWRhdGVzPjxkYXRlPk1hciA2PC9kYXRlPjwvcHViLWRhdGVzPjwvZGF0ZXM+PGlzYm4+
MjIyNy05MDU5IChQcmludCkmI3hEOzIyMjctOTA1OSAoRWxlY3Ryb25pYykmI3hEOzIyMjctOTA1
OSAoTGlua2luZyk8L2lzYm4+PGFjY2Vzc2lvbi1udW0+MzY5Nzk3ODA8L2FjY2Vzc2lvbi1udW0+
PHVybHM+PHJlbGF0ZWQtdXJscz48dXJsPmh0dHBzOi8vd3d3Lm5jYmkubmxtLm5paC5nb3YvcHVi
bWVkLzM2OTc5NzgwPC91cmw+PC9yZWxhdGVkLXVybHM+PC91cmxzPjxjdXN0b20xPlRoZSBhdXRo
b3JzIGRlY2xhcmUgbm8gY29uZmxpY3Qgb2YgaW50ZXJlc3QuPC9jdXN0b20xPjxjdXN0b20yPlBN
QzEwMDQ0OTAyPC9jdXN0b20yPjxlbGVjdHJvbmljLXJlc291cmNlLW51bT4xMC4zMzkwL2Jpb21l
ZGljaW5lczExMDMwODAyPC9lbGVjdHJvbmljLXJlc291cmNlLW51bT48cmVtb3RlLWRhdGFiYXNl
LW5hbWU+UHViTWVkLW5vdC1NRURMSU5FPC9yZW1vdGUtZGF0YWJhc2UtbmFtZT48cmVtb3RlLWRh
dGFiYXNlLXByb3ZpZGVyPk5MTTwvcmVtb3RlLWRhdGFiYXNlLXByb3ZpZGVyPjwvcmVjb3JkPjwv
Q2l0ZT48L0VuZE5vdGU+AG==
</w:fldData>
              </w:fldCha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5594"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 w:rsidRPr="0081559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6BB03C2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6300394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1AA2FB25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7989687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2778CB7C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60232771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FACFA42" w14:textId="77777777" w:rsidR="00815594" w:rsidRPr="00FD14F1" w:rsidRDefault="00815594" w:rsidP="0081559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</w:tbl>
    <w:p w14:paraId="0D2C8799" w14:textId="77777777" w:rsidR="00411FE9" w:rsidRPr="00FD14F1" w:rsidRDefault="00411FE9" w:rsidP="00411FE9">
      <w:pPr>
        <w:spacing w:line="360" w:lineRule="auto"/>
      </w:pPr>
      <w:r w:rsidRPr="00FD14F1">
        <w:t>LR, low risk; HR, high risk.</w:t>
      </w:r>
    </w:p>
    <w:p w14:paraId="005AC04B" w14:textId="77777777" w:rsidR="00411FE9" w:rsidRPr="00FD14F1" w:rsidRDefault="00411FE9" w:rsidP="00411FE9">
      <w:pPr>
        <w:spacing w:after="160" w:line="259" w:lineRule="auto"/>
        <w:rPr>
          <w:b/>
          <w:bCs/>
        </w:rPr>
      </w:pPr>
      <w:r w:rsidRPr="00FD14F1">
        <w:rPr>
          <w:b/>
          <w:bCs/>
        </w:rPr>
        <w:br w:type="page"/>
      </w:r>
    </w:p>
    <w:p w14:paraId="06816623" w14:textId="66086847" w:rsidR="00411FE9" w:rsidRPr="00FD14F1" w:rsidRDefault="00411FE9" w:rsidP="00E56EF1">
      <w:pPr>
        <w:spacing w:line="360" w:lineRule="auto"/>
        <w:rPr>
          <w:b/>
          <w:bCs/>
          <w:shd w:val="clear" w:color="auto" w:fill="FFFFFF"/>
        </w:rPr>
      </w:pPr>
      <w:r w:rsidRPr="00B07F67">
        <w:rPr>
          <w:b/>
          <w:bCs/>
          <w:shd w:val="clear" w:color="auto" w:fill="FFFFFF"/>
        </w:rPr>
        <w:lastRenderedPageBreak/>
        <w:t>Table 3S</w:t>
      </w:r>
      <w:r w:rsidR="00E56EF1" w:rsidRPr="00FD14F1">
        <w:rPr>
          <w:b/>
          <w:bCs/>
          <w:shd w:val="clear" w:color="auto" w:fill="FFFFFF"/>
        </w:rPr>
        <w:t xml:space="preserve"> </w:t>
      </w:r>
      <w:r w:rsidRPr="00FD14F1">
        <w:rPr>
          <w:shd w:val="clear" w:color="auto" w:fill="FFFFFF"/>
        </w:rPr>
        <w:t>Quality assessment of included studies using QUADAS-2 (</w:t>
      </w:r>
      <w:r w:rsidRPr="00FD14F1">
        <w:t>Object detection studies</w:t>
      </w:r>
      <w:r w:rsidRPr="00FD14F1">
        <w:rPr>
          <w:shd w:val="clear" w:color="auto" w:fill="FFFFFF"/>
        </w:rPr>
        <w:t>)</w:t>
      </w:r>
    </w:p>
    <w:p w14:paraId="2D37F507" w14:textId="77777777" w:rsidR="00411FE9" w:rsidRPr="00FD14F1" w:rsidRDefault="00411FE9" w:rsidP="00411FE9">
      <w:pPr>
        <w:spacing w:after="160" w:line="259" w:lineRule="auto"/>
      </w:pP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552"/>
        <w:gridCol w:w="1096"/>
        <w:gridCol w:w="1053"/>
        <w:gridCol w:w="1242"/>
        <w:gridCol w:w="1084"/>
        <w:gridCol w:w="1301"/>
        <w:gridCol w:w="1054"/>
        <w:gridCol w:w="1242"/>
      </w:tblGrid>
      <w:tr w:rsidR="00411FE9" w:rsidRPr="00FD14F1" w14:paraId="6E22D3B8" w14:textId="77777777" w:rsidTr="009464D8">
        <w:trPr>
          <w:trHeight w:val="20"/>
        </w:trPr>
        <w:tc>
          <w:tcPr>
            <w:tcW w:w="2552" w:type="dxa"/>
            <w:vMerge w:val="restart"/>
          </w:tcPr>
          <w:p w14:paraId="56BFDCBE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/year</w:t>
            </w:r>
          </w:p>
        </w:tc>
        <w:tc>
          <w:tcPr>
            <w:tcW w:w="4475" w:type="dxa"/>
            <w:gridSpan w:val="4"/>
          </w:tcPr>
          <w:p w14:paraId="19843EA4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3597" w:type="dxa"/>
            <w:gridSpan w:val="3"/>
          </w:tcPr>
          <w:p w14:paraId="0163D659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bility concerns</w:t>
            </w:r>
          </w:p>
        </w:tc>
      </w:tr>
      <w:tr w:rsidR="00411FE9" w:rsidRPr="00FD14F1" w14:paraId="5BE37F6C" w14:textId="77777777" w:rsidTr="009464D8">
        <w:trPr>
          <w:trHeight w:val="20"/>
        </w:trPr>
        <w:tc>
          <w:tcPr>
            <w:tcW w:w="2552" w:type="dxa"/>
            <w:vMerge/>
          </w:tcPr>
          <w:p w14:paraId="49212D4F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18D411A2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053" w:type="dxa"/>
          </w:tcPr>
          <w:p w14:paraId="1AB536D7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42" w:type="dxa"/>
          </w:tcPr>
          <w:p w14:paraId="3505986B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3)</w:t>
            </w:r>
          </w:p>
        </w:tc>
        <w:tc>
          <w:tcPr>
            <w:tcW w:w="1084" w:type="dxa"/>
          </w:tcPr>
          <w:p w14:paraId="32B51132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and timing (4)</w:t>
            </w:r>
          </w:p>
        </w:tc>
        <w:tc>
          <w:tcPr>
            <w:tcW w:w="1301" w:type="dxa"/>
          </w:tcPr>
          <w:p w14:paraId="67617A36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 (5)</w:t>
            </w:r>
          </w:p>
        </w:tc>
        <w:tc>
          <w:tcPr>
            <w:tcW w:w="1054" w:type="dxa"/>
          </w:tcPr>
          <w:p w14:paraId="219A5BA9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 (6)</w:t>
            </w:r>
          </w:p>
        </w:tc>
        <w:tc>
          <w:tcPr>
            <w:tcW w:w="1242" w:type="dxa"/>
          </w:tcPr>
          <w:p w14:paraId="39BB2767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7)</w:t>
            </w:r>
          </w:p>
        </w:tc>
      </w:tr>
      <w:tr w:rsidR="00C60464" w:rsidRPr="00FD14F1" w14:paraId="5A794BBD" w14:textId="77777777" w:rsidTr="009464D8">
        <w:trPr>
          <w:trHeight w:val="20"/>
        </w:trPr>
        <w:tc>
          <w:tcPr>
            <w:tcW w:w="2552" w:type="dxa"/>
          </w:tcPr>
          <w:p w14:paraId="419C2661" w14:textId="77F3D9F4" w:rsidR="00C60464" w:rsidRPr="00C60464" w:rsidRDefault="00C60464" w:rsidP="00C6046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0464">
              <w:rPr>
                <w:rFonts w:ascii="Times New Roman" w:hAnsi="Times New Roman" w:cs="Times New Roman"/>
                <w:sz w:val="24"/>
                <w:szCs w:val="24"/>
              </w:rPr>
              <w:t>Ariji</w:t>
            </w:r>
            <w:proofErr w:type="spellEnd"/>
            <w:r w:rsidRPr="00C60464">
              <w:rPr>
                <w:rFonts w:ascii="Times New Roman" w:hAnsi="Times New Roman" w:cs="Times New Roman"/>
                <w:sz w:val="24"/>
                <w:szCs w:val="24"/>
              </w:rPr>
              <w:t xml:space="preserve"> Y. et al., 2020 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jE8L1llYXI+PFJl
Y051bT40NTg8L1JlY051bT48RGlzcGxheVRleHQ+WzU5XTwvRGlzcGxheVRleHQ+PHJlY29yZD48
cmVjLW51bWJlcj40NTg8L3JlYy1udW1iZXI+PGZvcmVpZ24ta2V5cz48a2V5IGFwcD0iRU4iIGRi
LWlkPSJmdnhhNWFzcnp2dngyY2V6cGFldmFyemx3cHJlYXZlenhwMjAiIHRpbWVzdGFtcD0iMTY5
MTk5MzQ3OCI+NDU4PC9rZXk+PC9mb3JlaWduLWtleXM+PHJlZi10eXBlIG5hbWU9IkpvdXJuYWwg
QXJ0aWNsZSI+MTc8L3JlZi10eXBlPjxjb250cmlidXRvcnM+PGF1dGhvcnM+PGF1dGhvcj5Bcmlq
aSwgWS48L2F1dGhvcj48YXV0aG9yPkZ1a3VkYSwgTS48L2F1dGhvcj48YXV0aG9yPk5vemF3YSwg
TS48L2F1dGhvcj48YXV0aG9yPkt1d2FkYSwgQy48L2F1dGhvcj48YXV0aG9yPkdvdG8sIE0uPC9h
dXRob3I+PGF1dGhvcj5Jc2hpYmFzaGksIEsuPC9hdXRob3I+PGF1dGhvcj5OYWtheWFtYSwgQS48
L2F1dGhvcj48YXV0aG9yPlN1Z2l0YSwgWS48L2F1dGhvcj48YXV0aG9yPk5hZ2FvLCBULjwvYXV0
aG9yPjxhdXRob3I+QXJpamksIEUuPC9hdXRob3I+PC9hdXRob3JzPjwvY29udHJpYnV0b3JzPjxh
dXRoLWFkZHJlc3M+RGVwYXJ0bWVudCBvZiBPcmFsIGFuZCBNYXhpbGxvZmFjaWFsIFJhZGlvbG9n
eSwgQWljaGktR2FrdWluIFVuaXZlcnNpdHkgU2Nob29sIG9mIERlbnRpc3RyeSwgMi0xMSBTdWVt
b3JpLWRvcmksIENoaWt1c2Eta3UsIE5hZ295YSwgNDY0LTg2NTEsIEphcGFuLiB5b3NoaWtvQGRw
Yy5hZ3UuYWMuanAuJiN4RDtEZXBhcnRtZW50IG9mIE9yYWwgYW5kIE1heGlsbG9mYWNpYWwgUmFk
aW9sb2d5LCBBaWNoaS1HYWt1aW4gVW5pdmVyc2l0eSBTY2hvb2wgb2YgRGVudGlzdHJ5LCAyLTEx
IFN1ZW1vcmktZG9yaSwgQ2hpa3VzYS1rdSwgTmFnb3lhLCA0NjQtODY1MSwgSmFwYW4uJiN4RDtE
ZXBhcnRtZW50IG9mIE1heGlsbG9mYWNpYWwgU3VyZ2VyeSwgQWljaGktR2FrdWluIFVuaXZlcnNp
dHkgU2Nob29sIG9mIERlbnRpc3RyeSwgTmFnb3lhLCBKYXBhbi4mI3hEO0RlcGFydG1lbnQgb2Yg
T3JhbCBhbmQgTWF4aWxsb2ZhY2lhbCBTdXJnZXJ5LCBPZ2FraSBNdW5pY2lwYWwgSG9zcGl0YWws
IE9nYWtpLCBKYXBhbi4mI3hEO0RlcGFydG1lbnQgb2YgT3JhbCBhbmQgTWF4aWxsb2ZhY2lhbCBT
dXJnZXJ5LCBBaWNoaS1HYWt1aW4gVW5pdmVyc2l0eSBTY2hvb2wgb2YgRGVudGlzdHJ5LCBOYWdv
eWEsIEphcGFuLiYjeEQ7RGVwYXJ0bWVudCBvZiBPcmFsIFBhdGhvbG9neSwgQWljaGktR2FrdWlu
IFVuaXZlcnNpdHkgU2Nob29sIG9mIERlbnRpc3RyeSwgTmFnb3lhLCBKYXBhbi48L2F1dGgtYWRk
cmVzcz48dGl0bGVzPjx0aXRsZT5BdXRvbWF0aWMgZGV0ZWN0aW9uIG9mIGNlcnZpY2FsIGx5bXBo
IG5vZGVzIGluIHBhdGllbnRzIHdpdGggb3JhbCBzcXVhbW91cyBjZWxsIGNhcmNpbm9tYSB1c2lu
ZyBhIGRlZXAgbGVhcm5pbmcgdGVjaG5pcXVlOiBhIHByZWxpbWluYXJ5IHN0dWR5PC90aXRsZT48
c2Vjb25kYXJ5LXRpdGxlPk9yYWwgUmFkaW9sPC9zZWNvbmRhcnktdGl0bGU+PC90aXRsZXM+PHBl
cmlvZGljYWw+PGZ1bGwtdGl0bGU+T3JhbCBSYWRpb2w8L2Z1bGwtdGl0bGU+PC9wZXJpb2RpY2Fs
PjxwYWdlcz4yOTAtMjk2PC9wYWdlcz48dm9sdW1lPjM3PC92b2x1bWU+PG51bWJlcj4yPC9udW1i
ZXI+PGVkaXRpb24+MjAyMDA2MDY8L2VkaXRpb24+PGtleXdvcmRzPjxrZXl3b3JkPipDYXJjaW5v
bWEsIFNxdWFtb3VzIENlbGwvZGlhZ25vc3RpYyBpbWFnaW5nPC9rZXl3b3JkPjxrZXl3b3JkPipE
ZWVwIExlYXJuaW5nPC9rZXl3b3JkPjxrZXl3b3JkPipIZWFkIGFuZCBOZWNrIE5lb3BsYXNtczwv
a2V5d29yZD48a2V5d29yZD5IdW1hbnM8L2tleXdvcmQ+PGtleXdvcmQ+THltcGggTm9kZXMvZGlh
Z25vc3RpYyBpbWFnaW5nPC9rZXl3b3JkPjxrZXl3b3JkPkx5bXBoYXRpYyBNZXRhc3Rhc2lzL2Rp
YWdub3N0aWMgaW1hZ2luZzwva2V5d29yZD48a2V5d29yZD4qTW91dGggTmVvcGxhc21zL2RpYWdu
b3N0aWMgaW1hZ2luZzwva2V5d29yZD48a2V5d29yZD5TcXVhbW91cyBDZWxsIENhcmNpbm9tYSBv
ZiBIZWFkIGFuZCBOZWNrPC9rZXl3b3JkPjxrZXl3b3JkPkNlcnZpY2FsIGx5bXBoIG5vZGUgbWV0
YXN0YXNpczwva2V5d29yZD48a2V5d29yZD5Db21wdXRlZCB0b21vZ3JhcGh5PC9rZXl3b3JkPjxr
ZXl3b3JkPkRlZXAgbGVhcm5pbmc8L2tleXdvcmQ+PGtleXdvcmQ+T2JqZWN0IGRldGVjdGlvbjwv
a2V5d29yZD48a2V5d29yZD5PcmFsIHNxdWFtb3VzIGNlbGwgY2FyY2lub21hPC9rZXl3b3JkPjwv
a2V5d29yZHM+PGRhdGVzPjx5ZWFyPjIwMjE8L3llYXI+PHB1Yi1kYXRlcz48ZGF0ZT5BcHI8L2Rh
dGU+PC9wdWItZGF0ZXM+PC9kYXRlcz48aXNibj4xNjEzLTk2NzQgKEVsZWN0cm9uaWMpJiN4RDsw
OTExLTYwMjggKExpbmtpbmcpPC9pc2JuPjxhY2Nlc3Npb24tbnVtPjMyNTA2MjEyPC9hY2Nlc3Np
b24tbnVtPjx1cmxzPjxyZWxhdGVkLXVybHM+PHVybD5odHRwczovL3d3dy5uY2JpLm5sbS5uaWgu
Z292L3B1Ym1lZC8zMjUwNjIxMjwvdXJsPjwvcmVsYXRlZC11cmxzPjwvdXJscz48ZWxlY3Ryb25p
Yy1yZXNvdXJjZS1udW0+MTAuMTAwNy9zMTEyODItMDIwLTAwNDQ5LT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jE8L1llYXI+PFJl
Y051bT40NTg8L1JlY051bT48RGlzcGxheVRleHQ+WzU5XTwvRGlzcGxheVRleHQ+PHJlY29yZD48
cmVjLW51bWJlcj40NTg8L3JlYy1udW1iZXI+PGZvcmVpZ24ta2V5cz48a2V5IGFwcD0iRU4iIGRi
LWlkPSJmdnhhNWFzcnp2dngyY2V6cGFldmFyemx3cHJlYXZlenhwMjAiIHRpbWVzdGFtcD0iMTY5
MTk5MzQ3OCI+NDU4PC9rZXk+PC9mb3JlaWduLWtleXM+PHJlZi10eXBlIG5hbWU9IkpvdXJuYWwg
QXJ0aWNsZSI+MTc8L3JlZi10eXBlPjxjb250cmlidXRvcnM+PGF1dGhvcnM+PGF1dGhvcj5Bcmlq
aSwgWS48L2F1dGhvcj48YXV0aG9yPkZ1a3VkYSwgTS48L2F1dGhvcj48YXV0aG9yPk5vemF3YSwg
TS48L2F1dGhvcj48YXV0aG9yPkt1d2FkYSwgQy48L2F1dGhvcj48YXV0aG9yPkdvdG8sIE0uPC9h
dXRob3I+PGF1dGhvcj5Jc2hpYmFzaGksIEsuPC9hdXRob3I+PGF1dGhvcj5OYWtheWFtYSwgQS48
L2F1dGhvcj48YXV0aG9yPlN1Z2l0YSwgWS48L2F1dGhvcj48YXV0aG9yPk5hZ2FvLCBULjwvYXV0
aG9yPjxhdXRob3I+QXJpamksIEUuPC9hdXRob3I+PC9hdXRob3JzPjwvY29udHJpYnV0b3JzPjxh
dXRoLWFkZHJlc3M+RGVwYXJ0bWVudCBvZiBPcmFsIGFuZCBNYXhpbGxvZmFjaWFsIFJhZGlvbG9n
eSwgQWljaGktR2FrdWluIFVuaXZlcnNpdHkgU2Nob29sIG9mIERlbnRpc3RyeSwgMi0xMSBTdWVt
b3JpLWRvcmksIENoaWt1c2Eta3UsIE5hZ295YSwgNDY0LTg2NTEsIEphcGFuLiB5b3NoaWtvQGRw
Yy5hZ3UuYWMuanAuJiN4RDtEZXBhcnRtZW50IG9mIE9yYWwgYW5kIE1heGlsbG9mYWNpYWwgUmFk
aW9sb2d5LCBBaWNoaS1HYWt1aW4gVW5pdmVyc2l0eSBTY2hvb2wgb2YgRGVudGlzdHJ5LCAyLTEx
IFN1ZW1vcmktZG9yaSwgQ2hpa3VzYS1rdSwgTmFnb3lhLCA0NjQtODY1MSwgSmFwYW4uJiN4RDtE
ZXBhcnRtZW50IG9mIE1heGlsbG9mYWNpYWwgU3VyZ2VyeSwgQWljaGktR2FrdWluIFVuaXZlcnNp
dHkgU2Nob29sIG9mIERlbnRpc3RyeSwgTmFnb3lhLCBKYXBhbi4mI3hEO0RlcGFydG1lbnQgb2Yg
T3JhbCBhbmQgTWF4aWxsb2ZhY2lhbCBTdXJnZXJ5LCBPZ2FraSBNdW5pY2lwYWwgSG9zcGl0YWws
IE9nYWtpLCBKYXBhbi4mI3hEO0RlcGFydG1lbnQgb2YgT3JhbCBhbmQgTWF4aWxsb2ZhY2lhbCBT
dXJnZXJ5LCBBaWNoaS1HYWt1aW4gVW5pdmVyc2l0eSBTY2hvb2wgb2YgRGVudGlzdHJ5LCBOYWdv
eWEsIEphcGFuLiYjeEQ7RGVwYXJ0bWVudCBvZiBPcmFsIFBhdGhvbG9neSwgQWljaGktR2FrdWlu
IFVuaXZlcnNpdHkgU2Nob29sIG9mIERlbnRpc3RyeSwgTmFnb3lhLCBKYXBhbi48L2F1dGgtYWRk
cmVzcz48dGl0bGVzPjx0aXRsZT5BdXRvbWF0aWMgZGV0ZWN0aW9uIG9mIGNlcnZpY2FsIGx5bXBo
IG5vZGVzIGluIHBhdGllbnRzIHdpdGggb3JhbCBzcXVhbW91cyBjZWxsIGNhcmNpbm9tYSB1c2lu
ZyBhIGRlZXAgbGVhcm5pbmcgdGVjaG5pcXVlOiBhIHByZWxpbWluYXJ5IHN0dWR5PC90aXRsZT48
c2Vjb25kYXJ5LXRpdGxlPk9yYWwgUmFkaW9sPC9zZWNvbmRhcnktdGl0bGU+PC90aXRsZXM+PHBl
cmlvZGljYWw+PGZ1bGwtdGl0bGU+T3JhbCBSYWRpb2w8L2Z1bGwtdGl0bGU+PC9wZXJpb2RpY2Fs
PjxwYWdlcz4yOTAtMjk2PC9wYWdlcz48dm9sdW1lPjM3PC92b2x1bWU+PG51bWJlcj4yPC9udW1i
ZXI+PGVkaXRpb24+MjAyMDA2MDY8L2VkaXRpb24+PGtleXdvcmRzPjxrZXl3b3JkPipDYXJjaW5v
bWEsIFNxdWFtb3VzIENlbGwvZGlhZ25vc3RpYyBpbWFnaW5nPC9rZXl3b3JkPjxrZXl3b3JkPipE
ZWVwIExlYXJuaW5nPC9rZXl3b3JkPjxrZXl3b3JkPipIZWFkIGFuZCBOZWNrIE5lb3BsYXNtczwv
a2V5d29yZD48a2V5d29yZD5IdW1hbnM8L2tleXdvcmQ+PGtleXdvcmQ+THltcGggTm9kZXMvZGlh
Z25vc3RpYyBpbWFnaW5nPC9rZXl3b3JkPjxrZXl3b3JkPkx5bXBoYXRpYyBNZXRhc3Rhc2lzL2Rp
YWdub3N0aWMgaW1hZ2luZzwva2V5d29yZD48a2V5d29yZD4qTW91dGggTmVvcGxhc21zL2RpYWdu
b3N0aWMgaW1hZ2luZzwva2V5d29yZD48a2V5d29yZD5TcXVhbW91cyBDZWxsIENhcmNpbm9tYSBv
ZiBIZWFkIGFuZCBOZWNrPC9rZXl3b3JkPjxrZXl3b3JkPkNlcnZpY2FsIGx5bXBoIG5vZGUgbWV0
YXN0YXNpczwva2V5d29yZD48a2V5d29yZD5Db21wdXRlZCB0b21vZ3JhcGh5PC9rZXl3b3JkPjxr
ZXl3b3JkPkRlZXAgbGVhcm5pbmc8L2tleXdvcmQ+PGtleXdvcmQ+T2JqZWN0IGRldGVjdGlvbjwv
a2V5d29yZD48a2V5d29yZD5PcmFsIHNxdWFtb3VzIGNlbGwgY2FyY2lub21hPC9rZXl3b3JkPjwv
a2V5d29yZHM+PGRhdGVzPjx5ZWFyPjIwMjE8L3llYXI+PHB1Yi1kYXRlcz48ZGF0ZT5BcHI8L2Rh
dGU+PC9wdWItZGF0ZXM+PC9kYXRlcz48aXNibj4xNjEzLTk2NzQgKEVsZWN0cm9uaWMpJiN4RDsw
OTExLTYwMjggKExpbmtpbmcpPC9pc2JuPjxhY2Nlc3Npb24tbnVtPjMyNTA2MjEyPC9hY2Nlc3Np
b24tbnVtPjx1cmxzPjxyZWxhdGVkLXVybHM+PHVybD5odHRwczovL3d3dy5uY2JpLm5sbS5uaWgu
Z292L3B1Ym1lZC8zMjUwNjIxMjwvdXJsPjwvcmVsYXRlZC11cmxzPjwvdXJscz48ZWxlY3Ryb25p
Yy1yZXNvdXJjZS1udW0+MTAuMTAwNy9zMTEyODItMDIwLTAwNDQ5LT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60464">
              <w:rPr>
                <w:rFonts w:ascii="Times New Roman" w:hAnsi="Times New Roman" w:cs="Times New Roman"/>
                <w:noProof/>
                <w:sz w:val="24"/>
                <w:szCs w:val="24"/>
              </w:rPr>
              <w:t>[59]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1E793068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2A42BF1A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5DAA208F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62AFFF2A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4DCD9B5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7798BA5C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93251CF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C60464" w:rsidRPr="00FD14F1" w14:paraId="15C341D7" w14:textId="77777777" w:rsidTr="009464D8">
        <w:trPr>
          <w:trHeight w:val="20"/>
        </w:trPr>
        <w:tc>
          <w:tcPr>
            <w:tcW w:w="2552" w:type="dxa"/>
          </w:tcPr>
          <w:p w14:paraId="2090FB2A" w14:textId="748F1D55" w:rsidR="00C60464" w:rsidRPr="00C60464" w:rsidRDefault="00C60464" w:rsidP="00C6046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0464">
              <w:rPr>
                <w:rFonts w:ascii="Times New Roman" w:hAnsi="Times New Roman" w:cs="Times New Roman"/>
                <w:sz w:val="24"/>
                <w:szCs w:val="24"/>
              </w:rPr>
              <w:t xml:space="preserve">Warin K. et al., 2021 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E8L1llYXI+PFJl
Y051bT40NjA8L1JlY051bT48RGlzcGxheVRleHQ+WzM2XTwvRGlzcGxheVRleHQ+PHJlY29yZD48
cmVjLW51bWJlcj40NjA8L3JlYy1udW1iZXI+PGZvcmVpZ24ta2V5cz48a2V5IGFwcD0iRU4iIGRi
LWlkPSJmdnhhNWFzcnp2dngyY2V6cGFldmFyemx3cHJlYXZlenhwMjAiIHRpbWVzdGFtcD0iMTY5
MTk5MzUxNCI+NDYw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EaXZpc2lvbiBvZiBPcmFsIGFuZCBNYXhpbGxvZmFjaWFsIFN1cmdlcnksIEZhY3VsdHkg
b2YgRGVudGlzdHJ5LCBUaGFtbWFzYXQgVW5pdmVyc2l0eSwgUGF0aHVtIFRoYW5pLCBUaGFpbGFu
ZC4mI3hEO0NvbGxlZ2Ugb2YgSW50ZXJkaXNjaXBsaW5hcnkgU3R1ZGllcywgVGhhbW1hc2F0IFVu
aXZlcnNpdHksIFBhdHVtIFRoYW5pLCBUaGFpbGFuZC4mI3hEO0ZhY3VsdHkgb2YgRGVudGlzdHJ5
LCBUaGFtbWFzYXQgVW5pdmVyc2l0eSwgUGF0aHVtIFRoYW5pLCBUaGFpbGFuZC4mI3hEO0RlcGFy
dG1lbnQgb2YgT3JhbCBhbmQgTWF4aWxsb2ZhY2lhbCBTdXJnZXJ5LCBGYWN1bHR5IG9mIERlbnRp
c3RyeSwgS2hvbiBLYWVuIFVuaXZlcnNpdHksIEtob24gS2FlbiwgVGhhaWxhbmQuJiN4RDtTdG9y
ZU1lc2gsIFRoYWlsYW5kIFNjaWVuY2UgUGFyaywgUGF0aHVtIFRoYW5pLCBUaGFpbGFuZC48L2F1
dGgtYWRkcmVzcz48dGl0bGVzPjx0aXRsZT5BdXRvbWF0aWMgY2xhc3NpZmljYXRpb24gYW5kIGRl
dGVjdGlvbiBvZiBvcmFsIGNhbmNlciBpbiBwaG90b2dyYXBoaWMgaW1hZ2VzIHVzaW5nIGRlZXAg
bGVhcm5pbmcgYWxnb3JpdGhtczwvdGl0bGU+PHNlY29uZGFyeS10aXRsZT5KIE9yYWwgUGF0aG9s
IE1lZDwvc2Vjb25kYXJ5LXRpdGxlPjwvdGl0bGVzPjxwZXJpb2RpY2FsPjxmdWxsLXRpdGxlPkog
T3JhbCBQYXRob2wgTWVkPC9mdWxsLXRpdGxlPjwvcGVyaW9kaWNhbD48cGFnZXM+OTExLTkxODwv
cGFnZXM+PHZvbHVtZT41MDwvdm9sdW1lPjxudW1iZXI+OTwvbnVtYmVyPjxlZGl0aW9uPjIwMjEw
ODE2PC9lZGl0aW9uPjxrZXl3b3Jkcz48a2V5d29yZD5BbGdvcml0aG1zPC9rZXl3b3JkPjxrZXl3
b3JkPipDYXJjaW5vbWEsIFNxdWFtb3VzIENlbGwvZGlhZ25vc3RpYyBpbWFnaW5nPC9rZXl3b3Jk
PjxrZXl3b3JkPipEZWVwIExlYXJuaW5nPC9rZXl3b3JkPjxrZXl3b3JkPkh1bWFuczwva2V5d29y
ZD48a2V5d29yZD4qTW91dGggTmVvcGxhc21zL2RpYWdub3N0aWMgaW1hZ2luZzwva2V5d29yZD48
a2V5d29yZD5SZXRyb3NwZWN0aXZlIFN0dWRpZXM8L2tleXdvcmQ+PGtleXdvcmQ+YXJ0aWZpY2lh
bCBpbnRlbGxpZ2VuY2U8L2tleXdvcmQ+PGtleXdvcmQ+ZGVlcCBsZWFybmluZzwva2V5d29yZD48
a2V5d29yZD5vcmFsIGNhbmNlcjwva2V5d29yZD48a2V5d29yZD50ZWxlbWVkaWNpbmU8L2tleXdv
cmQ+PC9rZXl3b3Jkcz48ZGF0ZXM+PHllYXI+MjAyMTwveWVhcj48cHViLWRhdGVzPjxkYXRlPk9j
dDwvZGF0ZT48L3B1Yi1kYXRlcz48L2RhdGVzPjxpc2JuPjE2MDAtMDcxNCAoRWxlY3Ryb25pYykm
I3hEOzA5MDQtMjUxMiAoTGlua2luZyk8L2lzYm4+PGFjY2Vzc2lvbi1udW0+MzQzNTgzNzI8L2Fj
Y2Vzc2lvbi1udW0+PHVybHM+PHJlbGF0ZWQtdXJscz48dXJsPmh0dHBzOi8vd3d3Lm5jYmkubmxt
Lm5paC5nb3YvcHVibWVkLzM0MzU4MzcyPC91cmw+PC9yZWxhdGVkLXVybHM+PC91cmxzPjxlbGVj
dHJvbmljLXJlc291cmNlLW51bT4xMC4xMTExL2pvcC4xMzIy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E8L1llYXI+PFJl
Y051bT40NjA8L1JlY051bT48RGlzcGxheVRleHQ+WzM2XTwvRGlzcGxheVRleHQ+PHJlY29yZD48
cmVjLW51bWJlcj40NjA8L3JlYy1udW1iZXI+PGZvcmVpZ24ta2V5cz48a2V5IGFwcD0iRU4iIGRi
LWlkPSJmdnhhNWFzcnp2dngyY2V6cGFldmFyemx3cHJlYXZlenhwMjAiIHRpbWVzdGFtcD0iMTY5
MTk5MzUxNCI+NDYw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EaXZpc2lvbiBvZiBPcmFsIGFuZCBNYXhpbGxvZmFjaWFsIFN1cmdlcnksIEZhY3VsdHkg
b2YgRGVudGlzdHJ5LCBUaGFtbWFzYXQgVW5pdmVyc2l0eSwgUGF0aHVtIFRoYW5pLCBUaGFpbGFu
ZC4mI3hEO0NvbGxlZ2Ugb2YgSW50ZXJkaXNjaXBsaW5hcnkgU3R1ZGllcywgVGhhbW1hc2F0IFVu
aXZlcnNpdHksIFBhdHVtIFRoYW5pLCBUaGFpbGFuZC4mI3hEO0ZhY3VsdHkgb2YgRGVudGlzdHJ5
LCBUaGFtbWFzYXQgVW5pdmVyc2l0eSwgUGF0aHVtIFRoYW5pLCBUaGFpbGFuZC4mI3hEO0RlcGFy
dG1lbnQgb2YgT3JhbCBhbmQgTWF4aWxsb2ZhY2lhbCBTdXJnZXJ5LCBGYWN1bHR5IG9mIERlbnRp
c3RyeSwgS2hvbiBLYWVuIFVuaXZlcnNpdHksIEtob24gS2FlbiwgVGhhaWxhbmQuJiN4RDtTdG9y
ZU1lc2gsIFRoYWlsYW5kIFNjaWVuY2UgUGFyaywgUGF0aHVtIFRoYW5pLCBUaGFpbGFuZC48L2F1
dGgtYWRkcmVzcz48dGl0bGVzPjx0aXRsZT5BdXRvbWF0aWMgY2xhc3NpZmljYXRpb24gYW5kIGRl
dGVjdGlvbiBvZiBvcmFsIGNhbmNlciBpbiBwaG90b2dyYXBoaWMgaW1hZ2VzIHVzaW5nIGRlZXAg
bGVhcm5pbmcgYWxnb3JpdGhtczwvdGl0bGU+PHNlY29uZGFyeS10aXRsZT5KIE9yYWwgUGF0aG9s
IE1lZDwvc2Vjb25kYXJ5LXRpdGxlPjwvdGl0bGVzPjxwZXJpb2RpY2FsPjxmdWxsLXRpdGxlPkog
T3JhbCBQYXRob2wgTWVkPC9mdWxsLXRpdGxlPjwvcGVyaW9kaWNhbD48cGFnZXM+OTExLTkxODwv
cGFnZXM+PHZvbHVtZT41MDwvdm9sdW1lPjxudW1iZXI+OTwvbnVtYmVyPjxlZGl0aW9uPjIwMjEw
ODE2PC9lZGl0aW9uPjxrZXl3b3Jkcz48a2V5d29yZD5BbGdvcml0aG1zPC9rZXl3b3JkPjxrZXl3
b3JkPipDYXJjaW5vbWEsIFNxdWFtb3VzIENlbGwvZGlhZ25vc3RpYyBpbWFnaW5nPC9rZXl3b3Jk
PjxrZXl3b3JkPipEZWVwIExlYXJuaW5nPC9rZXl3b3JkPjxrZXl3b3JkPkh1bWFuczwva2V5d29y
ZD48a2V5d29yZD4qTW91dGggTmVvcGxhc21zL2RpYWdub3N0aWMgaW1hZ2luZzwva2V5d29yZD48
a2V5d29yZD5SZXRyb3NwZWN0aXZlIFN0dWRpZXM8L2tleXdvcmQ+PGtleXdvcmQ+YXJ0aWZpY2lh
bCBpbnRlbGxpZ2VuY2U8L2tleXdvcmQ+PGtleXdvcmQ+ZGVlcCBsZWFybmluZzwva2V5d29yZD48
a2V5d29yZD5vcmFsIGNhbmNlcjwva2V5d29yZD48a2V5d29yZD50ZWxlbWVkaWNpbmU8L2tleXdv
cmQ+PC9rZXl3b3Jkcz48ZGF0ZXM+PHllYXI+MjAyMTwveWVhcj48cHViLWRhdGVzPjxkYXRlPk9j
dDwvZGF0ZT48L3B1Yi1kYXRlcz48L2RhdGVzPjxpc2JuPjE2MDAtMDcxNCAoRWxlY3Ryb25pYykm
I3hEOzA5MDQtMjUxMiAoTGlua2luZyk8L2lzYm4+PGFjY2Vzc2lvbi1udW0+MzQzNTgzNzI8L2Fj
Y2Vzc2lvbi1udW0+PHVybHM+PHJlbGF0ZWQtdXJscz48dXJsPmh0dHBzOi8vd3d3Lm5jYmkubmxt
Lm5paC5nb3YvcHVibWVkLzM0MzU4MzcyPC91cmw+PC9yZWxhdGVkLXVybHM+PC91cmxzPjxlbGVj
dHJvbmljLXJlc291cmNlLW51bT4xMC4xMTExL2pvcC4xMzIyNz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60464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7500470E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FF0000"/>
          </w:tcPr>
          <w:p w14:paraId="26B2EB42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38F81087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1F9EE4CF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2DBCA3E7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38E8B26E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5211F3D0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C60464" w:rsidRPr="00FD14F1" w14:paraId="0069CA1D" w14:textId="77777777" w:rsidTr="009464D8">
        <w:trPr>
          <w:trHeight w:val="20"/>
        </w:trPr>
        <w:tc>
          <w:tcPr>
            <w:tcW w:w="2552" w:type="dxa"/>
          </w:tcPr>
          <w:p w14:paraId="62A44229" w14:textId="14F0C8CC" w:rsidR="00C60464" w:rsidRPr="00C60464" w:rsidRDefault="00C60464" w:rsidP="00C6046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0464">
              <w:rPr>
                <w:rFonts w:ascii="Times New Roman" w:hAnsi="Times New Roman" w:cs="Times New Roman"/>
                <w:sz w:val="24"/>
                <w:szCs w:val="24"/>
              </w:rPr>
              <w:t xml:space="preserve">Warin K. et al., 2022 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jg8L1JlY051bT48RGlzcGxheVRleHQ+WzQzXTwvRGlzcGxheVRleHQ+PHJlY29yZD48
cmVjLW51bWJlcj40Njg8L3JlYy1udW1iZXI+PGZvcmVpZ24ta2V5cz48a2V5IGFwcD0iRU4iIGRi
LWlkPSJmdnhhNWFzcnp2dngyY2V6cGFldmFyemx3cHJlYXZlenhwMjAiIHRpbWVzdGFtcD0iMTY5
MTk5MzgxMyI+NDY4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GYWN1bHR5IG9mIERlbnRpc3RyeSwgVGhhbW1hc2F0IFVuaXZlcnNpdHksIFBhdGh1bSBU
aGFuaSwgVGhhaWxhbmQuIEVsZWN0cm9uaWMgYWRkcmVzczogd2FyaW5AdHUuYWMudGguJiN4RDtD
b2xsZWdlIG9mIEludGVyZGlzY2lwbGluYXJ5IFN0dWRpZXMsIFRoYW1tYXNhdCBVbml2ZXJzaXR5
LCBQYXRodW0gVGhhbmksIFRoYWlsYW5kLiYjeEQ7RmFjdWx0eSBvZiBEZW50aXN0cnksIFRoYW1t
YXNhdCBVbml2ZXJzaXR5LCBQYXRodW0gVGhhbmksIFRoYWlsYW5kLiYjeEQ7RmFjdWx0eSBvZiBE
ZW50aXN0cnksIEtob24gS2FlbiBVbml2ZXJzaXR5LCBLaG9uIEthZW4sIFRoYWlsYW5kLiYjeEQ7
U3RvcmVNZXNoLCBUaGFpbGFuZCBTY2llbmNlIFBhcmssIFBhdGh1bSBUaGFuaSwgVGhhaWxhbmQu
PC9hdXRoLWFkZHJlc3M+PHRpdGxlcz48dGl0bGU+UGVyZm9ybWFuY2Ugb2YgZGVlcCBjb252b2x1
dGlvbmFsIG5ldXJhbCBuZXR3b3JrIGZvciBjbGFzc2lmaWNhdGlvbiBhbmQgZGV0ZWN0aW9uIG9m
IG9yYWwgcG90ZW50aWFsbHkgbWFsaWduYW50IGRpc29yZGVycyBpbiBwaG90b2dyYXBoaWMgaW1h
Z2VzPC90aXRsZT48c2Vjb25kYXJ5LXRpdGxlPkludCBKIE9yYWwgTWF4aWxsb2ZhYyBTdXJnPC9z
ZWNvbmRhcnktdGl0bGU+PC90aXRsZXM+PHBlcmlvZGljYWw+PGZ1bGwtdGl0bGU+SW50IEogT3Jh
bCBNYXhpbGxvZmFjIFN1cmc8L2Z1bGwtdGl0bGU+PC9wZXJpb2RpY2FsPjxwYWdlcz42OTktNzA0
PC9wYWdlcz48dm9sdW1lPjUxPC92b2x1bWU+PG51bWJlcj41PC9udW1iZXI+PGVkaXRpb24+MjAy
MTA5MjA8L2VkaXRpb24+PGtleXdvcmRzPjxrZXl3b3JkPkFsZ29yaXRobXM8L2tleXdvcmQ+PGtl
eXdvcmQ+SHVtYW5zPC9rZXl3b3JkPjxrZXl3b3JkPipNb3V0aCBOZW9wbGFzbXMvZGlhZ25vc3Rp
YyBpbWFnaW5nPC9rZXl3b3JkPjxrZXl3b3JkPipOZXVyYWwgTmV0d29ya3MsIENvbXB1dGVyPC9r
ZXl3b3JkPjxrZXl3b3JkPlJldHJvc3BlY3RpdmUgU3R1ZGllczwva2V5d29yZD48a2V5d29yZD5h
cnRpZmljaWFsIGludGVsbGlnZW5jZTwva2V5d29yZD48a2V5d29yZD5kZWVwIGxlYXJuaW5nPC9r
ZXl3b3JkPjxrZXl3b3JkPm5ldXJhbCBuZXR3b3JrIG1vZGVsczwva2V5d29yZD48a2V5d29yZD5v
cmFsIG5lb3BsYXNtczwva2V5d29yZD48a2V5d29yZD5wcmVjYW5jZXJvdXMgY29uZGl0aW9uczwv
a2V5d29yZD48L2tleXdvcmRzPjxkYXRlcz48eWVhcj4yMDIyPC95ZWFyPjxwdWItZGF0ZXM+PGRh
dGU+TWF5PC9kYXRlPjwvcHViLWRhdGVzPjwvZGF0ZXM+PGlzYm4+MTM5OS0wMDIwIChFbGVjdHJv
bmljKSYjeEQ7MDkwMS01MDI3IChMaW5raW5nKTwvaXNibj48YWNjZXNzaW9uLW51bT4zNDU0ODE5
NDwvYWNjZXNzaW9uLW51bT48dXJscz48cmVsYXRlZC11cmxzPjx1cmw+aHR0cHM6Ly93d3cubmNi
aS5ubG0ubmloLmdvdi9wdWJtZWQvMzQ1NDgxOTQ8L3VybD48L3JlbGF0ZWQtdXJscz48L3VybHM+
PGVsZWN0cm9uaWMtcmVzb3VyY2UtbnVtPjEwLjEwMTYvai5pam9tLjIwMjEuMDkuMDA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jg8L1JlY051bT48RGlzcGxheVRleHQ+WzQzXTwvRGlzcGxheVRleHQ+PHJlY29yZD48
cmVjLW51bWJlcj40Njg8L3JlYy1udW1iZXI+PGZvcmVpZ24ta2V5cz48a2V5IGFwcD0iRU4iIGRi
LWlkPSJmdnhhNWFzcnp2dngyY2V6cGFldmFyemx3cHJlYXZlenhwMjAiIHRpbWVzdGFtcD0iMTY5
MTk5MzgxMyI+NDY4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L2F1dGhvcnM+PC9jb250cmlidXRvcnM+PGF1dGgtYWRk
cmVzcz5GYWN1bHR5IG9mIERlbnRpc3RyeSwgVGhhbW1hc2F0IFVuaXZlcnNpdHksIFBhdGh1bSBU
aGFuaSwgVGhhaWxhbmQuIEVsZWN0cm9uaWMgYWRkcmVzczogd2FyaW5AdHUuYWMudGguJiN4RDtD
b2xsZWdlIG9mIEludGVyZGlzY2lwbGluYXJ5IFN0dWRpZXMsIFRoYW1tYXNhdCBVbml2ZXJzaXR5
LCBQYXRodW0gVGhhbmksIFRoYWlsYW5kLiYjeEQ7RmFjdWx0eSBvZiBEZW50aXN0cnksIFRoYW1t
YXNhdCBVbml2ZXJzaXR5LCBQYXRodW0gVGhhbmksIFRoYWlsYW5kLiYjeEQ7RmFjdWx0eSBvZiBE
ZW50aXN0cnksIEtob24gS2FlbiBVbml2ZXJzaXR5LCBLaG9uIEthZW4sIFRoYWlsYW5kLiYjeEQ7
U3RvcmVNZXNoLCBUaGFpbGFuZCBTY2llbmNlIFBhcmssIFBhdGh1bSBUaGFuaSwgVGhhaWxhbmQu
PC9hdXRoLWFkZHJlc3M+PHRpdGxlcz48dGl0bGU+UGVyZm9ybWFuY2Ugb2YgZGVlcCBjb252b2x1
dGlvbmFsIG5ldXJhbCBuZXR3b3JrIGZvciBjbGFzc2lmaWNhdGlvbiBhbmQgZGV0ZWN0aW9uIG9m
IG9yYWwgcG90ZW50aWFsbHkgbWFsaWduYW50IGRpc29yZGVycyBpbiBwaG90b2dyYXBoaWMgaW1h
Z2VzPC90aXRsZT48c2Vjb25kYXJ5LXRpdGxlPkludCBKIE9yYWwgTWF4aWxsb2ZhYyBTdXJnPC9z
ZWNvbmRhcnktdGl0bGU+PC90aXRsZXM+PHBlcmlvZGljYWw+PGZ1bGwtdGl0bGU+SW50IEogT3Jh
bCBNYXhpbGxvZmFjIFN1cmc8L2Z1bGwtdGl0bGU+PC9wZXJpb2RpY2FsPjxwYWdlcz42OTktNzA0
PC9wYWdlcz48dm9sdW1lPjUxPC92b2x1bWU+PG51bWJlcj41PC9udW1iZXI+PGVkaXRpb24+MjAy
MTA5MjA8L2VkaXRpb24+PGtleXdvcmRzPjxrZXl3b3JkPkFsZ29yaXRobXM8L2tleXdvcmQ+PGtl
eXdvcmQ+SHVtYW5zPC9rZXl3b3JkPjxrZXl3b3JkPipNb3V0aCBOZW9wbGFzbXMvZGlhZ25vc3Rp
YyBpbWFnaW5nPC9rZXl3b3JkPjxrZXl3b3JkPipOZXVyYWwgTmV0d29ya3MsIENvbXB1dGVyPC9r
ZXl3b3JkPjxrZXl3b3JkPlJldHJvc3BlY3RpdmUgU3R1ZGllczwva2V5d29yZD48a2V5d29yZD5h
cnRpZmljaWFsIGludGVsbGlnZW5jZTwva2V5d29yZD48a2V5d29yZD5kZWVwIGxlYXJuaW5nPC9r
ZXl3b3JkPjxrZXl3b3JkPm5ldXJhbCBuZXR3b3JrIG1vZGVsczwva2V5d29yZD48a2V5d29yZD5v
cmFsIG5lb3BsYXNtczwva2V5d29yZD48a2V5d29yZD5wcmVjYW5jZXJvdXMgY29uZGl0aW9uczwv
a2V5d29yZD48L2tleXdvcmRzPjxkYXRlcz48eWVhcj4yMDIyPC95ZWFyPjxwdWItZGF0ZXM+PGRh
dGU+TWF5PC9kYXRlPjwvcHViLWRhdGVzPjwvZGF0ZXM+PGlzYm4+MTM5OS0wMDIwIChFbGVjdHJv
bmljKSYjeEQ7MDkwMS01MDI3IChMaW5raW5nKTwvaXNibj48YWNjZXNzaW9uLW51bT4zNDU0ODE5
NDwvYWNjZXNzaW9uLW51bT48dXJscz48cmVsYXRlZC11cmxzPjx1cmw+aHR0cHM6Ly93d3cubmNi
aS5ubG0ubmloLmdvdi9wdWJtZWQvMzQ1NDgxOTQ8L3VybD48L3JlbGF0ZWQtdXJscz48L3VybHM+
PGVsZWN0cm9uaWMtcmVzb3VyY2UtbnVtPjEwLjEwMTYvai5pam9tLjIwMjEuMDkuMDAx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60464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528B0505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3A4C80C3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23F47A8E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750E5886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266FCB3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03F927C9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8780BCF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C60464" w:rsidRPr="00FD14F1" w14:paraId="5D39BD76" w14:textId="77777777" w:rsidTr="009464D8">
        <w:trPr>
          <w:trHeight w:val="20"/>
        </w:trPr>
        <w:tc>
          <w:tcPr>
            <w:tcW w:w="2552" w:type="dxa"/>
          </w:tcPr>
          <w:p w14:paraId="182D3DD0" w14:textId="522A8C89" w:rsidR="00C60464" w:rsidRPr="00C60464" w:rsidRDefault="00C60464" w:rsidP="00C6046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0464">
              <w:rPr>
                <w:rFonts w:ascii="Times New Roman" w:hAnsi="Times New Roman" w:cs="Times New Roman"/>
                <w:sz w:val="24"/>
                <w:szCs w:val="24"/>
              </w:rPr>
              <w:t xml:space="preserve">Warin K. et al., 2022 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zI8L1JlY051bT48RGlzcGxheVRleHQ+WzQ2XTwvRGlzcGxheVRleHQ+PHJlY29yZD48
cmVjLW51bWJlcj40NzI8L3JlYy1udW1iZXI+PGZvcmVpZ24ta2V5cz48a2V5IGFwcD0iRU4iIGRi
LWlkPSJmdnhhNWFzcnp2dngyY2V6cGFldmFyemx3cHJlYXZlenhwMjAiIHRpbWVzdGFtcD0iMTY5
MTk5Mzg5NiI+NDcy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YXV0aG9yPlZpY2hhcnVlYW5nLCBTLjwvYXV0aG9yPjwv
YXV0aG9ycz48L2NvbnRyaWJ1dG9ycz48YXV0aC1hZGRyZXNzPkZhY3VsdHkgb2YgRGVudGlzdHJ5
LCBUaGFtbWFzYXQgVW5pdmVyc2l0eSwgS2hsb25nIEx1YW5nLCBQYXRodW0gVGhhbmksIFRoYWls
YW5kLiYjeEQ7Q29sbGVnZSBvZiBJbnRlcmRpc2NpcGxpbmFyeSBTdHVkaWVzLCBUaGFtbWFzYXQg
VW5pdmVyc2l0eSwgS2hsb25nIEx1YW5nLCBQYXRodW0gVGhhbmksIFRoYWlsYW5kLiYjeEQ7RmFj
dWx0eSBvZiBEZW50aXN0cnksIEtob24gS2FlbiBVbml2ZXJzaXR5LCBOYWkgTXVhbmcsIEtob24g
S2FlbiwgVGhhaWxhbmQuJiN4RDtTdG9yZU1lc2gsIFRoYWlsYW5kIFNjaWVuY2UgUGFyaywgS2hs
b25nIEx1YW5nLCBQYXRodW0gVGhhbmksIFRoYWlsYW5kLjwvYXV0aC1hZGRyZXNzPjx0aXRsZXM+
PHRpdGxlPkFJLWJhc2VkIGFuYWx5c2lzIG9mIG9yYWwgbGVzaW9ucyB1c2luZyBub3ZlbCBkZWVw
IGNvbnZvbHV0aW9uYWwgbmV1cmFsIG5ldHdvcmtzIGZvciBlYXJseSBkZXRlY3Rpb24gb2Ygb3Jh
bCBjYW5jZXI8L3RpdGxlPjxzZWNvbmRhcnktdGl0bGU+UExvUyBPbmU8L3NlY29uZGFyeS10aXRs
ZT48L3RpdGxlcz48cGVyaW9kaWNhbD48ZnVsbC10aXRsZT5QTG9TIE9uZTwvZnVsbC10aXRsZT48
L3BlcmlvZGljYWw+PHBhZ2VzPmUwMjczNTA4PC9wYWdlcz48dm9sdW1lPjE3PC92b2x1bWU+PG51
bWJlcj44PC9udW1iZXI+PGVkaXRpb24+MjAyMjA4MjQ8L2VkaXRpb24+PGtleXdvcmRzPjxrZXl3
b3JkPkFydGlmaWNpYWwgSW50ZWxsaWdlbmNlPC9rZXl3b3JkPjxrZXl3b3JkPipDYXJjaW5vbWEs
IFNxdWFtb3VzIENlbGwvZGlhZ25vc3RpYyBpbWFnaW5nL3BhdGhvbG9neTwva2V5d29yZD48a2V5
d29yZD5FYXJseSBEZXRlY3Rpb24gb2YgQ2FuY2VyPC9rZXl3b3JkPjxrZXl3b3JkPkh1bWFuczwv
a2V5d29yZD48a2V5d29yZD4qTW91dGggTmVvcGxhc21zL2RpYWdub3N0aWMgaW1hZ2luZy9wYXRo
b2xvZ3k8L2tleXdvcmQ+PGtleXdvcmQ+TmV1cmFsIE5ldHdvcmtzLCBDb21wdXRlcjwva2V5d29y
ZD48a2V5d29yZD4qT3JhbCBVbGNlcjwva2V5d29yZD48L2tleXdvcmRzPjxkYXRlcz48eWVhcj4y
MDIyPC95ZWFyPjwvZGF0ZXM+PGlzYm4+MTkzMi02MjAzIChFbGVjdHJvbmljKSYjeEQ7MTkzMi02
MjAzIChMaW5raW5nKTwvaXNibj48YWNjZXNzaW9uLW51bT4zNjAwMTYyODwvYWNjZXNzaW9uLW51
bT48dXJscz48cmVsYXRlZC11cmxzPjx1cmw+aHR0cHM6Ly93d3cubmNiaS5ubG0ubmloLmdvdi9w
dWJtZWQvMzYwMDE2Mjg8L3VybD48L3JlbGF0ZWQtdXJscz48L3VybHM+PGN1c3RvbTE+VGhlIGF1
dGhvcnMgaGF2ZSBkZWNsYXJlZCB0aGF0IG5vIGNvbXBldGluZyBpbnRlcmVzdHMgZXhpc3QuPC9j
dXN0b20xPjxjdXN0b20yPlBNQzk0MDExNTA8L2N1c3RvbTI+PGVsZWN0cm9uaWMtcmVzb3VyY2Ut
bnVtPjEwLjEzNzEvam91cm5hbC5wb25lLjAyNzM1MD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JpbjwvQXV0aG9yPjxZZWFyPjIwMjI8L1llYXI+PFJl
Y051bT40NzI8L1JlY051bT48RGlzcGxheVRleHQ+WzQ2XTwvRGlzcGxheVRleHQ+PHJlY29yZD48
cmVjLW51bWJlcj40NzI8L3JlYy1udW1iZXI+PGZvcmVpZ24ta2V5cz48a2V5IGFwcD0iRU4iIGRi
LWlkPSJmdnhhNWFzcnp2dngyY2V6cGFldmFyemx3cHJlYXZlenhwMjAiIHRpbWVzdGFtcD0iMTY5
MTk5Mzg5NiI+NDcyPC9rZXk+PC9mb3JlaWduLWtleXM+PHJlZi10eXBlIG5hbWU9IkpvdXJuYWwg
QXJ0aWNsZSI+MTc8L3JlZi10eXBlPjxjb250cmlidXRvcnM+PGF1dGhvcnM+PGF1dGhvcj5XYXJp
biwgSy48L2F1dGhvcj48YXV0aG9yPkxpbXByYXNlcnQsIFcuPC9hdXRob3I+PGF1dGhvcj5TdWVi
bnVrYXJuLCBTLjwvYXV0aG9yPjxhdXRob3I+SmluYXBvcm50aGFtLCBTLjwvYXV0aG9yPjxhdXRo
b3I+SmFudGFuYSwgUC48L2F1dGhvcj48YXV0aG9yPlZpY2hhcnVlYW5nLCBTLjwvYXV0aG9yPjwv
YXV0aG9ycz48L2NvbnRyaWJ1dG9ycz48YXV0aC1hZGRyZXNzPkZhY3VsdHkgb2YgRGVudGlzdHJ5
LCBUaGFtbWFzYXQgVW5pdmVyc2l0eSwgS2hsb25nIEx1YW5nLCBQYXRodW0gVGhhbmksIFRoYWls
YW5kLiYjeEQ7Q29sbGVnZSBvZiBJbnRlcmRpc2NpcGxpbmFyeSBTdHVkaWVzLCBUaGFtbWFzYXQg
VW5pdmVyc2l0eSwgS2hsb25nIEx1YW5nLCBQYXRodW0gVGhhbmksIFRoYWlsYW5kLiYjeEQ7RmFj
dWx0eSBvZiBEZW50aXN0cnksIEtob24gS2FlbiBVbml2ZXJzaXR5LCBOYWkgTXVhbmcsIEtob24g
S2FlbiwgVGhhaWxhbmQuJiN4RDtTdG9yZU1lc2gsIFRoYWlsYW5kIFNjaWVuY2UgUGFyaywgS2hs
b25nIEx1YW5nLCBQYXRodW0gVGhhbmksIFRoYWlsYW5kLjwvYXV0aC1hZGRyZXNzPjx0aXRsZXM+
PHRpdGxlPkFJLWJhc2VkIGFuYWx5c2lzIG9mIG9yYWwgbGVzaW9ucyB1c2luZyBub3ZlbCBkZWVw
IGNvbnZvbHV0aW9uYWwgbmV1cmFsIG5ldHdvcmtzIGZvciBlYXJseSBkZXRlY3Rpb24gb2Ygb3Jh
bCBjYW5jZXI8L3RpdGxlPjxzZWNvbmRhcnktdGl0bGU+UExvUyBPbmU8L3NlY29uZGFyeS10aXRs
ZT48L3RpdGxlcz48cGVyaW9kaWNhbD48ZnVsbC10aXRsZT5QTG9TIE9uZTwvZnVsbC10aXRsZT48
L3BlcmlvZGljYWw+PHBhZ2VzPmUwMjczNTA4PC9wYWdlcz48dm9sdW1lPjE3PC92b2x1bWU+PG51
bWJlcj44PC9udW1iZXI+PGVkaXRpb24+MjAyMjA4MjQ8L2VkaXRpb24+PGtleXdvcmRzPjxrZXl3
b3JkPkFydGlmaWNpYWwgSW50ZWxsaWdlbmNlPC9rZXl3b3JkPjxrZXl3b3JkPipDYXJjaW5vbWEs
IFNxdWFtb3VzIENlbGwvZGlhZ25vc3RpYyBpbWFnaW5nL3BhdGhvbG9neTwva2V5d29yZD48a2V5
d29yZD5FYXJseSBEZXRlY3Rpb24gb2YgQ2FuY2VyPC9rZXl3b3JkPjxrZXl3b3JkPkh1bWFuczwv
a2V5d29yZD48a2V5d29yZD4qTW91dGggTmVvcGxhc21zL2RpYWdub3N0aWMgaW1hZ2luZy9wYXRo
b2xvZ3k8L2tleXdvcmQ+PGtleXdvcmQ+TmV1cmFsIE5ldHdvcmtzLCBDb21wdXRlcjwva2V5d29y
ZD48a2V5d29yZD4qT3JhbCBVbGNlcjwva2V5d29yZD48L2tleXdvcmRzPjxkYXRlcz48eWVhcj4y
MDIyPC95ZWFyPjwvZGF0ZXM+PGlzYm4+MTkzMi02MjAzIChFbGVjdHJvbmljKSYjeEQ7MTkzMi02
MjAzIChMaW5raW5nKTwvaXNibj48YWNjZXNzaW9uLW51bT4zNjAwMTYyODwvYWNjZXNzaW9uLW51
bT48dXJscz48cmVsYXRlZC11cmxzPjx1cmw+aHR0cHM6Ly93d3cubmNiaS5ubG0ubmloLmdvdi9w
dWJtZWQvMzYwMDE2Mjg8L3VybD48L3JlbGF0ZWQtdXJscz48L3VybHM+PGN1c3RvbTE+VGhlIGF1
dGhvcnMgaGF2ZSBkZWNsYXJlZCB0aGF0IG5vIGNvbXBldGluZyBpbnRlcmVzdHMgZXhpc3QuPC9j
dXN0b20xPjxjdXN0b20yPlBNQzk0MDExNTA8L2N1c3RvbTI+PGVsZWN0cm9uaWMtcmVzb3VyY2Ut
bnVtPjEwLjEzNzEvam91cm5hbC5wb25lLjAyNzM1MDg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60464"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1AA91A53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646399BF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5C0E2C0C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26BCA546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2E1D2AE6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3003836F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1D616EA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C60464" w:rsidRPr="00FD14F1" w14:paraId="73E5B792" w14:textId="77777777" w:rsidTr="009464D8">
        <w:trPr>
          <w:trHeight w:val="20"/>
        </w:trPr>
        <w:tc>
          <w:tcPr>
            <w:tcW w:w="2552" w:type="dxa"/>
          </w:tcPr>
          <w:p w14:paraId="0B264963" w14:textId="4C1513D8" w:rsidR="00C60464" w:rsidRPr="00C60464" w:rsidRDefault="00C60464" w:rsidP="00C60464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60464">
              <w:rPr>
                <w:rFonts w:ascii="Times New Roman" w:hAnsi="Times New Roman" w:cs="Times New Roman"/>
                <w:sz w:val="24"/>
                <w:szCs w:val="24"/>
              </w:rPr>
              <w:t xml:space="preserve">Xu X. et al., 2023 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M8L1llYXI+PFJlY051
bT40NTE8L1JlY051bT48RGlzcGxheVRleHQ+WzYwXTwvRGlzcGxheVRleHQ+PHJlY29yZD48cmVj
LW51bWJlcj40NTE8L3JlYy1udW1iZXI+PGZvcmVpZ24ta2V5cz48a2V5IGFwcD0iRU4iIGRiLWlk
PSJmdnhhNWFzcnp2dngyY2V6cGFldmFyemx3cHJlYXZlenhwMjAiIHRpbWVzdGFtcD0iMTY5MTk5
MzIwOSI+NDUxPC9rZXk+PC9mb3JlaWduLWtleXM+PHJlZi10eXBlIG5hbWU9IkpvdXJuYWwgQXJ0
aWNsZSI+MTc8L3JlZi10eXBlPjxjb250cmlidXRvcnM+PGF1dGhvcnM+PGF1dGhvcj5YdSwgWC48
L2F1dGhvcj48YXV0aG9yPlhpLCBMLjwvYXV0aG9yPjxhdXRob3I+V2VpLCBMLjwvYXV0aG9yPjxh
dXRob3I+V3UsIEwuPC9hdXRob3I+PGF1dGhvcj5YdSwgWS48L2F1dGhvcj48YXV0aG9yPkxpdSwg
Qi48L2F1dGhvcj48YXV0aG9yPkxpLCBCLjwvYXV0aG9yPjxhdXRob3I+TGl1LCBLLjwvYXV0aG9y
PjxhdXRob3I+SG91LCBHLjwvYXV0aG9yPjxhdXRob3I+TGluLCBILjwvYXV0aG9yPjxhdXRob3I+
U2hhbywgWi48L2F1dGhvcj48YXV0aG9yPlN1LCBLLjwvYXV0aG9yPjxhdXRob3I+U2hhbmcsIFou
PC9hdXRob3I+PC9hdXRob3JzPjwvY29udHJpYnV0b3JzPjxhdXRoLWFkZHJlc3M+VGhlIFN0YXRl
IEtleSBMYWJvcmF0b3J5IEJyZWVkaW5nIEJhc2Ugb2YgQmFzaWMgU2NpZW5jZSBvZiBTdG9tYXRv
bG9neSAoSHViZWktTU9TVCkgJmFtcDsgS2V5IExhYm9yYXRvcnkgb2YgT3JhbCBCaW9tZWRpY2lu
ZSBNaW5pc3RyeSBvZiBFZHVjYXRpb24sIFNjaG9vbCAmYW1wOyBIb3NwaXRhbCBvZiBTdG9tYXRv
bG9neSwgV3VoYW4gVW5pdmVyc2l0eSwgV3VoYW4sIENoaW5hLiYjeEQ7U2Nob29sIG9mIENvbXB1
dGVyIFNjaWVuY2UsIFd1aGFuIFVuaXZlcnNpdHksIDI5OSBCYXlpIFJvYWQsIFd1aGFuLCA0MzAw
NzIsIEh1YmVpLCBDaGluYS4mI3hEO0RlcGFydG1lbnQgb2YgUmFkaW9sb2d5LCBTY2hvb2wgJmFt
cDsgSG9zcGl0YWwgb2YgU3RvbWF0b2xvZ3ksIFd1aGFuIFVuaXZlcnNpdHksIFd1aGFuLCBDaGlu
YS4mI3hEO0RlcGFydG1lbnQgb2YgT3JhbCBhbmQgTWF4aWxsb2ZhY2lhbCBIZWFkIE5lY2sgU3Vy
Z2VyeSwgU2Nob29sICZhbXA7IEhvc3BpdGFsIG9mIFN0b21hdG9sb2d5LCBXdWhhbiBVbml2ZXJz
aXR5LCAyMzcgTHVveXUgUm9hZCwgV3VoYW4sIDQzMDA3OSwgSHViZWksIENoaW5hLiYjeEQ7VGhl
IFN0YXRlIEtleSBMYWJvcmF0b3J5IEJyZWVkaW5nIEJhc2Ugb2YgQmFzaWMgU2NpZW5jZSBvZiBT
dG9tYXRvbG9neSAoSHViZWktTU9TVCkgJmFtcDsgS2V5IExhYm9yYXRvcnkgb2YgT3JhbCBCaW9t
ZWRpY2luZSBNaW5pc3RyeSBvZiBFZHVjYXRpb24sIFNjaG9vbCAmYW1wOyBIb3NwaXRhbCBvZiBT
dG9tYXRvbG9neSwgV3VoYW4gVW5pdmVyc2l0eSwgV3VoYW4sIENoaW5hLiBzaGFvemhlQHdodS5l
ZHUuY24uJiN4RDtEZXBhcnRtZW50IG9mIE9yYWwgYW5kIE1heGlsbG9mYWNpYWwgSGVhZCBOZWNr
IFN1cmdlcnksIFNjaG9vbCAmYW1wOyBIb3NwaXRhbCBvZiBTdG9tYXRvbG9neSwgV3VoYW4gVW5p
dmVyc2l0eSwgMjM3IEx1b3l1IFJvYWQsIFd1aGFuLCA0MzAwNzksIEh1YmVpLCBDaGluYS4gc2hh
b3poZUB3aHUuZWR1LmNuLiYjeEQ7U2Nob29sIG9mIENvbXB1dGVyIFNjaWVuY2UsIFd1aGFuIFVu
aXZlcnNpdHksIDI5OSBCYXlpIFJvYWQsIFd1aGFuLCA0MzAwNzIsIEh1YmVpLCBDaGluYS4gc2to
QHdodS5lZHUuY24uJiN4RDtUaGUgU3RhdGUgS2V5IExhYm9yYXRvcnkgQnJlZWRpbmcgQmFzZSBv
ZiBCYXNpYyBTY2llbmNlIG9mIFN0b21hdG9sb2d5IChIdWJlaS1NT1NUKSAmYW1wOyBLZXkgTGFi
b3JhdG9yeSBvZiBPcmFsIEJpb21lZGljaW5lIE1pbmlzdHJ5IG9mIEVkdWNhdGlvbiwgU2Nob29s
ICZhbXA7IEhvc3BpdGFsIG9mIFN0b21hdG9sb2d5LCBXdWhhbiBVbml2ZXJzaXR5LCBXdWhhbiwg
Q2hpbmEuIHNoYW5nemhlbmdqdW5Ad2h1LmVkdS5jbi4mI3hEO0RlcGFydG1lbnQgb2YgT3JhbCBh
bmQgTWF4aWxsb2ZhY2lhbCBIZWFkIE5lY2sgU3VyZ2VyeSwgU2Nob29sICZhbXA7IEhvc3BpdGFs
IG9mIFN0b21hdG9sb2d5LCBXdWhhbiBVbml2ZXJzaXR5LCAyMzcgTHVveXUgUm9hZCwgV3VoYW4s
IDQzMDA3OSwgSHViZWksIENoaW5hLiBzaGFuZ3poZW5nanVuQHdodS5lZHUuY24uPC9hdXRoLWFk
ZHJlc3M+PHRpdGxlcz48dGl0bGU+RGVlcCBsZWFybmluZyBhc3Npc3RlZCBjb250cmFzdC1lbmhh
bmNlZCBDVC1iYXNlZCBkaWFnbm9zaXMgb2YgY2VydmljYWwgbHltcGggbm9kZSBtZXRhc3Rhc2lz
IG9mIG9yYWwgY2FuY2VyOiBhIHJldHJvc3BlY3RpdmUgc3R1ZHkgb2YgMTQ2NiBjYXNlczwvdGl0
bGU+PHNlY29uZGFyeS10aXRsZT5FdXIgUmFkaW9sPC9zZWNvbmRhcnktdGl0bGU+PC90aXRsZXM+
PHBlcmlvZGljYWw+PGZ1bGwtdGl0bGU+RXVyIFJhZGlvbDwvZnVsbC10aXRsZT48L3BlcmlvZGlj
YWw+PHBhZ2VzPjQzMDMtNDMxMjwvcGFnZXM+PHZvbHVtZT4zMzwvdm9sdW1lPjxudW1iZXI+Njwv
bnVtYmVyPjxlZGl0aW9uPjIwMjIxMjI4PC9lZGl0aW9uPjxrZXl3b3Jkcz48a2V5d29yZD5IdW1h
bnM8L2tleXdvcmQ+PGtleXdvcmQ+UmV0cm9zcGVjdGl2ZSBTdHVkaWVzPC9rZXl3b3JkPjxrZXl3
b3JkPipEZWVwIExlYXJuaW5nPC9rZXl3b3JkPjxrZXl3b3JkPkx5bXBoYXRpYyBNZXRhc3Rhc2lz
L2RpYWdub3N0aWMgaW1hZ2luZzwva2V5d29yZD48a2V5d29yZD4qTW91dGggTmVvcGxhc21zL2Rp
YWdub3N0aWMgaW1hZ2luZzwva2V5d29yZD48a2V5d29yZD5Ub21vZ3JhcGh5LCBYLVJheSBDb21w
dXRlZC9tZXRob2RzPC9rZXl3b3JkPjxrZXl3b3JkPkx5bXBoIE5vZGVzL2RpYWdub3N0aWMgaW1h
Z2luZzwva2V5d29yZD48a2V5d29yZD5EZWVwIGxlYXJuaW5nPC9rZXl3b3JkPjxrZXl3b3JkPkRp
YWdub3NpcywgY29tcHV0ZXItYXNzaXN0ZWQ8L2tleXdvcmQ+PGtleXdvcmQ+THltcGhhdGljIG1l
dGFzdGFzaXM8L2tleXdvcmQ+PGtleXdvcmQ+TW91dGggbmVvcGxhc21zPC9rZXl3b3JkPjxrZXl3
b3JkPlRvbW9ncmFwaHksIFgtcmF5IGNvbXB1dGVkPC9rZXl3b3JkPjwva2V5d29yZHM+PGRhdGVz
Pjx5ZWFyPjIwMjM8L3llYXI+PHB1Yi1kYXRlcz48ZGF0ZT5KdW48L2RhdGU+PC9wdWItZGF0ZXM+
PC9kYXRlcz48aXNibj4xNDMyLTEwODQgKEVsZWN0cm9uaWMpJiN4RDswOTM4LTc5OTQgKFByaW50
KSYjeEQ7MDkzOC03OTk0IChMaW5raW5nKTwvaXNibj48YWNjZXNzaW9uLW51bT4zNjU3NjU0Mzwv
YWNjZXNzaW9uLW51bT48dXJscz48cmVsYXRlZC11cmxzPjx1cmw+aHR0cHM6Ly93d3cubmNiaS5u
bG0ubmloLmdvdi9wdWJtZWQvMzY1NzY1NDM8L3VybD48L3JlbGF0ZWQtdXJscz48L3VybHM+PGN1
c3RvbTE+VGhlIGF1dGhvcnMgb2YgdGhpcyBtYW51c2NyaXB0IGRlY2xhcmUgbm8gcmVsYXRpb25z
aGlwcyB3aXRoIGFueSBjb21wYW5pZXMgd2hvc2UgcHJvZHVjdHMgb3Igc2VydmljZXMgbWF5IGJl
IHJlbGF0ZWQgdG8gdGhlIHN1YmplY3QgbWF0dGVyIG9mIHRoZSBhcnRpY2xlLjwvY3VzdG9tMT48
Y3VzdG9tMj5QTUM5Nzk1MTU5PC9jdXN0b20yPjxlbGVjdHJvbmljLXJlc291cmNlLW51bT4xMC4x
MDA3L3MwMDMzMC0wMjItMDkzNTUt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YdTwvQXV0aG9yPjxZZWFyPjIwMjM8L1llYXI+PFJlY051
bT40NTE8L1JlY051bT48RGlzcGxheVRleHQ+WzYwXTwvRGlzcGxheVRleHQ+PHJlY29yZD48cmVj
LW51bWJlcj40NTE8L3JlYy1udW1iZXI+PGZvcmVpZ24ta2V5cz48a2V5IGFwcD0iRU4iIGRiLWlk
PSJmdnhhNWFzcnp2dngyY2V6cGFldmFyemx3cHJlYXZlenhwMjAiIHRpbWVzdGFtcD0iMTY5MTk5
MzIwOSI+NDUxPC9rZXk+PC9mb3JlaWduLWtleXM+PHJlZi10eXBlIG5hbWU9IkpvdXJuYWwgQXJ0
aWNsZSI+MTc8L3JlZi10eXBlPjxjb250cmlidXRvcnM+PGF1dGhvcnM+PGF1dGhvcj5YdSwgWC48
L2F1dGhvcj48YXV0aG9yPlhpLCBMLjwvYXV0aG9yPjxhdXRob3I+V2VpLCBMLjwvYXV0aG9yPjxh
dXRob3I+V3UsIEwuPC9hdXRob3I+PGF1dGhvcj5YdSwgWS48L2F1dGhvcj48YXV0aG9yPkxpdSwg
Qi48L2F1dGhvcj48YXV0aG9yPkxpLCBCLjwvYXV0aG9yPjxhdXRob3I+TGl1LCBLLjwvYXV0aG9y
PjxhdXRob3I+SG91LCBHLjwvYXV0aG9yPjxhdXRob3I+TGluLCBILjwvYXV0aG9yPjxhdXRob3I+
U2hhbywgWi48L2F1dGhvcj48YXV0aG9yPlN1LCBLLjwvYXV0aG9yPjxhdXRob3I+U2hhbmcsIFou
PC9hdXRob3I+PC9hdXRob3JzPjwvY29udHJpYnV0b3JzPjxhdXRoLWFkZHJlc3M+VGhlIFN0YXRl
IEtleSBMYWJvcmF0b3J5IEJyZWVkaW5nIEJhc2Ugb2YgQmFzaWMgU2NpZW5jZSBvZiBTdG9tYXRv
bG9neSAoSHViZWktTU9TVCkgJmFtcDsgS2V5IExhYm9yYXRvcnkgb2YgT3JhbCBCaW9tZWRpY2lu
ZSBNaW5pc3RyeSBvZiBFZHVjYXRpb24sIFNjaG9vbCAmYW1wOyBIb3NwaXRhbCBvZiBTdG9tYXRv
bG9neSwgV3VoYW4gVW5pdmVyc2l0eSwgV3VoYW4sIENoaW5hLiYjeEQ7U2Nob29sIG9mIENvbXB1
dGVyIFNjaWVuY2UsIFd1aGFuIFVuaXZlcnNpdHksIDI5OSBCYXlpIFJvYWQsIFd1aGFuLCA0MzAw
NzIsIEh1YmVpLCBDaGluYS4mI3hEO0RlcGFydG1lbnQgb2YgUmFkaW9sb2d5LCBTY2hvb2wgJmFt
cDsgSG9zcGl0YWwgb2YgU3RvbWF0b2xvZ3ksIFd1aGFuIFVuaXZlcnNpdHksIFd1aGFuLCBDaGlu
YS4mI3hEO0RlcGFydG1lbnQgb2YgT3JhbCBhbmQgTWF4aWxsb2ZhY2lhbCBIZWFkIE5lY2sgU3Vy
Z2VyeSwgU2Nob29sICZhbXA7IEhvc3BpdGFsIG9mIFN0b21hdG9sb2d5LCBXdWhhbiBVbml2ZXJz
aXR5LCAyMzcgTHVveXUgUm9hZCwgV3VoYW4sIDQzMDA3OSwgSHViZWksIENoaW5hLiYjeEQ7VGhl
IFN0YXRlIEtleSBMYWJvcmF0b3J5IEJyZWVkaW5nIEJhc2Ugb2YgQmFzaWMgU2NpZW5jZSBvZiBT
dG9tYXRvbG9neSAoSHViZWktTU9TVCkgJmFtcDsgS2V5IExhYm9yYXRvcnkgb2YgT3JhbCBCaW9t
ZWRpY2luZSBNaW5pc3RyeSBvZiBFZHVjYXRpb24sIFNjaG9vbCAmYW1wOyBIb3NwaXRhbCBvZiBT
dG9tYXRvbG9neSwgV3VoYW4gVW5pdmVyc2l0eSwgV3VoYW4sIENoaW5hLiBzaGFvemhlQHdodS5l
ZHUuY24uJiN4RDtEZXBhcnRtZW50IG9mIE9yYWwgYW5kIE1heGlsbG9mYWNpYWwgSGVhZCBOZWNr
IFN1cmdlcnksIFNjaG9vbCAmYW1wOyBIb3NwaXRhbCBvZiBTdG9tYXRvbG9neSwgV3VoYW4gVW5p
dmVyc2l0eSwgMjM3IEx1b3l1IFJvYWQsIFd1aGFuLCA0MzAwNzksIEh1YmVpLCBDaGluYS4gc2hh
b3poZUB3aHUuZWR1LmNuLiYjeEQ7U2Nob29sIG9mIENvbXB1dGVyIFNjaWVuY2UsIFd1aGFuIFVu
aXZlcnNpdHksIDI5OSBCYXlpIFJvYWQsIFd1aGFuLCA0MzAwNzIsIEh1YmVpLCBDaGluYS4gc2to
QHdodS5lZHUuY24uJiN4RDtUaGUgU3RhdGUgS2V5IExhYm9yYXRvcnkgQnJlZWRpbmcgQmFzZSBv
ZiBCYXNpYyBTY2llbmNlIG9mIFN0b21hdG9sb2d5IChIdWJlaS1NT1NUKSAmYW1wOyBLZXkgTGFi
b3JhdG9yeSBvZiBPcmFsIEJpb21lZGljaW5lIE1pbmlzdHJ5IG9mIEVkdWNhdGlvbiwgU2Nob29s
ICZhbXA7IEhvc3BpdGFsIG9mIFN0b21hdG9sb2d5LCBXdWhhbiBVbml2ZXJzaXR5LCBXdWhhbiwg
Q2hpbmEuIHNoYW5nemhlbmdqdW5Ad2h1LmVkdS5jbi4mI3hEO0RlcGFydG1lbnQgb2YgT3JhbCBh
bmQgTWF4aWxsb2ZhY2lhbCBIZWFkIE5lY2sgU3VyZ2VyeSwgU2Nob29sICZhbXA7IEhvc3BpdGFs
IG9mIFN0b21hdG9sb2d5LCBXdWhhbiBVbml2ZXJzaXR5LCAyMzcgTHVveXUgUm9hZCwgV3VoYW4s
IDQzMDA3OSwgSHViZWksIENoaW5hLiBzaGFuZ3poZW5nanVuQHdodS5lZHUuY24uPC9hdXRoLWFk
ZHJlc3M+PHRpdGxlcz48dGl0bGU+RGVlcCBsZWFybmluZyBhc3Npc3RlZCBjb250cmFzdC1lbmhh
bmNlZCBDVC1iYXNlZCBkaWFnbm9zaXMgb2YgY2VydmljYWwgbHltcGggbm9kZSBtZXRhc3Rhc2lz
IG9mIG9yYWwgY2FuY2VyOiBhIHJldHJvc3BlY3RpdmUgc3R1ZHkgb2YgMTQ2NiBjYXNlczwvdGl0
bGU+PHNlY29uZGFyeS10aXRsZT5FdXIgUmFkaW9sPC9zZWNvbmRhcnktdGl0bGU+PC90aXRsZXM+
PHBlcmlvZGljYWw+PGZ1bGwtdGl0bGU+RXVyIFJhZGlvbDwvZnVsbC10aXRsZT48L3BlcmlvZGlj
YWw+PHBhZ2VzPjQzMDMtNDMxMjwvcGFnZXM+PHZvbHVtZT4zMzwvdm9sdW1lPjxudW1iZXI+Njwv
bnVtYmVyPjxlZGl0aW9uPjIwMjIxMjI4PC9lZGl0aW9uPjxrZXl3b3Jkcz48a2V5d29yZD5IdW1h
bnM8L2tleXdvcmQ+PGtleXdvcmQ+UmV0cm9zcGVjdGl2ZSBTdHVkaWVzPC9rZXl3b3JkPjxrZXl3
b3JkPipEZWVwIExlYXJuaW5nPC9rZXl3b3JkPjxrZXl3b3JkPkx5bXBoYXRpYyBNZXRhc3Rhc2lz
L2RpYWdub3N0aWMgaW1hZ2luZzwva2V5d29yZD48a2V5d29yZD4qTW91dGggTmVvcGxhc21zL2Rp
YWdub3N0aWMgaW1hZ2luZzwva2V5d29yZD48a2V5d29yZD5Ub21vZ3JhcGh5LCBYLVJheSBDb21w
dXRlZC9tZXRob2RzPC9rZXl3b3JkPjxrZXl3b3JkPkx5bXBoIE5vZGVzL2RpYWdub3N0aWMgaW1h
Z2luZzwva2V5d29yZD48a2V5d29yZD5EZWVwIGxlYXJuaW5nPC9rZXl3b3JkPjxrZXl3b3JkPkRp
YWdub3NpcywgY29tcHV0ZXItYXNzaXN0ZWQ8L2tleXdvcmQ+PGtleXdvcmQ+THltcGhhdGljIG1l
dGFzdGFzaXM8L2tleXdvcmQ+PGtleXdvcmQ+TW91dGggbmVvcGxhc21zPC9rZXl3b3JkPjxrZXl3
b3JkPlRvbW9ncmFwaHksIFgtcmF5IGNvbXB1dGVkPC9rZXl3b3JkPjwva2V5d29yZHM+PGRhdGVz
Pjx5ZWFyPjIwMjM8L3llYXI+PHB1Yi1kYXRlcz48ZGF0ZT5KdW48L2RhdGU+PC9wdWItZGF0ZXM+
PC9kYXRlcz48aXNibj4xNDMyLTEwODQgKEVsZWN0cm9uaWMpJiN4RDswOTM4LTc5OTQgKFByaW50
KSYjeEQ7MDkzOC03OTk0IChMaW5raW5nKTwvaXNibj48YWNjZXNzaW9uLW51bT4zNjU3NjU0Mzwv
YWNjZXNzaW9uLW51bT48dXJscz48cmVsYXRlZC11cmxzPjx1cmw+aHR0cHM6Ly93d3cubmNiaS5u
bG0ubmloLmdvdi9wdWJtZWQvMzY1NzY1NDM8L3VybD48L3JlbGF0ZWQtdXJscz48L3VybHM+PGN1
c3RvbTE+VGhlIGF1dGhvcnMgb2YgdGhpcyBtYW51c2NyaXB0IGRlY2xhcmUgbm8gcmVsYXRpb25z
aGlwcyB3aXRoIGFueSBjb21wYW5pZXMgd2hvc2UgcHJvZHVjdHMgb3Igc2VydmljZXMgbWF5IGJl
IHJlbGF0ZWQgdG8gdGhlIHN1YmplY3QgbWF0dGVyIG9mIHRoZSBhcnRpY2xlLjwvY3VzdG9tMT48
Y3VzdG9tMj5QTUM5Nzk1MTU5PC9jdXN0b20yPjxlbGVjdHJvbmljLXJlc291cmNlLW51bT4xMC4x
MDA3L3MwMDMzMC0wMjItMDkzNTUt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60464">
              <w:rPr>
                <w:rFonts w:ascii="Times New Roman" w:hAnsi="Times New Roman" w:cs="Times New Roman"/>
                <w:noProof/>
                <w:sz w:val="24"/>
                <w:szCs w:val="24"/>
              </w:rPr>
              <w:t>[60]</w:t>
            </w:r>
            <w:r w:rsidRPr="00C604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56DA158F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0779EA71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B239C35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502C8F12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8797C14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479A039A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7A88F9D7" w14:textId="77777777" w:rsidR="00C60464" w:rsidRPr="00FD14F1" w:rsidRDefault="00C60464" w:rsidP="00C6046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</w:tbl>
    <w:p w14:paraId="4EC04FA7" w14:textId="77777777" w:rsidR="00411FE9" w:rsidRPr="00FD14F1" w:rsidRDefault="00411FE9" w:rsidP="00411FE9">
      <w:pPr>
        <w:spacing w:line="360" w:lineRule="auto"/>
      </w:pPr>
      <w:r w:rsidRPr="00FD14F1">
        <w:t>LR, low risk; HR, high risk.</w:t>
      </w:r>
    </w:p>
    <w:p w14:paraId="42BC9DFF" w14:textId="77777777" w:rsidR="00411FE9" w:rsidRPr="00FD14F1" w:rsidRDefault="00411FE9" w:rsidP="00411FE9">
      <w:pPr>
        <w:spacing w:after="160" w:line="360" w:lineRule="auto"/>
      </w:pPr>
    </w:p>
    <w:p w14:paraId="590621CB" w14:textId="77777777" w:rsidR="00411FE9" w:rsidRPr="00FD14F1" w:rsidRDefault="00411FE9" w:rsidP="00411FE9">
      <w:pPr>
        <w:spacing w:after="160" w:line="259" w:lineRule="auto"/>
      </w:pPr>
      <w:r w:rsidRPr="00FD14F1">
        <w:br w:type="page"/>
      </w:r>
    </w:p>
    <w:p w14:paraId="70FB8986" w14:textId="3E2329D3" w:rsidR="00411FE9" w:rsidRPr="00FD14F1" w:rsidRDefault="00411FE9" w:rsidP="00E56EF1">
      <w:pPr>
        <w:spacing w:line="360" w:lineRule="auto"/>
        <w:rPr>
          <w:b/>
          <w:bCs/>
          <w:shd w:val="clear" w:color="auto" w:fill="FFFFFF"/>
        </w:rPr>
      </w:pPr>
      <w:r w:rsidRPr="00B07F67">
        <w:rPr>
          <w:b/>
          <w:bCs/>
          <w:shd w:val="clear" w:color="auto" w:fill="FFFFFF"/>
        </w:rPr>
        <w:lastRenderedPageBreak/>
        <w:t>Table 4S</w:t>
      </w:r>
      <w:r w:rsidR="00E56EF1" w:rsidRPr="00FD14F1">
        <w:rPr>
          <w:b/>
          <w:bCs/>
          <w:shd w:val="clear" w:color="auto" w:fill="FFFFFF"/>
        </w:rPr>
        <w:t xml:space="preserve"> </w:t>
      </w:r>
      <w:r w:rsidRPr="00FD14F1">
        <w:rPr>
          <w:shd w:val="clear" w:color="auto" w:fill="FFFFFF"/>
        </w:rPr>
        <w:t>Quality assessment of included studies using QUADAS-2 (</w:t>
      </w:r>
      <w:r w:rsidRPr="00FD14F1">
        <w:t>Segmentation studies</w:t>
      </w:r>
      <w:r w:rsidRPr="00FD14F1">
        <w:rPr>
          <w:shd w:val="clear" w:color="auto" w:fill="FFFFFF"/>
        </w:rPr>
        <w:t>)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2836"/>
        <w:gridCol w:w="1096"/>
        <w:gridCol w:w="1053"/>
        <w:gridCol w:w="1242"/>
        <w:gridCol w:w="1084"/>
        <w:gridCol w:w="1301"/>
        <w:gridCol w:w="1054"/>
        <w:gridCol w:w="1242"/>
      </w:tblGrid>
      <w:tr w:rsidR="00411FE9" w:rsidRPr="00FD14F1" w14:paraId="12C94025" w14:textId="77777777" w:rsidTr="009464D8">
        <w:trPr>
          <w:trHeight w:val="20"/>
        </w:trPr>
        <w:tc>
          <w:tcPr>
            <w:tcW w:w="2836" w:type="dxa"/>
            <w:vMerge w:val="restart"/>
          </w:tcPr>
          <w:p w14:paraId="7CD7D17D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/year</w:t>
            </w:r>
          </w:p>
        </w:tc>
        <w:tc>
          <w:tcPr>
            <w:tcW w:w="4475" w:type="dxa"/>
            <w:gridSpan w:val="4"/>
          </w:tcPr>
          <w:p w14:paraId="7E8C9354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3597" w:type="dxa"/>
            <w:gridSpan w:val="3"/>
          </w:tcPr>
          <w:p w14:paraId="71FD0582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bility concerns</w:t>
            </w:r>
          </w:p>
        </w:tc>
      </w:tr>
      <w:tr w:rsidR="00411FE9" w:rsidRPr="00FD14F1" w14:paraId="1891DE38" w14:textId="77777777" w:rsidTr="009464D8">
        <w:trPr>
          <w:trHeight w:val="20"/>
        </w:trPr>
        <w:tc>
          <w:tcPr>
            <w:tcW w:w="2836" w:type="dxa"/>
            <w:vMerge/>
          </w:tcPr>
          <w:p w14:paraId="4DAE7EEB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3A47CF0B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053" w:type="dxa"/>
          </w:tcPr>
          <w:p w14:paraId="6FDEB262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42" w:type="dxa"/>
          </w:tcPr>
          <w:p w14:paraId="4D6E4E31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3)</w:t>
            </w:r>
          </w:p>
        </w:tc>
        <w:tc>
          <w:tcPr>
            <w:tcW w:w="1084" w:type="dxa"/>
          </w:tcPr>
          <w:p w14:paraId="1BBA798E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and timing (4)</w:t>
            </w:r>
          </w:p>
        </w:tc>
        <w:tc>
          <w:tcPr>
            <w:tcW w:w="1301" w:type="dxa"/>
          </w:tcPr>
          <w:p w14:paraId="5BD60890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 (5)</w:t>
            </w:r>
          </w:p>
        </w:tc>
        <w:tc>
          <w:tcPr>
            <w:tcW w:w="1054" w:type="dxa"/>
          </w:tcPr>
          <w:p w14:paraId="3D135D32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 (6)</w:t>
            </w:r>
          </w:p>
        </w:tc>
        <w:tc>
          <w:tcPr>
            <w:tcW w:w="1242" w:type="dxa"/>
          </w:tcPr>
          <w:p w14:paraId="2AEB1BAF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7)</w:t>
            </w:r>
          </w:p>
        </w:tc>
      </w:tr>
      <w:tr w:rsidR="001740FD" w:rsidRPr="00FD14F1" w14:paraId="17C217D0" w14:textId="77777777" w:rsidTr="009464D8">
        <w:trPr>
          <w:trHeight w:val="20"/>
        </w:trPr>
        <w:tc>
          <w:tcPr>
            <w:tcW w:w="2836" w:type="dxa"/>
          </w:tcPr>
          <w:p w14:paraId="2F06D56C" w14:textId="13195C0D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Das D.K., et al., 2019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s&lt;/Author&gt;&lt;Year&gt;2019&lt;/Year&gt;&lt;RecNum&gt;435&lt;/RecNum&gt;&lt;DisplayText&gt;[61]&lt;/DisplayText&gt;&lt;record&gt;&lt;rec-number&gt;435&lt;/rec-number&gt;&lt;foreign-keys&gt;&lt;key app="EN" db-id="fvxa5asrzvvx2cezpaevarzlwpreavezxp20" timestamp="1691992494"&gt;435&lt;/key&gt;&lt;/foreign-keys&gt;&lt;ref-type name="Journal Article"&gt;17&lt;/ref-type&gt;&lt;contributors&gt;&lt;authors&gt;&lt;author&gt;Das, Dev Kumar&lt;/author&gt;&lt;author&gt;Koley, Subhranil&lt;/author&gt;&lt;author&gt;Bose, Surajit&lt;/author&gt;&lt;author&gt;Maiti, Asok Kumar&lt;/author&gt;&lt;author&gt;Mitra, Bhaskar&lt;/author&gt;&lt;author&gt;Mukherjee, Gopeswar&lt;/author&gt;&lt;author&gt;Dutta, Pranab Kumar&lt;/author&gt;&lt;/authors&gt;&lt;/contributors&gt;&lt;titles&gt;&lt;title&gt;Computer aided tool for automatic detection and delineation of nucleus from oral histopathology images for OSCC screening&lt;/title&gt;&lt;secondary-title&gt;Applied Soft Computing&lt;/secondary-title&gt;&lt;/titles&gt;&lt;periodical&gt;&lt;full-title&gt;Applied Soft Computing&lt;/full-title&gt;&lt;/periodical&gt;&lt;pages&gt;105642&lt;/pages&gt;&lt;volume&gt;83&lt;/volume&gt;&lt;keywords&gt;&lt;keyword&gt;OSCC&lt;/keyword&gt;&lt;keyword&gt;CNN&lt;/keyword&gt;&lt;keyword&gt;Contourlet transform&lt;/keyword&gt;&lt;keyword&gt;Active contour&lt;/keyword&gt;&lt;keyword&gt;Nucleus detection&lt;/keyword&gt;&lt;/keywords&gt;&lt;dates&gt;&lt;year&gt;2019&lt;/year&gt;&lt;pub-dates&gt;&lt;date&gt;2019/10/01/&lt;/date&gt;&lt;/pub-dates&gt;&lt;/dates&gt;&lt;isbn&gt;1568-4946&lt;/isbn&gt;&lt;urls&gt;&lt;related-urls&gt;&lt;url&gt;https://www.sciencedirect.com/science/article/pii/S1568494619304223&lt;/url&gt;&lt;/related-urls&gt;&lt;/urls&gt;&lt;electronic-resource-num&gt;https://doi.org/10.1016/j.asoc.2019.105642&lt;/electronic-resource-num&gt;&lt;/record&gt;&lt;/Cite&gt;&lt;/EndNote&gt;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1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34366A39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2695EC51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6097B09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365DC661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6903BF3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2658A269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15B5469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2E407AF0" w14:textId="77777777" w:rsidTr="009464D8">
        <w:trPr>
          <w:trHeight w:val="20"/>
        </w:trPr>
        <w:tc>
          <w:tcPr>
            <w:tcW w:w="2836" w:type="dxa"/>
          </w:tcPr>
          <w:p w14:paraId="0C184DF9" w14:textId="7B2D1A2D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Fraz M.M. et al., 2020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az&lt;/Author&gt;&lt;Year&gt;2020&lt;/Year&gt;&lt;RecNum&gt;439&lt;/RecNum&gt;&lt;DisplayText&gt;[62]&lt;/DisplayText&gt;&lt;record&gt;&lt;rec-number&gt;439&lt;/rec-number&gt;&lt;foreign-keys&gt;&lt;key app="EN" db-id="fvxa5asrzvvx2cezpaevarzlwpreavezxp20" timestamp="1691992720"&gt;439&lt;/key&gt;&lt;/foreign-keys&gt;&lt;ref-type name="Journal Article"&gt;17&lt;/ref-type&gt;&lt;contributors&gt;&lt;authors&gt;&lt;author&gt;Fraz, M. M.&lt;/author&gt;&lt;author&gt;Khurram, S. A.&lt;/author&gt;&lt;author&gt;Graham, S.&lt;/author&gt;&lt;author&gt;Shaban, M.&lt;/author&gt;&lt;author&gt;Hassan, M.&lt;/author&gt;&lt;author&gt;Loya, A.&lt;/author&gt;&lt;author&gt;Rajpoot, N. M.&lt;/author&gt;&lt;/authors&gt;&lt;/contributors&gt;&lt;titles&gt;&lt;title&gt;FABnet: feature attention-based network for simultaneous segmentation of microvessels and nerves in routine histology images of oral cancer&lt;/title&gt;&lt;secondary-title&gt;Neural Computing and Applications&lt;/secondary-title&gt;&lt;/titles&gt;&lt;periodical&gt;&lt;full-title&gt;Neural Computing and Applications&lt;/full-title&gt;&lt;/periodical&gt;&lt;pages&gt;9915-9928&lt;/pages&gt;&lt;volume&gt;32&lt;/volume&gt;&lt;number&gt;14&lt;/number&gt;&lt;dates&gt;&lt;year&gt;2020&lt;/year&gt;&lt;pub-dates&gt;&lt;date&gt;2020/07/01&lt;/date&gt;&lt;/pub-dates&gt;&lt;/dates&gt;&lt;isbn&gt;1433-3058&lt;/isbn&gt;&lt;urls&gt;&lt;related-urls&gt;&lt;url&gt;https://doi.org/10.1007/s00521-019-04516-y&lt;/url&gt;&lt;/related-urls&gt;&lt;/urls&gt;&lt;electronic-resource-num&gt;10.1007/s00521-019-04516-y&lt;/electronic-resource-num&gt;&lt;/record&gt;&lt;/Cite&gt;&lt;/EndNote&gt;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2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1B7400E8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C5387A4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B8783BB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58D57F03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1768D61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0C1A7C5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F1FB3C5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582D11AA" w14:textId="77777777" w:rsidTr="009464D8">
        <w:trPr>
          <w:trHeight w:val="20"/>
        </w:trPr>
        <w:tc>
          <w:tcPr>
            <w:tcW w:w="2836" w:type="dxa"/>
          </w:tcPr>
          <w:p w14:paraId="7AB91217" w14:textId="44B38A49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Martino F. et al, 2020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tino&lt;/Author&gt;&lt;Year&gt;2020&lt;/Year&gt;&lt;RecNum&gt;440&lt;/RecNum&gt;&lt;DisplayText&gt;[63]&lt;/DisplayText&gt;&lt;record&gt;&lt;rec-number&gt;440&lt;/rec-number&gt;&lt;foreign-keys&gt;&lt;key app="EN" db-id="fvxa5asrzvvx2cezpaevarzlwpreavezxp20" timestamp="1691992777"&gt;440&lt;/key&gt;&lt;/foreign-keys&gt;&lt;ref-type name="Journal Article"&gt;17&lt;/ref-type&gt;&lt;contributors&gt;&lt;authors&gt;&lt;author&gt;Martino, Francesco&lt;/author&gt;&lt;author&gt;Bloisi, Domenico&lt;/author&gt;&lt;author&gt;Pennisi, Andrea&lt;/author&gt;&lt;author&gt;Fawakherji, Mulham&lt;/author&gt;&lt;author&gt;Ilardi, Gennaro&lt;/author&gt;&lt;author&gt;Russo, Daniela&lt;/author&gt;&lt;author&gt;Nardi, Daniele&lt;/author&gt;&lt;author&gt;Staibano, Stefania&lt;/author&gt;&lt;author&gt;Merolla, Francesco&lt;/author&gt;&lt;/authors&gt;&lt;/contributors&gt;&lt;titles&gt;&lt;title&gt;Deep Learning-Based Pixel-Wise Lesion Segmentation on Oral Squamous Cell Carcinoma Images&lt;/title&gt;&lt;secondary-title&gt;Applied Sciences&lt;/secondary-title&gt;&lt;/titles&gt;&lt;periodical&gt;&lt;full-title&gt;Applied Sciences&lt;/full-title&gt;&lt;/periodical&gt;&lt;volume&gt;10&lt;/volume&gt;&lt;dates&gt;&lt;year&gt;2020&lt;/year&gt;&lt;pub-dates&gt;&lt;date&gt;11/25&lt;/date&gt;&lt;/pub-dates&gt;&lt;/dates&gt;&lt;urls&gt;&lt;/urls&gt;&lt;electronic-resource-num&gt;10.3390/app10228285&lt;/electronic-resource-num&gt;&lt;/record&gt;&lt;/Cite&gt;&lt;/EndNote&gt;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3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28F7F27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B1CBD14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288E94EA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00F39706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BF575A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32AE8106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B9898DC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4E2BDDB0" w14:textId="77777777" w:rsidTr="009464D8">
        <w:trPr>
          <w:trHeight w:val="20"/>
        </w:trPr>
        <w:tc>
          <w:tcPr>
            <w:tcW w:w="2836" w:type="dxa"/>
          </w:tcPr>
          <w:p w14:paraId="540B91FB" w14:textId="6D94829A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Dos S. et al., 2021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s Santos&lt;/Author&gt;&lt;Year&gt;2021&lt;/Year&gt;&lt;RecNum&gt;449&lt;/RecNum&gt;&lt;DisplayText&gt;[64]&lt;/DisplayText&gt;&lt;record&gt;&lt;rec-number&gt;449&lt;/rec-number&gt;&lt;foreign-keys&gt;&lt;key app="EN" db-id="fvxa5asrzvvx2cezpaevarzlwpreavezxp20" timestamp="1691993128"&gt;449&lt;/key&gt;&lt;/foreign-keys&gt;&lt;ref-type name="Journal Article"&gt;17&lt;/ref-type&gt;&lt;contributors&gt;&lt;authors&gt;&lt;author&gt;dos Santos, Dalí F. D.&lt;/author&gt;&lt;author&gt;de Faria, Paulo R.&lt;/author&gt;&lt;author&gt;Travençolo, Bruno A. N.&lt;/author&gt;&lt;author&gt;do Nascimento, Marcelo Z.&lt;/author&gt;&lt;/authors&gt;&lt;/contributors&gt;&lt;titles&gt;&lt;title&gt;Automated detection of tumor regions from oral histological whole slide images using fully convolutional neural networks&lt;/title&gt;&lt;secondary-title&gt;Biomedical Signal Processing and Control&lt;/secondary-title&gt;&lt;/titles&gt;&lt;periodical&gt;&lt;full-title&gt;Biomedical Signal Processing and Control&lt;/full-title&gt;&lt;/periodical&gt;&lt;pages&gt;102921&lt;/pages&gt;&lt;volume&gt;69&lt;/volume&gt;&lt;keywords&gt;&lt;keyword&gt;Oral tumor segmentation&lt;/keyword&gt;&lt;keyword&gt;Fully convolutional neural networks&lt;/keyword&gt;&lt;keyword&gt;H&amp;amp;E-histological image&lt;/keyword&gt;&lt;keyword&gt;Whole slide images&lt;/keyword&gt;&lt;/keywords&gt;&lt;dates&gt;&lt;year&gt;2021&lt;/year&gt;&lt;pub-dates&gt;&lt;date&gt;2021/08/01/&lt;/date&gt;&lt;/pub-dates&gt;&lt;/dates&gt;&lt;isbn&gt;1746-8094&lt;/isbn&gt;&lt;urls&gt;&lt;related-urls&gt;&lt;url&gt;https://www.sciencedirect.com/science/article/pii/S1746809421005188&lt;/url&gt;&lt;/related-urls&gt;&lt;/urls&gt;&lt;electronic-resource-num&gt;https://doi.org/10.1016/j.bspc.2021.102921&lt;/electronic-resource-num&gt;&lt;/record&gt;&lt;/Cite&gt;&lt;/EndNote&gt;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4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5AEC214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2FC470A3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E21F5A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17D90838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7C1D00F1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7FBA0B04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F45A73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68DA9D84" w14:textId="77777777" w:rsidTr="009464D8">
        <w:trPr>
          <w:trHeight w:val="20"/>
        </w:trPr>
        <w:tc>
          <w:tcPr>
            <w:tcW w:w="2836" w:type="dxa"/>
          </w:tcPr>
          <w:p w14:paraId="03E48F72" w14:textId="7B21D759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647F">
              <w:rPr>
                <w:rFonts w:ascii="Times New Roman" w:hAnsi="Times New Roman" w:cs="Times New Roman"/>
                <w:sz w:val="24"/>
                <w:szCs w:val="24"/>
              </w:rPr>
              <w:t>Paderno</w:t>
            </w:r>
            <w:proofErr w:type="spellEnd"/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 A. et al., 2021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Rlcm5vPC9BdXRob3I+PFllYXI+MjAyMTwvWWVhcj48
UmVjTnVtPjQ1NzwvUmVjTnVtPjxEaXNwbGF5VGV4dD5bNjVdPC9EaXNwbGF5VGV4dD48cmVjb3Jk
PjxyZWMtbnVtYmVyPjQ1NzwvcmVjLW51bWJlcj48Zm9yZWlnbi1rZXlzPjxrZXkgYXBwPSJFTiIg
ZGItaWQ9ImZ2eGE1YXNyenZ2eDJjZXpwYWV2YXJ6bHdwcmVhdmV6eHAyMCIgdGltZXN0YW1wPSIx
NjkxOTkzNDU5Ij40NTc8L2tleT48L2ZvcmVpZ24ta2V5cz48cmVmLXR5cGUgbmFtZT0iSm91cm5h
bCBBcnRpY2xlIj4xNzwvcmVmLXR5cGU+PGNvbnRyaWJ1dG9ycz48YXV0aG9ycz48YXV0aG9yPlBh
ZGVybm8sIEEuPC9hdXRob3I+PGF1dGhvcj5QaWF6emEsIEMuPC9hdXRob3I+PGF1dGhvcj5EZWwg
Qm9uLCBGLjwvYXV0aG9yPjxhdXRob3I+TGFuY2luaSwgRC48L2F1dGhvcj48YXV0aG9yPlRhbmFn
bGksIFMuPC9hdXRob3I+PGF1dGhvcj5EZWdhbmVsbG8sIEEuPC9hdXRob3I+PGF1dGhvcj5QZXJl
dHRpLCBHLjwvYXV0aG9yPjxhdXRob3I+RGUgTW9taSwgRS48L2F1dGhvcj48YXV0aG9yPlBhdHJp
bmksIEkuPC9hdXRob3I+PGF1dGhvcj5SdXBlcnRpLCBNLjwvYXV0aG9yPjxhdXRob3I+TWF0dG9z
LCBMLiBTLjwvYXV0aG9yPjxhdXRob3I+TW9jY2lhLCBTLjwvYXV0aG9yPjwvYXV0aG9ycz48L2Nv
bnRyaWJ1dG9ycz48YXV0aC1hZGRyZXNzPkRlcGFydG1lbnQgb2YgT3Rvcmhpbm9sYXJ5bmdvbG9n
eS1IZWFkIGFuZCBOZWNrIFN1cmdlcnksIEFTU1QtU3BlZGFsaSBDaXZpbGkgb2YgQnJlc2NpYSwg
VW5pdmVyc2l0eSBvZiBCcmVzY2lhLCBCcmVzY2lhLCBJdGFseS4mI3hEO0RlcGFydG1lbnQgb2Yg
T3Rvcmhpbm9sYXJ5bmdvbG9neS1IZWFkIGFuZCBOZWNrIFN1cmdlcnksIElSQ0NTIFNhbiBNYXJ0
aW5vIEhvc3BpdGFsLCBVbml2ZXJzaXR5IG9mIEdlbm9hLCBHZW5vYSwgSXRhbHkuJiN4RDtEZXBh
cnRtZW50IG9mIEVsZWN0cm9uaWNzLCBJbmZvcm1hdGlvbiBhbmQgQmlvZW5naW5lZXJpbmcsIFBv
bGl0ZWNuaWNvIGRpIE1pbGFubywgTWlsYW4sIEl0YWx5LiYjeEQ7RGVwYXJ0bWVudCBvZiBBZHZh
bmNlZCBSb2JvdGljcywgSXN0aXR1dG8gSXRhbGlhbm8gZGkgVGVjbm9sb2dpYSwgR2Vub2EsIEl0
YWx5LiYjeEQ7VGhlIEJpb1JvYm90aWNzIEluc3RpdHV0ZSwgU2N1b2xhIFN1cGVyaW9yZSBTYW50
JmFwb3M7QW5uYSwgUGlzYSwgSXRhbHkuJiN4RDtEZXBhcnRtZW50IG9mIEV4Y2VsbGVuY2UgaW4g
Um9ib3RpY3MgYW5kIEFJLCBTY3VvbGEgU3VwZXJpb3JlIFNhbnQmYXBvcztBbm5hLCBQaXNhLCBJ
dGFseS48L2F1dGgtYWRkcmVzcz48dGl0bGVzPjx0aXRsZT5EZWVwIExlYXJuaW5nIGZvciBBdXRv
bWF0aWMgU2VnbWVudGF0aW9uIG9mIE9yYWwgYW5kIE9yb3BoYXJ5bmdlYWwgQ2FuY2VyIFVzaW5n
IE5hcnJvdyBCYW5kIEltYWdpbmc6IFByZWxpbWluYXJ5IEV4cGVyaWVuY2UgaW4gYSBDbGluaWNh
bCBQZXJzcGVjdGl2ZTwvdGl0bGU+PHNlY29uZGFyeS10aXRsZT5Gcm9udCBPbmNvbDwvc2Vjb25k
YXJ5LXRpdGxlPjwvdGl0bGVzPjxwZXJpb2RpY2FsPjxmdWxsLXRpdGxlPkZyb250IE9uY29sPC9m
dWxsLXRpdGxlPjwvcGVyaW9kaWNhbD48cGFnZXM+NjI2NjAyPC9wYWdlcz48dm9sdW1lPjExPC92
b2x1bWU+PGVkaXRpb24+MjAyMTAzMjQ8L2VkaXRpb24+PGtleXdvcmRzPjxrZXl3b3JkPmRlZXAg
bGVhcm5pbmc8L2tleXdvcmQ+PGtleXdvcmQ+bWFjaGluZSBsZWFybmluZzwva2V5d29yZD48a2V5
d29yZD5uYXJyb3cgYmFuZCBpbWFnaW5nPC9rZXl3b3JkPjxrZXl3b3JkPm5ldXJhbCBuZXR3b3Jr
PC9rZXl3b3JkPjxrZXl3b3JkPm9yYWwgY2FuY2VyPC9rZXl3b3JkPjxrZXl3b3JkPm9yb3BoYXJ5
bmdlYWwgY2FuY2VyPC9rZXl3b3JkPjxrZXl3b3JkPnNlZ21lbnRhdGlvbjwva2V5d29yZD48L2tl
eXdvcmRzPjxkYXRlcz48eWVhcj4yMDIxPC95ZWFyPjwvZGF0ZXM+PGlzYm4+MjIzNC05NDNYIChQ
cmludCkmI3hEOzIyMzQtOTQzWCAoRWxlY3Ryb25pYykmI3hEOzIyMzQtOTQzWCAoTGlua2luZyk8
L2lzYm4+PGFjY2Vzc2lvbi1udW0+MzM4NDIzMzA8L2FjY2Vzc2lvbi1udW0+PHVybHM+PHJlbGF0
ZWQtdXJscz48dXJsPmh0dHBzOi8vd3d3Lm5jYmkubmxtLm5paC5nb3YvcHVibWVkLzMzODQyMzMw
PC91cmw+PC9yZWxhdGVkLX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DAyNDU4MzwvY3VzdG9tMj48ZWxlY3Ryb25pYy1yZXNvdXJjZS1udW0+MTAuMzM4OS9mb25j
LjIwMjEuNjI2NjAy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Rlcm5vPC9BdXRob3I+PFllYXI+MjAyMTwvWWVhcj48
UmVjTnVtPjQ1NzwvUmVjTnVtPjxEaXNwbGF5VGV4dD5bNjVdPC9EaXNwbGF5VGV4dD48cmVjb3Jk
PjxyZWMtbnVtYmVyPjQ1NzwvcmVjLW51bWJlcj48Zm9yZWlnbi1rZXlzPjxrZXkgYXBwPSJFTiIg
ZGItaWQ9ImZ2eGE1YXNyenZ2eDJjZXpwYWV2YXJ6bHdwcmVhdmV6eHAyMCIgdGltZXN0YW1wPSIx
NjkxOTkzNDU5Ij40NTc8L2tleT48L2ZvcmVpZ24ta2V5cz48cmVmLXR5cGUgbmFtZT0iSm91cm5h
bCBBcnRpY2xlIj4xNzwvcmVmLXR5cGU+PGNvbnRyaWJ1dG9ycz48YXV0aG9ycz48YXV0aG9yPlBh
ZGVybm8sIEEuPC9hdXRob3I+PGF1dGhvcj5QaWF6emEsIEMuPC9hdXRob3I+PGF1dGhvcj5EZWwg
Qm9uLCBGLjwvYXV0aG9yPjxhdXRob3I+TGFuY2luaSwgRC48L2F1dGhvcj48YXV0aG9yPlRhbmFn
bGksIFMuPC9hdXRob3I+PGF1dGhvcj5EZWdhbmVsbG8sIEEuPC9hdXRob3I+PGF1dGhvcj5QZXJl
dHRpLCBHLjwvYXV0aG9yPjxhdXRob3I+RGUgTW9taSwgRS48L2F1dGhvcj48YXV0aG9yPlBhdHJp
bmksIEkuPC9hdXRob3I+PGF1dGhvcj5SdXBlcnRpLCBNLjwvYXV0aG9yPjxhdXRob3I+TWF0dG9z
LCBMLiBTLjwvYXV0aG9yPjxhdXRob3I+TW9jY2lhLCBTLjwvYXV0aG9yPjwvYXV0aG9ycz48L2Nv
bnRyaWJ1dG9ycz48YXV0aC1hZGRyZXNzPkRlcGFydG1lbnQgb2YgT3Rvcmhpbm9sYXJ5bmdvbG9n
eS1IZWFkIGFuZCBOZWNrIFN1cmdlcnksIEFTU1QtU3BlZGFsaSBDaXZpbGkgb2YgQnJlc2NpYSwg
VW5pdmVyc2l0eSBvZiBCcmVzY2lhLCBCcmVzY2lhLCBJdGFseS4mI3hEO0RlcGFydG1lbnQgb2Yg
T3Rvcmhpbm9sYXJ5bmdvbG9neS1IZWFkIGFuZCBOZWNrIFN1cmdlcnksIElSQ0NTIFNhbiBNYXJ0
aW5vIEhvc3BpdGFsLCBVbml2ZXJzaXR5IG9mIEdlbm9hLCBHZW5vYSwgSXRhbHkuJiN4RDtEZXBh
cnRtZW50IG9mIEVsZWN0cm9uaWNzLCBJbmZvcm1hdGlvbiBhbmQgQmlvZW5naW5lZXJpbmcsIFBv
bGl0ZWNuaWNvIGRpIE1pbGFubywgTWlsYW4sIEl0YWx5LiYjeEQ7RGVwYXJ0bWVudCBvZiBBZHZh
bmNlZCBSb2JvdGljcywgSXN0aXR1dG8gSXRhbGlhbm8gZGkgVGVjbm9sb2dpYSwgR2Vub2EsIEl0
YWx5LiYjeEQ7VGhlIEJpb1JvYm90aWNzIEluc3RpdHV0ZSwgU2N1b2xhIFN1cGVyaW9yZSBTYW50
JmFwb3M7QW5uYSwgUGlzYSwgSXRhbHkuJiN4RDtEZXBhcnRtZW50IG9mIEV4Y2VsbGVuY2UgaW4g
Um9ib3RpY3MgYW5kIEFJLCBTY3VvbGEgU3VwZXJpb3JlIFNhbnQmYXBvcztBbm5hLCBQaXNhLCBJ
dGFseS48L2F1dGgtYWRkcmVzcz48dGl0bGVzPjx0aXRsZT5EZWVwIExlYXJuaW5nIGZvciBBdXRv
bWF0aWMgU2VnbWVudGF0aW9uIG9mIE9yYWwgYW5kIE9yb3BoYXJ5bmdlYWwgQ2FuY2VyIFVzaW5n
IE5hcnJvdyBCYW5kIEltYWdpbmc6IFByZWxpbWluYXJ5IEV4cGVyaWVuY2UgaW4gYSBDbGluaWNh
bCBQZXJzcGVjdGl2ZTwvdGl0bGU+PHNlY29uZGFyeS10aXRsZT5Gcm9udCBPbmNvbDwvc2Vjb25k
YXJ5LXRpdGxlPjwvdGl0bGVzPjxwZXJpb2RpY2FsPjxmdWxsLXRpdGxlPkZyb250IE9uY29sPC9m
dWxsLXRpdGxlPjwvcGVyaW9kaWNhbD48cGFnZXM+NjI2NjAyPC9wYWdlcz48dm9sdW1lPjExPC92
b2x1bWU+PGVkaXRpb24+MjAyMTAzMjQ8L2VkaXRpb24+PGtleXdvcmRzPjxrZXl3b3JkPmRlZXAg
bGVhcm5pbmc8L2tleXdvcmQ+PGtleXdvcmQ+bWFjaGluZSBsZWFybmluZzwva2V5d29yZD48a2V5
d29yZD5uYXJyb3cgYmFuZCBpbWFnaW5nPC9rZXl3b3JkPjxrZXl3b3JkPm5ldXJhbCBuZXR3b3Jr
PC9rZXl3b3JkPjxrZXl3b3JkPm9yYWwgY2FuY2VyPC9rZXl3b3JkPjxrZXl3b3JkPm9yb3BoYXJ5
bmdlYWwgY2FuY2VyPC9rZXl3b3JkPjxrZXl3b3JkPnNlZ21lbnRhdGlvbjwva2V5d29yZD48L2tl
eXdvcmRzPjxkYXRlcz48eWVhcj4yMDIxPC95ZWFyPjwvZGF0ZXM+PGlzYm4+MjIzNC05NDNYIChQ
cmludCkmI3hEOzIyMzQtOTQzWCAoRWxlY3Ryb25pYykmI3hEOzIyMzQtOTQzWCAoTGlua2luZyk8
L2lzYm4+PGFjY2Vzc2lvbi1udW0+MzM4NDIzMzA8L2FjY2Vzc2lvbi1udW0+PHVybHM+PHJlbGF0
ZWQtdXJscz48dXJsPmh0dHBzOi8vd3d3Lm5jYmkubmxtLm5paC5nb3YvcHVibWVkLzMzODQyMzMw
PC91cmw+PC9yZWxhdGVkLX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DAyNDU4MzwvY3VzdG9tMj48ZWxlY3Ryb25pYy1yZXNvdXJjZS1udW0+MTAuMzM4OS9mb25j
LjIwMjEuNjI2NjAy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5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725FA81B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FF0000"/>
          </w:tcPr>
          <w:p w14:paraId="5AC10DA4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3B3533E8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03151145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A442A34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0413F83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0D253E7B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4A525D43" w14:textId="77777777" w:rsidTr="009464D8">
        <w:trPr>
          <w:trHeight w:val="20"/>
        </w:trPr>
        <w:tc>
          <w:tcPr>
            <w:tcW w:w="2836" w:type="dxa"/>
          </w:tcPr>
          <w:p w14:paraId="25D9D0EF" w14:textId="6DA3F372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Musulin J. et al., 2021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1bGluPC9BdXRob3I+PFllYXI+MjAyMTwvWWVhcj48
UmVjTnVtPjQ1OTwvUmVjTnVtPjxEaXNwbGF5VGV4dD5bMzVdPC9EaXNwbGF5VGV4dD48cmVjb3Jk
PjxyZWMtbnVtYmVyPjQ1OTwvcmVjLW51bWJlcj48Zm9yZWlnbi1rZXlzPjxrZXkgYXBwPSJFTiIg
ZGItaWQ9ImZ2eGE1YXNyenZ2eDJjZXpwYWV2YXJ6bHdwcmVhdmV6eHAyMCIgdGltZXN0YW1wPSIx
NjkxOTkzNDk2Ij40NTk8L2tleT48L2ZvcmVpZ24ta2V5cz48cmVmLXR5cGUgbmFtZT0iSm91cm5h
bCBBcnRpY2xlIj4xNzwvcmVmLXR5cGU+PGNvbnRyaWJ1dG9ycz48YXV0aG9ycz48YXV0aG9yPk11
c3VsaW4sIEouPC9hdXRob3I+PGF1dGhvcj5TdGlmYW5pYywgRC48L2F1dGhvcj48YXV0aG9yPlp1
bGlqYW5pLCBBLjwvYXV0aG9yPjxhdXRob3I+Q2Fib3YsIFQuPC9hdXRob3I+PGF1dGhvcj5EZWth
bmljLCBBLjwvYXV0aG9yPjxhdXRob3I+Q2FyLCBaLjwvYXV0aG9yPjwvYXV0aG9ycz48L2NvbnRy
aWJ1dG9ycz48YXV0aC1hZGRyZXNzPkZhY3VsdHkgb2YgRW5naW5lZXJpbmcsIFVuaXZlcnNpdHkg
b2YgUmlqZWthLCBWdWtvdmFyc2thIDU4LCA1MTAwMCBSaWpla2EsIENyb2F0aWEuJiN4RDtEZXBh
cnRtZW50IG9mIE9yYWwgU3VyZ2VyeSwgQ2xpbmljYWwgSG9zcGl0YWwgQ2VudGVyIFJpamVrYSwg
S3Jlc2ltaXJvdmEgVWwuIDQwLCA1MTAwMCBSaWpla2EsIENyb2F0aWEuJiN4RDtGYWN1bHR5IG9m
IERlbnRhbCBNZWRpY2luZSwgVW5pdmVyc2l0eSBvZiBSaWpla2EsIEtyZXNpbWlyb3ZhIFVsLiA0
MCwgNTEwMDAgUmlqZWthLCBDcm9hdGlhLiYjeEQ7RGVwYXJ0bWVudCBvZiBQYXRob2xvZ3kgYW5k
IEN5dG9sb2d5LCBDbGluaWNhbCBIb3NwaXRhbCBDZW50ZXIgUmlqZWthLCBLcmVzaW1pcm92YSBV
bC4gNDIsIDUxMDAwIFJpamVrYSwgQ3JvYXRpYS4mI3hEO0ZhY3VsdHkgb2YgTWVkaWNpbmUsIFVu
aXZlcnNpdHkgb2YgUmlqZWthLCBVbC4gQnJhY2UgQnJhbmNoZXR0YSAyMC8xLCA1MTAwMCBSaWpl
a2EsIENyb2F0aWEuPC9hdXRoLWFkZHJlc3M+PHRpdGxlcz48dGl0bGU+QW4gRW5oYW5jZWQgSGlz
dG9wYXRob2xvZ3kgQW5hbHlzaXM6IEFuIEFJLUJhc2VkIFN5c3RlbSBmb3IgTXVsdGljbGFzcyBH
cmFkaW5nIG9mIE9yYWwgU3F1YW1vdXMgQ2VsbCBDYXJjaW5vbWEgYW5kIFNlZ21lbnRpbmcgb2Yg
RXBpdGhlbGlhbCBhbmQgU3Ryb21hbCBUaXNzdWU8L3RpdGxlPjxzZWNvbmRhcnktdGl0bGU+Q2Fu
Y2VycyAoQmFzZWwpPC9zZWNvbmRhcnktdGl0bGU+PC90aXRsZXM+PHBlcmlvZGljYWw+PGZ1bGwt
dGl0bGU+Q2FuY2VycyAoQmFzZWwpPC9mdWxsLXRpdGxlPjwvcGVyaW9kaWNhbD48dm9sdW1lPjEz
PC92b2x1bWU+PG51bWJlcj44PC9udW1iZXI+PGVkaXRpb24+MjAyMTA0MDg8L2VkaXRpb24+PGtl
eXdvcmRzPjxrZXl3b3JkPkFJLWJhc2VkIHN5c3RlbTwva2V5d29yZD48a2V5d29yZD5kYXRhIHBy
ZXByb2Nlc3Npbmc8L2tleXdvcmQ+PGtleXdvcmQ+aGlzdG9wYXRob2xvZ2ljYWwgaW1hZ2VzPC9r
ZXl3b3JkPjxrZXl3b3JkPm9yYWwgc3F1YW1vdXMgY2VsbCBjYXJjaW5vbWE8L2tleXdvcmQ+PC9r
ZXl3b3Jkcz48ZGF0ZXM+PHllYXI+MjAyMTwveWVhcj48cHViLWRhdGVzPjxkYXRlPkFwciA4PC9k
YXRlPjwvcHViLWRhdGVzPjwvZGF0ZXM+PGlzYm4+MjA3Mi02Njk0IChQcmludCkmI3hEOzIwNzIt
NjY5NCAoRWxlY3Ryb25pYykmI3hEOzIwNzItNjY5NCAoTGlua2luZyk8L2lzYm4+PGFjY2Vzc2lv
bi1udW0+MzM5MTc5NTI8L2FjY2Vzc2lvbi1udW0+PHVybHM+PHJlbGF0ZWQtdXJscz48dXJsPmh0
dHBzOi8vd3d3Lm5jYmkubmxtLm5paC5nb3YvcHVibWVkLzMzOTE3OTUyPC91cmw+PC9yZWxhdGVk
LXVybHM+PC91cmxzPjxjdXN0b20xPlRoZSBhdXRob3JzIGRlY2xhcmUgbm8gY29uZmxpY3Qgb2Yg
aW50ZXJlc3QuPC9jdXN0b20xPjxjdXN0b20yPlBNQzgwNjgzMjY8L2N1c3RvbTI+PGVsZWN0cm9u
aWMtcmVzb3VyY2UtbnVtPjEwLjMzOTAvY2FuY2VyczEzMDgxNzg0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N1bGluPC9BdXRob3I+PFllYXI+MjAyMTwvWWVhcj48
UmVjTnVtPjQ1OTwvUmVjTnVtPjxEaXNwbGF5VGV4dD5bMzVdPC9EaXNwbGF5VGV4dD48cmVjb3Jk
PjxyZWMtbnVtYmVyPjQ1OTwvcmVjLW51bWJlcj48Zm9yZWlnbi1rZXlzPjxrZXkgYXBwPSJFTiIg
ZGItaWQ9ImZ2eGE1YXNyenZ2eDJjZXpwYWV2YXJ6bHdwcmVhdmV6eHAyMCIgdGltZXN0YW1wPSIx
NjkxOTkzNDk2Ij40NTk8L2tleT48L2ZvcmVpZ24ta2V5cz48cmVmLXR5cGUgbmFtZT0iSm91cm5h
bCBBcnRpY2xlIj4xNzwvcmVmLXR5cGU+PGNvbnRyaWJ1dG9ycz48YXV0aG9ycz48YXV0aG9yPk11
c3VsaW4sIEouPC9hdXRob3I+PGF1dGhvcj5TdGlmYW5pYywgRC48L2F1dGhvcj48YXV0aG9yPlp1
bGlqYW5pLCBBLjwvYXV0aG9yPjxhdXRob3I+Q2Fib3YsIFQuPC9hdXRob3I+PGF1dGhvcj5EZWth
bmljLCBBLjwvYXV0aG9yPjxhdXRob3I+Q2FyLCBaLjwvYXV0aG9yPjwvYXV0aG9ycz48L2NvbnRy
aWJ1dG9ycz48YXV0aC1hZGRyZXNzPkZhY3VsdHkgb2YgRW5naW5lZXJpbmcsIFVuaXZlcnNpdHkg
b2YgUmlqZWthLCBWdWtvdmFyc2thIDU4LCA1MTAwMCBSaWpla2EsIENyb2F0aWEuJiN4RDtEZXBh
cnRtZW50IG9mIE9yYWwgU3VyZ2VyeSwgQ2xpbmljYWwgSG9zcGl0YWwgQ2VudGVyIFJpamVrYSwg
S3Jlc2ltaXJvdmEgVWwuIDQwLCA1MTAwMCBSaWpla2EsIENyb2F0aWEuJiN4RDtGYWN1bHR5IG9m
IERlbnRhbCBNZWRpY2luZSwgVW5pdmVyc2l0eSBvZiBSaWpla2EsIEtyZXNpbWlyb3ZhIFVsLiA0
MCwgNTEwMDAgUmlqZWthLCBDcm9hdGlhLiYjeEQ7RGVwYXJ0bWVudCBvZiBQYXRob2xvZ3kgYW5k
IEN5dG9sb2d5LCBDbGluaWNhbCBIb3NwaXRhbCBDZW50ZXIgUmlqZWthLCBLcmVzaW1pcm92YSBV
bC4gNDIsIDUxMDAwIFJpamVrYSwgQ3JvYXRpYS4mI3hEO0ZhY3VsdHkgb2YgTWVkaWNpbmUsIFVu
aXZlcnNpdHkgb2YgUmlqZWthLCBVbC4gQnJhY2UgQnJhbmNoZXR0YSAyMC8xLCA1MTAwMCBSaWpl
a2EsIENyb2F0aWEuPC9hdXRoLWFkZHJlc3M+PHRpdGxlcz48dGl0bGU+QW4gRW5oYW5jZWQgSGlz
dG9wYXRob2xvZ3kgQW5hbHlzaXM6IEFuIEFJLUJhc2VkIFN5c3RlbSBmb3IgTXVsdGljbGFzcyBH
cmFkaW5nIG9mIE9yYWwgU3F1YW1vdXMgQ2VsbCBDYXJjaW5vbWEgYW5kIFNlZ21lbnRpbmcgb2Yg
RXBpdGhlbGlhbCBhbmQgU3Ryb21hbCBUaXNzdWU8L3RpdGxlPjxzZWNvbmRhcnktdGl0bGU+Q2Fu
Y2VycyAoQmFzZWwpPC9zZWNvbmRhcnktdGl0bGU+PC90aXRsZXM+PHBlcmlvZGljYWw+PGZ1bGwt
dGl0bGU+Q2FuY2VycyAoQmFzZWwpPC9mdWxsLXRpdGxlPjwvcGVyaW9kaWNhbD48dm9sdW1lPjEz
PC92b2x1bWU+PG51bWJlcj44PC9udW1iZXI+PGVkaXRpb24+MjAyMTA0MDg8L2VkaXRpb24+PGtl
eXdvcmRzPjxrZXl3b3JkPkFJLWJhc2VkIHN5c3RlbTwva2V5d29yZD48a2V5d29yZD5kYXRhIHBy
ZXByb2Nlc3Npbmc8L2tleXdvcmQ+PGtleXdvcmQ+aGlzdG9wYXRob2xvZ2ljYWwgaW1hZ2VzPC9r
ZXl3b3JkPjxrZXl3b3JkPm9yYWwgc3F1YW1vdXMgY2VsbCBjYXJjaW5vbWE8L2tleXdvcmQ+PC9r
ZXl3b3Jkcz48ZGF0ZXM+PHllYXI+MjAyMTwveWVhcj48cHViLWRhdGVzPjxkYXRlPkFwciA4PC9k
YXRlPjwvcHViLWRhdGVzPjwvZGF0ZXM+PGlzYm4+MjA3Mi02Njk0IChQcmludCkmI3hEOzIwNzIt
NjY5NCAoRWxlY3Ryb25pYykmI3hEOzIwNzItNjY5NCAoTGlua2luZyk8L2lzYm4+PGFjY2Vzc2lv
bi1udW0+MzM5MTc5NTI8L2FjY2Vzc2lvbi1udW0+PHVybHM+PHJlbGF0ZWQtdXJscz48dXJsPmh0
dHBzOi8vd3d3Lm5jYmkubmxtLm5paC5nb3YvcHVibWVkLzMzOTE3OTUyPC91cmw+PC9yZWxhdGVk
LXVybHM+PC91cmxzPjxjdXN0b20xPlRoZSBhdXRob3JzIGRlY2xhcmUgbm8gY29uZmxpY3Qgb2Yg
aW50ZXJlc3QuPC9jdXN0b20xPjxjdXN0b20yPlBNQzgwNjgzMjY8L2N1c3RvbTI+PGVsZWN0cm9u
aWMtcmVzb3VyY2UtbnVtPjEwLjMzOTAvY2FuY2VyczEzMDgxNzg0PC9lbGVjdHJvbmljLXJlc291
cmNlLW51bT48cmVtb3RlLWRhdGFiYXNlLW5hbWU+UHViTWVkLW5vdC1NRURMSU5FPC9yZW1vdGUt
ZGF0YWJhc2UtbmFtZT48cmVtb3RlLWRhdGFiYXNlLXByb3ZpZGVyPk5MTTwvcmVtb3RlLWRhdGFi
YXNlLXByb3ZpZGVyPjwvcmVjb3JkPjwvQ2l0ZT48L0VuZE5vdGU+AG=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30311D98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67490F9B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78E8A0C5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0F6CA24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5992E51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7092B4B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472AA6EB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425E1DC2" w14:textId="77777777" w:rsidTr="009464D8">
        <w:trPr>
          <w:trHeight w:val="20"/>
        </w:trPr>
        <w:tc>
          <w:tcPr>
            <w:tcW w:w="2836" w:type="dxa"/>
          </w:tcPr>
          <w:p w14:paraId="54D0AFA7" w14:textId="58CF910A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Pennisi A. et al., 2022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nnisi&lt;/Author&gt;&lt;Year&gt;2022&lt;/Year&gt;&lt;RecNum&gt;452&lt;/RecNum&gt;&lt;DisplayText&gt;[66]&lt;/DisplayText&gt;&lt;record&gt;&lt;rec-number&gt;452&lt;/rec-number&gt;&lt;foreign-keys&gt;&lt;key app="EN" db-id="fvxa5asrzvvx2cezpaevarzlwpreavezxp20" timestamp="1691993244"&gt;452&lt;/key&gt;&lt;/foreign-keys&gt;&lt;ref-type name="Conference Proceedings"&gt;10&lt;/ref-type&gt;&lt;contributors&gt;&lt;authors&gt;&lt;author&gt;A. Pennisi&lt;/author&gt;&lt;author&gt;D. D. Bloisi&lt;/author&gt;&lt;author&gt;D. Nardi&lt;/author&gt;&lt;author&gt;S. Varricchio&lt;/author&gt;&lt;author&gt;F. Merolla&lt;/author&gt;&lt;/authors&gt;&lt;/contributors&gt;&lt;titles&gt;&lt;title&gt;Multi-encoder U-Net for Oral Squamous Cell Carcinoma Image Segmentation&lt;/title&gt;&lt;secondary-title&gt;2022 IEEE International Symposium on Medical Measurements and Applications (MeMeA)&lt;/secondary-title&gt;&lt;alt-title&gt;2022 IEEE International Symposium on Medical Measurements and Applications (MeMeA)&lt;/alt-title&gt;&lt;/titles&gt;&lt;pages&gt;1-6&lt;/pages&gt;&lt;dates&gt;&lt;year&gt;2022&lt;/year&gt;&lt;pub-dates&gt;&lt;date&gt;22-24 June 2022&lt;/date&gt;&lt;/pub-dates&gt;&lt;/dates&gt;&lt;urls&gt;&lt;/urls&gt;&lt;electronic-resource-num&gt;10.1109/MeMeA54994.2022.9856482&lt;/electronic-resource-num&gt;&lt;/record&gt;&lt;/Cite&gt;&lt;/EndNote&gt;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6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64EF6B1D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FF0000"/>
          </w:tcPr>
          <w:p w14:paraId="4FED226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574CE43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3BDAF66E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A2CB08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7F7C16D5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5684DEA4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466D90DC" w14:textId="77777777" w:rsidTr="009464D8">
        <w:trPr>
          <w:trHeight w:val="20"/>
        </w:trPr>
        <w:tc>
          <w:tcPr>
            <w:tcW w:w="2836" w:type="dxa"/>
          </w:tcPr>
          <w:p w14:paraId="6BD1DFCB" w14:textId="39A23558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647F">
              <w:rPr>
                <w:rFonts w:ascii="Times New Roman" w:hAnsi="Times New Roman" w:cs="Times New Roman"/>
                <w:sz w:val="24"/>
                <w:szCs w:val="24"/>
              </w:rPr>
              <w:t>Ariji</w:t>
            </w:r>
            <w:proofErr w:type="spellEnd"/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 Y. et al., 2022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jI8L1llYXI+PFJl
Y051bT40Njk8L1JlY051bT48RGlzcGxheVRleHQ+WzY3XTwvRGlzcGxheVRleHQ+PHJlY29yZD48
cmVjLW51bWJlcj40Njk8L3JlYy1udW1iZXI+PGZvcmVpZ24ta2V5cz48a2V5IGFwcD0iRU4iIGRi
LWlkPSJmdnhhNWFzcnp2dngyY2V6cGFldmFyemx3cHJlYXZlenhwMjAiIHRpbWVzdGFtcD0iMTY5
MTk5MzgzOSI+NDY5PC9rZXk+PC9mb3JlaWduLWtleXM+PHJlZi10eXBlIG5hbWU9IkpvdXJuYWwg
QXJ0aWNsZSI+MTc8L3JlZi10eXBlPjxjb250cmlidXRvcnM+PGF1dGhvcnM+PGF1dGhvcj5Bcmlq
aSwgWS48L2F1dGhvcj48YXV0aG9yPktpc2UsIFkuPC9hdXRob3I+PGF1dGhvcj5GdWt1ZGEsIE0u
PC9hdXRob3I+PGF1dGhvcj5LdXdhZGEsIEMuPC9hdXRob3I+PGF1dGhvcj5BcmlqaSwgRS48L2F1
dGhvcj48L2F1dGhvcnM+PC9jb250cmlidXRvcnM+PGF1dGgtYWRkcmVzcz5EZXBhcnRtZW50IG9m
IE9yYWwgYW5kIE1heGlsbG9mYWNpYWwgUmFkaW9sb2d5LCBBaWNoaS1HYWt1aW4gVW5pdmVyc2l0
eSBTY2hvb2wgb2YgRGVudGlzdHJ5LCBOYWdveWEsIEphcGFuLiYjeEQ7RGVwYXJ0bWVudCBvZiBP
cmFsIFJhZGlvbG9neSwgT3Nha2EgRGVudGFsIFVuaXZlcnNpdHksIE9zYWthLCBKYXBhbi48L2F1
dGgtYWRkcmVzcz48dGl0bGVzPjx0aXRsZT5TZWdtZW50YXRpb24gb2YgbWV0YXN0YXRpYyBjZXJ2
aWNhbCBseW1waCBub2RlcyBmcm9tIENUIGltYWdlcyBvZiBvcmFsIGNhbmNlcnMgdXNpbmcgZGVl
cC1sZWFybmluZyB0ZWNobm9sb2d5PC90aXRsZT48c2Vjb25kYXJ5LXRpdGxlPkRlbnRvbWF4aWxs
b2ZhYyBSYWRpb2w8L3NlY29uZGFyeS10aXRsZT48L3RpdGxlcz48cGVyaW9kaWNhbD48ZnVsbC10
aXRsZT5EZW50b21heGlsbG9mYWMgUmFkaW9sPC9mdWxsLXRpdGxlPjwvcGVyaW9kaWNhbD48cGFn
ZXM+MjAyMTA1MTU8L3BhZ2VzPjx2b2x1bWU+NTE8L3ZvbHVtZT48bnVtYmVyPjQ8L251bWJlcj48
ZWRpdGlvbj4yMDIyMDIxODwvZWRpdGlvbj48a2V5d29yZHM+PGtleXdvcmQ+KkRlZXAgTGVhcm5p
bmc8L2tleXdvcmQ+PGtleXdvcmQ+SHVtYW5zPC9rZXl3b3JkPjxrZXl3b3JkPkx5bXBoIE5vZGVz
L2RpYWdub3N0aWMgaW1hZ2luZy9wYXRob2xvZ3k8L2tleXdvcmQ+PGtleXdvcmQ+THltcGhhdGlj
IE1ldGFzdGFzaXMvZGlhZ25vc3RpYyBpbWFnaW5nPC9rZXl3b3JkPjxrZXl3b3JkPipNb3V0aCBO
ZW9wbGFzbXMvZGlhZ25vc3RpYyBpbWFnaW5nPC9rZXl3b3JkPjxrZXl3b3JkPlRlY2hub2xvZ3k8
L2tleXdvcmQ+PGtleXdvcmQ+VG9tb2dyYXBoeSwgWC1SYXkgQ29tcHV0ZWQvbWV0aG9kczwva2V5
d29yZD48a2V5d29yZD5DdDwva2V5d29yZD48a2V5d29yZD5jZXJ2aWNhbCBseW1waCBub2RlIG1l
dGFzdGFzaXM8L2tleXdvcmQ+PGtleXdvcmQ+ZGVlcCBsZWFybmluZzwva2V5d29yZD48a2V5d29y
ZD5vcmFsIGNhbmNlcnM8L2tleXdvcmQ+PGtleXdvcmQ+c2VnbWVudGF0aW9uPC9rZXl3b3JkPjwv
a2V5d29yZHM+PGRhdGVzPjx5ZWFyPjIwMjI8L3llYXI+PHB1Yi1kYXRlcz48ZGF0ZT5NYXkgMTwv
ZGF0ZT48L3B1Yi1kYXRlcz48L2RhdGVzPjxpc2JuPjAyNTAtODMyWCAoUHJpbnQpJiN4RDsxNDc2
LTU0MlggKEVsZWN0cm9uaWMpJiN4RDswMjUwLTgzMlggKExpbmtpbmcpPC9pc2JuPjxhY2Nlc3Np
b24tbnVtPjM1MTEzNzI1PC9hY2Nlc3Npb24tbnVtPjx1cmxzPjxyZWxhdGVkLXVybHM+PHVybD5o
dHRwczovL3d3dy5uY2JpLm5sbS5uaWguZ292L3B1Ym1lZC8zNTExMzcyNTwvdXJsPjwvcmVsYXRl
ZC11cmxzPjwvdXJscz48Y3VzdG9tMj5QTUM5NDk5MTk0PC9jdXN0b20yPjxlbGVjdHJvbmljLXJl
c291cmNlLW51bT4xMC4xMjU5L2RtZnIuMjAyMTA1MTU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qaTwvQXV0aG9yPjxZZWFyPjIwMjI8L1llYXI+PFJl
Y051bT40Njk8L1JlY051bT48RGlzcGxheVRleHQ+WzY3XTwvRGlzcGxheVRleHQ+PHJlY29yZD48
cmVjLW51bWJlcj40Njk8L3JlYy1udW1iZXI+PGZvcmVpZ24ta2V5cz48a2V5IGFwcD0iRU4iIGRi
LWlkPSJmdnhhNWFzcnp2dngyY2V6cGFldmFyemx3cHJlYXZlenhwMjAiIHRpbWVzdGFtcD0iMTY5
MTk5MzgzOSI+NDY5PC9rZXk+PC9mb3JlaWduLWtleXM+PHJlZi10eXBlIG5hbWU9IkpvdXJuYWwg
QXJ0aWNsZSI+MTc8L3JlZi10eXBlPjxjb250cmlidXRvcnM+PGF1dGhvcnM+PGF1dGhvcj5Bcmlq
aSwgWS48L2F1dGhvcj48YXV0aG9yPktpc2UsIFkuPC9hdXRob3I+PGF1dGhvcj5GdWt1ZGEsIE0u
PC9hdXRob3I+PGF1dGhvcj5LdXdhZGEsIEMuPC9hdXRob3I+PGF1dGhvcj5BcmlqaSwgRS48L2F1
dGhvcj48L2F1dGhvcnM+PC9jb250cmlidXRvcnM+PGF1dGgtYWRkcmVzcz5EZXBhcnRtZW50IG9m
IE9yYWwgYW5kIE1heGlsbG9mYWNpYWwgUmFkaW9sb2d5LCBBaWNoaS1HYWt1aW4gVW5pdmVyc2l0
eSBTY2hvb2wgb2YgRGVudGlzdHJ5LCBOYWdveWEsIEphcGFuLiYjeEQ7RGVwYXJ0bWVudCBvZiBP
cmFsIFJhZGlvbG9neSwgT3Nha2EgRGVudGFsIFVuaXZlcnNpdHksIE9zYWthLCBKYXBhbi48L2F1
dGgtYWRkcmVzcz48dGl0bGVzPjx0aXRsZT5TZWdtZW50YXRpb24gb2YgbWV0YXN0YXRpYyBjZXJ2
aWNhbCBseW1waCBub2RlcyBmcm9tIENUIGltYWdlcyBvZiBvcmFsIGNhbmNlcnMgdXNpbmcgZGVl
cC1sZWFybmluZyB0ZWNobm9sb2d5PC90aXRsZT48c2Vjb25kYXJ5LXRpdGxlPkRlbnRvbWF4aWxs
b2ZhYyBSYWRpb2w8L3NlY29uZGFyeS10aXRsZT48L3RpdGxlcz48cGVyaW9kaWNhbD48ZnVsbC10
aXRsZT5EZW50b21heGlsbG9mYWMgUmFkaW9sPC9mdWxsLXRpdGxlPjwvcGVyaW9kaWNhbD48cGFn
ZXM+MjAyMTA1MTU8L3BhZ2VzPjx2b2x1bWU+NTE8L3ZvbHVtZT48bnVtYmVyPjQ8L251bWJlcj48
ZWRpdGlvbj4yMDIyMDIxODwvZWRpdGlvbj48a2V5d29yZHM+PGtleXdvcmQ+KkRlZXAgTGVhcm5p
bmc8L2tleXdvcmQ+PGtleXdvcmQ+SHVtYW5zPC9rZXl3b3JkPjxrZXl3b3JkPkx5bXBoIE5vZGVz
L2RpYWdub3N0aWMgaW1hZ2luZy9wYXRob2xvZ3k8L2tleXdvcmQ+PGtleXdvcmQ+THltcGhhdGlj
IE1ldGFzdGFzaXMvZGlhZ25vc3RpYyBpbWFnaW5nPC9rZXl3b3JkPjxrZXl3b3JkPipNb3V0aCBO
ZW9wbGFzbXMvZGlhZ25vc3RpYyBpbWFnaW5nPC9rZXl3b3JkPjxrZXl3b3JkPlRlY2hub2xvZ3k8
L2tleXdvcmQ+PGtleXdvcmQ+VG9tb2dyYXBoeSwgWC1SYXkgQ29tcHV0ZWQvbWV0aG9kczwva2V5
d29yZD48a2V5d29yZD5DdDwva2V5d29yZD48a2V5d29yZD5jZXJ2aWNhbCBseW1waCBub2RlIG1l
dGFzdGFzaXM8L2tleXdvcmQ+PGtleXdvcmQ+ZGVlcCBsZWFybmluZzwva2V5d29yZD48a2V5d29y
ZD5vcmFsIGNhbmNlcnM8L2tleXdvcmQ+PGtleXdvcmQ+c2VnbWVudGF0aW9uPC9rZXl3b3JkPjwv
a2V5d29yZHM+PGRhdGVzPjx5ZWFyPjIwMjI8L3llYXI+PHB1Yi1kYXRlcz48ZGF0ZT5NYXkgMTwv
ZGF0ZT48L3B1Yi1kYXRlcz48L2RhdGVzPjxpc2JuPjAyNTAtODMyWCAoUHJpbnQpJiN4RDsxNDc2
LTU0MlggKEVsZWN0cm9uaWMpJiN4RDswMjUwLTgzMlggKExpbmtpbmcpPC9pc2JuPjxhY2Nlc3Np
b24tbnVtPjM1MTEzNzI1PC9hY2Nlc3Npb24tbnVtPjx1cmxzPjxyZWxhdGVkLXVybHM+PHVybD5o
dHRwczovL3d3dy5uY2JpLm5sbS5uaWguZ292L3B1Ym1lZC8zNTExMzcyNTwvdXJsPjwvcmVsYXRl
ZC11cmxzPjwvdXJscz48Y3VzdG9tMj5QTUM5NDk5MTk0PC9jdXN0b20yPjxlbGVjdHJvbmljLXJl
c291cmNlLW51bT4xMC4xMjU5L2RtZnIuMjAyMTA1MTU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7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6D8370AB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66864F1F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499653F8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272026AA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7780BDF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736C21C1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1657EEB7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52D163D4" w14:textId="77777777" w:rsidTr="009464D8">
        <w:trPr>
          <w:trHeight w:val="20"/>
        </w:trPr>
        <w:tc>
          <w:tcPr>
            <w:tcW w:w="2836" w:type="dxa"/>
          </w:tcPr>
          <w:p w14:paraId="69AC0AAB" w14:textId="5C34A73A" w:rsidR="001740FD" w:rsidRPr="0011647F" w:rsidRDefault="001740FD" w:rsidP="001740FD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Liu Y. et al., 2022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yPC9ZZWFyPjxSZWNO
dW0+NDc0PC9SZWNOdW0+PERpc3BsYXlUZXh0Pls2OF08L0Rpc3BsYXlUZXh0PjxyZWNvcmQ+PHJl
Yy1udW1iZXI+NDc0PC9yZWMtbnVtYmVyPjxmb3JlaWduLWtleXM+PGtleSBhcHA9IkVOIiBkYi1p
ZD0iZnZ4YTVhc3J6dnZ4MmNlenBhZXZhcnpsd3ByZWF2ZXp4cDIwIiB0aW1lc3RhbXA9IjE2OTE5
OTM5MzQiPjQ3NDwva2V5PjwvZm9yZWlnbi1rZXlzPjxyZWYtdHlwZSBuYW1lPSJKb3VybmFsIEFy
dGljbGUiPjE3PC9yZWYtdHlwZT48Y29udHJpYnV0b3JzPjxhdXRob3JzPjxhdXRob3I+TGl1LCBZ
LjwvYXV0aG9yPjxhdXRob3I+Qmlsb2RlYXUsIEUuPC9hdXRob3I+PGF1dGhvcj5Qb2xsYWNrLCBC
LjwvYXV0aG9yPjxhdXRob3I+QmF0bWFuZ2hlbGljaCwgSy48L2F1dGhvcj48L2F1dGhvcnM+PC9j
b250cmlidXRvcnM+PGF1dGgtYWRkcmVzcz5Vbml2ZXJzaXR5IG9mIFBpdHRzYnVyZ2gsIERlcGFy
dG1lbnQgb2YgQmlvbWVkaWNhbCBJbmZvcm1hdGljcywgNTYwNywgQmF1bSBCb3VsZXZhcmQsIFBp
dHRzYnVyZ2gsIFBBIDE1MjA2LCBVU0E7IFJ1dGdlcnMgU2Nob29sIG9mIERlbnRhbCBNZWRpY2lu
ZSwgMTEwLCBCZXJnZW4gU3QsIE5ld2FyaywgTkogMDcxMDEsIFVTQS4gRWxlY3Ryb25pYyBhZGRy
ZXNzOiB5aW5nY2kubGl1QHJ1dGdlcnMuZWR1LiYjeEQ7VW5pdmVyc2l0eSBvZiBQaXR0c2J1cmdo
IFNjaG9vbCBvZiBEZW50YWwgTWVkaWNpbmUsIDM1MDEgVGVycmFjZSBTdC4sIFBpdHRzYnVyZ2gs
IFBBIDE1MjA2LCBVU0EuJiN4RDtVbml2ZXJzaXR5IG9mIFBpdHRzYnVyZ2gsIERlcGFydG1lbnQg
b2YgQmlvbWVkaWNhbCBJbmZvcm1hdGljcywgNTYwNywgQmF1bSBCb3VsZXZhcmQsIFBpdHRzYnVy
Z2gsIFBBIDE1MjA2LCBVU0EuPC9hdXRoLWFkZHJlc3M+PHRpdGxlcz48dGl0bGU+QXV0b21hdGVk
IGRldGVjdGlvbiBvZiBwcmVtYWxpZ25hbnQgb3JhbCBsZXNpb25zIG9uIHdob2xlIHNsaWRlIGlt
YWdlcyB1c2luZyBjb252b2x1dGlvbmFsIG5ldXJhbCBuZXR3b3JrczwvdGl0bGU+PHNlY29uZGFy
eS10aXRsZT5PcmFsIE9uY29sPC9zZWNvbmRhcnktdGl0bGU+PC90aXRsZXM+PHBlcmlvZGljYWw+
PGZ1bGwtdGl0bGU+T3JhbCBPbmNvbDwvZnVsbC10aXRsZT48L3BlcmlvZGljYWw+PHBhZ2VzPjEw
NjEwOTwvcGFnZXM+PHZvbHVtZT4xMzQ8L3ZvbHVtZT48ZWRpdGlvbj4yMDIyMDkxODwvZWRpdGlv
bj48a2V5d29yZHM+PGtleXdvcmQ+KkNhcmNpbm9tYSwgU3F1YW1vdXMgQ2VsbC9kaWFnbm9zdGlj
IGltYWdpbmc8L2tleXdvcmQ+PGtleXdvcmQ+KkhlYWQgYW5kIE5lY2sgTmVvcGxhc21zPC9rZXl3
b3JkPjxrZXl3b3JkPkh1bWFuczwva2V5d29yZD48a2V5d29yZD5JbWFnZSBQcm9jZXNzaW5nLCBD
b21wdXRlci1Bc3Npc3RlZC9tZXRob2RzPC9rZXl3b3JkPjxrZXl3b3JkPipNb3V0aCBOZW9wbGFz
bXMvZGlhZ25vc3RpYyBpbWFnaW5nL3BhdGhvbG9neTwva2V5d29yZD48a2V5d29yZD5OZXVyYWwg
TmV0d29ya3MsIENvbXB1dGVyPC9rZXl3b3JkPjxrZXl3b3JkPipQcmVjYW5jZXJvdXMgQ29uZGl0
aW9ucy9kaWFnbm9zaXM8L2tleXdvcmQ+PC9rZXl3b3Jkcz48ZGF0ZXM+PHllYXI+MjAyMjwveWVh
cj48cHViLWRhdGVzPjxkYXRlPk5vdjwvZGF0ZT48L3B1Yi1kYXRlcz48L2RhdGVzPjxpc2JuPjE4
NzktMDU5MyAoRWxlY3Ryb25pYykmI3hEOzEzNjgtODM3NSAoTGlua2luZyk8L2lzYm4+PGFjY2Vz
c2lvbi1udW0+MzYxMjY2MDQ8L2FjY2Vzc2lvbi1udW0+PHVybHM+PHJlbGF0ZWQtdXJscz48dXJs
Pmh0dHBzOi8vd3d3Lm5jYmkubmxtLm5paC5nb3YvcHVibWVkLzM2MTI2NjA0PC91cmw+PC9yZWxh
dGVkLXVybHM+PC91cmxzPjxjdXN0b20xPkRlY2xhcmF0aW9uIG9mIENvbXBldGluZyBJbnRlcmVz
dCBUaGUgYXV0aG9ycyBkZWNsYXJlIHRoYXQgdGhleSBoYXZlIG5vIGtub3duIGNvbXBldGluZyBm
aW5hbmNpYWwgaW50ZXJlc3RzIG9yIHBlcnNvbmFsIHJlbGF0aW9uc2hpcHMgdGhhdCBjb3VsZCBo
YXZlIGFwcGVhcmVkIHRvIGluZmx1ZW5jZSB0aGUgd29yayByZXBvcnRlZCBpbiB0aGlzIHBhcGVy
LjwvY3VzdG9tMT48ZWxlY3Ryb25pYy1yZXNvdXJjZS1udW0+MTAuMTAxNi9qLm9yYWxvbmNvbG9n
eS4yMDIyLjEwNjEwO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IyPC9ZZWFyPjxSZWNO
dW0+NDc0PC9SZWNOdW0+PERpc3BsYXlUZXh0Pls2OF08L0Rpc3BsYXlUZXh0PjxyZWNvcmQ+PHJl
Yy1udW1iZXI+NDc0PC9yZWMtbnVtYmVyPjxmb3JlaWduLWtleXM+PGtleSBhcHA9IkVOIiBkYi1p
ZD0iZnZ4YTVhc3J6dnZ4MmNlenBhZXZhcnpsd3ByZWF2ZXp4cDIwIiB0aW1lc3RhbXA9IjE2OTE5
OTM5MzQiPjQ3NDwva2V5PjwvZm9yZWlnbi1rZXlzPjxyZWYtdHlwZSBuYW1lPSJKb3VybmFsIEFy
dGljbGUiPjE3PC9yZWYtdHlwZT48Y29udHJpYnV0b3JzPjxhdXRob3JzPjxhdXRob3I+TGl1LCBZ
LjwvYXV0aG9yPjxhdXRob3I+Qmlsb2RlYXUsIEUuPC9hdXRob3I+PGF1dGhvcj5Qb2xsYWNrLCBC
LjwvYXV0aG9yPjxhdXRob3I+QmF0bWFuZ2hlbGljaCwgSy48L2F1dGhvcj48L2F1dGhvcnM+PC9j
b250cmlidXRvcnM+PGF1dGgtYWRkcmVzcz5Vbml2ZXJzaXR5IG9mIFBpdHRzYnVyZ2gsIERlcGFy
dG1lbnQgb2YgQmlvbWVkaWNhbCBJbmZvcm1hdGljcywgNTYwNywgQmF1bSBCb3VsZXZhcmQsIFBp
dHRzYnVyZ2gsIFBBIDE1MjA2LCBVU0E7IFJ1dGdlcnMgU2Nob29sIG9mIERlbnRhbCBNZWRpY2lu
ZSwgMTEwLCBCZXJnZW4gU3QsIE5ld2FyaywgTkogMDcxMDEsIFVTQS4gRWxlY3Ryb25pYyBhZGRy
ZXNzOiB5aW5nY2kubGl1QHJ1dGdlcnMuZWR1LiYjeEQ7VW5pdmVyc2l0eSBvZiBQaXR0c2J1cmdo
IFNjaG9vbCBvZiBEZW50YWwgTWVkaWNpbmUsIDM1MDEgVGVycmFjZSBTdC4sIFBpdHRzYnVyZ2gs
IFBBIDE1MjA2LCBVU0EuJiN4RDtVbml2ZXJzaXR5IG9mIFBpdHRzYnVyZ2gsIERlcGFydG1lbnQg
b2YgQmlvbWVkaWNhbCBJbmZvcm1hdGljcywgNTYwNywgQmF1bSBCb3VsZXZhcmQsIFBpdHRzYnVy
Z2gsIFBBIDE1MjA2LCBVU0EuPC9hdXRoLWFkZHJlc3M+PHRpdGxlcz48dGl0bGU+QXV0b21hdGVk
IGRldGVjdGlvbiBvZiBwcmVtYWxpZ25hbnQgb3JhbCBsZXNpb25zIG9uIHdob2xlIHNsaWRlIGlt
YWdlcyB1c2luZyBjb252b2x1dGlvbmFsIG5ldXJhbCBuZXR3b3JrczwvdGl0bGU+PHNlY29uZGFy
eS10aXRsZT5PcmFsIE9uY29sPC9zZWNvbmRhcnktdGl0bGU+PC90aXRsZXM+PHBlcmlvZGljYWw+
PGZ1bGwtdGl0bGU+T3JhbCBPbmNvbDwvZnVsbC10aXRsZT48L3BlcmlvZGljYWw+PHBhZ2VzPjEw
NjEwOTwvcGFnZXM+PHZvbHVtZT4xMzQ8L3ZvbHVtZT48ZWRpdGlvbj4yMDIyMDkxODwvZWRpdGlv
bj48a2V5d29yZHM+PGtleXdvcmQ+KkNhcmNpbm9tYSwgU3F1YW1vdXMgQ2VsbC9kaWFnbm9zdGlj
IGltYWdpbmc8L2tleXdvcmQ+PGtleXdvcmQ+KkhlYWQgYW5kIE5lY2sgTmVvcGxhc21zPC9rZXl3
b3JkPjxrZXl3b3JkPkh1bWFuczwva2V5d29yZD48a2V5d29yZD5JbWFnZSBQcm9jZXNzaW5nLCBD
b21wdXRlci1Bc3Npc3RlZC9tZXRob2RzPC9rZXl3b3JkPjxrZXl3b3JkPipNb3V0aCBOZW9wbGFz
bXMvZGlhZ25vc3RpYyBpbWFnaW5nL3BhdGhvbG9neTwva2V5d29yZD48a2V5d29yZD5OZXVyYWwg
TmV0d29ya3MsIENvbXB1dGVyPC9rZXl3b3JkPjxrZXl3b3JkPipQcmVjYW5jZXJvdXMgQ29uZGl0
aW9ucy9kaWFnbm9zaXM8L2tleXdvcmQ+PC9rZXl3b3Jkcz48ZGF0ZXM+PHllYXI+MjAyMjwveWVh
cj48cHViLWRhdGVzPjxkYXRlPk5vdjwvZGF0ZT48L3B1Yi1kYXRlcz48L2RhdGVzPjxpc2JuPjE4
NzktMDU5MyAoRWxlY3Ryb25pYykmI3hEOzEzNjgtODM3NSAoTGlua2luZyk8L2lzYm4+PGFjY2Vz
c2lvbi1udW0+MzYxMjY2MDQ8L2FjY2Vzc2lvbi1udW0+PHVybHM+PHJlbGF0ZWQtdXJscz48dXJs
Pmh0dHBzOi8vd3d3Lm5jYmkubmxtLm5paC5nb3YvcHVibWVkLzM2MTI2NjA0PC91cmw+PC9yZWxh
dGVkLXVybHM+PC91cmxzPjxjdXN0b20xPkRlY2xhcmF0aW9uIG9mIENvbXBldGluZyBJbnRlcmVz
dCBUaGUgYXV0aG9ycyBkZWNsYXJlIHRoYXQgdGhleSBoYXZlIG5vIGtub3duIGNvbXBldGluZyBm
aW5hbmNpYWwgaW50ZXJlc3RzIG9yIHBlcnNvbmFsIHJlbGF0aW9uc2hpcHMgdGhhdCBjb3VsZCBo
YXZlIGFwcGVhcmVkIHRvIGluZmx1ZW5jZSB0aGUgd29yayByZXBvcnRlZCBpbiB0aGlzIHBhcGVy
LjwvY3VzdG9tMT48ZWxlY3Ryb25pYy1yZXNvdXJjZS1udW0+MTAuMTAxNi9qLm9yYWxvbmNvbG9n
eS4yMDIyLjEwNjEwOT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68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FF0000"/>
          </w:tcPr>
          <w:p w14:paraId="082243AD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53" w:type="dxa"/>
            <w:shd w:val="clear" w:color="auto" w:fill="92D050"/>
          </w:tcPr>
          <w:p w14:paraId="258AF98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5F92591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0C7002E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402AFE1A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4C630429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DA37522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740FD" w:rsidRPr="00FD14F1" w14:paraId="2CDCC6AD" w14:textId="77777777" w:rsidTr="009464D8">
        <w:trPr>
          <w:trHeight w:val="20"/>
        </w:trPr>
        <w:tc>
          <w:tcPr>
            <w:tcW w:w="2836" w:type="dxa"/>
          </w:tcPr>
          <w:p w14:paraId="167F5FC3" w14:textId="44C2F5B0" w:rsidR="001740FD" w:rsidRPr="0011647F" w:rsidRDefault="001740FD" w:rsidP="001740FD">
            <w:pPr>
              <w:autoSpaceDE w:val="0"/>
              <w:autoSpaceDN w:val="0"/>
              <w:adjustRightInd w:val="0"/>
            </w:pPr>
            <w:r w:rsidRPr="0011647F">
              <w:t xml:space="preserve">Dos S. et al. 2023 </w:t>
            </w:r>
            <w:r w:rsidRPr="0011647F">
              <w:fldChar w:fldCharType="begin">
                <w:fldData xml:space="preserve">PEVuZE5vdGU+PENpdGU+PEF1dGhvcj5Eb3MgU2FudG9zPC9BdXRob3I+PFllYXI+MjAyMzwvWWVh
cj48UmVjTnVtPjQ2MzwvUmVjTnVtPjxEaXNwbGF5VGV4dD5bNjldPC9EaXNwbGF5VGV4dD48cmVj
b3JkPjxyZWMtbnVtYmVyPjQ2MzwvcmVjLW51bWJlcj48Zm9yZWlnbi1rZXlzPjxrZXkgYXBwPSJF
TiIgZGItaWQ9ImZ2eGE1YXNyenZ2eDJjZXpwYWV2YXJ6bHdwcmVhdmV6eHAyMCIgdGltZXN0YW1w
PSIxNjkxOTkzNjQ3Ij40NjM8L2tleT48L2ZvcmVpZ24ta2V5cz48cmVmLXR5cGUgbmFtZT0iSm91
cm5hbCBBcnRpY2xlIj4xNzwvcmVmLXR5cGU+PGNvbnRyaWJ1dG9ycz48YXV0aG9ycz48YXV0aG9y
PkRvcyBTYW50b3MsIEQuIEYuIEQuPC9hdXRob3I+PGF1dGhvcj5kZSBGYXJpYSwgUC4gUi48L2F1
dGhvcj48YXV0aG9yPlRyYXZlbmNvbG8sIEIuIEEuIE4uPC9hdXRob3I+PGF1dGhvcj5kbyBOYXNj
aW1lbnRvLCBNLiBaLjwvYXV0aG9yPjwvYXV0aG9ycz48L2NvbnRyaWJ1dG9ycz48YXV0aC1hZGRy
ZXNzPkZhY3VsdHkgb2YgQ29tcHV0ZXIgU2NpZW5jZSwgRmVkZXJhbCBVbml2ZXJzaXR5IG9mIFVi
ZXJsYW5kaWEsIEJyYXppbCBhbmQgSW5zdGl0dXRlIG9mIEJpb21lZGljYWwgU2NpZW5jZSwgRmVk
ZXJhbCBVbml2ZXJzaXR5IG9mIFViZXJsYW5kaWEsIFViZXJsYW5kaWEsIEJyYXppbC4gZGFsaWZy
ZWlyZUBnbWFpbC5jb20uJiN4RDtGYWN1bHR5IG9mIENvbXB1dGVyIFNjaWVuY2UsIEZlZGVyYWwg
VW5pdmVyc2l0eSBvZiBVYmVybGFuZGlhLCBCcmF6aWwgYW5kIEluc3RpdHV0ZSBvZiBCaW9tZWRp
Y2FsIFNjaWVuY2UsIEZlZGVyYWwgVW5pdmVyc2l0eSBvZiBVYmVybGFuZGlhLCBVYmVybGFuZGlh
LCBCcmF6aWwuPC9hdXRoLWFkZHJlc3M+PHRpdGxlcz48dGl0bGU+SW5mbHVlbmNlIG9mIERhdGEg
QXVnbWVudGF0aW9uIFN0cmF0ZWdpZXMgb24gdGhlIFNlZ21lbnRhdGlvbiBvZiBPcmFsIEhpc3Rv
bG9naWNhbCBJbWFnZXMgVXNpbmcgRnVsbHkgQ29udm9sdXRpb25hbCBOZXVyYWwgTmV0d29ya3M8
L3RpdGxlPjxzZWNvbmRhcnktdGl0bGU+SiBEaWdpdCBJbWFnaW5nPC9zZWNvbmRhcnktdGl0bGU+
PC90aXRsZXM+PHBlcmlvZGljYWw+PGZ1bGwtdGl0bGU+SiBEaWdpdCBJbWFnaW5nPC9mdWxsLXRp
dGxlPjwvcGVyaW9kaWNhbD48cGFnZXM+MTYwOC0xNjIzPC9wYWdlcz48dm9sdW1lPjM2PC92b2x1
bWU+PG51bWJlcj40PC9udW1iZXI+PGVkaXRpb24+MjAyMzA0MDM8L2VkaXRpb24+PGtleXdvcmRz
PjxrZXl3b3JkPkh1bWFuczwva2V5d29yZD48a2V5d29yZD5JbWFnZSBQcm9jZXNzaW5nLCBDb21w
dXRlci1Bc3Npc3RlZC9tZXRob2RzPC9rZXl3b3JkPjxrZXl3b3JkPipDYXJjaW5vbWEsIFNxdWFt
b3VzIENlbGwvZGlhZ25vc3RpYyBpbWFnaW5nPC9rZXl3b3JkPjxrZXl3b3JkPipNb3V0aCBOZW9w
bGFzbXMvZGlhZ25vc3RpYyBpbWFnaW5nPC9rZXl3b3JkPjxrZXl3b3JkPk5ldXJhbCBOZXR3b3Jr
cywgQ29tcHV0ZXI8L2tleXdvcmQ+PGtleXdvcmQ+RGF0YSBhdWdtZW50YXRpb248L2tleXdvcmQ+
PGtleXdvcmQ+RnVsbHkgY29udm9sdXRpb25hbCBuZXVyYWwgbmV0d29ya3M8L2tleXdvcmQ+PGtl
eXdvcmQ+SCZhbXA7IEUtaGlzdG9sb2dpY2FsIGltYWdlPC9rZXl3b3JkPjxrZXl3b3JkPk9yYWwg
dHVtb3Igc2VnbWVudGF0aW9uPC9rZXl3b3JkPjxrZXl3b3JkPlRpc3N1ZSBtaWNyb2FycmF5IGlt
YWdlczwva2V5d29yZD48a2V5d29yZD5XaG9sZSBzbGlkZSBpbWFnZXM8L2tleXdvcmQ+PC9rZXl3
b3Jkcz48ZGF0ZXM+PHllYXI+MjAyMzwveWVhcj48cHViLWRhdGVzPjxkYXRlPkF1ZzwvZGF0ZT48
L3B1Yi1kYXRlcz48L2RhdGVzPjxpc2JuPjE2MTgtNzI3WCAoRWxlY3Ryb25pYykmI3hEOzA4OTct
MTg4OSAoUHJpbnQpJiN4RDswODk3LTE4ODkgKExpbmtpbmcpPC9pc2JuPjxhY2Nlc3Npb24tbnVt
PjM3MDEyNDQ2PC9hY2Nlc3Npb24tbnVtPjx1cmxzPjxyZWxhdGVkLXVybHM+PHVybD5odHRwczov
L3d3dy5uY2JpLm5sbS5uaWguZ292L3B1Ym1lZC8zNzAxMjQ0NjwvdXJsPjwvcmVsYXRlZC11cmxz
PjwvdXJscz48Y3VzdG9tMT5UaGUgYXV0aG9ycyBkZWNsYXJlIG5vIGNvbXBldGluZyBpbnRlcmVz
dHMuPC9jdXN0b20xPjxjdXN0b20yPlBNQzEwNDA2ODAwPC9jdXN0b20yPjxlbGVjdHJvbmljLXJl
c291cmNlLW51bT4xMC4xMDA3L3MxMDI3OC0wMjMtMDA4MTQte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11647F">
              <w:instrText xml:space="preserve"> ADDIN EN.CITE </w:instrText>
            </w:r>
            <w:r w:rsidRPr="0011647F">
              <w:fldChar w:fldCharType="begin">
                <w:fldData xml:space="preserve">PEVuZE5vdGU+PENpdGU+PEF1dGhvcj5Eb3MgU2FudG9zPC9BdXRob3I+PFllYXI+MjAyMzwvWWVh
cj48UmVjTnVtPjQ2MzwvUmVjTnVtPjxEaXNwbGF5VGV4dD5bNjldPC9EaXNwbGF5VGV4dD48cmVj
b3JkPjxyZWMtbnVtYmVyPjQ2MzwvcmVjLW51bWJlcj48Zm9yZWlnbi1rZXlzPjxrZXkgYXBwPSJF
TiIgZGItaWQ9ImZ2eGE1YXNyenZ2eDJjZXpwYWV2YXJ6bHdwcmVhdmV6eHAyMCIgdGltZXN0YW1w
PSIxNjkxOTkzNjQ3Ij40NjM8L2tleT48L2ZvcmVpZ24ta2V5cz48cmVmLXR5cGUgbmFtZT0iSm91
cm5hbCBBcnRpY2xlIj4xNzwvcmVmLXR5cGU+PGNvbnRyaWJ1dG9ycz48YXV0aG9ycz48YXV0aG9y
PkRvcyBTYW50b3MsIEQuIEYuIEQuPC9hdXRob3I+PGF1dGhvcj5kZSBGYXJpYSwgUC4gUi48L2F1
dGhvcj48YXV0aG9yPlRyYXZlbmNvbG8sIEIuIEEuIE4uPC9hdXRob3I+PGF1dGhvcj5kbyBOYXNj
aW1lbnRvLCBNLiBaLjwvYXV0aG9yPjwvYXV0aG9ycz48L2NvbnRyaWJ1dG9ycz48YXV0aC1hZGRy
ZXNzPkZhY3VsdHkgb2YgQ29tcHV0ZXIgU2NpZW5jZSwgRmVkZXJhbCBVbml2ZXJzaXR5IG9mIFVi
ZXJsYW5kaWEsIEJyYXppbCBhbmQgSW5zdGl0dXRlIG9mIEJpb21lZGljYWwgU2NpZW5jZSwgRmVk
ZXJhbCBVbml2ZXJzaXR5IG9mIFViZXJsYW5kaWEsIFViZXJsYW5kaWEsIEJyYXppbC4gZGFsaWZy
ZWlyZUBnbWFpbC5jb20uJiN4RDtGYWN1bHR5IG9mIENvbXB1dGVyIFNjaWVuY2UsIEZlZGVyYWwg
VW5pdmVyc2l0eSBvZiBVYmVybGFuZGlhLCBCcmF6aWwgYW5kIEluc3RpdHV0ZSBvZiBCaW9tZWRp
Y2FsIFNjaWVuY2UsIEZlZGVyYWwgVW5pdmVyc2l0eSBvZiBVYmVybGFuZGlhLCBVYmVybGFuZGlh
LCBCcmF6aWwuPC9hdXRoLWFkZHJlc3M+PHRpdGxlcz48dGl0bGU+SW5mbHVlbmNlIG9mIERhdGEg
QXVnbWVudGF0aW9uIFN0cmF0ZWdpZXMgb24gdGhlIFNlZ21lbnRhdGlvbiBvZiBPcmFsIEhpc3Rv
bG9naWNhbCBJbWFnZXMgVXNpbmcgRnVsbHkgQ29udm9sdXRpb25hbCBOZXVyYWwgTmV0d29ya3M8
L3RpdGxlPjxzZWNvbmRhcnktdGl0bGU+SiBEaWdpdCBJbWFnaW5nPC9zZWNvbmRhcnktdGl0bGU+
PC90aXRsZXM+PHBlcmlvZGljYWw+PGZ1bGwtdGl0bGU+SiBEaWdpdCBJbWFnaW5nPC9mdWxsLXRp
dGxlPjwvcGVyaW9kaWNhbD48cGFnZXM+MTYwOC0xNjIzPC9wYWdlcz48dm9sdW1lPjM2PC92b2x1
bWU+PG51bWJlcj40PC9udW1iZXI+PGVkaXRpb24+MjAyMzA0MDM8L2VkaXRpb24+PGtleXdvcmRz
PjxrZXl3b3JkPkh1bWFuczwva2V5d29yZD48a2V5d29yZD5JbWFnZSBQcm9jZXNzaW5nLCBDb21w
dXRlci1Bc3Npc3RlZC9tZXRob2RzPC9rZXl3b3JkPjxrZXl3b3JkPipDYXJjaW5vbWEsIFNxdWFt
b3VzIENlbGwvZGlhZ25vc3RpYyBpbWFnaW5nPC9rZXl3b3JkPjxrZXl3b3JkPipNb3V0aCBOZW9w
bGFzbXMvZGlhZ25vc3RpYyBpbWFnaW5nPC9rZXl3b3JkPjxrZXl3b3JkPk5ldXJhbCBOZXR3b3Jr
cywgQ29tcHV0ZXI8L2tleXdvcmQ+PGtleXdvcmQ+RGF0YSBhdWdtZW50YXRpb248L2tleXdvcmQ+
PGtleXdvcmQ+RnVsbHkgY29udm9sdXRpb25hbCBuZXVyYWwgbmV0d29ya3M8L2tleXdvcmQ+PGtl
eXdvcmQ+SCZhbXA7IEUtaGlzdG9sb2dpY2FsIGltYWdlPC9rZXl3b3JkPjxrZXl3b3JkPk9yYWwg
dHVtb3Igc2VnbWVudGF0aW9uPC9rZXl3b3JkPjxrZXl3b3JkPlRpc3N1ZSBtaWNyb2FycmF5IGlt
YWdlczwva2V5d29yZD48a2V5d29yZD5XaG9sZSBzbGlkZSBpbWFnZXM8L2tleXdvcmQ+PC9rZXl3
b3Jkcz48ZGF0ZXM+PHllYXI+MjAyMzwveWVhcj48cHViLWRhdGVzPjxkYXRlPkF1ZzwvZGF0ZT48
L3B1Yi1kYXRlcz48L2RhdGVzPjxpc2JuPjE2MTgtNzI3WCAoRWxlY3Ryb25pYykmI3hEOzA4OTct
MTg4OSAoUHJpbnQpJiN4RDswODk3LTE4ODkgKExpbmtpbmcpPC9pc2JuPjxhY2Nlc3Npb24tbnVt
PjM3MDEyNDQ2PC9hY2Nlc3Npb24tbnVtPjx1cmxzPjxyZWxhdGVkLXVybHM+PHVybD5odHRwczov
L3d3dy5uY2JpLm5sbS5uaWguZ292L3B1Ym1lZC8zNzAxMjQ0NjwvdXJsPjwvcmVsYXRlZC11cmxz
PjwvdXJscz48Y3VzdG9tMT5UaGUgYXV0aG9ycyBkZWNsYXJlIG5vIGNvbXBldGluZyBpbnRlcmVz
dHMuPC9jdXN0b20xPjxjdXN0b20yPlBNQzEwNDA2ODAwPC9jdXN0b20yPjxlbGVjdHJvbmljLXJl
c291cmNlLW51bT4xMC4xMDA3L3MxMDI3OC0wMjMtMDA4MTQtej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11647F">
              <w:instrText xml:space="preserve"> ADDIN EN.CITE.DATA </w:instrText>
            </w:r>
            <w:r w:rsidRPr="0011647F">
              <w:fldChar w:fldCharType="end"/>
            </w:r>
            <w:r w:rsidRPr="0011647F">
              <w:fldChar w:fldCharType="separate"/>
            </w:r>
            <w:r w:rsidRPr="0011647F">
              <w:rPr>
                <w:noProof/>
              </w:rPr>
              <w:t>[69]</w:t>
            </w:r>
            <w:r w:rsidRPr="0011647F"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2F8989FE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A7F9A0F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FF0000"/>
          </w:tcPr>
          <w:p w14:paraId="1C46018D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084" w:type="dxa"/>
            <w:shd w:val="clear" w:color="auto" w:fill="92D050"/>
          </w:tcPr>
          <w:p w14:paraId="44B6385E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D9D4631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359A89B0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04A0EE25" w14:textId="77777777" w:rsidR="001740FD" w:rsidRPr="00FD14F1" w:rsidRDefault="001740FD" w:rsidP="001740FD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</w:tbl>
    <w:p w14:paraId="2CBEAE65" w14:textId="77777777" w:rsidR="00411FE9" w:rsidRPr="00FD14F1" w:rsidRDefault="00411FE9" w:rsidP="00411FE9">
      <w:pPr>
        <w:spacing w:line="360" w:lineRule="auto"/>
      </w:pPr>
      <w:r w:rsidRPr="00FD14F1">
        <w:t>LR, low risk; HR, high risk.</w:t>
      </w:r>
    </w:p>
    <w:p w14:paraId="054F4FBD" w14:textId="77777777" w:rsidR="00E41A7D" w:rsidRPr="00FD14F1" w:rsidRDefault="00E41A7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i/>
          <w:iCs/>
          <w:shd w:val="clear" w:color="auto" w:fill="FFFFFF"/>
        </w:rPr>
      </w:pPr>
      <w:r w:rsidRPr="00FD14F1">
        <w:rPr>
          <w:i/>
          <w:iCs/>
          <w:shd w:val="clear" w:color="auto" w:fill="FFFFFF"/>
        </w:rPr>
        <w:br w:type="page"/>
      </w:r>
    </w:p>
    <w:p w14:paraId="532B9C3F" w14:textId="752C436A" w:rsidR="00411FE9" w:rsidRPr="00FD14F1" w:rsidRDefault="00411FE9" w:rsidP="00411FE9">
      <w:pPr>
        <w:spacing w:after="160" w:line="259" w:lineRule="auto"/>
      </w:pPr>
      <w:r w:rsidRPr="00B07F67">
        <w:rPr>
          <w:b/>
          <w:bCs/>
          <w:shd w:val="clear" w:color="auto" w:fill="FFFFFF"/>
        </w:rPr>
        <w:lastRenderedPageBreak/>
        <w:t>Table 5S</w:t>
      </w:r>
      <w:r w:rsidR="00E56EF1" w:rsidRPr="00FD14F1">
        <w:t xml:space="preserve"> </w:t>
      </w:r>
      <w:r w:rsidRPr="00FD14F1">
        <w:rPr>
          <w:shd w:val="clear" w:color="auto" w:fill="FFFFFF"/>
        </w:rPr>
        <w:t>Quality assessment of included studies using QUADAS-2 (</w:t>
      </w:r>
      <w:r w:rsidRPr="00FD14F1">
        <w:t>Prognosis prediction studies</w:t>
      </w:r>
      <w:r w:rsidRPr="00FD14F1">
        <w:rPr>
          <w:shd w:val="clear" w:color="auto" w:fill="FFFFFF"/>
        </w:rPr>
        <w:t>)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694"/>
        <w:gridCol w:w="1096"/>
        <w:gridCol w:w="1053"/>
        <w:gridCol w:w="1242"/>
        <w:gridCol w:w="1084"/>
        <w:gridCol w:w="1301"/>
        <w:gridCol w:w="1054"/>
        <w:gridCol w:w="1242"/>
      </w:tblGrid>
      <w:tr w:rsidR="00411FE9" w:rsidRPr="00FD14F1" w14:paraId="39E2A076" w14:textId="77777777" w:rsidTr="009464D8">
        <w:trPr>
          <w:trHeight w:val="20"/>
        </w:trPr>
        <w:tc>
          <w:tcPr>
            <w:tcW w:w="2694" w:type="dxa"/>
            <w:vMerge w:val="restart"/>
          </w:tcPr>
          <w:p w14:paraId="4B15F201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/year</w:t>
            </w:r>
          </w:p>
        </w:tc>
        <w:tc>
          <w:tcPr>
            <w:tcW w:w="4475" w:type="dxa"/>
            <w:gridSpan w:val="4"/>
          </w:tcPr>
          <w:p w14:paraId="23F1F764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3597" w:type="dxa"/>
            <w:gridSpan w:val="3"/>
          </w:tcPr>
          <w:p w14:paraId="14AC87CE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bility concerns</w:t>
            </w:r>
          </w:p>
        </w:tc>
      </w:tr>
      <w:tr w:rsidR="00411FE9" w:rsidRPr="00FD14F1" w14:paraId="67DFC22A" w14:textId="77777777" w:rsidTr="009464D8">
        <w:trPr>
          <w:trHeight w:val="20"/>
        </w:trPr>
        <w:tc>
          <w:tcPr>
            <w:tcW w:w="2694" w:type="dxa"/>
            <w:vMerge/>
          </w:tcPr>
          <w:p w14:paraId="4632924D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1D238019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053" w:type="dxa"/>
          </w:tcPr>
          <w:p w14:paraId="75F5F6AD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242" w:type="dxa"/>
          </w:tcPr>
          <w:p w14:paraId="78054281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3)</w:t>
            </w:r>
          </w:p>
        </w:tc>
        <w:tc>
          <w:tcPr>
            <w:tcW w:w="1084" w:type="dxa"/>
          </w:tcPr>
          <w:p w14:paraId="7CD55236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and timing (4)</w:t>
            </w:r>
          </w:p>
        </w:tc>
        <w:tc>
          <w:tcPr>
            <w:tcW w:w="1301" w:type="dxa"/>
          </w:tcPr>
          <w:p w14:paraId="1EBFCB7E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selection (5)</w:t>
            </w:r>
          </w:p>
        </w:tc>
        <w:tc>
          <w:tcPr>
            <w:tcW w:w="1054" w:type="dxa"/>
          </w:tcPr>
          <w:p w14:paraId="3EEE6D93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test (6)</w:t>
            </w:r>
          </w:p>
        </w:tc>
        <w:tc>
          <w:tcPr>
            <w:tcW w:w="1242" w:type="dxa"/>
          </w:tcPr>
          <w:p w14:paraId="5BEE8135" w14:textId="77777777" w:rsidR="00411FE9" w:rsidRPr="00FD14F1" w:rsidRDefault="00411FE9" w:rsidP="009464D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standard (7)</w:t>
            </w:r>
          </w:p>
        </w:tc>
      </w:tr>
      <w:tr w:rsidR="0011647F" w:rsidRPr="00FD14F1" w14:paraId="03FB02F9" w14:textId="77777777" w:rsidTr="009464D8">
        <w:trPr>
          <w:trHeight w:val="20"/>
        </w:trPr>
        <w:tc>
          <w:tcPr>
            <w:tcW w:w="2694" w:type="dxa"/>
          </w:tcPr>
          <w:p w14:paraId="4D2931AB" w14:textId="58FE8264" w:rsidR="0011647F" w:rsidRPr="0011647F" w:rsidRDefault="0011647F" w:rsidP="0011647F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Kim D.W. et al., 2019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5PC9ZZWFyPjxSZWNO
dW0+NDgzPC9SZWNOdW0+PERpc3BsYXlUZXh0Pls3MF08L0Rpc3BsYXlUZXh0PjxyZWNvcmQ+PHJl
Yy1udW1iZXI+NDgzPC9yZWMtbnVtYmVyPjxmb3JlaWduLWtleXM+PGtleSBhcHA9IkVOIiBkYi1p
ZD0iZnZ4YTVhc3J6dnZ4MmNlenBhZXZhcnpsd3ByZWF2ZXp4cDIwIiB0aW1lc3RhbXA9IjE2OTE5
OTQxNDEiPjQ4Mzwva2V5PjwvZm9yZWlnbi1rZXlzPjxyZWYtdHlwZSBuYW1lPSJKb3VybmFsIEFy
dGljbGUiPjE3PC9yZWYtdHlwZT48Y29udHJpYnV0b3JzPjxhdXRob3JzPjxhdXRob3I+S2ltLCBE
LiBXLjwvYXV0aG9yPjxhdXRob3I+TGVlLCBTLjwvYXV0aG9yPjxhdXRob3I+S3dvbiwgUy48L2F1
dGhvcj48YXV0aG9yPk5hbSwgVy48L2F1dGhvcj48YXV0aG9yPkNoYSwgSS4gSC48L2F1dGhvcj48
YXV0aG9yPktpbSwgSC4gSi48L2F1dGhvcj48L2F1dGhvcnM+PC9jb250cmlidXRvcnM+PGF1dGgt
YWRkcmVzcz5EZXBhcnRtZW50IG9mIE9yYWwgJmFtcDsgTWF4aWxsb2ZhY2lhbCBTdXJnZXJ5LCBZ
b25zZWkgVW5pdmVyc2l0eSBDb2xsZWdlIG9mIERlbnRpc3RyeSwgNTAtMSBZb25zZWktcm8sIFNl
b2RhZW11bi1ndSwgU2VvdWwsIDAzNzIyLCBSZXB1YmxpYyBvZiBLb3JlYS4mI3hEO0RlcGFydG1l
bnQgb2YgT3JhbCAmYW1wOyBNYXhpbGxvZmFjaWFsIFN1cmdlcnksIERhbmtvb2sgVW5pdmVyc2l0
eSBKdWtqZW9uIERlbnRhbCBIb3NwaXRhbCwgMTUyIEp1a2plb24tcm8sIFN1amktZ3UsIFlvbmdp
bi1TaSwgR3llb25nZ2ktZG8sIDE2ODkwLCBSZXB1YmxpYyBvZiBLb3JlYS4mI3hEO09yYWwgQ2Fu
Y2VyIFJlc2VhcmNoIEluc3RpdHV0ZSwgWW9uc2VpIFVuaXZlcnNpdHkgQ29sbGVnZSBvZiBEZW50
aXN0cnksIDUwLTEgWW9uc2VpLXJvLCBTZW9kYWVtdW4tZ3UsIFNlb3VsLCAwMzcyMiwgUmVwdWJs
aWMgb2YgS29yZWEuJiN4RDtEZXBhcnRtZW50IG9mIE9yYWwgJmFtcDsgTWF4aWxsb2ZhY2lhbCBT
dXJnZXJ5LCBZb25zZWkgVW5pdmVyc2l0eSBDb2xsZWdlIG9mIERlbnRpc3RyeSwgNTAtMSBZb25z
ZWktcm8sIFNlb2RhZW11bi1ndSwgU2VvdWwsIDAzNzIyLCBSZXB1YmxpYyBvZiBLb3JlYS4gS0lN
T01TQHl1aHMuYWMuJiN4RDtPcmFsIENhbmNlciBSZXNlYXJjaCBJbnN0aXR1dGUsIFlvbnNlaSBV
bml2ZXJzaXR5IENvbGxlZ2Ugb2YgRGVudGlzdHJ5LCA1MC0xIFlvbnNlaS1ybywgU2VvZGFlbXVu
LWd1LCBTZW91bCwgMDM3MjIsIFJlcHVibGljIG9mIEtvcmVhLiBLSU1PTVNAeXVocy5hYy48L2F1
dGgtYWRkcmVzcz48dGl0bGVzPjx0aXRsZT5EZWVwIGxlYXJuaW5nLWJhc2VkIHN1cnZpdmFsIHBy
ZWRpY3Rpb24gb2Ygb3JhbCBjYW5jZXIgcGF0aWVudHM8L3RpdGxlPjxzZWNvbmRhcnktdGl0bGU+
U2NpIFJlcDwvc2Vjb25kYXJ5LXRpdGxlPjwvdGl0bGVzPjxwZXJpb2RpY2FsPjxmdWxsLXRpdGxl
PlNjaSBSZXA8L2Z1bGwtdGl0bGU+PC9wZXJpb2RpY2FsPjxwYWdlcz42OTk0PC9wYWdlcz48dm9s
dW1lPjk8L3ZvbHVtZT48bnVtYmVyPjE8L251bWJlcj48ZWRpdGlvbj4yMDE5MDUwNjwvZWRpdGlv
bj48a2V5d29yZHM+PGtleXdvcmQ+QWdlZDwva2V5d29yZD48a2V5d29yZD5DYXJjaW5vbWEsIFNx
dWFtb3VzIENlbGwvKmRpYWdub3Npcy9tb3J0YWxpdHkvcGF0aG9sb2d5L3N1cmdlcnk8L2tleXdv
cmQ+PGtleXdvcmQ+RGVlcCBMZWFybmluZy8qc3RhdGlzdGljcyAmYW1wOyBudW1lcmljYWwgZGF0
YTwva2V5d29yZD48a2V5d29yZD5GZW1hbGU8L2tleXdvcmQ+PGtleXdvcmQ+SHVtYW5zPC9rZXl3
b3JkPjxrZXl3b3JkPk1hbGU8L2tleXdvcmQ+PGtleXdvcmQ+TWlkZGxlIEFnZWQ8L2tleXdvcmQ+
PGtleXdvcmQ+TW91dGggTmVvcGxhc21zLypkaWFnbm9zaXMvbW9ydGFsaXR5L3BhdGhvbG9neS9z
dXJnZXJ5PC9rZXl3b3JkPjxrZXl3b3JkPlByb2dub3Npczwva2V5d29yZD48a2V5d29yZD5Qcm9w
b3J0aW9uYWwgSGF6YXJkcyBNb2RlbHM8L2tleXdvcmQ+PGtleXdvcmQ+UmVjdXJyZW5jZTwva2V5
d29yZD48a2V5d29yZD5SZXRyb3NwZWN0aXZlIFN0dWRpZXM8L2tleXdvcmQ+PGtleXdvcmQ+U3Vy
dml2YWwgQW5hbHlzaXM8L2tleXdvcmQ+PC9rZXl3b3Jkcz48ZGF0ZXM+PHllYXI+MjAxOTwveWVh
cj48cHViLWRhdGVzPjxkYXRlPk1heSA2PC9kYXRlPjwvcHViLWRhdGVzPjwvZGF0ZXM+PGlzYm4+
MjA0NS0yMzIyIChFbGVjdHJvbmljKSYjeEQ7MjA0NS0yMzIyIChMaW5raW5nKTwvaXNibj48YWNj
ZXNzaW9uLW51bT4zMTA2MTQzMzwvYWNjZXNzaW9uLW51bT48dXJscz48cmVsYXRlZC11cmxzPjx1
cmw+aHR0cHM6Ly93d3cubmNiaS5ubG0ubmloLmdvdi9wdWJtZWQvMzEwNjE0MzM8L3VybD48L3Jl
bGF0ZWQtdXJscz48L3VybHM+PGN1c3RvbTE+VGhlIGF1dGhvcnMgZGVjbGFyZSBubyBjb21wZXRp
bmcgaW50ZXJlc3RzLjwvY3VzdG9tMT48Y3VzdG9tMj5QTUM2NTAyODU2PC9jdXN0b20yPjxlbGVj
dHJvbmljLXJlc291cmNlLW51bT4xMC4xMDM4L3M0MTU5OC0wMTktNDMzNzItN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08L0F1dGhvcj48WWVhcj4yMDE5PC9ZZWFyPjxSZWNO
dW0+NDgzPC9SZWNOdW0+PERpc3BsYXlUZXh0Pls3MF08L0Rpc3BsYXlUZXh0PjxyZWNvcmQ+PHJl
Yy1udW1iZXI+NDgzPC9yZWMtbnVtYmVyPjxmb3JlaWduLWtleXM+PGtleSBhcHA9IkVOIiBkYi1p
ZD0iZnZ4YTVhc3J6dnZ4MmNlenBhZXZhcnpsd3ByZWF2ZXp4cDIwIiB0aW1lc3RhbXA9IjE2OTE5
OTQxNDEiPjQ4Mzwva2V5PjwvZm9yZWlnbi1rZXlzPjxyZWYtdHlwZSBuYW1lPSJKb3VybmFsIEFy
dGljbGUiPjE3PC9yZWYtdHlwZT48Y29udHJpYnV0b3JzPjxhdXRob3JzPjxhdXRob3I+S2ltLCBE
LiBXLjwvYXV0aG9yPjxhdXRob3I+TGVlLCBTLjwvYXV0aG9yPjxhdXRob3I+S3dvbiwgUy48L2F1
dGhvcj48YXV0aG9yPk5hbSwgVy48L2F1dGhvcj48YXV0aG9yPkNoYSwgSS4gSC48L2F1dGhvcj48
YXV0aG9yPktpbSwgSC4gSi48L2F1dGhvcj48L2F1dGhvcnM+PC9jb250cmlidXRvcnM+PGF1dGgt
YWRkcmVzcz5EZXBhcnRtZW50IG9mIE9yYWwgJmFtcDsgTWF4aWxsb2ZhY2lhbCBTdXJnZXJ5LCBZ
b25zZWkgVW5pdmVyc2l0eSBDb2xsZWdlIG9mIERlbnRpc3RyeSwgNTAtMSBZb25zZWktcm8sIFNl
b2RhZW11bi1ndSwgU2VvdWwsIDAzNzIyLCBSZXB1YmxpYyBvZiBLb3JlYS4mI3hEO0RlcGFydG1l
bnQgb2YgT3JhbCAmYW1wOyBNYXhpbGxvZmFjaWFsIFN1cmdlcnksIERhbmtvb2sgVW5pdmVyc2l0
eSBKdWtqZW9uIERlbnRhbCBIb3NwaXRhbCwgMTUyIEp1a2plb24tcm8sIFN1amktZ3UsIFlvbmdp
bi1TaSwgR3llb25nZ2ktZG8sIDE2ODkwLCBSZXB1YmxpYyBvZiBLb3JlYS4mI3hEO09yYWwgQ2Fu
Y2VyIFJlc2VhcmNoIEluc3RpdHV0ZSwgWW9uc2VpIFVuaXZlcnNpdHkgQ29sbGVnZSBvZiBEZW50
aXN0cnksIDUwLTEgWW9uc2VpLXJvLCBTZW9kYWVtdW4tZ3UsIFNlb3VsLCAwMzcyMiwgUmVwdWJs
aWMgb2YgS29yZWEuJiN4RDtEZXBhcnRtZW50IG9mIE9yYWwgJmFtcDsgTWF4aWxsb2ZhY2lhbCBT
dXJnZXJ5LCBZb25zZWkgVW5pdmVyc2l0eSBDb2xsZWdlIG9mIERlbnRpc3RyeSwgNTAtMSBZb25z
ZWktcm8sIFNlb2RhZW11bi1ndSwgU2VvdWwsIDAzNzIyLCBSZXB1YmxpYyBvZiBLb3JlYS4gS0lN
T01TQHl1aHMuYWMuJiN4RDtPcmFsIENhbmNlciBSZXNlYXJjaCBJbnN0aXR1dGUsIFlvbnNlaSBV
bml2ZXJzaXR5IENvbGxlZ2Ugb2YgRGVudGlzdHJ5LCA1MC0xIFlvbnNlaS1ybywgU2VvZGFlbXVu
LWd1LCBTZW91bCwgMDM3MjIsIFJlcHVibGljIG9mIEtvcmVhLiBLSU1PTVNAeXVocy5hYy48L2F1
dGgtYWRkcmVzcz48dGl0bGVzPjx0aXRsZT5EZWVwIGxlYXJuaW5nLWJhc2VkIHN1cnZpdmFsIHBy
ZWRpY3Rpb24gb2Ygb3JhbCBjYW5jZXIgcGF0aWVudHM8L3RpdGxlPjxzZWNvbmRhcnktdGl0bGU+
U2NpIFJlcDwvc2Vjb25kYXJ5LXRpdGxlPjwvdGl0bGVzPjxwZXJpb2RpY2FsPjxmdWxsLXRpdGxl
PlNjaSBSZXA8L2Z1bGwtdGl0bGU+PC9wZXJpb2RpY2FsPjxwYWdlcz42OTk0PC9wYWdlcz48dm9s
dW1lPjk8L3ZvbHVtZT48bnVtYmVyPjE8L251bWJlcj48ZWRpdGlvbj4yMDE5MDUwNjwvZWRpdGlv
bj48a2V5d29yZHM+PGtleXdvcmQ+QWdlZDwva2V5d29yZD48a2V5d29yZD5DYXJjaW5vbWEsIFNx
dWFtb3VzIENlbGwvKmRpYWdub3Npcy9tb3J0YWxpdHkvcGF0aG9sb2d5L3N1cmdlcnk8L2tleXdv
cmQ+PGtleXdvcmQ+RGVlcCBMZWFybmluZy8qc3RhdGlzdGljcyAmYW1wOyBudW1lcmljYWwgZGF0
YTwva2V5d29yZD48a2V5d29yZD5GZW1hbGU8L2tleXdvcmQ+PGtleXdvcmQ+SHVtYW5zPC9rZXl3
b3JkPjxrZXl3b3JkPk1hbGU8L2tleXdvcmQ+PGtleXdvcmQ+TWlkZGxlIEFnZWQ8L2tleXdvcmQ+
PGtleXdvcmQ+TW91dGggTmVvcGxhc21zLypkaWFnbm9zaXMvbW9ydGFsaXR5L3BhdGhvbG9neS9z
dXJnZXJ5PC9rZXl3b3JkPjxrZXl3b3JkPlByb2dub3Npczwva2V5d29yZD48a2V5d29yZD5Qcm9w
b3J0aW9uYWwgSGF6YXJkcyBNb2RlbHM8L2tleXdvcmQ+PGtleXdvcmQ+UmVjdXJyZW5jZTwva2V5
d29yZD48a2V5d29yZD5SZXRyb3NwZWN0aXZlIFN0dWRpZXM8L2tleXdvcmQ+PGtleXdvcmQ+U3Vy
dml2YWwgQW5hbHlzaXM8L2tleXdvcmQ+PC9rZXl3b3Jkcz48ZGF0ZXM+PHllYXI+MjAxOTwveWVh
cj48cHViLWRhdGVzPjxkYXRlPk1heSA2PC9kYXRlPjwvcHViLWRhdGVzPjwvZGF0ZXM+PGlzYm4+
MjA0NS0yMzIyIChFbGVjdHJvbmljKSYjeEQ7MjA0NS0yMzIyIChMaW5raW5nKTwvaXNibj48YWNj
ZXNzaW9uLW51bT4zMTA2MTQzMzwvYWNjZXNzaW9uLW51bT48dXJscz48cmVsYXRlZC11cmxzPjx1
cmw+aHR0cHM6Ly93d3cubmNiaS5ubG0ubmloLmdvdi9wdWJtZWQvMzEwNjE0MzM8L3VybD48L3Jl
bGF0ZWQtdXJscz48L3VybHM+PGN1c3RvbTE+VGhlIGF1dGhvcnMgZGVjbGFyZSBubyBjb21wZXRp
bmcgaW50ZXJlc3RzLjwvY3VzdG9tMT48Y3VzdG9tMj5QTUM2NTAyODU2PC9jdXN0b20yPjxlbGVj
dHJvbmljLXJlc291cmNlLW51bT4xMC4xMDM4L3M0MTU5OC0wMTktNDMzNzItN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70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40634AA2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FF0000"/>
          </w:tcPr>
          <w:p w14:paraId="3C32F6B4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0A2F26AB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4DEB2857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5177709D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FF0000"/>
          </w:tcPr>
          <w:p w14:paraId="6E281D29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42" w:type="dxa"/>
            <w:shd w:val="clear" w:color="auto" w:fill="92D050"/>
          </w:tcPr>
          <w:p w14:paraId="13F39DD7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1647F" w:rsidRPr="00FD14F1" w14:paraId="56B5CC21" w14:textId="77777777" w:rsidTr="009464D8">
        <w:trPr>
          <w:trHeight w:val="20"/>
        </w:trPr>
        <w:tc>
          <w:tcPr>
            <w:tcW w:w="2694" w:type="dxa"/>
          </w:tcPr>
          <w:p w14:paraId="556B01DE" w14:textId="5C82539B" w:rsidR="0011647F" w:rsidRPr="0011647F" w:rsidRDefault="0011647F" w:rsidP="0011647F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Adeoye J. et al., 2021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VveWU8L0F1dGhvcj48WWVhcj4yMDIxPC9ZZWFyPjxS
ZWNOdW0+NDg0PC9SZWNOdW0+PERpc3BsYXlUZXh0Pls3MV08L0Rpc3BsYXlUZXh0PjxyZWNvcmQ+
PHJlYy1udW1iZXI+NDg0PC9yZWMtbnVtYmVyPjxmb3JlaWduLWtleXM+PGtleSBhcHA9IkVOIiBk
Yi1pZD0iZnZ4YTVhc3J6dnZ4MmNlenBhZXZhcnpsd3ByZWF2ZXp4cDIwIiB0aW1lc3RhbXA9IjE2
OTE5OTQxNTgiPjQ4NDwva2V5PjwvZm9yZWlnbi1rZXlzPjxyZWYtdHlwZSBuYW1lPSJKb3VybmFs
IEFydGljbGUiPjE3PC9yZWYtdHlwZT48Y29udHJpYnV0b3JzPjxhdXRob3JzPjxhdXRob3I+QWRl
b3llLCBKLjwvYXV0aG9yPjxhdXRob3I+S29vaGktTW9naGFkYW0sIE0uPC9hdXRob3I+PGF1dGhv
cj5MbywgQS4gVy4gSS48L2F1dGhvcj48YXV0aG9yPlRzYW5nLCBSLiBLLjwvYXV0aG9yPjxhdXRo
b3I+Q2hvdywgVi4gTC4gWS48L2F1dGhvcj48YXV0aG9yPlpoZW5nLCBMLiBXLjwvYXV0aG9yPjxh
dXRob3I+Q2hvaSwgUy4gVy48L2F1dGhvcj48YXV0aG9yPlRob21zb24sIFAuPC9hdXRob3I+PGF1
dGhvcj5TdSwgWS4gWC48L2F1dGhvcj48L2F1dGhvcnM+PC9jb250cmlidXRvcnM+PGF1dGgtYWRk
cmVzcz5EaXZpc2lvbiBvZiBPcmFsIGFuZCBNYXhpbGxvZmFjaWFsIFN1cmdlcnksIEZhY3VsdHkg
b2YgRGVudGlzdHJ5LCBUaGUgVW5pdmVyc2l0eSBvZiBIb25nIEtvbmcsIEhvbmcgS29uZyA5OTkw
NzcsIENoaW5hLiYjeEQ7RGl2aXNpb24gb2YgQXBwbGllZCBPcmFsIFNjaWVuY2VzIGFuZCBDb21t
dW5pdHkgRGVudGFsIENhcmUsIEZhY3VsdHkgb2YgRGVudGlzdHJ5LCBUaGUgVW5pdmVyc2l0eSBv
ZiBIb25nIEtvbmcsIEhvbmcgS29uZyA5OTkwNzcsIENoaW5hLiYjeEQ7RGVwYXJ0bWVudCBvZiBQ
YXRob2xvZ3ksIFF1ZWVuIE1hcnkgSG9zcGl0YWwsIEhvbmcgS29uZyA5OTkwNzcsIENoaW5hLiYj
eEQ7RGl2aXNpb24gb2YgT3Rvcmhpbm9sYXJ5bmdvbG9neSwgRGVwYXJ0bWVudCBvZiBTdXJnZXJ5
LCBMaSBLYSBTaGluZyBGYWN1bHR5IG9mIE1lZGljaW5lLCBUaGUgVW5pdmVyc2l0eSBvZiBIb25n
IEtvbmcsIEhvbmcgS29uZyA5OTkwNzcsIENoaW5hLiYjeEQ7RGl2aXNpb24gb2YgSGVhZCBhbmQg
TmVjayBTdXJnZXJ5LCBEZXBhcnRtZW50IG9mIFN1cmdlcnksIExpIEthIFNoaW5nIEZhY3VsdHkg
b2YgTWVkaWNpbmUsIFRoZSBVbml2ZXJzaXR5IG9mIEhvbmcgS29uZywgSG9uZyBLb25nIDk5OTA3
NywgQ2hpbmEuJiN4RDtDb2xsZWdlIG9mIE1lZGljaW5lIGFuZCBEZW50aXN0cnksIEphbWVzIENv
b2sgVW5pdmVyc2l0eSwgQ2Fpcm5zLCBRTEQgNDg3MCwgQXVzdHJhbGlhLjwvYXV0aC1hZGRyZXNz
Pjx0aXRsZXM+PHRpdGxlPkRlZXAgTGVhcm5pbmcgUHJlZGljdHMgdGhlIE1hbGlnbmFudC1UcmFu
c2Zvcm1hdGlvbi1GcmVlIFN1cnZpdmFsIG9mIE9yYWwgUG90ZW50aWFsbHkgTWFsaWduYW50IERp
c29yZGVyczwvdGl0bGU+PHNlY29uZGFyeS10aXRsZT5DYW5jZXJzIChCYXNlbCk8L3NlY29uZGFy
eS10aXRsZT48L3RpdGxlcz48cGVyaW9kaWNhbD48ZnVsbC10aXRsZT5DYW5jZXJzIChCYXNlbCk8
L2Z1bGwtdGl0bGU+PC9wZXJpb2RpY2FsPjx2b2x1bWU+MTM8L3ZvbHVtZT48bnVtYmVyPjIzPC9u
dW1iZXI+PGVkaXRpb24+MjAyMTEyMDE8L2VkaXRpb24+PGtleXdvcmRzPjxrZXl3b3JkPmFydGlm
aWNpYWwgaW50ZWxsaWdlbmNlPC9rZXl3b3JkPjxrZXl3b3JkPm1hY2hpbmUgbGVhcm5pbmc8L2tl
eXdvcmQ+PGtleXdvcmQ+b3JhbCBjYW5jZXI8L2tleXdvcmQ+PGtleXdvcmQ+b3JhbCBsZXVrb3Bs
YWtpYTwva2V5d29yZD48a2V5d29yZD5vcmFsIGxpY2hlbm9pZCBsZXNpb25zPC9rZXl3b3JkPjwv
a2V5d29yZHM+PGRhdGVzPjx5ZWFyPjIwMjE8L3llYXI+PHB1Yi1kYXRlcz48ZGF0ZT5EZWMgMTwv
ZGF0ZT48L3B1Yi1kYXRlcz48L2RhdGVzPjxpc2JuPjIwNzItNjY5NCAoUHJpbnQpJiN4RDsyMDcy
LTY2OTQgKEVsZWN0cm9uaWMpJiN4RDsyMDcyLTY2OTQgKExpbmtpbmcpPC9pc2JuPjxhY2Nlc3Np
b24tbnVtPjM0ODg1MTY0PC9hY2Nlc3Npb24tbnVtPjx1cmxzPjxyZWxhdGVkLXVybHM+PHVybD5o
dHRwczovL3d3dy5uY2JpLm5sbS5uaWguZ292L3B1Ym1lZC8zNDg4NTE2NDwvdXJsPjwvcmVsYXRl
ZC11cmxzPjwvdXJscz48Y3VzdG9tMT5UaGUgYXV0aG9ycyBkZWNsYXJlIG5vIGNvbmZsaWN0IG9m
IGludGVyZXN0LjwvY3VzdG9tMT48Y3VzdG9tMj5QTUM4NjU3MjIzPC9jdXN0b20yPjxlbGVjdHJv
bmljLXJlc291cmNlLW51bT4xMC4zMzkwL2NhbmNlcnMxMzIzNjA1NDwvZWxlY3Ryb25pYy1yZXNv
dXJjZS1udW0+PHJlbW90ZS1kYXRhYmFzZS1uYW1lPlB1Yk1lZC1ub3QtTUVETElORTwvcmVtb3Rl
LWRhdGFiYXNlLW5hbWU+PHJlbW90ZS1kYXRhYmFzZS1wcm92aWRlcj5OTE08L3JlbW90ZS1kYXRh
YmFzZS1wcm92aWRlcj48L3JlY29yZD48L0NpdGU+PC9FbmROb3RlPgB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VveWU8L0F1dGhvcj48WWVhcj4yMDIxPC9ZZWFyPjxS
ZWNOdW0+NDg0PC9SZWNOdW0+PERpc3BsYXlUZXh0Pls3MV08L0Rpc3BsYXlUZXh0PjxyZWNvcmQ+
PHJlYy1udW1iZXI+NDg0PC9yZWMtbnVtYmVyPjxmb3JlaWduLWtleXM+PGtleSBhcHA9IkVOIiBk
Yi1pZD0iZnZ4YTVhc3J6dnZ4MmNlenBhZXZhcnpsd3ByZWF2ZXp4cDIwIiB0aW1lc3RhbXA9IjE2
OTE5OTQxNTgiPjQ4NDwva2V5PjwvZm9yZWlnbi1rZXlzPjxyZWYtdHlwZSBuYW1lPSJKb3VybmFs
IEFydGljbGUiPjE3PC9yZWYtdHlwZT48Y29udHJpYnV0b3JzPjxhdXRob3JzPjxhdXRob3I+QWRl
b3llLCBKLjwvYXV0aG9yPjxhdXRob3I+S29vaGktTW9naGFkYW0sIE0uPC9hdXRob3I+PGF1dGhv
cj5MbywgQS4gVy4gSS48L2F1dGhvcj48YXV0aG9yPlRzYW5nLCBSLiBLLjwvYXV0aG9yPjxhdXRo
b3I+Q2hvdywgVi4gTC4gWS48L2F1dGhvcj48YXV0aG9yPlpoZW5nLCBMLiBXLjwvYXV0aG9yPjxh
dXRob3I+Q2hvaSwgUy4gVy48L2F1dGhvcj48YXV0aG9yPlRob21zb24sIFAuPC9hdXRob3I+PGF1
dGhvcj5TdSwgWS4gWC48L2F1dGhvcj48L2F1dGhvcnM+PC9jb250cmlidXRvcnM+PGF1dGgtYWRk
cmVzcz5EaXZpc2lvbiBvZiBPcmFsIGFuZCBNYXhpbGxvZmFjaWFsIFN1cmdlcnksIEZhY3VsdHkg
b2YgRGVudGlzdHJ5LCBUaGUgVW5pdmVyc2l0eSBvZiBIb25nIEtvbmcsIEhvbmcgS29uZyA5OTkw
NzcsIENoaW5hLiYjeEQ7RGl2aXNpb24gb2YgQXBwbGllZCBPcmFsIFNjaWVuY2VzIGFuZCBDb21t
dW5pdHkgRGVudGFsIENhcmUsIEZhY3VsdHkgb2YgRGVudGlzdHJ5LCBUaGUgVW5pdmVyc2l0eSBv
ZiBIb25nIEtvbmcsIEhvbmcgS29uZyA5OTkwNzcsIENoaW5hLiYjeEQ7RGVwYXJ0bWVudCBvZiBQ
YXRob2xvZ3ksIFF1ZWVuIE1hcnkgSG9zcGl0YWwsIEhvbmcgS29uZyA5OTkwNzcsIENoaW5hLiYj
eEQ7RGl2aXNpb24gb2YgT3Rvcmhpbm9sYXJ5bmdvbG9neSwgRGVwYXJ0bWVudCBvZiBTdXJnZXJ5
LCBMaSBLYSBTaGluZyBGYWN1bHR5IG9mIE1lZGljaW5lLCBUaGUgVW5pdmVyc2l0eSBvZiBIb25n
IEtvbmcsIEhvbmcgS29uZyA5OTkwNzcsIENoaW5hLiYjeEQ7RGl2aXNpb24gb2YgSGVhZCBhbmQg
TmVjayBTdXJnZXJ5LCBEZXBhcnRtZW50IG9mIFN1cmdlcnksIExpIEthIFNoaW5nIEZhY3VsdHkg
b2YgTWVkaWNpbmUsIFRoZSBVbml2ZXJzaXR5IG9mIEhvbmcgS29uZywgSG9uZyBLb25nIDk5OTA3
NywgQ2hpbmEuJiN4RDtDb2xsZWdlIG9mIE1lZGljaW5lIGFuZCBEZW50aXN0cnksIEphbWVzIENv
b2sgVW5pdmVyc2l0eSwgQ2Fpcm5zLCBRTEQgNDg3MCwgQXVzdHJhbGlhLjwvYXV0aC1hZGRyZXNz
Pjx0aXRsZXM+PHRpdGxlPkRlZXAgTGVhcm5pbmcgUHJlZGljdHMgdGhlIE1hbGlnbmFudC1UcmFu
c2Zvcm1hdGlvbi1GcmVlIFN1cnZpdmFsIG9mIE9yYWwgUG90ZW50aWFsbHkgTWFsaWduYW50IERp
c29yZGVyczwvdGl0bGU+PHNlY29uZGFyeS10aXRsZT5DYW5jZXJzIChCYXNlbCk8L3NlY29uZGFy
eS10aXRsZT48L3RpdGxlcz48cGVyaW9kaWNhbD48ZnVsbC10aXRsZT5DYW5jZXJzIChCYXNlbCk8
L2Z1bGwtdGl0bGU+PC9wZXJpb2RpY2FsPjx2b2x1bWU+MTM8L3ZvbHVtZT48bnVtYmVyPjIzPC9u
dW1iZXI+PGVkaXRpb24+MjAyMTEyMDE8L2VkaXRpb24+PGtleXdvcmRzPjxrZXl3b3JkPmFydGlm
aWNpYWwgaW50ZWxsaWdlbmNlPC9rZXl3b3JkPjxrZXl3b3JkPm1hY2hpbmUgbGVhcm5pbmc8L2tl
eXdvcmQ+PGtleXdvcmQ+b3JhbCBjYW5jZXI8L2tleXdvcmQ+PGtleXdvcmQ+b3JhbCBsZXVrb3Bs
YWtpYTwva2V5d29yZD48a2V5d29yZD5vcmFsIGxpY2hlbm9pZCBsZXNpb25zPC9rZXl3b3JkPjwv
a2V5d29yZHM+PGRhdGVzPjx5ZWFyPjIwMjE8L3llYXI+PHB1Yi1kYXRlcz48ZGF0ZT5EZWMgMTwv
ZGF0ZT48L3B1Yi1kYXRlcz48L2RhdGVzPjxpc2JuPjIwNzItNjY5NCAoUHJpbnQpJiN4RDsyMDcy
LTY2OTQgKEVsZWN0cm9uaWMpJiN4RDsyMDcyLTY2OTQgKExpbmtpbmcpPC9pc2JuPjxhY2Nlc3Np
b24tbnVtPjM0ODg1MTY0PC9hY2Nlc3Npb24tbnVtPjx1cmxzPjxyZWxhdGVkLXVybHM+PHVybD5o
dHRwczovL3d3dy5uY2JpLm5sbS5uaWguZ292L3B1Ym1lZC8zNDg4NTE2NDwvdXJsPjwvcmVsYXRl
ZC11cmxzPjwvdXJscz48Y3VzdG9tMT5UaGUgYXV0aG9ycyBkZWNsYXJlIG5vIGNvbmZsaWN0IG9m
IGludGVyZXN0LjwvY3VzdG9tMT48Y3VzdG9tMj5QTUM4NjU3MjIzPC9jdXN0b20yPjxlbGVjdHJv
bmljLXJlc291cmNlLW51bT4xMC4zMzkwL2NhbmNlcnMxMzIzNjA1NDwvZWxlY3Ryb25pYy1yZXNv
dXJjZS1udW0+PHJlbW90ZS1kYXRhYmFzZS1uYW1lPlB1Yk1lZC1ub3QtTUVETElORTwvcmVtb3Rl
LWRhdGFiYXNlLW5hbWU+PHJlbW90ZS1kYXRhYmFzZS1wcm92aWRlcj5OTE08L3JlbW90ZS1kYXRh
YmFzZS1wcm92aWRlcj48L3JlY29yZD48L0NpdGU+PC9FbmROb3RlPgB=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71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05339172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265F7631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745FCFC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13071875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241E9DE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05B5A751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24E094B6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  <w:tr w:rsidR="0011647F" w:rsidRPr="00FD14F1" w14:paraId="629B1993" w14:textId="77777777" w:rsidTr="009464D8">
        <w:trPr>
          <w:trHeight w:val="20"/>
        </w:trPr>
        <w:tc>
          <w:tcPr>
            <w:tcW w:w="2694" w:type="dxa"/>
          </w:tcPr>
          <w:p w14:paraId="1543E002" w14:textId="1C99E61F" w:rsidR="0011647F" w:rsidRPr="0011647F" w:rsidRDefault="0011647F" w:rsidP="0011647F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647F">
              <w:rPr>
                <w:rFonts w:ascii="Times New Roman" w:hAnsi="Times New Roman" w:cs="Times New Roman"/>
                <w:sz w:val="24"/>
                <w:szCs w:val="24"/>
              </w:rPr>
              <w:t xml:space="preserve">Adeoye J. et al., 2022 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VveWU8L0F1dGhvcj48WWVhcj4yMDIyPC9ZZWFyPjxS
ZWNOdW0+NDg1PC9SZWNOdW0+PERpc3BsYXlUZXh0Pls3Ml08L0Rpc3BsYXlUZXh0PjxyZWNvcmQ+
PHJlYy1udW1iZXI+NDg1PC9yZWMtbnVtYmVyPjxmb3JlaWduLWtleXM+PGtleSBhcHA9IkVOIiBk
Yi1pZD0iZnZ4YTVhc3J6dnZ4MmNlenBhZXZhcnpsd3ByZWF2ZXp4cDIwIiB0aW1lc3RhbXA9IjE2
OTE5OTQxNzYiPjQ4NTwva2V5PjwvZm9yZWlnbi1rZXlzPjxyZWYtdHlwZSBuYW1lPSJKb3VybmFs
IEFydGljbGUiPjE3PC9yZWYtdHlwZT48Y29udHJpYnV0b3JzPjxhdXRob3JzPjxhdXRob3I+QWRl
b3llLCBKLjwvYXV0aG9yPjxhdXRob3I+SHVpLCBMLjwvYXV0aG9yPjxhdXRob3I+S29vaGktTW9n
aGFkYW0sIE0uPC9hdXRob3I+PGF1dGhvcj5UYW4sIEouIFkuPC9hdXRob3I+PGF1dGhvcj5DaG9p
LCBTLiBXLjwvYXV0aG9yPjxhdXRob3I+VGhvbXNvbiwgUC48L2F1dGhvcj48L2F1dGhvcnM+PC9j
b250cmlidXRvcnM+PGF1dGgtYWRkcmVzcz5PcmFsIGFuZCBNYXhpbGxvZmFjaWFsIFN1cmdlcnks
IEZhY3VsdHkgb2YgRGVudGlzdHJ5LCBUaGUgVW5pdmVyc2l0eSBvZiBIb25nIEtvbmcsIEhvbmcg
S29uZywgQ2hpbmE7IE9yYWwgQ2FuY2VyIFJlc2VhcmNoIEdyb3VwLCBGYWN1bHR5IG9mIERlbnRp
c3RyeSwgVW5pdmVyc2l0eSBvZiBIb25nIEtvbmcsIEhvbmcgS29uZywgQ2hpbmEuIEVsZWN0cm9u
aWMgYWRkcmVzczogamFhZGVveWVAaGt1LmhrLiYjeEQ7T3JhbCBhbmQgTWF4aWxsb2ZhY2lhbCBT
dXJnZXJ5LCBGYWN1bHR5IG9mIERlbnRpc3RyeSwgVGhlIFVuaXZlcnNpdHkgb2YgSG9uZyBLb25n
LCBIb25nIEtvbmcsIENoaW5hLiYjeEQ7QXBwbGllZCBPcmFsIFNjaWVuY2VzIGFuZCBDb21tdW5p
dHkgRGVudGFsIENhcmUsIEZhY3VsdHkgb2YgRGVudGlzdHJ5LCBUaGUgVW5pdmVyc2l0eSBvZiBI
b25nIEtvbmcsIEhvbmcgS29uZywgQ2hpbmEuJiN4RDtPcmFsIGFuZCBNYXhpbGxvZmFjaWFsIFN1
cmdlcnksIEZhY3VsdHkgb2YgRGVudGlzdHJ5LCBUaGUgVW5pdmVyc2l0eSBvZiBIb25nIEtvbmcs
IEhvbmcgS29uZywgQ2hpbmE7IE9yYWwgQ2FuY2VyIFJlc2VhcmNoIEdyb3VwLCBGYWN1bHR5IG9m
IERlbnRpc3RyeSwgVW5pdmVyc2l0eSBvZiBIb25nIEtvbmcsIEhvbmcgS29uZywgQ2hpbmEuJiN4
RDtPcmFsIGFuZCBNYXhpbGxvZmFjaWFsIFN1cmdlcnksIEZhY3VsdHkgb2YgRGVudGlzdHJ5LCBU
aGUgVW5pdmVyc2l0eSBvZiBIb25nIEtvbmcsIEhvbmcgS29uZywgQ2hpbmE7IE9yYWwgQ2FuY2Vy
IFJlc2VhcmNoIEdyb3VwLCBGYWN1bHR5IG9mIERlbnRpc3RyeSwgVW5pdmVyc2l0eSBvZiBIb25n
IEtvbmcsIEhvbmcgS29uZywgQ2hpbmE7IENvbGxlZ2Ugb2YgTWVkaWNpbmUgYW5kIERlbnRpc3Ry
eSwgSmFtZXMgQ29vayBVbml2ZXJzaXR5LCBRdWVlbnNsYW5kLCBBdXN0cmFsaWEuIEVsZWN0cm9u
aWMgYWRkcmVzczogcGV0ZXIudGhvbXNvbjFAamN1LmVkdS5hdS48L2F1dGgtYWRkcmVzcz48dGl0
bGVzPjx0aXRsZT5Db21wYXJpc29uIG9mIHRpbWUtdG8tZXZlbnQgbWFjaGluZSBsZWFybmluZyBt
b2RlbHMgaW4gcHJlZGljdGluZyBvcmFsIGNhdml0eSBjYW5jZXIgcHJvZ25vc2lzPC90aXRsZT48
c2Vjb25kYXJ5LXRpdGxlPkludCBKIE1lZCBJbmZvcm08L3NlY29uZGFyeS10aXRsZT48L3RpdGxl
cz48cGVyaW9kaWNhbD48ZnVsbC10aXRsZT5JbnQgSiBNZWQgSW5mb3JtPC9mdWxsLXRpdGxlPjwv
cGVyaW9kaWNhbD48cGFnZXM+MTA0NjM1PC9wYWdlcz48dm9sdW1lPjE1Nzwvdm9sdW1lPjxlZGl0
aW9uPjIwMjExMTE0PC9lZGl0aW9uPjxrZXl3b3Jkcz48a2V5d29yZD5BbGdvcml0aG1zPC9rZXl3
b3JkPjxrZXl3b3JkPkh1bWFuczwva2V5d29yZD48a2V5d29yZD4qTWFjaGluZSBMZWFybmluZzwv
a2V5d29yZD48a2V5d29yZD4qTW91dGggTmVvcGxhc21zL2RpYWdub3Npcy90aGVyYXB5PC9rZXl3
b3JkPjxrZXl3b3JkPlByb2dub3Npczwva2V5d29yZD48a2V5d29yZD5SZXRyb3NwZWN0aXZlIFN0
dWRpZXM8L2tleXdvcmQ+PGtleXdvcmQ+QXJ0aWZpY2lhbCBpbnRlbGxpZ2VuY2U8L2tleXdvcmQ+
PGtleXdvcmQ+TWFjaGluZSBsZWFybmluZzwva2V5d29yZD48a2V5d29yZD5PcmFsIGNhdml0eSBj
YW5jZXI8L2tleXdvcmQ+PGtleXdvcmQ+VGltZS10by1ldmVudDwva2V5d29yZD48L2tleXdvcmRz
PjxkYXRlcz48eWVhcj4yMDIyPC95ZWFyPjxwdWItZGF0ZXM+PGRhdGU+SmFuPC9kYXRlPjwvcHVi
LWRhdGVzPjwvZGF0ZXM+PGlzYm4+MTg3Mi04MjQzIChFbGVjdHJvbmljKSYjeEQ7MTM4Ni01MDU2
IChMaW5raW5nKTwvaXNibj48YWNjZXNzaW9uLW51bT4zNDgwMDg0NzwvYWNjZXNzaW9uLW51bT48
dXJscz48cmVsYXRlZC11cmxzPjx1cmw+aHR0cHM6Ly93d3cubmNiaS5ubG0ubmloLmdvdi9wdWJt
ZWQvMzQ4MDA4NDc8L3VybD48L3JlbGF0ZWQtdXJscz48L3VybHM+PGVsZWN0cm9uaWMtcmVzb3Vy
Y2UtbnVtPjEwLjEwMTYvai5pam1lZGluZi4yMDIxLjEwNDYzN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GVveWU8L0F1dGhvcj48WWVhcj4yMDIyPC9ZZWFyPjxS
ZWNOdW0+NDg1PC9SZWNOdW0+PERpc3BsYXlUZXh0Pls3Ml08L0Rpc3BsYXlUZXh0PjxyZWNvcmQ+
PHJlYy1udW1iZXI+NDg1PC9yZWMtbnVtYmVyPjxmb3JlaWduLWtleXM+PGtleSBhcHA9IkVOIiBk
Yi1pZD0iZnZ4YTVhc3J6dnZ4MmNlenBhZXZhcnpsd3ByZWF2ZXp4cDIwIiB0aW1lc3RhbXA9IjE2
OTE5OTQxNzYiPjQ4NTwva2V5PjwvZm9yZWlnbi1rZXlzPjxyZWYtdHlwZSBuYW1lPSJKb3VybmFs
IEFydGljbGUiPjE3PC9yZWYtdHlwZT48Y29udHJpYnV0b3JzPjxhdXRob3JzPjxhdXRob3I+QWRl
b3llLCBKLjwvYXV0aG9yPjxhdXRob3I+SHVpLCBMLjwvYXV0aG9yPjxhdXRob3I+S29vaGktTW9n
aGFkYW0sIE0uPC9hdXRob3I+PGF1dGhvcj5UYW4sIEouIFkuPC9hdXRob3I+PGF1dGhvcj5DaG9p
LCBTLiBXLjwvYXV0aG9yPjxhdXRob3I+VGhvbXNvbiwgUC48L2F1dGhvcj48L2F1dGhvcnM+PC9j
b250cmlidXRvcnM+PGF1dGgtYWRkcmVzcz5PcmFsIGFuZCBNYXhpbGxvZmFjaWFsIFN1cmdlcnks
IEZhY3VsdHkgb2YgRGVudGlzdHJ5LCBUaGUgVW5pdmVyc2l0eSBvZiBIb25nIEtvbmcsIEhvbmcg
S29uZywgQ2hpbmE7IE9yYWwgQ2FuY2VyIFJlc2VhcmNoIEdyb3VwLCBGYWN1bHR5IG9mIERlbnRp
c3RyeSwgVW5pdmVyc2l0eSBvZiBIb25nIEtvbmcsIEhvbmcgS29uZywgQ2hpbmEuIEVsZWN0cm9u
aWMgYWRkcmVzczogamFhZGVveWVAaGt1LmhrLiYjeEQ7T3JhbCBhbmQgTWF4aWxsb2ZhY2lhbCBT
dXJnZXJ5LCBGYWN1bHR5IG9mIERlbnRpc3RyeSwgVGhlIFVuaXZlcnNpdHkgb2YgSG9uZyBLb25n
LCBIb25nIEtvbmcsIENoaW5hLiYjeEQ7QXBwbGllZCBPcmFsIFNjaWVuY2VzIGFuZCBDb21tdW5p
dHkgRGVudGFsIENhcmUsIEZhY3VsdHkgb2YgRGVudGlzdHJ5LCBUaGUgVW5pdmVyc2l0eSBvZiBI
b25nIEtvbmcsIEhvbmcgS29uZywgQ2hpbmEuJiN4RDtPcmFsIGFuZCBNYXhpbGxvZmFjaWFsIFN1
cmdlcnksIEZhY3VsdHkgb2YgRGVudGlzdHJ5LCBUaGUgVW5pdmVyc2l0eSBvZiBIb25nIEtvbmcs
IEhvbmcgS29uZywgQ2hpbmE7IE9yYWwgQ2FuY2VyIFJlc2VhcmNoIEdyb3VwLCBGYWN1bHR5IG9m
IERlbnRpc3RyeSwgVW5pdmVyc2l0eSBvZiBIb25nIEtvbmcsIEhvbmcgS29uZywgQ2hpbmEuJiN4
RDtPcmFsIGFuZCBNYXhpbGxvZmFjaWFsIFN1cmdlcnksIEZhY3VsdHkgb2YgRGVudGlzdHJ5LCBU
aGUgVW5pdmVyc2l0eSBvZiBIb25nIEtvbmcsIEhvbmcgS29uZywgQ2hpbmE7IE9yYWwgQ2FuY2Vy
IFJlc2VhcmNoIEdyb3VwLCBGYWN1bHR5IG9mIERlbnRpc3RyeSwgVW5pdmVyc2l0eSBvZiBIb25n
IEtvbmcsIEhvbmcgS29uZywgQ2hpbmE7IENvbGxlZ2Ugb2YgTWVkaWNpbmUgYW5kIERlbnRpc3Ry
eSwgSmFtZXMgQ29vayBVbml2ZXJzaXR5LCBRdWVlbnNsYW5kLCBBdXN0cmFsaWEuIEVsZWN0cm9u
aWMgYWRkcmVzczogcGV0ZXIudGhvbXNvbjFAamN1LmVkdS5hdS48L2F1dGgtYWRkcmVzcz48dGl0
bGVzPjx0aXRsZT5Db21wYXJpc29uIG9mIHRpbWUtdG8tZXZlbnQgbWFjaGluZSBsZWFybmluZyBt
b2RlbHMgaW4gcHJlZGljdGluZyBvcmFsIGNhdml0eSBjYW5jZXIgcHJvZ25vc2lzPC90aXRsZT48
c2Vjb25kYXJ5LXRpdGxlPkludCBKIE1lZCBJbmZvcm08L3NlY29uZGFyeS10aXRsZT48L3RpdGxl
cz48cGVyaW9kaWNhbD48ZnVsbC10aXRsZT5JbnQgSiBNZWQgSW5mb3JtPC9mdWxsLXRpdGxlPjwv
cGVyaW9kaWNhbD48cGFnZXM+MTA0NjM1PC9wYWdlcz48dm9sdW1lPjE1Nzwvdm9sdW1lPjxlZGl0
aW9uPjIwMjExMTE0PC9lZGl0aW9uPjxrZXl3b3Jkcz48a2V5d29yZD5BbGdvcml0aG1zPC9rZXl3
b3JkPjxrZXl3b3JkPkh1bWFuczwva2V5d29yZD48a2V5d29yZD4qTWFjaGluZSBMZWFybmluZzwv
a2V5d29yZD48a2V5d29yZD4qTW91dGggTmVvcGxhc21zL2RpYWdub3Npcy90aGVyYXB5PC9rZXl3
b3JkPjxrZXl3b3JkPlByb2dub3Npczwva2V5d29yZD48a2V5d29yZD5SZXRyb3NwZWN0aXZlIFN0
dWRpZXM8L2tleXdvcmQ+PGtleXdvcmQ+QXJ0aWZpY2lhbCBpbnRlbGxpZ2VuY2U8L2tleXdvcmQ+
PGtleXdvcmQ+TWFjaGluZSBsZWFybmluZzwva2V5d29yZD48a2V5d29yZD5PcmFsIGNhdml0eSBj
YW5jZXI8L2tleXdvcmQ+PGtleXdvcmQ+VGltZS10by1ldmVudDwva2V5d29yZD48L2tleXdvcmRz
PjxkYXRlcz48eWVhcj4yMDIyPC95ZWFyPjxwdWItZGF0ZXM+PGRhdGU+SmFuPC9kYXRlPjwvcHVi
LWRhdGVzPjwvZGF0ZXM+PGlzYm4+MTg3Mi04MjQzIChFbGVjdHJvbmljKSYjeEQ7MTM4Ni01MDU2
IChMaW5raW5nKTwvaXNibj48YWNjZXNzaW9uLW51bT4zNDgwMDg0NzwvYWNjZXNzaW9uLW51bT48
dXJscz48cmVsYXRlZC11cmxzPjx1cmw+aHR0cHM6Ly93d3cubmNiaS5ubG0ubmloLmdvdi9wdWJt
ZWQvMzQ4MDA4NDc8L3VybD48L3JlbGF0ZWQtdXJscz48L3VybHM+PGVsZWN0cm9uaWMtcmVzb3Vy
Y2UtbnVtPjEwLjEwMTYvai5pam1lZGluZi4yMDIxLjEwNDYzN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1647F">
              <w:rPr>
                <w:rFonts w:ascii="Times New Roman" w:hAnsi="Times New Roman" w:cs="Times New Roman"/>
                <w:noProof/>
                <w:sz w:val="24"/>
                <w:szCs w:val="24"/>
              </w:rPr>
              <w:t>[72]</w:t>
            </w:r>
            <w:r w:rsidRPr="0011647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shd w:val="clear" w:color="auto" w:fill="92D050"/>
          </w:tcPr>
          <w:p w14:paraId="67F576E7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3" w:type="dxa"/>
            <w:shd w:val="clear" w:color="auto" w:fill="92D050"/>
          </w:tcPr>
          <w:p w14:paraId="4EDF7560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6DA6CE92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84" w:type="dxa"/>
            <w:shd w:val="clear" w:color="auto" w:fill="92D050"/>
          </w:tcPr>
          <w:p w14:paraId="334FAA0E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301" w:type="dxa"/>
            <w:shd w:val="clear" w:color="auto" w:fill="92D050"/>
          </w:tcPr>
          <w:p w14:paraId="123BAE09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054" w:type="dxa"/>
            <w:shd w:val="clear" w:color="auto" w:fill="92D050"/>
          </w:tcPr>
          <w:p w14:paraId="169045AC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1242" w:type="dxa"/>
            <w:shd w:val="clear" w:color="auto" w:fill="92D050"/>
          </w:tcPr>
          <w:p w14:paraId="37CD8604" w14:textId="77777777" w:rsidR="0011647F" w:rsidRPr="00FD14F1" w:rsidRDefault="0011647F" w:rsidP="0011647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4F1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</w:tr>
    </w:tbl>
    <w:p w14:paraId="7330F93C" w14:textId="77777777" w:rsidR="00411FE9" w:rsidRPr="00FD14F1" w:rsidRDefault="00411FE9" w:rsidP="00411FE9">
      <w:pPr>
        <w:spacing w:line="360" w:lineRule="auto"/>
      </w:pPr>
      <w:r w:rsidRPr="00FD14F1">
        <w:t>LR, low risk; HR, high risk.</w:t>
      </w:r>
    </w:p>
    <w:p w14:paraId="38D67506" w14:textId="77777777" w:rsidR="00411FE9" w:rsidRPr="00FD14F1" w:rsidRDefault="00411FE9" w:rsidP="00411FE9">
      <w:pPr>
        <w:spacing w:line="360" w:lineRule="auto"/>
      </w:pPr>
    </w:p>
    <w:p w14:paraId="16543555" w14:textId="77777777" w:rsidR="00411FE9" w:rsidRPr="00FD14F1" w:rsidRDefault="00411FE9" w:rsidP="00411FE9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8EC2AA" w14:textId="77777777" w:rsidR="00411FE9" w:rsidRPr="00FD14F1" w:rsidRDefault="00411FE9" w:rsidP="00411FE9">
      <w:pPr>
        <w:rPr>
          <w:color w:val="000000"/>
          <w:kern w:val="2"/>
          <w:u w:color="000000"/>
          <w:lang w:bidi="th-TH"/>
          <w14:textOutline w14:w="0" w14:cap="flat" w14:cmpd="sng" w14:algn="ctr">
            <w14:noFill/>
            <w14:prstDash w14:val="solid"/>
            <w14:bevel/>
          </w14:textOutline>
        </w:rPr>
      </w:pPr>
    </w:p>
    <w:p w14:paraId="7ACEC3DA" w14:textId="77777777" w:rsidR="00411FE9" w:rsidRPr="00FD14F1" w:rsidRDefault="00411FE9" w:rsidP="00411FE9">
      <w:pPr>
        <w:pStyle w:val="Bod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A33D0C" w14:textId="77777777" w:rsidR="003233E2" w:rsidRPr="00FD14F1" w:rsidRDefault="003233E2"/>
    <w:sectPr w:rsidR="003233E2" w:rsidRPr="00FD14F1" w:rsidSect="00616D6A">
      <w:headerReference w:type="default" r:id="rId7"/>
      <w:pgSz w:w="15840" w:h="12240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CC585" w14:textId="77777777" w:rsidR="00EA67A4" w:rsidRDefault="00EA67A4">
      <w:r>
        <w:separator/>
      </w:r>
    </w:p>
  </w:endnote>
  <w:endnote w:type="continuationSeparator" w:id="0">
    <w:p w14:paraId="3280C1B6" w14:textId="77777777" w:rsidR="00EA67A4" w:rsidRDefault="00EA6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orbel-Bold">
    <w:altName w:val="SimSun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88FD0" w14:textId="77777777" w:rsidR="00EA67A4" w:rsidRDefault="00EA67A4">
      <w:r>
        <w:separator/>
      </w:r>
    </w:p>
  </w:footnote>
  <w:footnote w:type="continuationSeparator" w:id="0">
    <w:p w14:paraId="6263740B" w14:textId="77777777" w:rsidR="00EA67A4" w:rsidRDefault="00EA67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C8910" w14:textId="77777777" w:rsidR="00BD6A3A" w:rsidRDefault="00BD6A3A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10D3B" w14:textId="77777777" w:rsidR="00BD6A3A" w:rsidRDefault="00BD6A3A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E9"/>
    <w:rsid w:val="0011647F"/>
    <w:rsid w:val="001740FD"/>
    <w:rsid w:val="003233E2"/>
    <w:rsid w:val="00411FE9"/>
    <w:rsid w:val="00815594"/>
    <w:rsid w:val="00B07F67"/>
    <w:rsid w:val="00BD6A3A"/>
    <w:rsid w:val="00C60464"/>
    <w:rsid w:val="00E41A7D"/>
    <w:rsid w:val="00E56EF1"/>
    <w:rsid w:val="00EA67A4"/>
    <w:rsid w:val="00FD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0572"/>
  <w15:chartTrackingRefBased/>
  <w15:docId w15:val="{6F0A5498-158E-4A80-A603-C0F44A35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11FE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link w:val="BodyChar"/>
    <w:rsid w:val="00411F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link w:val="NoSpacingChar"/>
    <w:uiPriority w:val="1"/>
    <w:qFormat/>
    <w:rsid w:val="00411F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14:ligatures w14:val="none"/>
    </w:rPr>
  </w:style>
  <w:style w:type="table" w:styleId="TableGrid">
    <w:name w:val="Table Grid"/>
    <w:basedOn w:val="TableNormal"/>
    <w:uiPriority w:val="39"/>
    <w:rsid w:val="0041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411FE9"/>
    <w:rPr>
      <w:rFonts w:ascii="Calibri" w:eastAsia="Arial Unicode MS" w:hAnsi="Calibri" w:cs="Arial Unicode MS"/>
      <w:color w:val="000000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11FE9"/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6026</Words>
  <Characters>34351</Characters>
  <Application>Microsoft Office Word</Application>
  <DocSecurity>0</DocSecurity>
  <Lines>286</Lines>
  <Paragraphs>80</Paragraphs>
  <ScaleCrop>false</ScaleCrop>
  <Company/>
  <LinksUpToDate>false</LinksUpToDate>
  <CharactersWithSpaces>4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Kritsasith  Warin</dc:creator>
  <cp:keywords/>
  <dc:description/>
  <cp:lastModifiedBy>Mr. Kritsasith  Warin</cp:lastModifiedBy>
  <cp:revision>9</cp:revision>
  <dcterms:created xsi:type="dcterms:W3CDTF">2023-08-17T08:30:00Z</dcterms:created>
  <dcterms:modified xsi:type="dcterms:W3CDTF">2023-10-27T06:47:00Z</dcterms:modified>
</cp:coreProperties>
</file>